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CF3AD" w14:textId="65D60537" w:rsidR="00876E28" w:rsidRDefault="00876E28" w:rsidP="00B04423">
      <w:pPr>
        <w:pStyle w:val="Heading1"/>
      </w:pPr>
      <w:bookmarkStart w:id="0" w:name="_Hlk21504315"/>
      <w:bookmarkStart w:id="1" w:name="_Hlk21609602"/>
      <w:r w:rsidRPr="00876E28">
        <w:t>S</w:t>
      </w:r>
      <w:r w:rsidR="00B04423">
        <w:t>UPPLEMENTA</w:t>
      </w:r>
      <w:r w:rsidR="00C63DD2">
        <w:t>RY</w:t>
      </w:r>
      <w:r w:rsidR="00B04423">
        <w:t xml:space="preserve"> APPENDIX</w:t>
      </w:r>
      <w:r w:rsidRPr="00876E28">
        <w:t>.</w:t>
      </w:r>
    </w:p>
    <w:p w14:paraId="5E9300DF" w14:textId="073AF62A" w:rsidR="00D32EFE" w:rsidRDefault="00D32EFE" w:rsidP="00D32EF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ethods</w:t>
      </w:r>
    </w:p>
    <w:p w14:paraId="4AB82BF8" w14:textId="2866062D" w:rsidR="00D32EFE" w:rsidRDefault="00D32EFE" w:rsidP="00D32EFE">
      <w:pPr>
        <w:spacing w:before="120" w:after="12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ey exclusion criteria included known or suspected community-acquired bacterial pneumonia or viral, fungal, or parasitic pneumonia; </w:t>
      </w:r>
      <w:r w:rsidRPr="00805EB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gionella pneumophila</w:t>
      </w:r>
      <w:r w:rsidRPr="00805E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neumon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cystic fibrosis; b</w:t>
      </w:r>
      <w:r w:rsidRPr="00805EBA">
        <w:rPr>
          <w:rFonts w:ascii="Times New Roman" w:eastAsia="Times New Roman" w:hAnsi="Times New Roman" w:cs="Times New Roman"/>
          <w:color w:val="000000"/>
          <w:sz w:val="24"/>
          <w:szCs w:val="24"/>
        </w:rPr>
        <w:t>ronchiectas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HIV infection with CD4 count &lt;200 cells/m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known or suspected </w:t>
      </w:r>
      <w:r w:rsidRPr="00805EB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neumocystis jirovecii</w:t>
      </w:r>
      <w:r w:rsidRPr="00805E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neumon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active tuberculosis; lung abscess; evidence of endocarditis; tracheobronchitis (if no evidence of pneumonia); receipt of systemic or inhaled antibacterial therapy effective for gram-positive vHABP/VABP pathogens for &gt;24 hours in the prior 72 hours (exceptions included disease progression after &gt;48 hours or development of new vHABP/VABP symptoms and a new infiltrate on the prior therapy, receipt of systemic antibacterial therapy that did not cover the gram-positive pathogen isolated from respiratory culture, and antibacterial therapy for gut decontamination or gut motility); administration of tedizolid phosphate or linezolid ≤30 days before the first study drug infusion (except for a single administration of linezolid within 24 hours of first study drug infusion); recent opportunistic infection with underlying cause still present (eg, leukemia, transplant, acquired immunodeficiency syndrome); and severe renal disease requiring peritoneal dialysis (hemodialysis, venovenous dialysis, and other forms of renal filtration were not excluded).  </w:t>
      </w:r>
    </w:p>
    <w:p w14:paraId="7C024EDE" w14:textId="77777777" w:rsidR="00D32EFE" w:rsidRPr="00D32EFE" w:rsidRDefault="00D32EFE" w:rsidP="00D32EFE"/>
    <w:p w14:paraId="4D86D354" w14:textId="77777777" w:rsidR="006C54FB" w:rsidRDefault="006C54FB" w:rsidP="00542F8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6C54FB" w:rsidSect="00304071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footerReference w:type="first" r:id="rId2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6A97B" w14:textId="118F9D00" w:rsidR="00953F94" w:rsidRDefault="003D396C" w:rsidP="00542F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953F94" w:rsidRPr="006942E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D50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53F94" w:rsidRPr="006942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53F94" w:rsidRPr="00953F94">
        <w:rPr>
          <w:rFonts w:ascii="Times New Roman" w:hAnsi="Times New Roman" w:cs="Times New Roman"/>
          <w:sz w:val="24"/>
          <w:szCs w:val="24"/>
        </w:rPr>
        <w:t xml:space="preserve"> </w:t>
      </w:r>
      <w:r w:rsidR="00953F94" w:rsidRPr="00A056CE">
        <w:rPr>
          <w:rFonts w:ascii="Times New Roman" w:hAnsi="Times New Roman" w:cs="Times New Roman"/>
          <w:b/>
          <w:sz w:val="24"/>
          <w:szCs w:val="24"/>
        </w:rPr>
        <w:t xml:space="preserve">Daily </w:t>
      </w:r>
      <w:r w:rsidR="00414C65" w:rsidRPr="00A056CE">
        <w:rPr>
          <w:rFonts w:ascii="Times New Roman" w:hAnsi="Times New Roman" w:cs="Times New Roman"/>
          <w:b/>
          <w:sz w:val="24"/>
          <w:szCs w:val="24"/>
        </w:rPr>
        <w:t xml:space="preserve">Dose Schedule </w:t>
      </w:r>
      <w:r w:rsidR="00953F94" w:rsidRPr="00A056CE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037F69" w:rsidRPr="00A056CE">
        <w:rPr>
          <w:rFonts w:ascii="Times New Roman" w:hAnsi="Times New Roman" w:cs="Times New Roman"/>
          <w:b/>
          <w:sz w:val="24"/>
          <w:szCs w:val="24"/>
        </w:rPr>
        <w:t xml:space="preserve">Treatment Group </w:t>
      </w:r>
      <w:r w:rsidR="00953F94" w:rsidRPr="00A056C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037F69" w:rsidRPr="00A056CE">
        <w:rPr>
          <w:rFonts w:ascii="Times New Roman" w:hAnsi="Times New Roman" w:cs="Times New Roman"/>
          <w:b/>
          <w:sz w:val="24"/>
          <w:szCs w:val="24"/>
        </w:rPr>
        <w:t>Bacteremia Stat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006"/>
        <w:gridCol w:w="2698"/>
        <w:gridCol w:w="2737"/>
        <w:gridCol w:w="2693"/>
        <w:gridCol w:w="2851"/>
      </w:tblGrid>
      <w:tr w:rsidR="00956899" w:rsidRPr="00CB5FE4" w14:paraId="00BB7432" w14:textId="77777777" w:rsidTr="002A1373">
        <w:trPr>
          <w:trHeight w:val="586"/>
        </w:trPr>
        <w:tc>
          <w:tcPr>
            <w:tcW w:w="376" w:type="pct"/>
            <w:tcBorders>
              <w:top w:val="single" w:sz="4" w:space="0" w:color="auto"/>
            </w:tcBorders>
          </w:tcPr>
          <w:p w14:paraId="2F6D68D7" w14:textId="77777777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bottom"/>
          </w:tcPr>
          <w:p w14:paraId="652710B0" w14:textId="0C4E35AA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81ADD" w14:textId="577FA43C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acteremia</w:t>
            </w:r>
          </w:p>
        </w:tc>
        <w:tc>
          <w:tcPr>
            <w:tcW w:w="21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EB4B7A" w14:textId="56CC67E3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 xml:space="preserve">Gram-pos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acteremia</w:t>
            </w:r>
          </w:p>
        </w:tc>
      </w:tr>
      <w:tr w:rsidR="00956899" w:rsidRPr="00CB5FE4" w14:paraId="6A095538" w14:textId="77777777" w:rsidTr="002A1373">
        <w:trPr>
          <w:trHeight w:val="549"/>
        </w:trPr>
        <w:tc>
          <w:tcPr>
            <w:tcW w:w="376" w:type="pct"/>
            <w:tcBorders>
              <w:bottom w:val="double" w:sz="4" w:space="0" w:color="auto"/>
            </w:tcBorders>
          </w:tcPr>
          <w:p w14:paraId="44189DDB" w14:textId="15571F42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bottom w:val="double" w:sz="4" w:space="0" w:color="auto"/>
            </w:tcBorders>
            <w:vAlign w:val="bottom"/>
          </w:tcPr>
          <w:p w14:paraId="326552CB" w14:textId="30C02E6B" w:rsidR="00956899" w:rsidRPr="00247425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1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4260B2A" w14:textId="7ABA645A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 xml:space="preserve">TZ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056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287324B" w14:textId="5BA8B852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 xml:space="preserve">LZ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039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7A15C5C" w14:textId="72B403B8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 xml:space="preserve">TZ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100" w:type="pct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4610BAB" w14:textId="7EFF9330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 xml:space="preserve">LZ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</w:tr>
      <w:tr w:rsidR="00956899" w:rsidRPr="00CB5FE4" w14:paraId="155A8D2F" w14:textId="77777777" w:rsidTr="002A1373">
        <w:trPr>
          <w:trHeight w:val="586"/>
        </w:trPr>
        <w:tc>
          <w:tcPr>
            <w:tcW w:w="376" w:type="pct"/>
            <w:vMerge w:val="restart"/>
            <w:tcBorders>
              <w:top w:val="double" w:sz="4" w:space="0" w:color="auto"/>
            </w:tcBorders>
            <w:vAlign w:val="center"/>
          </w:tcPr>
          <w:p w14:paraId="0848DF1E" w14:textId="02BC38B4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1–10</w:t>
            </w:r>
          </w:p>
        </w:tc>
        <w:tc>
          <w:tcPr>
            <w:tcW w:w="388" w:type="pct"/>
            <w:tcBorders>
              <w:top w:val="double" w:sz="4" w:space="0" w:color="auto"/>
            </w:tcBorders>
          </w:tcPr>
          <w:p w14:paraId="031724BB" w14:textId="0140A32B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19)</w:t>
            </w:r>
          </w:p>
        </w:tc>
        <w:tc>
          <w:tcPr>
            <w:tcW w:w="1041" w:type="pct"/>
            <w:tcBorders>
              <w:top w:val="double" w:sz="4" w:space="0" w:color="auto"/>
            </w:tcBorders>
          </w:tcPr>
          <w:p w14:paraId="29E8D62D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A: Active TZD</w:t>
            </w:r>
          </w:p>
          <w:p w14:paraId="646D57B0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B: Placebo LZD</w:t>
            </w:r>
          </w:p>
        </w:tc>
        <w:tc>
          <w:tcPr>
            <w:tcW w:w="1056" w:type="pct"/>
            <w:tcBorders>
              <w:top w:val="double" w:sz="4" w:space="0" w:color="auto"/>
            </w:tcBorders>
          </w:tcPr>
          <w:p w14:paraId="51C9D586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A: Placebo TZD</w:t>
            </w:r>
          </w:p>
          <w:p w14:paraId="471166AC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B: Active LZD</w:t>
            </w:r>
          </w:p>
        </w:tc>
        <w:tc>
          <w:tcPr>
            <w:tcW w:w="1039" w:type="pct"/>
            <w:tcBorders>
              <w:top w:val="double" w:sz="4" w:space="0" w:color="auto"/>
            </w:tcBorders>
          </w:tcPr>
          <w:p w14:paraId="019CAB08" w14:textId="74BD5CCC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A: Active TZD</w:t>
            </w:r>
          </w:p>
          <w:p w14:paraId="7259FD83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B: Placebo LZD</w:t>
            </w:r>
          </w:p>
        </w:tc>
        <w:tc>
          <w:tcPr>
            <w:tcW w:w="1100" w:type="pct"/>
            <w:tcBorders>
              <w:top w:val="double" w:sz="4" w:space="0" w:color="auto"/>
            </w:tcBorders>
          </w:tcPr>
          <w:p w14:paraId="015F7FDC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A: Placebo TZD</w:t>
            </w:r>
          </w:p>
          <w:p w14:paraId="47B8BDEA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B: Active LZD</w:t>
            </w:r>
          </w:p>
        </w:tc>
      </w:tr>
      <w:tr w:rsidR="00956899" w:rsidRPr="00CB5FE4" w14:paraId="106FF787" w14:textId="77777777" w:rsidTr="002A1373">
        <w:trPr>
          <w:trHeight w:val="586"/>
        </w:trPr>
        <w:tc>
          <w:tcPr>
            <w:tcW w:w="376" w:type="pct"/>
            <w:vMerge/>
            <w:tcBorders>
              <w:bottom w:val="single" w:sz="8" w:space="0" w:color="auto"/>
            </w:tcBorders>
          </w:tcPr>
          <w:p w14:paraId="2E6C60DB" w14:textId="77777777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bottom w:val="single" w:sz="8" w:space="0" w:color="auto"/>
            </w:tcBorders>
          </w:tcPr>
          <w:p w14:paraId="4DE6F47A" w14:textId="575AAE7B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20)</w:t>
            </w:r>
          </w:p>
        </w:tc>
        <w:tc>
          <w:tcPr>
            <w:tcW w:w="1041" w:type="pct"/>
            <w:tcBorders>
              <w:bottom w:val="single" w:sz="8" w:space="0" w:color="auto"/>
            </w:tcBorders>
            <w:vAlign w:val="center"/>
          </w:tcPr>
          <w:p w14:paraId="303DD333" w14:textId="77777777" w:rsidR="00956899" w:rsidRPr="00CB5FE4" w:rsidRDefault="00956899" w:rsidP="00703E9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Placebo LZD</w:t>
            </w:r>
          </w:p>
        </w:tc>
        <w:tc>
          <w:tcPr>
            <w:tcW w:w="1056" w:type="pct"/>
            <w:tcBorders>
              <w:bottom w:val="single" w:sz="8" w:space="0" w:color="auto"/>
            </w:tcBorders>
            <w:vAlign w:val="center"/>
          </w:tcPr>
          <w:p w14:paraId="4EDC0E10" w14:textId="77777777" w:rsidR="00956899" w:rsidRPr="00CB5FE4" w:rsidRDefault="00956899" w:rsidP="005714A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Active LZD</w:t>
            </w:r>
          </w:p>
        </w:tc>
        <w:tc>
          <w:tcPr>
            <w:tcW w:w="1039" w:type="pct"/>
            <w:tcBorders>
              <w:bottom w:val="single" w:sz="8" w:space="0" w:color="auto"/>
            </w:tcBorders>
            <w:vAlign w:val="center"/>
          </w:tcPr>
          <w:p w14:paraId="6B14610A" w14:textId="08E1EF74" w:rsidR="00956899" w:rsidRPr="00CB5FE4" w:rsidRDefault="0095689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Placebo LZD</w:t>
            </w:r>
          </w:p>
        </w:tc>
        <w:tc>
          <w:tcPr>
            <w:tcW w:w="1100" w:type="pct"/>
            <w:tcBorders>
              <w:bottom w:val="single" w:sz="8" w:space="0" w:color="auto"/>
            </w:tcBorders>
            <w:vAlign w:val="center"/>
          </w:tcPr>
          <w:p w14:paraId="07DBA5B0" w14:textId="77777777" w:rsidR="00956899" w:rsidRPr="00CB5FE4" w:rsidRDefault="0095689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Active LZD</w:t>
            </w:r>
          </w:p>
        </w:tc>
      </w:tr>
      <w:tr w:rsidR="00956899" w:rsidRPr="00CB5FE4" w14:paraId="3132EE22" w14:textId="77777777" w:rsidTr="00543A36">
        <w:trPr>
          <w:trHeight w:val="586"/>
        </w:trPr>
        <w:tc>
          <w:tcPr>
            <w:tcW w:w="376" w:type="pct"/>
            <w:vMerge w:val="restart"/>
            <w:tcBorders>
              <w:top w:val="single" w:sz="8" w:space="0" w:color="auto"/>
            </w:tcBorders>
            <w:vAlign w:val="center"/>
          </w:tcPr>
          <w:p w14:paraId="6C567656" w14:textId="7795444F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11–14</w:t>
            </w:r>
          </w:p>
        </w:tc>
        <w:tc>
          <w:tcPr>
            <w:tcW w:w="388" w:type="pct"/>
            <w:tcBorders>
              <w:top w:val="single" w:sz="8" w:space="0" w:color="auto"/>
            </w:tcBorders>
          </w:tcPr>
          <w:p w14:paraId="4873B957" w14:textId="62115A4D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27)</w:t>
            </w:r>
          </w:p>
        </w:tc>
        <w:tc>
          <w:tcPr>
            <w:tcW w:w="1041" w:type="pct"/>
            <w:tcBorders>
              <w:top w:val="single" w:sz="8" w:space="0" w:color="auto"/>
            </w:tcBorders>
            <w:shd w:val="clear" w:color="auto" w:fill="auto"/>
          </w:tcPr>
          <w:p w14:paraId="1A9A294E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single" w:sz="8" w:space="0" w:color="auto"/>
            </w:tcBorders>
            <w:shd w:val="clear" w:color="auto" w:fill="auto"/>
          </w:tcPr>
          <w:p w14:paraId="272F61FD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single" w:sz="8" w:space="0" w:color="auto"/>
            </w:tcBorders>
          </w:tcPr>
          <w:p w14:paraId="5FCEF9C7" w14:textId="2A16FBE0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A: Active TZD</w:t>
            </w:r>
          </w:p>
          <w:p w14:paraId="22514374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B: Placebo LZD</w:t>
            </w:r>
          </w:p>
        </w:tc>
        <w:tc>
          <w:tcPr>
            <w:tcW w:w="1100" w:type="pct"/>
            <w:tcBorders>
              <w:top w:val="single" w:sz="8" w:space="0" w:color="auto"/>
            </w:tcBorders>
          </w:tcPr>
          <w:p w14:paraId="22956BCB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A: Placebo TZD</w:t>
            </w:r>
          </w:p>
          <w:p w14:paraId="59551C7E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Infusion B: Active LZD</w:t>
            </w:r>
          </w:p>
        </w:tc>
      </w:tr>
      <w:tr w:rsidR="00956899" w:rsidRPr="00CB5FE4" w14:paraId="1A9F43C3" w14:textId="77777777" w:rsidTr="00543A36">
        <w:trPr>
          <w:trHeight w:val="586"/>
        </w:trPr>
        <w:tc>
          <w:tcPr>
            <w:tcW w:w="376" w:type="pct"/>
            <w:vMerge/>
            <w:tcBorders>
              <w:bottom w:val="single" w:sz="8" w:space="0" w:color="auto"/>
            </w:tcBorders>
          </w:tcPr>
          <w:p w14:paraId="357DDAAF" w14:textId="77777777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" w:type="pct"/>
            <w:tcBorders>
              <w:bottom w:val="single" w:sz="8" w:space="0" w:color="auto"/>
            </w:tcBorders>
          </w:tcPr>
          <w:p w14:paraId="09E65876" w14:textId="7E951BC0" w:rsidR="00956899" w:rsidRPr="00CB5FE4" w:rsidRDefault="00956899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28)</w:t>
            </w:r>
          </w:p>
        </w:tc>
        <w:tc>
          <w:tcPr>
            <w:tcW w:w="1041" w:type="pct"/>
            <w:tcBorders>
              <w:bottom w:val="single" w:sz="8" w:space="0" w:color="auto"/>
            </w:tcBorders>
            <w:shd w:val="clear" w:color="auto" w:fill="auto"/>
          </w:tcPr>
          <w:p w14:paraId="64DC4CA1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tcBorders>
              <w:bottom w:val="single" w:sz="8" w:space="0" w:color="auto"/>
            </w:tcBorders>
            <w:shd w:val="clear" w:color="auto" w:fill="auto"/>
          </w:tcPr>
          <w:p w14:paraId="7274AB4E" w14:textId="77777777" w:rsidR="00956899" w:rsidRPr="00CB5FE4" w:rsidRDefault="00956899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  <w:tcBorders>
              <w:bottom w:val="single" w:sz="8" w:space="0" w:color="auto"/>
            </w:tcBorders>
            <w:vAlign w:val="center"/>
          </w:tcPr>
          <w:p w14:paraId="00DCC1FB" w14:textId="220C5CC2" w:rsidR="00956899" w:rsidRPr="00CB5FE4" w:rsidRDefault="00956899" w:rsidP="00703E9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Placebo LZD</w:t>
            </w:r>
          </w:p>
        </w:tc>
        <w:tc>
          <w:tcPr>
            <w:tcW w:w="1100" w:type="pct"/>
            <w:tcBorders>
              <w:bottom w:val="single" w:sz="8" w:space="0" w:color="auto"/>
            </w:tcBorders>
            <w:vAlign w:val="center"/>
          </w:tcPr>
          <w:p w14:paraId="300A6A5D" w14:textId="77777777" w:rsidR="00956899" w:rsidRPr="00CB5FE4" w:rsidRDefault="00956899" w:rsidP="00AD287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FE4">
              <w:rPr>
                <w:rFonts w:ascii="Times New Roman" w:hAnsi="Times New Roman" w:cs="Times New Roman"/>
                <w:sz w:val="24"/>
                <w:szCs w:val="24"/>
              </w:rPr>
              <w:t>Active LZD</w:t>
            </w:r>
          </w:p>
        </w:tc>
      </w:tr>
    </w:tbl>
    <w:p w14:paraId="38F270F4" w14:textId="07B17433" w:rsidR="002578C2" w:rsidRDefault="00770EAE" w:rsidP="00542F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03E9D">
        <w:rPr>
          <w:rFonts w:ascii="Times New Roman" w:hAnsi="Times New Roman" w:cs="Times New Roman"/>
          <w:sz w:val="24"/>
          <w:szCs w:val="24"/>
        </w:rPr>
        <w:t xml:space="preserve">IV, intravenous; </w:t>
      </w:r>
      <w:r w:rsidR="002578C2">
        <w:rPr>
          <w:rFonts w:ascii="Times New Roman" w:hAnsi="Times New Roman" w:cs="Times New Roman"/>
          <w:sz w:val="24"/>
          <w:szCs w:val="24"/>
        </w:rPr>
        <w:t>LZD, linezolid</w:t>
      </w:r>
      <w:r w:rsidR="007A62DB">
        <w:rPr>
          <w:rFonts w:ascii="Times New Roman" w:hAnsi="Times New Roman" w:cs="Times New Roman"/>
          <w:sz w:val="24"/>
          <w:szCs w:val="24"/>
        </w:rPr>
        <w:t xml:space="preserve"> </w:t>
      </w:r>
      <w:r w:rsidR="007A62DB" w:rsidRPr="007A62DB">
        <w:rPr>
          <w:rFonts w:ascii="Times New Roman" w:hAnsi="Times New Roman" w:cs="Times New Roman"/>
          <w:sz w:val="24"/>
          <w:szCs w:val="24"/>
        </w:rPr>
        <w:t>infusion bag (300 mL)</w:t>
      </w:r>
      <w:r w:rsidR="002578C2">
        <w:rPr>
          <w:rFonts w:ascii="Times New Roman" w:hAnsi="Times New Roman" w:cs="Times New Roman"/>
          <w:sz w:val="24"/>
          <w:szCs w:val="24"/>
        </w:rPr>
        <w:t>; TZD, tedizolid</w:t>
      </w:r>
      <w:r w:rsidR="009D2A9B" w:rsidRPr="009D2A9B">
        <w:t xml:space="preserve"> </w:t>
      </w:r>
      <w:r w:rsidR="009D2A9B" w:rsidRPr="009D2A9B">
        <w:rPr>
          <w:rFonts w:ascii="Times New Roman" w:hAnsi="Times New Roman" w:cs="Times New Roman"/>
          <w:sz w:val="24"/>
          <w:szCs w:val="24"/>
        </w:rPr>
        <w:t>infusion bag (250 mL)</w:t>
      </w:r>
      <w:r w:rsidR="002578C2">
        <w:rPr>
          <w:rFonts w:ascii="Times New Roman" w:hAnsi="Times New Roman" w:cs="Times New Roman"/>
          <w:sz w:val="24"/>
          <w:szCs w:val="24"/>
        </w:rPr>
        <w:t>.</w:t>
      </w:r>
    </w:p>
    <w:p w14:paraId="44D19894" w14:textId="77777777" w:rsidR="00B272DC" w:rsidRDefault="00247425" w:rsidP="00542F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74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or odd doses, patients received an initial</w:t>
      </w:r>
      <w:r w:rsidR="00703E9D">
        <w:rPr>
          <w:rFonts w:ascii="Times New Roman" w:hAnsi="Times New Roman" w:cs="Times New Roman"/>
          <w:sz w:val="24"/>
          <w:szCs w:val="24"/>
        </w:rPr>
        <w:t xml:space="preserve"> IV</w:t>
      </w:r>
      <w:r>
        <w:rPr>
          <w:rFonts w:ascii="Times New Roman" w:hAnsi="Times New Roman" w:cs="Times New Roman"/>
          <w:sz w:val="24"/>
          <w:szCs w:val="24"/>
        </w:rPr>
        <w:t xml:space="preserve"> infusion of 250</w:t>
      </w:r>
      <w:r w:rsidR="00041DC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mL tedizolid or tedizolid placebo, followed by IV line flushing, followed by a second </w:t>
      </w:r>
      <w:r w:rsidR="00703E9D">
        <w:rPr>
          <w:rFonts w:ascii="Times New Roman" w:hAnsi="Times New Roman" w:cs="Times New Roman"/>
          <w:sz w:val="24"/>
          <w:szCs w:val="24"/>
        </w:rPr>
        <w:t xml:space="preserve">IV </w:t>
      </w:r>
      <w:r>
        <w:rPr>
          <w:rFonts w:ascii="Times New Roman" w:hAnsi="Times New Roman" w:cs="Times New Roman"/>
          <w:sz w:val="24"/>
          <w:szCs w:val="24"/>
        </w:rPr>
        <w:t>infusion of 300</w:t>
      </w:r>
      <w:r w:rsidR="00041DC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L linezolid or linezolid placebo; for even doses (12 ± 2 hours after an odd dose), patients received a 300</w:t>
      </w:r>
      <w:r w:rsidR="00BD288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mL </w:t>
      </w:r>
      <w:r w:rsidR="00041DCB">
        <w:rPr>
          <w:rFonts w:ascii="Times New Roman" w:hAnsi="Times New Roman" w:cs="Times New Roman"/>
          <w:sz w:val="24"/>
          <w:szCs w:val="24"/>
        </w:rPr>
        <w:t xml:space="preserve">IV </w:t>
      </w:r>
      <w:r>
        <w:rPr>
          <w:rFonts w:ascii="Times New Roman" w:hAnsi="Times New Roman" w:cs="Times New Roman"/>
          <w:sz w:val="24"/>
          <w:szCs w:val="24"/>
        </w:rPr>
        <w:t>infusion of linezolid or linezolid placebo.</w:t>
      </w:r>
      <w:bookmarkStart w:id="2" w:name="_Hlk32849144"/>
    </w:p>
    <w:p w14:paraId="5534AB8F" w14:textId="77777777" w:rsidR="00B272DC" w:rsidRDefault="00B272DC" w:rsidP="00542F8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B272DC" w:rsidSect="006C54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205B37" w14:textId="37D72F0C" w:rsidR="00667574" w:rsidRDefault="003D396C" w:rsidP="00542F8D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0F488B">
        <w:rPr>
          <w:rStyle w:val="Heading2Char"/>
          <w:rFonts w:eastAsiaTheme="minorHAnsi"/>
        </w:rPr>
        <w:t>Table</w:t>
      </w:r>
      <w:r w:rsidR="00592771" w:rsidRPr="00B04423">
        <w:rPr>
          <w:rStyle w:val="Heading2Char"/>
          <w:rFonts w:eastAsiaTheme="minorHAnsi"/>
        </w:rPr>
        <w:t xml:space="preserve"> </w:t>
      </w:r>
      <w:r w:rsidR="00520022" w:rsidRPr="00B04423">
        <w:rPr>
          <w:rStyle w:val="Heading2Char"/>
          <w:rFonts w:eastAsiaTheme="minorHAnsi"/>
        </w:rPr>
        <w:t>S</w:t>
      </w:r>
      <w:r w:rsidR="00520022">
        <w:rPr>
          <w:rStyle w:val="Heading2Char"/>
          <w:rFonts w:eastAsiaTheme="minorHAnsi"/>
        </w:rPr>
        <w:t>2</w:t>
      </w:r>
      <w:r w:rsidR="00592771" w:rsidRPr="00B04423">
        <w:rPr>
          <w:rStyle w:val="Heading2Char"/>
          <w:rFonts w:eastAsiaTheme="minorHAnsi"/>
        </w:rPr>
        <w:t>.</w:t>
      </w:r>
      <w:r w:rsidR="005927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F488B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efinitions 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Used </w:t>
      </w:r>
      <w:r w:rsidR="000F488B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 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r w:rsidR="00414C65" w:rsidRPr="00AE18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vestigator’s Assessment </w:t>
      </w:r>
      <w:r w:rsidR="000F488B" w:rsidRPr="00AE18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f </w:t>
      </w:r>
      <w:r w:rsidR="00414C65" w:rsidRPr="00AE183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linical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2077"/>
        <w:gridCol w:w="5426"/>
      </w:tblGrid>
      <w:tr w:rsidR="000F488B" w14:paraId="7DA2B530" w14:textId="77777777" w:rsidTr="002A1373">
        <w:trPr>
          <w:tblHeader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C0739" w14:textId="47E40D63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isit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76FE9" w14:textId="2F91043B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inical Outcom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1CF9AA" w14:textId="58D441E1" w:rsidR="000F488B" w:rsidRDefault="000F488B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0F488B" w14:paraId="22FB69F2" w14:textId="77777777" w:rsidTr="002A1373"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A0AF" w14:textId="58F3C181" w:rsidR="000F488B" w:rsidRDefault="009A4E49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nd of treatment and test of cur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DE8BF" w14:textId="0A8E13F7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6E065" w14:textId="77777777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F488B" w14:paraId="57D45E8D" w14:textId="77777777" w:rsidTr="008368AB"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C8BE1" w14:textId="43B0ABBE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C27EE" w14:textId="627851E4" w:rsidR="000F488B" w:rsidRDefault="00F33AD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ur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4A616" w14:textId="648DD62B" w:rsidR="000F488B" w:rsidRPr="00F33ADB" w:rsidRDefault="00F33ADB" w:rsidP="00542F8D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97" w:hanging="197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omplete resolution of most or all clinical signs and symptoms of </w:t>
            </w:r>
            <w:r w:rsidR="005F7A1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5F7A1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="00BC0FB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hat</w:t>
            </w: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were present at baseline, AND</w:t>
            </w:r>
          </w:p>
        </w:tc>
      </w:tr>
      <w:tr w:rsidR="000F488B" w14:paraId="53B7ED2C" w14:textId="77777777" w:rsidTr="008368AB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DF88E25" w14:textId="77777777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93C28C8" w14:textId="14CC0098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63F54729" w14:textId="5A07F905" w:rsidR="000F488B" w:rsidRPr="00F33ADB" w:rsidRDefault="00F33ADB" w:rsidP="00542F8D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No new signs/symptoms or complications attributable to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, AND</w:t>
            </w:r>
          </w:p>
        </w:tc>
      </w:tr>
      <w:tr w:rsidR="000F488B" w14:paraId="3C533C2E" w14:textId="77777777" w:rsidTr="008368AB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6435085" w14:textId="77777777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212A5CC" w14:textId="3371F7FC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306F63C5" w14:textId="132BD963" w:rsidR="000F488B" w:rsidRPr="00F33ADB" w:rsidRDefault="00F33ADB" w:rsidP="00542F8D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No additional </w:t>
            </w:r>
            <w:r w:rsidR="00DF6DB2"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ntib</w:t>
            </w:r>
            <w:r w:rsidR="00DF6D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cterial</w:t>
            </w:r>
            <w:r w:rsidR="00DF6DB2"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therapy administered for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or gram-positive</w:t>
            </w:r>
            <w:r w:rsidR="00A24D38">
              <w:t xml:space="preserve"> </w:t>
            </w:r>
            <w:r w:rsidR="00A24D38" w:rsidRPr="00A24D3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acteremia except for adjunctive therapy that was given for 14 days, AND</w:t>
            </w:r>
          </w:p>
        </w:tc>
      </w:tr>
      <w:tr w:rsidR="000F488B" w14:paraId="34B184AA" w14:textId="77777777" w:rsidTr="008368AB"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19B16" w14:textId="56156B43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892B7" w14:textId="4F74CD37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166CC" w14:textId="214914D0" w:rsidR="000F488B" w:rsidRPr="00F33ADB" w:rsidRDefault="00F33ADB" w:rsidP="00542F8D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33AD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tient is alive</w:t>
            </w:r>
          </w:p>
        </w:tc>
      </w:tr>
      <w:tr w:rsidR="000F488B" w14:paraId="20611620" w14:textId="77777777" w:rsidTr="008368AB"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6F6C7" w14:textId="160961F6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B3E9C" w14:textId="713F7419" w:rsidR="000F488B" w:rsidRDefault="00F33AD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ilur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D99C7" w14:textId="7040CCB2" w:rsidR="000F488B" w:rsidRPr="008368AB" w:rsidRDefault="008368AB" w:rsidP="00542F8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rogression, relapse, or recurrence of new symptoms or complications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attributable to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or gram-positive bacteremia due to the same pathogen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olated at baseline, OR</w:t>
            </w:r>
          </w:p>
        </w:tc>
      </w:tr>
      <w:tr w:rsidR="000F488B" w14:paraId="54E03CE0" w14:textId="77777777" w:rsidTr="00403F95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42349B3" w14:textId="77777777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79A9142" w14:textId="12F60B7C" w:rsidR="000F488B" w:rsidRDefault="000F488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0FC35D55" w14:textId="143F657D" w:rsidR="000F488B" w:rsidRPr="008368AB" w:rsidRDefault="008368AB" w:rsidP="00542F8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ack of resolution (persistence) or insufficient improvement in signs</w:t>
            </w:r>
            <w:r w:rsidR="00620E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symptoms of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="006A2C4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hat</w:t>
            </w:r>
            <w:r w:rsidR="006A2C4C"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ere present at baseline that required new or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prolonged </w:t>
            </w:r>
            <w:r w:rsidR="00DF6DB2"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ntib</w:t>
            </w:r>
            <w:r w:rsidR="00DF6D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cterial</w:t>
            </w:r>
            <w:r w:rsidR="00DF6DB2"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herapy, OR</w:t>
            </w:r>
          </w:p>
        </w:tc>
      </w:tr>
      <w:tr w:rsidR="008368AB" w14:paraId="79FF729D" w14:textId="77777777" w:rsidTr="00403F95"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6A9BB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A4CB8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DE3F8" w14:textId="41BF57E9" w:rsidR="008368AB" w:rsidRPr="008368AB" w:rsidRDefault="008368AB" w:rsidP="00542F8D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Patient died </w:t>
            </w:r>
            <w:r w:rsidR="00620EA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rom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any cause</w:t>
            </w:r>
          </w:p>
        </w:tc>
      </w:tr>
      <w:tr w:rsidR="008368AB" w14:paraId="2DEF4C74" w14:textId="77777777" w:rsidTr="00403F95"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6DCC0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F95DB" w14:textId="31EB94E0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eterminat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4BFD0" w14:textId="649C616E" w:rsidR="008368AB" w:rsidRDefault="008368AB" w:rsidP="00542F8D">
            <w:pPr>
              <w:spacing w:after="0" w:line="480" w:lineRule="auto"/>
              <w:ind w:left="-7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udy data </w:t>
            </w:r>
            <w:r w:rsidR="000F7D0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</w:t>
            </w:r>
            <w:r w:rsidR="000F7D0D" w:rsidRPr="008368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t available for the evaluation of efficacy for any reas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cluding:</w:t>
            </w:r>
          </w:p>
        </w:tc>
      </w:tr>
      <w:tr w:rsidR="008368AB" w14:paraId="54749289" w14:textId="77777777" w:rsidTr="00403F95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3D02F27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4ADC442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294EF0B2" w14:textId="50C81E4B" w:rsidR="008368AB" w:rsidRPr="008368AB" w:rsidRDefault="008368AB" w:rsidP="00542F8D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Diagnosis of gram-negative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with no gram-positive pathogen isolated within 5 days after randomization</w:t>
            </w:r>
          </w:p>
        </w:tc>
      </w:tr>
      <w:tr w:rsidR="008368AB" w14:paraId="663723C9" w14:textId="77777777" w:rsidTr="00403F95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41763E5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060336A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15A14094" w14:textId="33F98D64" w:rsidR="008368AB" w:rsidRPr="008368AB" w:rsidRDefault="008368AB" w:rsidP="00542F8D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ost to follow-up</w:t>
            </w:r>
          </w:p>
        </w:tc>
      </w:tr>
      <w:tr w:rsidR="008368AB" w14:paraId="4EBA2873" w14:textId="77777777" w:rsidTr="00403F95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9D5DECF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CD16FFB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69C1E6A5" w14:textId="4845CB92" w:rsidR="008368AB" w:rsidRPr="008368AB" w:rsidRDefault="008368AB" w:rsidP="00542F8D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ithdrawal of consent</w:t>
            </w:r>
          </w:p>
        </w:tc>
      </w:tr>
      <w:tr w:rsidR="008368AB" w14:paraId="4417A8D7" w14:textId="77777777" w:rsidTr="00F447BD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4CC3AD1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9F95DD5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4E91A299" w14:textId="1ED71854" w:rsidR="008368AB" w:rsidRPr="008368AB" w:rsidRDefault="008368AB" w:rsidP="00542F8D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Insufficient clinical documentation </w:t>
            </w:r>
            <w:r w:rsidR="000F7D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that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reclud</w:t>
            </w:r>
            <w:r w:rsidR="000F7D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d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the classification of clinical outcome of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</w:p>
        </w:tc>
      </w:tr>
      <w:tr w:rsidR="008368AB" w14:paraId="4A7F6727" w14:textId="77777777" w:rsidTr="00F447BD"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4D57A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7599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25BF9" w14:textId="14D34887" w:rsidR="008368AB" w:rsidRPr="008368AB" w:rsidRDefault="008368AB" w:rsidP="00542F8D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xtenuating circumstances that preclude</w:t>
            </w:r>
            <w:r w:rsidR="000F7D0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the classification of clinical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368A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outcome of 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</w:t>
            </w:r>
            <w:r w:rsidR="00DC00FC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HABP</w:t>
            </w:r>
            <w:r w:rsidR="004F00F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</w:t>
            </w:r>
            <w:r w:rsidR="008E3C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BP</w:t>
            </w:r>
          </w:p>
        </w:tc>
      </w:tr>
      <w:tr w:rsidR="008368AB" w14:paraId="779F599A" w14:textId="77777777" w:rsidTr="00F447BD"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ED7C5" w14:textId="693449F1" w:rsidR="008368AB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</w:t>
            </w:r>
            <w:r w:rsidR="009A4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e follow</w:t>
            </w:r>
            <w:r w:rsidR="00324EF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r w:rsidR="009A4E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p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89A7A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B022E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368AB" w14:paraId="6BD4DDA2" w14:textId="77777777" w:rsidTr="00F447BD"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16B4F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E7B62" w14:textId="75706467" w:rsidR="008368AB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stained clinical cur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03597" w14:textId="1605895B" w:rsidR="008368AB" w:rsidRPr="00403F95" w:rsidRDefault="00403F95" w:rsidP="00542F8D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mplete resolution</w:t>
            </w:r>
            <w:r w:rsidR="0054634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,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marked improvement</w:t>
            </w:r>
            <w:r w:rsidR="0054634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,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or return to baseline of all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igns, AND</w:t>
            </w:r>
          </w:p>
        </w:tc>
      </w:tr>
      <w:tr w:rsidR="008368AB" w14:paraId="4E72C214" w14:textId="77777777" w:rsidTr="00F447BD"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9AD10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1259D" w14:textId="77777777" w:rsidR="008368AB" w:rsidRDefault="008368A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CD9F8" w14:textId="752A9A79" w:rsidR="008368AB" w:rsidRPr="00403F95" w:rsidRDefault="00403F95" w:rsidP="00542F8D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ymptoms of pneumonia and improvement or lack of progression of all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hest x-ray abnormalities, such that no additional antibacterial therapy </w:t>
            </w:r>
            <w:r w:rsidR="0054634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a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quired for treatment of the current infection</w:t>
            </w:r>
          </w:p>
        </w:tc>
      </w:tr>
      <w:tr w:rsidR="00403F95" w14:paraId="2D6F7594" w14:textId="77777777" w:rsidTr="00F447BD"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485CE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E34C2" w14:textId="6174CC00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AD94F" w14:textId="7E74FCC7" w:rsidR="00403F95" w:rsidRPr="00403F95" w:rsidRDefault="00403F95" w:rsidP="00542F8D">
            <w:pPr>
              <w:pStyle w:val="ListParagraph"/>
              <w:numPr>
                <w:ilvl w:val="0"/>
                <w:numId w:val="18"/>
              </w:numPr>
              <w:tabs>
                <w:tab w:val="left" w:pos="1659"/>
              </w:tabs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currence of signs or symptoms of pneumonia or new radiographic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evidence of pneumonia or death 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lastRenderedPageBreak/>
              <w:t>due to pneumonia or pneumonia-related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complications in a patient assessed as cured at the </w:t>
            </w:r>
            <w:r w:rsidR="001D69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est-of-cure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visit</w:t>
            </w:r>
          </w:p>
        </w:tc>
      </w:tr>
      <w:tr w:rsidR="00403F95" w14:paraId="6C92E70C" w14:textId="77777777" w:rsidTr="00F447BD"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7A8D6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228F" w14:textId="667D3D5B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eterminate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BBBDE" w14:textId="691262FD" w:rsidR="00403F95" w:rsidRDefault="00403F95" w:rsidP="00542F8D">
            <w:pPr>
              <w:spacing w:after="0" w:line="480" w:lineRule="auto"/>
              <w:ind w:left="-73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udy data </w:t>
            </w:r>
            <w:r w:rsidR="00FF14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</w:t>
            </w:r>
            <w:r w:rsidR="00FF140F" w:rsidRPr="00403F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t available for the evaluation of efficacy for any reas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403F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cluding:</w:t>
            </w:r>
          </w:p>
        </w:tc>
      </w:tr>
      <w:tr w:rsidR="00403F95" w14:paraId="44A69904" w14:textId="77777777" w:rsidTr="00F447BD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AE67258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5BD7AED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4121B196" w14:textId="7D88F9FF" w:rsidR="00403F95" w:rsidRPr="00403F95" w:rsidRDefault="00403F95" w:rsidP="00542F8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ost to follow-up</w:t>
            </w:r>
          </w:p>
        </w:tc>
      </w:tr>
      <w:tr w:rsidR="00403F95" w14:paraId="2664FA1E" w14:textId="77777777" w:rsidTr="00F447BD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4A9D636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28B99F4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609DF24A" w14:textId="2DAAEF12" w:rsidR="00403F95" w:rsidRPr="00403F95" w:rsidRDefault="00403F95" w:rsidP="00542F8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Withdrawal of consent</w:t>
            </w:r>
          </w:p>
        </w:tc>
      </w:tr>
      <w:tr w:rsidR="00403F95" w14:paraId="77E01C3B" w14:textId="77777777" w:rsidTr="00F447BD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18BCE57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B77D013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</w:tcPr>
          <w:p w14:paraId="5E76351A" w14:textId="58899935" w:rsidR="00403F95" w:rsidRPr="00403F95" w:rsidRDefault="00403F95" w:rsidP="00542F8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eath unrelated to pneumonia</w:t>
            </w:r>
          </w:p>
        </w:tc>
      </w:tr>
      <w:tr w:rsidR="00403F95" w14:paraId="51C4C8FD" w14:textId="77777777" w:rsidTr="00F447BD"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4FFB1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20AC9" w14:textId="77777777" w:rsidR="00403F95" w:rsidRDefault="00403F95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48090" w14:textId="50D112B7" w:rsidR="00403F95" w:rsidRPr="00403F95" w:rsidRDefault="00403F95" w:rsidP="00542F8D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197" w:hanging="18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xtenuating circumstances that preclude</w:t>
            </w:r>
            <w:r w:rsidR="00FF140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</w:t>
            </w:r>
            <w:r w:rsidRPr="00403F9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the classification as cure or relapse</w:t>
            </w:r>
          </w:p>
        </w:tc>
      </w:tr>
    </w:tbl>
    <w:p w14:paraId="59C1E85F" w14:textId="7C0BB9FB" w:rsidR="002B3ADD" w:rsidRDefault="00324EF8" w:rsidP="00542F8D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bbreviations: </w:t>
      </w:r>
      <w:r w:rsidR="008E3CF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ABP</w:t>
      </w:r>
      <w:r w:rsidR="009A4E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="005F7A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ventilator-associated </w:t>
      </w:r>
      <w:r w:rsidR="008E3CF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bacterial </w:t>
      </w:r>
      <w:r w:rsidR="005F7A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neumonia; v</w:t>
      </w:r>
      <w:r w:rsidR="00DC00F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ABP</w:t>
      </w:r>
      <w:r w:rsidR="005F7A1A" w:rsidRPr="002919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5F7A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ventilated </w:t>
      </w:r>
      <w:r w:rsidR="005F7A1A" w:rsidRPr="002919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hospital-acquired </w:t>
      </w:r>
      <w:r w:rsidR="00DA295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acterial</w:t>
      </w:r>
      <w:r w:rsidR="005F7A1A" w:rsidRPr="002919A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neumonia</w:t>
      </w:r>
      <w:r w:rsidR="002578C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bookmarkEnd w:id="2"/>
    <w:p w14:paraId="5518C482" w14:textId="77777777" w:rsidR="00F32B39" w:rsidRDefault="00F32B39" w:rsidP="000E3E2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ectPr w:rsidR="00F32B39" w:rsidSect="00304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8ED4D3" w14:textId="2D790252" w:rsidR="00F32B39" w:rsidRDefault="003D396C" w:rsidP="00542F8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F32B39">
        <w:rPr>
          <w:rStyle w:val="Heading2Char"/>
          <w:rFonts w:eastAsiaTheme="minorHAnsi"/>
        </w:rPr>
        <w:t>Table</w:t>
      </w:r>
      <w:r w:rsidR="00F32B39" w:rsidRPr="00B04423">
        <w:rPr>
          <w:rStyle w:val="Heading2Char"/>
          <w:rFonts w:eastAsiaTheme="minorHAnsi"/>
        </w:rPr>
        <w:t xml:space="preserve"> </w:t>
      </w:r>
      <w:r w:rsidR="00520022" w:rsidRPr="00B04423">
        <w:rPr>
          <w:rStyle w:val="Heading2Char"/>
          <w:rFonts w:eastAsiaTheme="minorHAnsi"/>
        </w:rPr>
        <w:t>S</w:t>
      </w:r>
      <w:r w:rsidR="00520022">
        <w:rPr>
          <w:rStyle w:val="Heading2Char"/>
          <w:rFonts w:eastAsiaTheme="minorHAnsi"/>
        </w:rPr>
        <w:t>3</w:t>
      </w:r>
      <w:r w:rsidR="00F32B39" w:rsidRPr="00B04423">
        <w:rPr>
          <w:rStyle w:val="Heading2Char"/>
          <w:rFonts w:eastAsiaTheme="minorHAnsi"/>
        </w:rPr>
        <w:t>.</w:t>
      </w:r>
      <w:r w:rsidR="00F32B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32B39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aseline </w:t>
      </w:r>
      <w:r w:rsidR="00414C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spiratory </w:t>
      </w:r>
      <w:r w:rsidR="00414C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act </w:t>
      </w:r>
      <w:r w:rsidR="00414C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thogens </w:t>
      </w:r>
      <w:r w:rsidR="00414C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olated </w:t>
      </w:r>
      <w:r w:rsidR="00F32B39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n the </w:t>
      </w:r>
      <w:r w:rsidR="00A01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</w:t>
      </w:r>
      <w:r w:rsidR="00A01713" w:rsidRPr="00A01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crobiological </w:t>
      </w:r>
      <w:r w:rsidR="00A01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r w:rsidR="00A01713" w:rsidRPr="00A01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tention-to-</w:t>
      </w:r>
      <w:r w:rsidR="00A01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="00A01713" w:rsidRPr="00A01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at</w:t>
      </w:r>
      <w:r w:rsidR="00F32B39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414C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</w:t>
      </w:r>
      <w:r w:rsidR="00414C65" w:rsidRPr="00AE183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pulation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2427"/>
        <w:gridCol w:w="2428"/>
      </w:tblGrid>
      <w:tr w:rsidR="002919A6" w:rsidRPr="000F2AA3" w14:paraId="34C4F879" w14:textId="77777777" w:rsidTr="00F44CC3">
        <w:trPr>
          <w:trHeight w:val="677"/>
        </w:trPr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EBC480" w14:textId="77777777" w:rsidR="008A07B3" w:rsidRPr="000E08F3" w:rsidRDefault="008A07B3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, n (%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3DE537D" w14:textId="5517DA33" w:rsidR="008A07B3" w:rsidRPr="000E08F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dizolid </w:t>
            </w: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="000F2AA3"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178)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335DF51" w14:textId="0F1AA7E7" w:rsidR="008A07B3" w:rsidRPr="000E08F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ezolid </w:t>
            </w: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="000F2AA3"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2A1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202)</w:t>
            </w:r>
          </w:p>
        </w:tc>
      </w:tr>
      <w:tr w:rsidR="002919A6" w:rsidRPr="008A07B3" w14:paraId="516D63D6" w14:textId="77777777" w:rsidTr="00F44CC3">
        <w:trPr>
          <w:trHeight w:val="524"/>
        </w:trPr>
        <w:tc>
          <w:tcPr>
            <w:tcW w:w="4495" w:type="dxa"/>
            <w:tcBorders>
              <w:top w:val="single" w:sz="4" w:space="0" w:color="auto"/>
            </w:tcBorders>
            <w:hideMark/>
          </w:tcPr>
          <w:p w14:paraId="037D0FD4" w14:textId="77777777" w:rsidR="008A07B3" w:rsidRPr="008A07B3" w:rsidRDefault="008A07B3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-positive organisms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hideMark/>
          </w:tcPr>
          <w:p w14:paraId="6FD4F1A2" w14:textId="21EE8910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100</w:t>
            </w:r>
            <w:r w:rsidR="00936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hideMark/>
          </w:tcPr>
          <w:p w14:paraId="5746C7D7" w14:textId="2505FF8E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 (100</w:t>
            </w:r>
            <w:r w:rsidR="00936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07B3" w:rsidRPr="008A07B3" w14:paraId="4412D416" w14:textId="77777777" w:rsidTr="00F44CC3">
        <w:trPr>
          <w:trHeight w:val="524"/>
        </w:trPr>
        <w:tc>
          <w:tcPr>
            <w:tcW w:w="4495" w:type="dxa"/>
            <w:hideMark/>
          </w:tcPr>
          <w:p w14:paraId="6C9BF5AF" w14:textId="77777777" w:rsidR="008A07B3" w:rsidRPr="008A07B3" w:rsidRDefault="008A07B3" w:rsidP="00542F8D">
            <w:pPr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aphylococcus aureus </w:t>
            </w:r>
          </w:p>
        </w:tc>
        <w:tc>
          <w:tcPr>
            <w:tcW w:w="2427" w:type="dxa"/>
            <w:hideMark/>
          </w:tcPr>
          <w:p w14:paraId="362D3ED3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93.3)</w:t>
            </w:r>
          </w:p>
        </w:tc>
        <w:tc>
          <w:tcPr>
            <w:tcW w:w="2428" w:type="dxa"/>
            <w:hideMark/>
          </w:tcPr>
          <w:p w14:paraId="00CFEF0F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 (95.0)</w:t>
            </w:r>
          </w:p>
        </w:tc>
      </w:tr>
      <w:tr w:rsidR="008A07B3" w:rsidRPr="008A07B3" w14:paraId="7A3E8A32" w14:textId="77777777" w:rsidTr="00F44CC3">
        <w:trPr>
          <w:trHeight w:val="524"/>
        </w:trPr>
        <w:tc>
          <w:tcPr>
            <w:tcW w:w="4495" w:type="dxa"/>
            <w:hideMark/>
          </w:tcPr>
          <w:p w14:paraId="215F2E55" w14:textId="77777777" w:rsidR="008A07B3" w:rsidRPr="008A07B3" w:rsidRDefault="008A07B3" w:rsidP="00542F8D">
            <w:pPr>
              <w:spacing w:after="0" w:line="480" w:lineRule="auto"/>
              <w:ind w:left="33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2427" w:type="dxa"/>
            <w:hideMark/>
          </w:tcPr>
          <w:p w14:paraId="5B8125C1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9.8)</w:t>
            </w:r>
          </w:p>
        </w:tc>
        <w:tc>
          <w:tcPr>
            <w:tcW w:w="2428" w:type="dxa"/>
            <w:hideMark/>
          </w:tcPr>
          <w:p w14:paraId="049243C5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32.7)</w:t>
            </w:r>
          </w:p>
        </w:tc>
      </w:tr>
      <w:tr w:rsidR="008A07B3" w:rsidRPr="008A07B3" w14:paraId="233AB5E6" w14:textId="77777777" w:rsidTr="00F44CC3">
        <w:trPr>
          <w:trHeight w:val="524"/>
        </w:trPr>
        <w:tc>
          <w:tcPr>
            <w:tcW w:w="4495" w:type="dxa"/>
            <w:hideMark/>
          </w:tcPr>
          <w:p w14:paraId="4C4891C1" w14:textId="77777777" w:rsidR="008A07B3" w:rsidRPr="008A07B3" w:rsidRDefault="008A07B3" w:rsidP="00542F8D">
            <w:pPr>
              <w:spacing w:after="0" w:line="480" w:lineRule="auto"/>
              <w:ind w:left="33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2427" w:type="dxa"/>
            <w:hideMark/>
          </w:tcPr>
          <w:p w14:paraId="170C810B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65.2)</w:t>
            </w:r>
          </w:p>
        </w:tc>
        <w:tc>
          <w:tcPr>
            <w:tcW w:w="2428" w:type="dxa"/>
            <w:hideMark/>
          </w:tcPr>
          <w:p w14:paraId="55BF3400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62.4)</w:t>
            </w:r>
          </w:p>
        </w:tc>
      </w:tr>
      <w:tr w:rsidR="008A07B3" w:rsidRPr="008A07B3" w14:paraId="15719F1D" w14:textId="77777777" w:rsidTr="00F44CC3">
        <w:trPr>
          <w:trHeight w:val="524"/>
        </w:trPr>
        <w:tc>
          <w:tcPr>
            <w:tcW w:w="4495" w:type="dxa"/>
            <w:hideMark/>
          </w:tcPr>
          <w:p w14:paraId="1E61007D" w14:textId="77777777" w:rsidR="008A07B3" w:rsidRPr="008A07B3" w:rsidRDefault="008A07B3" w:rsidP="00542F8D">
            <w:pPr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2427" w:type="dxa"/>
            <w:hideMark/>
          </w:tcPr>
          <w:p w14:paraId="0A5C7D47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9.0)</w:t>
            </w:r>
          </w:p>
        </w:tc>
        <w:tc>
          <w:tcPr>
            <w:tcW w:w="2428" w:type="dxa"/>
            <w:hideMark/>
          </w:tcPr>
          <w:p w14:paraId="193EB34F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0)</w:t>
            </w:r>
          </w:p>
        </w:tc>
      </w:tr>
      <w:tr w:rsidR="008A07B3" w:rsidRPr="008A07B3" w14:paraId="18716A12" w14:textId="77777777" w:rsidTr="00F44CC3">
        <w:trPr>
          <w:trHeight w:val="565"/>
        </w:trPr>
        <w:tc>
          <w:tcPr>
            <w:tcW w:w="4495" w:type="dxa"/>
            <w:hideMark/>
          </w:tcPr>
          <w:p w14:paraId="42F1E4F7" w14:textId="77777777" w:rsidR="008A07B3" w:rsidRPr="008A07B3" w:rsidRDefault="008A07B3" w:rsidP="00542F8D">
            <w:pPr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coccus pyogenes </w:t>
            </w: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oup A)</w:t>
            </w:r>
          </w:p>
        </w:tc>
        <w:tc>
          <w:tcPr>
            <w:tcW w:w="2427" w:type="dxa"/>
            <w:hideMark/>
          </w:tcPr>
          <w:p w14:paraId="54E9B1DE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28" w:type="dxa"/>
            <w:hideMark/>
          </w:tcPr>
          <w:p w14:paraId="24597F32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</w:tr>
      <w:tr w:rsidR="008A07B3" w:rsidRPr="008A07B3" w14:paraId="5C19001F" w14:textId="77777777" w:rsidTr="00F44CC3">
        <w:trPr>
          <w:trHeight w:val="524"/>
        </w:trPr>
        <w:tc>
          <w:tcPr>
            <w:tcW w:w="4495" w:type="dxa"/>
            <w:hideMark/>
          </w:tcPr>
          <w:p w14:paraId="51FF0443" w14:textId="77777777" w:rsidR="008A07B3" w:rsidRPr="008A07B3" w:rsidRDefault="008A07B3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gram-negative organisms</w:t>
            </w: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7" w:type="dxa"/>
            <w:hideMark/>
          </w:tcPr>
          <w:p w14:paraId="3F53625F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51.1)</w:t>
            </w:r>
          </w:p>
        </w:tc>
        <w:tc>
          <w:tcPr>
            <w:tcW w:w="2428" w:type="dxa"/>
            <w:hideMark/>
          </w:tcPr>
          <w:p w14:paraId="7CF19CCB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48.5)</w:t>
            </w:r>
          </w:p>
        </w:tc>
      </w:tr>
      <w:tr w:rsidR="008A07B3" w:rsidRPr="008A07B3" w14:paraId="70D469F2" w14:textId="77777777" w:rsidTr="00F44CC3">
        <w:trPr>
          <w:trHeight w:val="524"/>
        </w:trPr>
        <w:tc>
          <w:tcPr>
            <w:tcW w:w="4495" w:type="dxa"/>
            <w:hideMark/>
          </w:tcPr>
          <w:p w14:paraId="46268026" w14:textId="77777777" w:rsidR="008A07B3" w:rsidRPr="008A07B3" w:rsidRDefault="008A07B3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netobacter baumannii </w:t>
            </w: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x       </w:t>
            </w:r>
          </w:p>
        </w:tc>
        <w:tc>
          <w:tcPr>
            <w:tcW w:w="2427" w:type="dxa"/>
            <w:hideMark/>
          </w:tcPr>
          <w:p w14:paraId="4E0F184E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6.3)</w:t>
            </w:r>
          </w:p>
        </w:tc>
        <w:tc>
          <w:tcPr>
            <w:tcW w:w="2428" w:type="dxa"/>
            <w:hideMark/>
          </w:tcPr>
          <w:p w14:paraId="342454C2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8.8)</w:t>
            </w:r>
          </w:p>
        </w:tc>
      </w:tr>
      <w:tr w:rsidR="008A07B3" w:rsidRPr="008A07B3" w14:paraId="3C737F5A" w14:textId="77777777" w:rsidTr="00F44CC3">
        <w:trPr>
          <w:trHeight w:val="565"/>
        </w:trPr>
        <w:tc>
          <w:tcPr>
            <w:tcW w:w="4495" w:type="dxa"/>
            <w:hideMark/>
          </w:tcPr>
          <w:p w14:paraId="1FF15018" w14:textId="77777777" w:rsidR="008A07B3" w:rsidRPr="008A07B3" w:rsidRDefault="008A07B3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2427" w:type="dxa"/>
            <w:hideMark/>
          </w:tcPr>
          <w:p w14:paraId="079A60D8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1.8)</w:t>
            </w:r>
          </w:p>
        </w:tc>
        <w:tc>
          <w:tcPr>
            <w:tcW w:w="2428" w:type="dxa"/>
            <w:hideMark/>
          </w:tcPr>
          <w:p w14:paraId="4881F3D1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4.4)</w:t>
            </w:r>
          </w:p>
        </w:tc>
      </w:tr>
      <w:tr w:rsidR="008A07B3" w:rsidRPr="008A07B3" w14:paraId="61CF32B4" w14:textId="77777777" w:rsidTr="00F44CC3">
        <w:trPr>
          <w:trHeight w:val="524"/>
        </w:trPr>
        <w:tc>
          <w:tcPr>
            <w:tcW w:w="4495" w:type="dxa"/>
            <w:hideMark/>
          </w:tcPr>
          <w:p w14:paraId="35E98526" w14:textId="77777777" w:rsidR="008A07B3" w:rsidRPr="008A07B3" w:rsidRDefault="008A07B3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2427" w:type="dxa"/>
            <w:hideMark/>
          </w:tcPr>
          <w:p w14:paraId="5AA5DA65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.3)</w:t>
            </w:r>
          </w:p>
        </w:tc>
        <w:tc>
          <w:tcPr>
            <w:tcW w:w="2428" w:type="dxa"/>
            <w:hideMark/>
          </w:tcPr>
          <w:p w14:paraId="27B83B7F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.9)</w:t>
            </w:r>
          </w:p>
        </w:tc>
      </w:tr>
      <w:tr w:rsidR="008A07B3" w:rsidRPr="008A07B3" w14:paraId="7A961FB9" w14:textId="77777777" w:rsidTr="00F44CC3">
        <w:trPr>
          <w:trHeight w:val="524"/>
        </w:trPr>
        <w:tc>
          <w:tcPr>
            <w:tcW w:w="4495" w:type="dxa"/>
            <w:hideMark/>
          </w:tcPr>
          <w:p w14:paraId="64D90CBD" w14:textId="77777777" w:rsidR="008A07B3" w:rsidRPr="008A07B3" w:rsidRDefault="008A07B3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2427" w:type="dxa"/>
            <w:hideMark/>
          </w:tcPr>
          <w:p w14:paraId="75CA9755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.9)</w:t>
            </w:r>
          </w:p>
        </w:tc>
        <w:tc>
          <w:tcPr>
            <w:tcW w:w="2428" w:type="dxa"/>
            <w:hideMark/>
          </w:tcPr>
          <w:p w14:paraId="781C8E90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5)</w:t>
            </w:r>
          </w:p>
        </w:tc>
      </w:tr>
      <w:tr w:rsidR="002919A6" w:rsidRPr="008A07B3" w14:paraId="49A4954B" w14:textId="77777777" w:rsidTr="00F44CC3">
        <w:trPr>
          <w:trHeight w:val="524"/>
        </w:trPr>
        <w:tc>
          <w:tcPr>
            <w:tcW w:w="4495" w:type="dxa"/>
            <w:hideMark/>
          </w:tcPr>
          <w:p w14:paraId="6C4BEE52" w14:textId="77777777" w:rsidR="008A07B3" w:rsidRPr="008A07B3" w:rsidRDefault="008A07B3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hilus influenzae</w:t>
            </w:r>
          </w:p>
        </w:tc>
        <w:tc>
          <w:tcPr>
            <w:tcW w:w="2427" w:type="dxa"/>
            <w:hideMark/>
          </w:tcPr>
          <w:p w14:paraId="3802B235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.1)</w:t>
            </w:r>
          </w:p>
        </w:tc>
        <w:tc>
          <w:tcPr>
            <w:tcW w:w="2428" w:type="dxa"/>
            <w:hideMark/>
          </w:tcPr>
          <w:p w14:paraId="5A7B5CD1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.5)</w:t>
            </w:r>
          </w:p>
        </w:tc>
      </w:tr>
      <w:tr w:rsidR="002919A6" w:rsidRPr="008A07B3" w14:paraId="58884E89" w14:textId="77777777" w:rsidTr="00F44CC3">
        <w:trPr>
          <w:trHeight w:val="524"/>
        </w:trPr>
        <w:tc>
          <w:tcPr>
            <w:tcW w:w="4495" w:type="dxa"/>
            <w:hideMark/>
          </w:tcPr>
          <w:p w14:paraId="4A003024" w14:textId="77777777" w:rsidR="008A07B3" w:rsidRPr="008A07B3" w:rsidRDefault="008A07B3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us mirabilis</w:t>
            </w:r>
          </w:p>
        </w:tc>
        <w:tc>
          <w:tcPr>
            <w:tcW w:w="2427" w:type="dxa"/>
            <w:hideMark/>
          </w:tcPr>
          <w:p w14:paraId="0443C360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.9)</w:t>
            </w:r>
          </w:p>
        </w:tc>
        <w:tc>
          <w:tcPr>
            <w:tcW w:w="2428" w:type="dxa"/>
            <w:hideMark/>
          </w:tcPr>
          <w:p w14:paraId="36AAFBBD" w14:textId="77777777" w:rsidR="008A07B3" w:rsidRPr="008A07B3" w:rsidRDefault="008A07B3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5)</w:t>
            </w:r>
          </w:p>
        </w:tc>
      </w:tr>
      <w:tr w:rsidR="00DE327B" w:rsidRPr="008A07B3" w14:paraId="62A6FA78" w14:textId="77777777" w:rsidTr="00F44CC3">
        <w:trPr>
          <w:trHeight w:val="524"/>
        </w:trPr>
        <w:tc>
          <w:tcPr>
            <w:tcW w:w="4495" w:type="dxa"/>
          </w:tcPr>
          <w:p w14:paraId="12394E39" w14:textId="0CA80670" w:rsidR="00DE327B" w:rsidRPr="00DE327B" w:rsidRDefault="00DE327B" w:rsidP="00542F8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omicrobial </w:t>
            </w:r>
            <w:r w:rsidR="00395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ections</w:t>
            </w:r>
          </w:p>
        </w:tc>
        <w:tc>
          <w:tcPr>
            <w:tcW w:w="2427" w:type="dxa"/>
          </w:tcPr>
          <w:p w14:paraId="3B7AA378" w14:textId="508E6495" w:rsidR="00DE327B" w:rsidRPr="008A07B3" w:rsidRDefault="00DE327B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48.3)</w:t>
            </w:r>
          </w:p>
        </w:tc>
        <w:tc>
          <w:tcPr>
            <w:tcW w:w="2428" w:type="dxa"/>
          </w:tcPr>
          <w:p w14:paraId="6ADE065C" w14:textId="63919E3A" w:rsidR="00DE327B" w:rsidRPr="008A07B3" w:rsidRDefault="00DE327B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51.5)</w:t>
            </w:r>
          </w:p>
        </w:tc>
      </w:tr>
      <w:tr w:rsidR="00DE327B" w:rsidRPr="008A07B3" w14:paraId="077548C4" w14:textId="77777777" w:rsidTr="00F44CC3">
        <w:trPr>
          <w:trHeight w:val="524"/>
        </w:trPr>
        <w:tc>
          <w:tcPr>
            <w:tcW w:w="4495" w:type="dxa"/>
          </w:tcPr>
          <w:p w14:paraId="1B72208D" w14:textId="38B30036" w:rsidR="00DE327B" w:rsidRPr="008A07B3" w:rsidRDefault="00DE327B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aphylococcus aureus </w:t>
            </w:r>
          </w:p>
        </w:tc>
        <w:tc>
          <w:tcPr>
            <w:tcW w:w="2427" w:type="dxa"/>
          </w:tcPr>
          <w:p w14:paraId="045779F3" w14:textId="46BB2C6C" w:rsidR="00DE327B" w:rsidRPr="008A07B3" w:rsidRDefault="00DE327B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46.6)</w:t>
            </w:r>
          </w:p>
        </w:tc>
        <w:tc>
          <w:tcPr>
            <w:tcW w:w="2428" w:type="dxa"/>
          </w:tcPr>
          <w:p w14:paraId="2AEDFFA6" w14:textId="167AE28E" w:rsidR="00DE327B" w:rsidRPr="008A07B3" w:rsidRDefault="00DE327B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49.5)</w:t>
            </w:r>
          </w:p>
        </w:tc>
      </w:tr>
      <w:tr w:rsidR="00DE327B" w:rsidRPr="008A07B3" w14:paraId="6D27815B" w14:textId="77777777" w:rsidTr="00F44CC3">
        <w:trPr>
          <w:trHeight w:val="524"/>
        </w:trPr>
        <w:tc>
          <w:tcPr>
            <w:tcW w:w="4495" w:type="dxa"/>
          </w:tcPr>
          <w:p w14:paraId="13DA688B" w14:textId="461BDD9A" w:rsidR="00DE327B" w:rsidRPr="008A07B3" w:rsidRDefault="00DE327B" w:rsidP="00542F8D">
            <w:pPr>
              <w:spacing w:after="0" w:line="480" w:lineRule="auto"/>
              <w:ind w:left="6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2427" w:type="dxa"/>
          </w:tcPr>
          <w:p w14:paraId="3CE945B5" w14:textId="3D12B5F0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3.5)</w:t>
            </w:r>
          </w:p>
        </w:tc>
        <w:tc>
          <w:tcPr>
            <w:tcW w:w="2428" w:type="dxa"/>
          </w:tcPr>
          <w:p w14:paraId="5C2406D8" w14:textId="7ED21F40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9.8)</w:t>
            </w:r>
          </w:p>
        </w:tc>
      </w:tr>
      <w:tr w:rsidR="00DE327B" w:rsidRPr="008A07B3" w14:paraId="2B612C16" w14:textId="77777777" w:rsidTr="00F44CC3">
        <w:trPr>
          <w:trHeight w:val="524"/>
        </w:trPr>
        <w:tc>
          <w:tcPr>
            <w:tcW w:w="4495" w:type="dxa"/>
          </w:tcPr>
          <w:p w14:paraId="381EBC4B" w14:textId="36112973" w:rsidR="00DE327B" w:rsidRPr="008A07B3" w:rsidRDefault="00DE327B" w:rsidP="00542F8D">
            <w:pPr>
              <w:spacing w:after="0" w:line="480" w:lineRule="auto"/>
              <w:ind w:left="6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2427" w:type="dxa"/>
          </w:tcPr>
          <w:p w14:paraId="0E2A6530" w14:textId="3AB6A9C2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3.1)</w:t>
            </w:r>
          </w:p>
        </w:tc>
        <w:tc>
          <w:tcPr>
            <w:tcW w:w="2428" w:type="dxa"/>
          </w:tcPr>
          <w:p w14:paraId="0B78910C" w14:textId="15002F07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9.7)</w:t>
            </w:r>
          </w:p>
        </w:tc>
      </w:tr>
      <w:tr w:rsidR="00DE327B" w:rsidRPr="008A07B3" w14:paraId="1D040DE6" w14:textId="77777777" w:rsidTr="00F44CC3">
        <w:trPr>
          <w:trHeight w:val="524"/>
        </w:trPr>
        <w:tc>
          <w:tcPr>
            <w:tcW w:w="4495" w:type="dxa"/>
          </w:tcPr>
          <w:p w14:paraId="772B99DE" w14:textId="370FFE18" w:rsidR="00DE327B" w:rsidRPr="00DE327B" w:rsidRDefault="00DE327B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2427" w:type="dxa"/>
          </w:tcPr>
          <w:p w14:paraId="5EBAC1DF" w14:textId="64E4B8AD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7)</w:t>
            </w:r>
          </w:p>
        </w:tc>
        <w:tc>
          <w:tcPr>
            <w:tcW w:w="2428" w:type="dxa"/>
          </w:tcPr>
          <w:p w14:paraId="3DAC7B54" w14:textId="6E521555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5)</w:t>
            </w:r>
          </w:p>
        </w:tc>
      </w:tr>
      <w:tr w:rsidR="00DE327B" w:rsidRPr="008A07B3" w14:paraId="737BC1FD" w14:textId="77777777" w:rsidTr="00F44CC3">
        <w:trPr>
          <w:trHeight w:val="524"/>
        </w:trPr>
        <w:tc>
          <w:tcPr>
            <w:tcW w:w="4495" w:type="dxa"/>
            <w:tcBorders>
              <w:bottom w:val="single" w:sz="4" w:space="0" w:color="auto"/>
            </w:tcBorders>
          </w:tcPr>
          <w:p w14:paraId="11CB8018" w14:textId="7B93B974" w:rsidR="00DE327B" w:rsidRPr="008A07B3" w:rsidRDefault="00DE327B" w:rsidP="00542F8D">
            <w:pPr>
              <w:spacing w:after="0" w:line="480" w:lineRule="auto"/>
              <w:ind w:left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A07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eptococcus pyogenes </w:t>
            </w:r>
            <w:r w:rsidRPr="008A07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roup A)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46FDCAEC" w14:textId="5E094CFF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115E8E0A" w14:textId="00A86E06" w:rsidR="00DE327B" w:rsidRPr="008A07B3" w:rsidRDefault="00240ED2" w:rsidP="00542F8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</w:tr>
    </w:tbl>
    <w:p w14:paraId="6C117391" w14:textId="0967CFFA" w:rsidR="00E02F3A" w:rsidRPr="00FB2F2E" w:rsidRDefault="009363EB" w:rsidP="00542F8D">
      <w:pPr>
        <w:spacing w:after="0" w:line="480" w:lineRule="auto"/>
        <w:rPr>
          <w:rFonts w:ascii="Times New Roman" w:hAnsi="Times New Roman"/>
          <w:color w:val="000000"/>
          <w:sz w:val="24"/>
        </w:rPr>
      </w:pPr>
      <w:r w:rsidRPr="00FB2F2E">
        <w:rPr>
          <w:rFonts w:ascii="Times New Roman" w:hAnsi="Times New Roman"/>
          <w:color w:val="000000"/>
          <w:sz w:val="24"/>
        </w:rPr>
        <w:lastRenderedPageBreak/>
        <w:t xml:space="preserve">Abbreviations: </w:t>
      </w:r>
      <w:r w:rsidR="008A07B3" w:rsidRPr="00FB2F2E">
        <w:rPr>
          <w:rFonts w:ascii="Times New Roman" w:hAnsi="Times New Roman"/>
          <w:color w:val="000000"/>
          <w:sz w:val="24"/>
        </w:rPr>
        <w:t xml:space="preserve">MRSA, methicillin-resistant </w:t>
      </w:r>
      <w:r w:rsidR="00F739AD" w:rsidRPr="00FB2F2E">
        <w:rPr>
          <w:rFonts w:ascii="Times New Roman" w:hAnsi="Times New Roman"/>
          <w:i/>
          <w:color w:val="000000"/>
          <w:sz w:val="24"/>
        </w:rPr>
        <w:t xml:space="preserve">Staphylococcus </w:t>
      </w:r>
      <w:r w:rsidR="008A07B3" w:rsidRPr="00FB2F2E">
        <w:rPr>
          <w:rFonts w:ascii="Times New Roman" w:hAnsi="Times New Roman"/>
          <w:i/>
          <w:color w:val="000000"/>
          <w:sz w:val="24"/>
        </w:rPr>
        <w:t>aureus</w:t>
      </w:r>
      <w:r w:rsidR="008A07B3" w:rsidRPr="00FB2F2E">
        <w:rPr>
          <w:rFonts w:ascii="Times New Roman" w:hAnsi="Times New Roman"/>
          <w:color w:val="000000"/>
          <w:sz w:val="24"/>
        </w:rPr>
        <w:t xml:space="preserve">; MSSA, methicillin-susceptible </w:t>
      </w:r>
      <w:r w:rsidR="00F739AD" w:rsidRPr="00FB2F2E">
        <w:rPr>
          <w:rFonts w:ascii="Times New Roman" w:hAnsi="Times New Roman"/>
          <w:i/>
          <w:color w:val="000000"/>
          <w:sz w:val="24"/>
        </w:rPr>
        <w:t xml:space="preserve">Staphylococcus </w:t>
      </w:r>
      <w:r w:rsidR="008A07B3" w:rsidRPr="00FB2F2E">
        <w:rPr>
          <w:rFonts w:ascii="Times New Roman" w:hAnsi="Times New Roman"/>
          <w:i/>
          <w:color w:val="000000"/>
          <w:sz w:val="24"/>
        </w:rPr>
        <w:t>aureus</w:t>
      </w:r>
      <w:r w:rsidR="008A07B3" w:rsidRPr="00FB2F2E">
        <w:rPr>
          <w:rFonts w:ascii="Times New Roman" w:hAnsi="Times New Roman"/>
          <w:color w:val="000000"/>
          <w:sz w:val="24"/>
        </w:rPr>
        <w:t>.</w:t>
      </w:r>
    </w:p>
    <w:p w14:paraId="222A58E1" w14:textId="6EA252CE" w:rsidR="006657B6" w:rsidRDefault="008A07B3" w:rsidP="00542F8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6657B6" w:rsidSect="00304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A07B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8A07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mited to pathogens with ≥10 total isolates across treatment </w:t>
      </w:r>
      <w:r w:rsidR="0089743C">
        <w:rPr>
          <w:rFonts w:ascii="Times New Roman" w:eastAsia="Times New Roman" w:hAnsi="Times New Roman" w:cs="Times New Roman"/>
          <w:color w:val="000000"/>
          <w:sz w:val="24"/>
          <w:szCs w:val="24"/>
        </w:rPr>
        <w:t>groups</w:t>
      </w:r>
      <w:r w:rsidRPr="008A07B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2BC5F60A" w14:textId="54150E94" w:rsidR="006657B6" w:rsidRDefault="003D396C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6657B6" w:rsidRPr="00496FA0">
        <w:rPr>
          <w:rStyle w:val="Heading2Char"/>
          <w:rFonts w:eastAsiaTheme="minorHAnsi"/>
        </w:rPr>
        <w:t xml:space="preserve">Table </w:t>
      </w:r>
      <w:r w:rsidR="00520022">
        <w:rPr>
          <w:rStyle w:val="Heading2Char"/>
          <w:rFonts w:eastAsiaTheme="minorHAnsi"/>
        </w:rPr>
        <w:t>S4</w:t>
      </w:r>
      <w:r w:rsidR="006657B6" w:rsidRPr="00496FA0">
        <w:rPr>
          <w:rStyle w:val="Heading2Char"/>
          <w:rFonts w:eastAsiaTheme="minorHAnsi"/>
        </w:rPr>
        <w:t>.</w:t>
      </w:r>
      <w:r w:rsidR="006657B6" w:rsidRPr="005076F5">
        <w:rPr>
          <w:rStyle w:val="Heading2Char"/>
          <w:rFonts w:eastAsiaTheme="minorHAnsi"/>
          <w:b w:val="0"/>
          <w:bCs w:val="0"/>
        </w:rPr>
        <w:t xml:space="preserve"> </w:t>
      </w:r>
      <w:r w:rsidR="006657B6" w:rsidRPr="002A1373">
        <w:rPr>
          <w:rStyle w:val="Heading2Char"/>
          <w:rFonts w:eastAsiaTheme="minorHAnsi"/>
        </w:rPr>
        <w:t xml:space="preserve">Covariates </w:t>
      </w:r>
      <w:r w:rsidR="00695834" w:rsidRPr="002A1373">
        <w:rPr>
          <w:rStyle w:val="Heading2Char"/>
          <w:rFonts w:eastAsiaTheme="minorHAnsi"/>
        </w:rPr>
        <w:t>I</w:t>
      </w:r>
      <w:r w:rsidR="006657B6" w:rsidRPr="002A1373">
        <w:rPr>
          <w:rStyle w:val="Heading2Char"/>
          <w:rFonts w:eastAsiaTheme="minorHAnsi"/>
        </w:rPr>
        <w:t xml:space="preserve">ncluded in the </w:t>
      </w:r>
      <w:r w:rsidR="00695834" w:rsidRPr="002A1373">
        <w:rPr>
          <w:rStyle w:val="Heading2Char"/>
          <w:rFonts w:eastAsiaTheme="minorHAnsi"/>
        </w:rPr>
        <w:t>L</w:t>
      </w:r>
      <w:r w:rsidR="006657B6" w:rsidRPr="002A1373">
        <w:rPr>
          <w:rStyle w:val="Heading2Char"/>
          <w:rFonts w:eastAsiaTheme="minorHAnsi"/>
        </w:rPr>
        <w:t xml:space="preserve">ogistic </w:t>
      </w:r>
      <w:r w:rsidR="00695834" w:rsidRPr="002A1373">
        <w:rPr>
          <w:rStyle w:val="Heading2Char"/>
          <w:rFonts w:eastAsiaTheme="minorHAnsi"/>
        </w:rPr>
        <w:t>R</w:t>
      </w:r>
      <w:r w:rsidR="006657B6" w:rsidRPr="002A1373">
        <w:rPr>
          <w:rStyle w:val="Heading2Char"/>
          <w:rFonts w:eastAsiaTheme="minorHAnsi"/>
        </w:rPr>
        <w:t xml:space="preserve">egression </w:t>
      </w:r>
      <w:r w:rsidR="00695834" w:rsidRPr="002A1373">
        <w:rPr>
          <w:rStyle w:val="Heading2Char"/>
          <w:rFonts w:eastAsiaTheme="minorHAnsi"/>
        </w:rPr>
        <w:t>M</w:t>
      </w:r>
      <w:r w:rsidR="006657B6" w:rsidRPr="002A1373">
        <w:rPr>
          <w:rStyle w:val="Heading2Char"/>
          <w:rFonts w:eastAsiaTheme="minorHAnsi"/>
        </w:rPr>
        <w:t>odel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4500"/>
      </w:tblGrid>
      <w:tr w:rsidR="009F12BA" w:rsidRPr="00E70D5C" w14:paraId="69DDDA4B" w14:textId="77777777" w:rsidTr="002A1373">
        <w:trPr>
          <w:tblHeader/>
        </w:trPr>
        <w:tc>
          <w:tcPr>
            <w:tcW w:w="259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48DAB" w14:textId="77777777" w:rsidR="009F12BA" w:rsidRPr="002A1373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7032960"/>
            <w:r w:rsidRPr="002A1373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BA254" w14:textId="77777777" w:rsidR="009F12BA" w:rsidRPr="002A1373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sz w:val="24"/>
                <w:szCs w:val="24"/>
              </w:rPr>
              <w:t>Correlated Factors</w:t>
            </w:r>
          </w:p>
        </w:tc>
      </w:tr>
      <w:tr w:rsidR="009F12BA" w:rsidRPr="00E70D5C" w14:paraId="2D719FDA" w14:textId="77777777" w:rsidTr="002A1373">
        <w:trPr>
          <w:trHeight w:val="233"/>
        </w:trPr>
        <w:tc>
          <w:tcPr>
            <w:tcW w:w="2596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C5D63" w14:textId="2BE08C2B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Age (&lt;65 vs ≥65</w:t>
            </w:r>
            <w:r w:rsidR="009363EB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79F9F" w14:textId="5E79F915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APACHE II</w:t>
            </w:r>
            <w:r w:rsidR="00B4375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F1061" w:rsidRPr="00B63FE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enal function, </w:t>
            </w:r>
            <w:r w:rsidR="009E05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  <w:r w:rsidR="00B4375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9F12BA" w:rsidRPr="00E70D5C" w14:paraId="5F840718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E3A8B" w14:textId="77777777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8EA38" w14:textId="77777777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9F12BA" w:rsidRPr="00E70D5C" w14:paraId="203EA42B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10247" w14:textId="3FF9554D" w:rsidR="009F12BA" w:rsidRPr="00B63FE6" w:rsidRDefault="00096DC6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HABP vs VABP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1407A" w14:textId="755CEA7F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B63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B63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ratio, APACHE II</w:t>
            </w:r>
            <w:r w:rsidR="00B4375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, SOFA</w:t>
            </w:r>
            <w:r w:rsidR="00B4375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05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CPIS</w:t>
            </w:r>
          </w:p>
        </w:tc>
      </w:tr>
      <w:tr w:rsidR="009F12BA" w:rsidRPr="00E70D5C" w14:paraId="0C3E70A0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CD9B1" w14:textId="7536B101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APACHE II score (&lt;20 vs ≥20)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82D7F" w14:textId="562081FB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="001F1061" w:rsidRPr="00B63FE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enal </w:t>
            </w:r>
            <w:r w:rsidR="001F1061" w:rsidRPr="00B63FE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unction</w:t>
            </w:r>
            <w:r w:rsidR="001F1061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(baseline CrC</w:t>
            </w:r>
            <w:r w:rsidR="00543A3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F1061" w:rsidRPr="00B63F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, PaO</w:t>
            </w:r>
            <w:r w:rsidRPr="00B63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B63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ratio, CPIS, </w:t>
            </w:r>
            <w:r w:rsidR="009E05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  <w:r w:rsidR="00B4375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9F12BA" w:rsidRPr="00E70D5C" w14:paraId="3E2B00B0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35D73" w14:textId="242A45E8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Renal function (baseline CrCL) 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4EEE1" w14:textId="6E6945C2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Age, BMI, </w:t>
            </w:r>
            <w:r w:rsidR="009E05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  <w:r w:rsidR="00B43750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9F12BA" w:rsidRPr="00E70D5C" w14:paraId="533D6DE5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62ED7" w14:textId="16A82B84" w:rsidR="009F12BA" w:rsidRPr="007D2D22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r w:rsidR="00077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negative adjunctive therapy </w:t>
            </w:r>
            <w:r w:rsidR="00DC596B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r w:rsidR="00DC596B" w:rsidRPr="008C4B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77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2D22">
              <w:rPr>
                <w:rFonts w:ascii="Times New Roman" w:hAnsi="Times New Roman" w:cs="Times New Roman"/>
                <w:sz w:val="24"/>
                <w:szCs w:val="24"/>
              </w:rPr>
              <w:t>presumed adequate</w:t>
            </w:r>
            <w:r w:rsidRPr="00A577B1">
              <w:rPr>
                <w:rFonts w:ascii="Times New Roman" w:hAnsi="Times New Roman" w:cs="Times New Roman"/>
                <w:sz w:val="24"/>
                <w:szCs w:val="24"/>
              </w:rPr>
              <w:t>: yes vs no)</w:t>
            </w:r>
            <w:r w:rsidR="007D2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FABD8" w14:textId="5FF07270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Monomicrobial/mixed</w:t>
            </w:r>
            <w:r w:rsidR="005871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microbial, baseline pathogen MRSA, </w:t>
            </w:r>
            <w:r w:rsidR="009E05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MSSA</w:t>
            </w:r>
          </w:p>
        </w:tc>
      </w:tr>
      <w:tr w:rsidR="009F12BA" w:rsidRPr="00E70D5C" w14:paraId="0F684233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8F43E" w14:textId="461A2CB5" w:rsidR="009F12BA" w:rsidRPr="00B63FE6" w:rsidRDefault="000169C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B63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B63F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ratio at baseline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≤250 mmHg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&gt;250 mmHg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ED52D" w14:textId="729598C0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CPIS, SOFA</w:t>
            </w:r>
            <w:r w:rsidR="003F09C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05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APACHE</w:t>
            </w:r>
            <w:r w:rsidR="003F09CD">
              <w:rPr>
                <w:rFonts w:ascii="Times New Roman" w:hAnsi="Times New Roman" w:cs="Times New Roman"/>
                <w:sz w:val="24"/>
                <w:szCs w:val="24"/>
              </w:rPr>
              <w:t xml:space="preserve"> II score</w:t>
            </w:r>
          </w:p>
        </w:tc>
      </w:tr>
      <w:tr w:rsidR="009F12BA" w:rsidRPr="00E70D5C" w14:paraId="09DD83BE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06017" w14:textId="7531FB22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Diabetes (</w:t>
            </w:r>
            <w:r w:rsidR="000169CB" w:rsidRPr="00B63F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0169CB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69CB" w:rsidRPr="00B63F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329B9" w14:textId="77777777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 w:rsidR="009F12BA" w:rsidRPr="00E70D5C" w14:paraId="0EA68873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3D1E3" w14:textId="3C2FEF08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0169CB" w:rsidRPr="00B63FE6">
              <w:rPr>
                <w:rFonts w:ascii="Times New Roman" w:hAnsi="Times New Roman" w:cs="Times New Roman"/>
                <w:sz w:val="24"/>
                <w:szCs w:val="24"/>
              </w:rPr>
              <w:t>, kg/m</w:t>
            </w:r>
            <w:r w:rsidR="000169CB" w:rsidRPr="00B63F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4D3694" w14:textId="046949C5" w:rsidR="000169CB" w:rsidRPr="00B63FE6" w:rsidRDefault="000169CB" w:rsidP="00542F8D">
            <w:pPr>
              <w:spacing w:after="0" w:line="480" w:lineRule="auto"/>
              <w:ind w:firstLine="3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8.5</w:t>
            </w:r>
          </w:p>
          <w:p w14:paraId="792647E7" w14:textId="3D6E25CD" w:rsidR="000169CB" w:rsidRPr="00B63FE6" w:rsidRDefault="000169CB" w:rsidP="00542F8D">
            <w:pPr>
              <w:spacing w:after="0" w:line="480" w:lineRule="auto"/>
              <w:ind w:firstLine="3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–24.9</w:t>
            </w:r>
          </w:p>
          <w:p w14:paraId="45ACEEA2" w14:textId="6F16A3E3" w:rsidR="000169CB" w:rsidRPr="00B63FE6" w:rsidRDefault="000169CB" w:rsidP="00542F8D">
            <w:pPr>
              <w:spacing w:after="0" w:line="480" w:lineRule="auto"/>
              <w:ind w:firstLine="3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–29.9</w:t>
            </w:r>
          </w:p>
          <w:p w14:paraId="529A306D" w14:textId="300E50E3" w:rsidR="000169CB" w:rsidRPr="00B63FE6" w:rsidRDefault="000169CB" w:rsidP="00542F8D">
            <w:pPr>
              <w:spacing w:after="0" w:line="480" w:lineRule="auto"/>
              <w:ind w:firstLine="33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–34.9</w:t>
            </w:r>
          </w:p>
          <w:p w14:paraId="6BE08178" w14:textId="15F1DF60" w:rsidR="009F12BA" w:rsidRPr="00B63FE6" w:rsidRDefault="000169CB" w:rsidP="00542F8D">
            <w:pPr>
              <w:spacing w:after="0" w:line="480" w:lineRule="auto"/>
              <w:ind w:firstLine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35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3BC40" w14:textId="77777777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9F12BA" w:rsidRPr="00E70D5C" w14:paraId="130D0EE6" w14:textId="77777777" w:rsidTr="00241A78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D4E1D" w14:textId="1C331275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Duration of hospitalization 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first dose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A7A10" w14:textId="3EE2615F" w:rsidR="009F12BA" w:rsidRPr="00B63FE6" w:rsidRDefault="00241A78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HABP vs VABP</w:t>
            </w:r>
          </w:p>
        </w:tc>
      </w:tr>
      <w:tr w:rsidR="009F12BA" w:rsidRPr="00E70D5C" w14:paraId="210F051F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15555" w14:textId="07BD9091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Duration of ventilation 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first dose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39E89" w14:textId="0DBE46D7" w:rsidR="009F12BA" w:rsidRPr="00B63FE6" w:rsidRDefault="00241A78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HABP vs VABP</w:t>
            </w:r>
          </w:p>
        </w:tc>
      </w:tr>
      <w:tr w:rsidR="009F12BA" w:rsidRPr="00E70D5C" w14:paraId="2DE76DD3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42D42" w14:textId="197C5053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seline 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athogen 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MSSA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92341" w14:textId="116C391A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Monomicrobial/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  <w:r w:rsidR="005871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23A3" w:rsidRPr="00B63FE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icrobial</w:t>
            </w:r>
          </w:p>
        </w:tc>
      </w:tr>
      <w:tr w:rsidR="009F12BA" w:rsidRPr="00E70D5C" w14:paraId="0BC9AC4D" w14:textId="77777777" w:rsidTr="002A1373">
        <w:tc>
          <w:tcPr>
            <w:tcW w:w="259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CF758" w14:textId="7FD749CC" w:rsidR="009F12BA" w:rsidRPr="00B63FE6" w:rsidRDefault="005E23A3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Gram-p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ositive only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vs gram-n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egative only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vs gram-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gram-</w:t>
            </w:r>
            <w:r w:rsidR="009F12BA" w:rsidRPr="00B63FE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40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9AD94" w14:textId="01370F86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="0091482E" w:rsidRPr="00B63FE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athogen </w:t>
            </w:r>
            <w:r w:rsidR="0091482E" w:rsidRPr="00B63F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MRSA</w:t>
            </w:r>
            <w:r w:rsidR="0091482E"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 xml:space="preserve"> MSSA</w:t>
            </w:r>
            <w:r w:rsidR="0091482E" w:rsidRPr="00B63F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12BA" w:rsidRPr="00E70D5C" w14:paraId="608C8C9D" w14:textId="77777777" w:rsidTr="002A1373">
        <w:tc>
          <w:tcPr>
            <w:tcW w:w="259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3ACC9" w14:textId="07E3E296" w:rsidR="009F12BA" w:rsidRPr="00B63FE6" w:rsidRDefault="009F12BA" w:rsidP="00542F8D">
            <w:pPr>
              <w:pStyle w:val="NormalWeb"/>
              <w:spacing w:before="0" w:beforeAutospacing="0" w:after="0" w:afterAutospacing="0" w:line="480" w:lineRule="auto"/>
            </w:pPr>
            <w:r w:rsidRPr="00E70D5C">
              <w:t>Selected gram</w:t>
            </w:r>
            <w:r w:rsidR="0091482E" w:rsidRPr="00B63FE6">
              <w:t>-</w:t>
            </w:r>
            <w:r w:rsidRPr="00B63FE6">
              <w:t xml:space="preserve">negative species: </w:t>
            </w:r>
          </w:p>
          <w:p w14:paraId="0368784F" w14:textId="6C229195" w:rsidR="009F12BA" w:rsidRPr="00B63FE6" w:rsidRDefault="009F12BA" w:rsidP="002A1373">
            <w:pPr>
              <w:spacing w:after="0" w:line="480" w:lineRule="auto"/>
              <w:ind w:lef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 baumanni</w:t>
            </w:r>
            <w:r w:rsidR="00AA36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B63F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 </w:t>
            </w:r>
          </w:p>
          <w:p w14:paraId="59DC27A5" w14:textId="77777777" w:rsidR="009F12BA" w:rsidRPr="00B63FE6" w:rsidRDefault="009F12BA" w:rsidP="002A1373">
            <w:pPr>
              <w:spacing w:after="0" w:line="480" w:lineRule="auto"/>
              <w:ind w:left="3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  <w:p w14:paraId="3B8DCD3A" w14:textId="766D1860" w:rsidR="009F12BA" w:rsidRPr="00542F8D" w:rsidRDefault="009F12BA" w:rsidP="002A1373">
            <w:pPr>
              <w:spacing w:after="0" w:line="480" w:lineRule="auto"/>
              <w:ind w:left="3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</w:t>
            </w:r>
          </w:p>
        </w:tc>
        <w:tc>
          <w:tcPr>
            <w:tcW w:w="2404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6ED6E" w14:textId="2A4C50CC" w:rsidR="009F12BA" w:rsidRPr="00B63FE6" w:rsidRDefault="009F12BA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Monomicrobial/</w:t>
            </w:r>
            <w:r w:rsidR="0091482E" w:rsidRPr="00B63FE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  <w:r w:rsidR="005871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482E" w:rsidRPr="00B63FE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63FE6">
              <w:rPr>
                <w:rFonts w:ascii="Times New Roman" w:hAnsi="Times New Roman" w:cs="Times New Roman"/>
                <w:sz w:val="24"/>
                <w:szCs w:val="24"/>
              </w:rPr>
              <w:t>icrobial</w:t>
            </w:r>
          </w:p>
        </w:tc>
      </w:tr>
    </w:tbl>
    <w:bookmarkEnd w:id="3"/>
    <w:p w14:paraId="63783385" w14:textId="155D5454" w:rsidR="00DC75AB" w:rsidRDefault="00E317A3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Style w:val="Heading2Char"/>
          <w:rFonts w:eastAsiaTheme="minorHAnsi"/>
          <w:b w:val="0"/>
          <w:bCs w:val="0"/>
        </w:rPr>
        <w:t xml:space="preserve">Abbreviations: </w:t>
      </w:r>
      <w:r w:rsidR="006657B6">
        <w:rPr>
          <w:rStyle w:val="Heading2Char"/>
          <w:rFonts w:eastAsiaTheme="minorHAnsi"/>
          <w:b w:val="0"/>
          <w:bCs w:val="0"/>
        </w:rPr>
        <w:t xml:space="preserve">APACHE, </w:t>
      </w:r>
      <w:r w:rsidR="006657B6" w:rsidRPr="00496FA0">
        <w:rPr>
          <w:rStyle w:val="Heading2Char"/>
          <w:rFonts w:eastAsiaTheme="minorHAnsi"/>
          <w:b w:val="0"/>
          <w:bCs w:val="0"/>
        </w:rPr>
        <w:t>Acute Physiology and Chronic Health Evaluation</w:t>
      </w:r>
      <w:r w:rsidR="006657B6">
        <w:rPr>
          <w:rStyle w:val="Heading2Char"/>
          <w:rFonts w:eastAsiaTheme="minorHAnsi"/>
          <w:b w:val="0"/>
          <w:bCs w:val="0"/>
        </w:rPr>
        <w:t xml:space="preserve">; </w:t>
      </w:r>
      <w:r w:rsidR="00B63FE6">
        <w:rPr>
          <w:rStyle w:val="Heading2Char"/>
          <w:rFonts w:eastAsiaTheme="minorHAnsi"/>
          <w:b w:val="0"/>
          <w:bCs w:val="0"/>
        </w:rPr>
        <w:t xml:space="preserve">BMI, body mass index; </w:t>
      </w:r>
      <w:r w:rsidR="006657B6">
        <w:rPr>
          <w:rStyle w:val="Heading2Char"/>
          <w:rFonts w:eastAsiaTheme="minorHAnsi"/>
          <w:b w:val="0"/>
          <w:bCs w:val="0"/>
        </w:rPr>
        <w:t xml:space="preserve">CPIS, </w:t>
      </w:r>
      <w:r w:rsidR="00A7679E">
        <w:rPr>
          <w:rStyle w:val="Heading2Char"/>
          <w:rFonts w:eastAsiaTheme="minorHAnsi"/>
          <w:b w:val="0"/>
          <w:bCs w:val="0"/>
        </w:rPr>
        <w:t>C</w:t>
      </w:r>
      <w:r w:rsidR="006657B6">
        <w:rPr>
          <w:rStyle w:val="Heading2Char"/>
          <w:rFonts w:eastAsiaTheme="minorHAnsi"/>
          <w:b w:val="0"/>
          <w:bCs w:val="0"/>
        </w:rPr>
        <w:t xml:space="preserve">linical </w:t>
      </w:r>
      <w:r w:rsidR="007508C7">
        <w:rPr>
          <w:rStyle w:val="Heading2Char"/>
          <w:rFonts w:eastAsiaTheme="minorHAnsi"/>
          <w:b w:val="0"/>
          <w:bCs w:val="0"/>
        </w:rPr>
        <w:t>P</w:t>
      </w:r>
      <w:r w:rsidR="006657B6">
        <w:rPr>
          <w:rStyle w:val="Heading2Char"/>
          <w:rFonts w:eastAsiaTheme="minorHAnsi"/>
          <w:b w:val="0"/>
          <w:bCs w:val="0"/>
        </w:rPr>
        <w:t xml:space="preserve">ulmonary </w:t>
      </w:r>
      <w:r w:rsidR="007508C7">
        <w:rPr>
          <w:rStyle w:val="Heading2Char"/>
          <w:rFonts w:eastAsiaTheme="minorHAnsi"/>
          <w:b w:val="0"/>
          <w:bCs w:val="0"/>
        </w:rPr>
        <w:t>I</w:t>
      </w:r>
      <w:r w:rsidR="006657B6">
        <w:rPr>
          <w:rStyle w:val="Heading2Char"/>
          <w:rFonts w:eastAsiaTheme="minorHAnsi"/>
          <w:b w:val="0"/>
          <w:bCs w:val="0"/>
        </w:rPr>
        <w:t xml:space="preserve">nfection </w:t>
      </w:r>
      <w:r w:rsidR="007508C7">
        <w:rPr>
          <w:rStyle w:val="Heading2Char"/>
          <w:rFonts w:eastAsiaTheme="minorHAnsi"/>
          <w:b w:val="0"/>
          <w:bCs w:val="0"/>
        </w:rPr>
        <w:t>S</w:t>
      </w:r>
      <w:r w:rsidR="006657B6">
        <w:rPr>
          <w:rStyle w:val="Heading2Char"/>
          <w:rFonts w:eastAsiaTheme="minorHAnsi"/>
          <w:b w:val="0"/>
          <w:bCs w:val="0"/>
        </w:rPr>
        <w:t xml:space="preserve">core; </w:t>
      </w:r>
      <w:r w:rsidR="00077420">
        <w:rPr>
          <w:rStyle w:val="Heading2Char"/>
          <w:rFonts w:eastAsiaTheme="minorHAnsi"/>
          <w:b w:val="0"/>
          <w:bCs w:val="0"/>
        </w:rPr>
        <w:t>CrC</w:t>
      </w:r>
      <w:r w:rsidR="00543A36">
        <w:rPr>
          <w:rStyle w:val="Heading2Char"/>
          <w:rFonts w:eastAsiaTheme="minorHAnsi"/>
          <w:b w:val="0"/>
          <w:bCs w:val="0"/>
        </w:rPr>
        <w:t>L</w:t>
      </w:r>
      <w:r w:rsidR="00077420">
        <w:rPr>
          <w:rStyle w:val="Heading2Char"/>
          <w:rFonts w:eastAsiaTheme="minorHAnsi"/>
          <w:b w:val="0"/>
          <w:bCs w:val="0"/>
        </w:rPr>
        <w:t xml:space="preserve">, creatinine clearance; </w:t>
      </w:r>
      <w:r w:rsidR="006657B6" w:rsidRPr="00496FA0">
        <w:rPr>
          <w:rStyle w:val="Heading2Char"/>
          <w:rFonts w:eastAsiaTheme="minorHAnsi"/>
          <w:b w:val="0"/>
          <w:bCs w:val="0"/>
        </w:rPr>
        <w:t>FiO</w:t>
      </w:r>
      <w:r w:rsidR="006657B6" w:rsidRPr="00496FA0">
        <w:rPr>
          <w:rStyle w:val="Heading2Char"/>
          <w:rFonts w:eastAsiaTheme="minorHAnsi"/>
          <w:b w:val="0"/>
          <w:bCs w:val="0"/>
          <w:vertAlign w:val="subscript"/>
        </w:rPr>
        <w:t>2</w:t>
      </w:r>
      <w:r w:rsidR="006657B6">
        <w:rPr>
          <w:rStyle w:val="Heading2Char"/>
          <w:rFonts w:eastAsiaTheme="minorHAnsi"/>
          <w:b w:val="0"/>
          <w:bCs w:val="0"/>
        </w:rPr>
        <w:t xml:space="preserve">, fraction of inspired oxygen; MRSA, methicillin-resistant </w:t>
      </w:r>
      <w:r w:rsidR="00910900" w:rsidRPr="002A1373">
        <w:rPr>
          <w:rStyle w:val="Heading2Char"/>
          <w:rFonts w:eastAsiaTheme="minorHAnsi"/>
          <w:b w:val="0"/>
          <w:bCs w:val="0"/>
          <w:i/>
          <w:iCs/>
        </w:rPr>
        <w:t>Staphylococcus</w:t>
      </w:r>
      <w:r w:rsidR="006657B6" w:rsidRPr="009C7EF1">
        <w:rPr>
          <w:rStyle w:val="Heading2Char"/>
          <w:rFonts w:eastAsiaTheme="minorHAnsi"/>
          <w:b w:val="0"/>
          <w:bCs w:val="0"/>
          <w:i/>
          <w:iCs/>
        </w:rPr>
        <w:t xml:space="preserve"> aureus</w:t>
      </w:r>
      <w:r w:rsidR="006657B6">
        <w:rPr>
          <w:rStyle w:val="Heading2Char"/>
          <w:rFonts w:eastAsiaTheme="minorHAnsi"/>
          <w:b w:val="0"/>
          <w:bCs w:val="0"/>
        </w:rPr>
        <w:t xml:space="preserve">; MSSA, methicillin-susceptible </w:t>
      </w:r>
      <w:r w:rsidR="00910900" w:rsidRPr="008A07B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taphylococcus</w:t>
      </w:r>
      <w:r w:rsidR="00910900" w:rsidRPr="009C7EF1">
        <w:rPr>
          <w:rStyle w:val="Heading2Char"/>
          <w:rFonts w:eastAsiaTheme="minorHAnsi"/>
          <w:b w:val="0"/>
          <w:bCs w:val="0"/>
          <w:i/>
          <w:iCs/>
        </w:rPr>
        <w:t xml:space="preserve"> </w:t>
      </w:r>
      <w:r w:rsidR="006657B6" w:rsidRPr="009C7EF1">
        <w:rPr>
          <w:rStyle w:val="Heading2Char"/>
          <w:rFonts w:eastAsiaTheme="minorHAnsi"/>
          <w:b w:val="0"/>
          <w:bCs w:val="0"/>
          <w:i/>
          <w:iCs/>
        </w:rPr>
        <w:t>aureus</w:t>
      </w:r>
      <w:r w:rsidR="00284146" w:rsidRPr="002A1373">
        <w:rPr>
          <w:rStyle w:val="Heading2Char"/>
          <w:rFonts w:eastAsiaTheme="minorHAnsi"/>
          <w:b w:val="0"/>
          <w:bCs w:val="0"/>
        </w:rPr>
        <w:t>;</w:t>
      </w:r>
      <w:r w:rsidR="006657B6" w:rsidRPr="00496FA0">
        <w:rPr>
          <w:rStyle w:val="Heading2Char"/>
          <w:rFonts w:eastAsiaTheme="minorHAnsi"/>
          <w:b w:val="0"/>
          <w:bCs w:val="0"/>
        </w:rPr>
        <w:t xml:space="preserve"> PaO</w:t>
      </w:r>
      <w:r w:rsidR="006657B6" w:rsidRPr="00496FA0">
        <w:rPr>
          <w:rStyle w:val="Heading2Char"/>
          <w:rFonts w:eastAsiaTheme="minorHAnsi"/>
          <w:b w:val="0"/>
          <w:bCs w:val="0"/>
          <w:vertAlign w:val="subscript"/>
        </w:rPr>
        <w:t>2</w:t>
      </w:r>
      <w:r w:rsidR="006657B6">
        <w:rPr>
          <w:rStyle w:val="Heading2Char"/>
          <w:rFonts w:eastAsiaTheme="minorHAnsi"/>
          <w:b w:val="0"/>
          <w:bCs w:val="0"/>
        </w:rPr>
        <w:t>,</w:t>
      </w:r>
      <w:r w:rsidR="006657B6" w:rsidRPr="00496FA0">
        <w:rPr>
          <w:rStyle w:val="Heading2Char"/>
          <w:rFonts w:eastAsiaTheme="minorHAnsi"/>
          <w:b w:val="0"/>
          <w:bCs w:val="0"/>
        </w:rPr>
        <w:t xml:space="preserve"> partial pressure of oxygen</w:t>
      </w:r>
      <w:r w:rsidR="006657B6">
        <w:rPr>
          <w:rStyle w:val="Heading2Char"/>
          <w:rFonts w:eastAsiaTheme="minorHAnsi"/>
          <w:b w:val="0"/>
          <w:bCs w:val="0"/>
        </w:rPr>
        <w:t xml:space="preserve">; SOFA, </w:t>
      </w:r>
      <w:r w:rsidR="009B73D8">
        <w:rPr>
          <w:rStyle w:val="Heading2Char"/>
          <w:rFonts w:eastAsiaTheme="minorHAnsi"/>
          <w:b w:val="0"/>
          <w:bCs w:val="0"/>
        </w:rPr>
        <w:t>Sequential</w:t>
      </w:r>
      <w:r w:rsidR="006657B6" w:rsidRPr="00493C93">
        <w:rPr>
          <w:rStyle w:val="Heading2Char"/>
          <w:rFonts w:eastAsiaTheme="minorHAnsi"/>
          <w:b w:val="0"/>
          <w:bCs w:val="0"/>
        </w:rPr>
        <w:t xml:space="preserve"> </w:t>
      </w:r>
      <w:r w:rsidR="009B73D8">
        <w:rPr>
          <w:rStyle w:val="Heading2Char"/>
          <w:rFonts w:eastAsiaTheme="minorHAnsi"/>
          <w:b w:val="0"/>
          <w:bCs w:val="0"/>
        </w:rPr>
        <w:t>O</w:t>
      </w:r>
      <w:r w:rsidR="006657B6" w:rsidRPr="00493C93">
        <w:rPr>
          <w:rStyle w:val="Heading2Char"/>
          <w:rFonts w:eastAsiaTheme="minorHAnsi"/>
          <w:b w:val="0"/>
          <w:bCs w:val="0"/>
        </w:rPr>
        <w:t xml:space="preserve">rgan </w:t>
      </w:r>
      <w:r w:rsidR="009B73D8">
        <w:rPr>
          <w:rStyle w:val="Heading2Char"/>
          <w:rFonts w:eastAsiaTheme="minorHAnsi"/>
          <w:b w:val="0"/>
          <w:bCs w:val="0"/>
        </w:rPr>
        <w:t>F</w:t>
      </w:r>
      <w:r w:rsidR="006657B6" w:rsidRPr="00493C93">
        <w:rPr>
          <w:rStyle w:val="Heading2Char"/>
          <w:rFonts w:eastAsiaTheme="minorHAnsi"/>
          <w:b w:val="0"/>
          <w:bCs w:val="0"/>
        </w:rPr>
        <w:t xml:space="preserve">ailure </w:t>
      </w:r>
      <w:r w:rsidR="009B73D8">
        <w:rPr>
          <w:rStyle w:val="Heading2Char"/>
          <w:rFonts w:eastAsiaTheme="minorHAnsi"/>
          <w:b w:val="0"/>
          <w:bCs w:val="0"/>
        </w:rPr>
        <w:t>A</w:t>
      </w:r>
      <w:r w:rsidR="006657B6" w:rsidRPr="00493C93">
        <w:rPr>
          <w:rStyle w:val="Heading2Char"/>
          <w:rFonts w:eastAsiaTheme="minorHAnsi"/>
          <w:b w:val="0"/>
          <w:bCs w:val="0"/>
        </w:rPr>
        <w:t>ssessment</w:t>
      </w:r>
      <w:r w:rsidR="006657B6">
        <w:rPr>
          <w:rStyle w:val="Heading2Char"/>
          <w:rFonts w:eastAsiaTheme="minorHAnsi"/>
          <w:b w:val="0"/>
          <w:bCs w:val="0"/>
        </w:rPr>
        <w:t>;</w:t>
      </w:r>
      <w:r w:rsidR="006657B6" w:rsidRPr="00493C93">
        <w:rPr>
          <w:rStyle w:val="Heading2Char"/>
          <w:rFonts w:eastAsiaTheme="minorHAnsi"/>
          <w:b w:val="0"/>
          <w:bCs w:val="0"/>
        </w:rPr>
        <w:t xml:space="preserve"> </w:t>
      </w:r>
      <w:r w:rsidR="006657B6">
        <w:rPr>
          <w:rStyle w:val="Heading2Char"/>
          <w:rFonts w:eastAsiaTheme="minorHAnsi"/>
          <w:b w:val="0"/>
          <w:bCs w:val="0"/>
        </w:rPr>
        <w:t>VA</w:t>
      </w:r>
      <w:r w:rsidR="001F1061">
        <w:rPr>
          <w:rStyle w:val="Heading2Char"/>
          <w:rFonts w:eastAsiaTheme="minorHAnsi"/>
          <w:b w:val="0"/>
          <w:bCs w:val="0"/>
        </w:rPr>
        <w:t>B</w:t>
      </w:r>
      <w:r w:rsidR="006657B6">
        <w:rPr>
          <w:rStyle w:val="Heading2Char"/>
          <w:rFonts w:eastAsiaTheme="minorHAnsi"/>
          <w:b w:val="0"/>
          <w:bCs w:val="0"/>
        </w:rPr>
        <w:t xml:space="preserve">P, ventilator-associated </w:t>
      </w:r>
      <w:r w:rsidR="001F1061">
        <w:rPr>
          <w:rStyle w:val="Heading2Char"/>
          <w:rFonts w:eastAsiaTheme="minorHAnsi"/>
          <w:b w:val="0"/>
          <w:bCs w:val="0"/>
        </w:rPr>
        <w:t xml:space="preserve">bacterial </w:t>
      </w:r>
      <w:r w:rsidR="006657B6">
        <w:rPr>
          <w:rStyle w:val="Heading2Char"/>
          <w:rFonts w:eastAsiaTheme="minorHAnsi"/>
          <w:b w:val="0"/>
          <w:bCs w:val="0"/>
        </w:rPr>
        <w:t>pneumonia</w:t>
      </w:r>
      <w:r w:rsidR="006D58ED">
        <w:rPr>
          <w:rStyle w:val="Heading2Char"/>
          <w:rFonts w:eastAsiaTheme="minorHAnsi"/>
          <w:b w:val="0"/>
          <w:bCs w:val="0"/>
        </w:rPr>
        <w:t xml:space="preserve">; </w:t>
      </w:r>
      <w:r w:rsidR="006D58ED" w:rsidRPr="006D58ED">
        <w:rPr>
          <w:rStyle w:val="Heading2Char"/>
          <w:rFonts w:eastAsiaTheme="minorHAnsi"/>
          <w:b w:val="0"/>
          <w:bCs w:val="0"/>
        </w:rPr>
        <w:t xml:space="preserve">vHABP, </w:t>
      </w:r>
      <w:r w:rsidR="00670BB3">
        <w:rPr>
          <w:rStyle w:val="Heading2Char"/>
          <w:rFonts w:eastAsiaTheme="minorHAnsi"/>
          <w:b w:val="0"/>
          <w:bCs w:val="0"/>
        </w:rPr>
        <w:t xml:space="preserve">ventilated </w:t>
      </w:r>
      <w:r w:rsidR="006D58ED" w:rsidRPr="006D58ED">
        <w:rPr>
          <w:rStyle w:val="Heading2Char"/>
          <w:rFonts w:eastAsiaTheme="minorHAnsi"/>
          <w:b w:val="0"/>
          <w:bCs w:val="0"/>
        </w:rPr>
        <w:t>hospital-acquired bacterial pneumonia</w:t>
      </w:r>
      <w:r w:rsidR="00077420">
        <w:rPr>
          <w:rStyle w:val="Heading2Char"/>
          <w:rFonts w:eastAsiaTheme="minorHAnsi"/>
          <w:b w:val="0"/>
          <w:bCs w:val="0"/>
        </w:rPr>
        <w:t>.</w:t>
      </w:r>
    </w:p>
    <w:p w14:paraId="3878DA48" w14:textId="2F8DC80C" w:rsidR="007D2D22" w:rsidRDefault="007D2D22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 w:rsidRPr="007D2D22">
        <w:rPr>
          <w:rFonts w:ascii="Times New Roman" w:eastAsia="Times New Roman" w:hAnsi="Times New Roman"/>
          <w:sz w:val="24"/>
          <w:szCs w:val="24"/>
        </w:rPr>
        <w:t>Gram</w:t>
      </w:r>
      <w:r>
        <w:rPr>
          <w:rFonts w:ascii="Times New Roman" w:eastAsia="Times New Roman" w:hAnsi="Times New Roman"/>
          <w:sz w:val="24"/>
          <w:szCs w:val="24"/>
        </w:rPr>
        <w:t>-negative pathogen susceptibilities were unavailable to confirm adequacy of adjunctive therapy</w:t>
      </w:r>
      <w:r w:rsidR="00650F42">
        <w:rPr>
          <w:rFonts w:ascii="Times New Roman" w:eastAsia="Times New Roman" w:hAnsi="Times New Roman"/>
          <w:sz w:val="24"/>
          <w:szCs w:val="24"/>
        </w:rPr>
        <w:t xml:space="preserve">; adjunctive gram-negative therapy was considered appropriate if the selected agents were considered a preferred agent for the isolated pathogen according to treatment guidelines. </w:t>
      </w:r>
    </w:p>
    <w:p w14:paraId="59FADCFE" w14:textId="2A6E45CB" w:rsidR="007D2D22" w:rsidRDefault="007D2D22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  <w:sectPr w:rsidR="007D2D22" w:rsidSect="00304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71A069" w14:textId="44020B3E" w:rsidR="00F32B39" w:rsidRPr="00DC75AB" w:rsidRDefault="003D396C" w:rsidP="00542F8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DC75AB" w:rsidRPr="00DC75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20022" w:rsidRPr="00DC75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5200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="00DC75AB" w:rsidRPr="00DC75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actors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edicting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linical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uccess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W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th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dizolid or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ezolid </w:t>
      </w:r>
      <w:r w:rsidR="002E0ED0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reatment for </w:t>
      </w:r>
      <w:r w:rsidR="00423D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</w:t>
      </w:r>
      <w:r w:rsidR="00425112" w:rsidRPr="002A13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ABP/VABP</w:t>
      </w:r>
      <w:r w:rsidR="004251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2005"/>
        <w:gridCol w:w="1981"/>
        <w:gridCol w:w="2522"/>
        <w:gridCol w:w="1528"/>
      </w:tblGrid>
      <w:tr w:rsidR="00DC75AB" w:rsidRPr="00313C3F" w14:paraId="1B209244" w14:textId="77777777" w:rsidTr="002A1373">
        <w:trPr>
          <w:tblHeader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AD6D6" w14:textId="739AB9CA" w:rsidR="00DC75AB" w:rsidRPr="000E08F3" w:rsidRDefault="00DC75AB" w:rsidP="002A137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7030069"/>
            <w:r w:rsidRPr="002A1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 Estimate</w:t>
            </w:r>
            <w:r w:rsidR="00FF0E01" w:rsidRPr="00FF0E0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0A5E9" w14:textId="77777777" w:rsidR="00DC75AB" w:rsidRPr="000E08F3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Confidence Limit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9B124" w14:textId="77777777" w:rsidR="00DC75AB" w:rsidRPr="000E08F3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Confidence Limit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D6F39" w14:textId="21D39971" w:rsidR="00DC75AB" w:rsidRPr="000E08F3" w:rsidRDefault="00425112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ing Factor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509993" w14:textId="6B2CA99E" w:rsidR="00DC75AB" w:rsidRPr="000E08F3" w:rsidRDefault="004E34A0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  <w:r w:rsidR="00FF0E0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C75AB" w:rsidRPr="00313C3F" w14:paraId="22BDDCAA" w14:textId="77777777" w:rsidTr="00542F8D">
        <w:tc>
          <w:tcPr>
            <w:tcW w:w="5000" w:type="pct"/>
            <w:gridSpan w:val="5"/>
            <w:tcBorders>
              <w:top w:val="single" w:sz="4" w:space="0" w:color="auto"/>
            </w:tcBorders>
            <w:vAlign w:val="bottom"/>
          </w:tcPr>
          <w:p w14:paraId="4B9809D4" w14:textId="77777777" w:rsidR="00DC75AB" w:rsidRPr="002A1373" w:rsidRDefault="00DC75AB" w:rsidP="00542F8D">
            <w:pPr>
              <w:keepNext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edizolid</w:t>
            </w:r>
          </w:p>
        </w:tc>
      </w:tr>
      <w:tr w:rsidR="00DC75AB" w:rsidRPr="00313C3F" w14:paraId="167F29CF" w14:textId="77777777" w:rsidTr="002A1373">
        <w:tc>
          <w:tcPr>
            <w:tcW w:w="708" w:type="pct"/>
            <w:hideMark/>
          </w:tcPr>
          <w:p w14:paraId="68C726A5" w14:textId="77777777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071" w:type="pct"/>
            <w:hideMark/>
          </w:tcPr>
          <w:p w14:paraId="3B226D52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058" w:type="pct"/>
            <w:hideMark/>
          </w:tcPr>
          <w:p w14:paraId="32C8B36A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347" w:type="pct"/>
            <w:hideMark/>
          </w:tcPr>
          <w:p w14:paraId="5897AE11" w14:textId="455CF4E2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ACHE II score </w:t>
            </w:r>
            <w:r w:rsidRPr="00313C3F">
              <w:rPr>
                <w:rFonts w:ascii="Times New Roman" w:hAnsi="Times New Roman" w:cs="Times New Roman"/>
                <w:sz w:val="24"/>
                <w:szCs w:val="24"/>
              </w:rPr>
              <w:t>(&lt;20 vs ≥20)</w:t>
            </w:r>
          </w:p>
        </w:tc>
        <w:tc>
          <w:tcPr>
            <w:tcW w:w="817" w:type="pct"/>
            <w:hideMark/>
          </w:tcPr>
          <w:p w14:paraId="4DFDA3BB" w14:textId="1A2B5FD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4</w:t>
            </w:r>
          </w:p>
        </w:tc>
      </w:tr>
      <w:tr w:rsidR="00DC75AB" w:rsidRPr="00313C3F" w14:paraId="5C31C8D0" w14:textId="77777777" w:rsidTr="002A1373">
        <w:tc>
          <w:tcPr>
            <w:tcW w:w="708" w:type="pct"/>
            <w:hideMark/>
          </w:tcPr>
          <w:p w14:paraId="27739AC1" w14:textId="77777777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0</w:t>
            </w:r>
          </w:p>
        </w:tc>
        <w:tc>
          <w:tcPr>
            <w:tcW w:w="1071" w:type="pct"/>
            <w:hideMark/>
          </w:tcPr>
          <w:p w14:paraId="1904AC91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058" w:type="pct"/>
            <w:hideMark/>
          </w:tcPr>
          <w:p w14:paraId="635CF0F8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9</w:t>
            </w:r>
          </w:p>
        </w:tc>
        <w:tc>
          <w:tcPr>
            <w:tcW w:w="1347" w:type="pct"/>
            <w:hideMark/>
          </w:tcPr>
          <w:p w14:paraId="7F954011" w14:textId="0D087780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(yes vs no)</w:t>
            </w:r>
          </w:p>
        </w:tc>
        <w:tc>
          <w:tcPr>
            <w:tcW w:w="817" w:type="pct"/>
            <w:hideMark/>
          </w:tcPr>
          <w:p w14:paraId="1BC7D48C" w14:textId="18DD2C6A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01</w:t>
            </w:r>
          </w:p>
        </w:tc>
      </w:tr>
      <w:tr w:rsidR="00DC75AB" w:rsidRPr="00313C3F" w14:paraId="7BDED12E" w14:textId="77777777" w:rsidTr="002A1373">
        <w:tc>
          <w:tcPr>
            <w:tcW w:w="708" w:type="pct"/>
            <w:hideMark/>
          </w:tcPr>
          <w:p w14:paraId="7CF1B81D" w14:textId="77777777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071" w:type="pct"/>
            <w:hideMark/>
          </w:tcPr>
          <w:p w14:paraId="60312798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58" w:type="pct"/>
            <w:hideMark/>
          </w:tcPr>
          <w:p w14:paraId="58C8E42F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2</w:t>
            </w:r>
          </w:p>
        </w:tc>
        <w:tc>
          <w:tcPr>
            <w:tcW w:w="1347" w:type="pct"/>
            <w:hideMark/>
          </w:tcPr>
          <w:p w14:paraId="2DE6C37B" w14:textId="77FD99D9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graphic region (Europe vs North America)</w:t>
            </w:r>
          </w:p>
        </w:tc>
        <w:tc>
          <w:tcPr>
            <w:tcW w:w="817" w:type="pct"/>
            <w:hideMark/>
          </w:tcPr>
          <w:p w14:paraId="08E60873" w14:textId="570414A3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23</w:t>
            </w:r>
          </w:p>
        </w:tc>
      </w:tr>
      <w:tr w:rsidR="00DC75AB" w:rsidRPr="00313C3F" w14:paraId="094FE874" w14:textId="77777777" w:rsidTr="002A1373">
        <w:tc>
          <w:tcPr>
            <w:tcW w:w="708" w:type="pct"/>
            <w:hideMark/>
          </w:tcPr>
          <w:p w14:paraId="2E0BD4C3" w14:textId="77777777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071" w:type="pct"/>
            <w:hideMark/>
          </w:tcPr>
          <w:p w14:paraId="16EE0AD8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058" w:type="pct"/>
            <w:hideMark/>
          </w:tcPr>
          <w:p w14:paraId="4522B751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1</w:t>
            </w:r>
          </w:p>
        </w:tc>
        <w:tc>
          <w:tcPr>
            <w:tcW w:w="1347" w:type="pct"/>
            <w:hideMark/>
          </w:tcPr>
          <w:p w14:paraId="5FDF76C4" w14:textId="5298A654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graphic region (Latin America vs North America)</w:t>
            </w:r>
          </w:p>
        </w:tc>
        <w:tc>
          <w:tcPr>
            <w:tcW w:w="817" w:type="pct"/>
            <w:hideMark/>
          </w:tcPr>
          <w:p w14:paraId="1ADC1CF7" w14:textId="4531BAAF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95</w:t>
            </w:r>
          </w:p>
        </w:tc>
      </w:tr>
      <w:tr w:rsidR="00DC75AB" w:rsidRPr="00313C3F" w14:paraId="6B70D33B" w14:textId="77777777" w:rsidTr="002A1373">
        <w:tc>
          <w:tcPr>
            <w:tcW w:w="708" w:type="pct"/>
            <w:hideMark/>
          </w:tcPr>
          <w:p w14:paraId="599570DF" w14:textId="77777777" w:rsidR="00DC75AB" w:rsidRPr="00313C3F" w:rsidRDefault="00DC75AB" w:rsidP="00542F8D">
            <w:pPr>
              <w:keepNext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9</w:t>
            </w:r>
          </w:p>
        </w:tc>
        <w:tc>
          <w:tcPr>
            <w:tcW w:w="1071" w:type="pct"/>
            <w:hideMark/>
          </w:tcPr>
          <w:p w14:paraId="551806D5" w14:textId="77777777" w:rsidR="00DC75AB" w:rsidRPr="00313C3F" w:rsidRDefault="00DC75AB" w:rsidP="00542F8D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058" w:type="pct"/>
            <w:hideMark/>
          </w:tcPr>
          <w:p w14:paraId="15CB01D5" w14:textId="77777777" w:rsidR="00DC75AB" w:rsidRPr="00313C3F" w:rsidRDefault="00DC75AB" w:rsidP="00542F8D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5</w:t>
            </w:r>
          </w:p>
        </w:tc>
        <w:tc>
          <w:tcPr>
            <w:tcW w:w="1347" w:type="pct"/>
            <w:hideMark/>
          </w:tcPr>
          <w:p w14:paraId="281203CD" w14:textId="1442B172" w:rsidR="00DC75AB" w:rsidRPr="00313C3F" w:rsidRDefault="00DC75AB" w:rsidP="00542F8D">
            <w:pPr>
              <w:keepNext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graphic region (</w:t>
            </w:r>
            <w:r w:rsidR="00571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th America vs </w:t>
            </w:r>
            <w:r w:rsidR="00425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 </w:t>
            </w:r>
            <w:r w:rsidR="004251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ions)</w:t>
            </w:r>
          </w:p>
        </w:tc>
        <w:tc>
          <w:tcPr>
            <w:tcW w:w="817" w:type="pct"/>
            <w:hideMark/>
          </w:tcPr>
          <w:p w14:paraId="56288485" w14:textId="5D9E1AE9" w:rsidR="00DC75AB" w:rsidRPr="00313C3F" w:rsidRDefault="00DC75AB" w:rsidP="00542F8D">
            <w:pPr>
              <w:keepNext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7</w:t>
            </w:r>
          </w:p>
        </w:tc>
      </w:tr>
      <w:tr w:rsidR="00DC75AB" w:rsidRPr="00313C3F" w14:paraId="05B9A656" w14:textId="77777777" w:rsidTr="002A1373">
        <w:tc>
          <w:tcPr>
            <w:tcW w:w="708" w:type="pct"/>
            <w:hideMark/>
          </w:tcPr>
          <w:p w14:paraId="6264745E" w14:textId="77777777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071" w:type="pct"/>
            <w:hideMark/>
          </w:tcPr>
          <w:p w14:paraId="42D136C1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058" w:type="pct"/>
            <w:hideMark/>
          </w:tcPr>
          <w:p w14:paraId="6F2E6692" w14:textId="77777777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347" w:type="pct"/>
            <w:hideMark/>
          </w:tcPr>
          <w:p w14:paraId="6221F4C9" w14:textId="32A6C791" w:rsidR="00DC75AB" w:rsidRPr="00313C3F" w:rsidRDefault="00DC75AB" w:rsidP="00542F8D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pathogen (gram-positive plus gram-negative vs gram-positive only)</w:t>
            </w:r>
          </w:p>
        </w:tc>
        <w:tc>
          <w:tcPr>
            <w:tcW w:w="817" w:type="pct"/>
            <w:hideMark/>
          </w:tcPr>
          <w:p w14:paraId="4BB8A5B3" w14:textId="4342C6A4" w:rsidR="00DC75AB" w:rsidRPr="00313C3F" w:rsidRDefault="00DC75AB" w:rsidP="00542F8D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07</w:t>
            </w:r>
          </w:p>
        </w:tc>
      </w:tr>
      <w:tr w:rsidR="00DC75AB" w:rsidRPr="00313C3F" w14:paraId="29D523D3" w14:textId="77777777" w:rsidTr="00542F8D">
        <w:tc>
          <w:tcPr>
            <w:tcW w:w="5000" w:type="pct"/>
            <w:gridSpan w:val="5"/>
          </w:tcPr>
          <w:p w14:paraId="3E2EF0B5" w14:textId="77777777" w:rsidR="00DC75AB" w:rsidRPr="002A1373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1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zolid</w:t>
            </w:r>
          </w:p>
        </w:tc>
      </w:tr>
      <w:tr w:rsidR="00DC75AB" w:rsidRPr="00313C3F" w14:paraId="2A29CC33" w14:textId="77777777" w:rsidTr="002A1373">
        <w:tc>
          <w:tcPr>
            <w:tcW w:w="708" w:type="pct"/>
          </w:tcPr>
          <w:p w14:paraId="70CC27D9" w14:textId="77777777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71" w:type="pct"/>
          </w:tcPr>
          <w:p w14:paraId="632193A2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58" w:type="pct"/>
          </w:tcPr>
          <w:p w14:paraId="1A29ABF5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8</w:t>
            </w:r>
          </w:p>
        </w:tc>
        <w:tc>
          <w:tcPr>
            <w:tcW w:w="1347" w:type="pct"/>
          </w:tcPr>
          <w:p w14:paraId="4BB6A461" w14:textId="73CB478F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(yes vs no)</w:t>
            </w:r>
          </w:p>
        </w:tc>
        <w:tc>
          <w:tcPr>
            <w:tcW w:w="817" w:type="pct"/>
          </w:tcPr>
          <w:p w14:paraId="38CCF6EE" w14:textId="58852BD0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91</w:t>
            </w:r>
          </w:p>
        </w:tc>
      </w:tr>
      <w:tr w:rsidR="00DC75AB" w:rsidRPr="00313C3F" w14:paraId="6AE04446" w14:textId="77777777" w:rsidTr="002A1373">
        <w:tc>
          <w:tcPr>
            <w:tcW w:w="708" w:type="pct"/>
          </w:tcPr>
          <w:p w14:paraId="208B7BCC" w14:textId="77777777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566</w:t>
            </w:r>
          </w:p>
        </w:tc>
        <w:tc>
          <w:tcPr>
            <w:tcW w:w="1071" w:type="pct"/>
          </w:tcPr>
          <w:p w14:paraId="22190E96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058" w:type="pct"/>
          </w:tcPr>
          <w:p w14:paraId="3651634A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1347" w:type="pct"/>
          </w:tcPr>
          <w:p w14:paraId="6B5ADCB4" w14:textId="6BC676D3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pathogen (gram-positive plus gram-negative vs gram-positive only)</w:t>
            </w:r>
          </w:p>
        </w:tc>
        <w:tc>
          <w:tcPr>
            <w:tcW w:w="817" w:type="pct"/>
          </w:tcPr>
          <w:p w14:paraId="17D1E8E4" w14:textId="37C97729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75</w:t>
            </w:r>
          </w:p>
        </w:tc>
      </w:tr>
      <w:tr w:rsidR="00DC75AB" w:rsidRPr="00313C3F" w14:paraId="270CF242" w14:textId="77777777" w:rsidTr="002A1373">
        <w:tc>
          <w:tcPr>
            <w:tcW w:w="708" w:type="pct"/>
          </w:tcPr>
          <w:p w14:paraId="38A81C47" w14:textId="77777777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071" w:type="pct"/>
          </w:tcPr>
          <w:p w14:paraId="2451AA88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058" w:type="pct"/>
          </w:tcPr>
          <w:p w14:paraId="6C07FBF8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347" w:type="pct"/>
          </w:tcPr>
          <w:p w14:paraId="095A4DC3" w14:textId="15B5B402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nal impairment </w:t>
            </w:r>
            <w:r w:rsidR="00AD3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/moderate vs normal</w:t>
            </w:r>
            <w:r w:rsidR="00AD37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7" w:type="pct"/>
          </w:tcPr>
          <w:p w14:paraId="6865DE45" w14:textId="76C75E5B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5</w:t>
            </w:r>
          </w:p>
        </w:tc>
      </w:tr>
      <w:tr w:rsidR="00DC75AB" w:rsidRPr="00313C3F" w14:paraId="6DCE7D47" w14:textId="77777777" w:rsidTr="002A1373">
        <w:tc>
          <w:tcPr>
            <w:tcW w:w="708" w:type="pct"/>
            <w:tcBorders>
              <w:bottom w:val="single" w:sz="4" w:space="0" w:color="auto"/>
            </w:tcBorders>
          </w:tcPr>
          <w:p w14:paraId="36B684C0" w14:textId="77777777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130F8B20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56590824" w14:textId="77777777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8</w:t>
            </w:r>
          </w:p>
        </w:tc>
        <w:tc>
          <w:tcPr>
            <w:tcW w:w="1347" w:type="pct"/>
            <w:tcBorders>
              <w:bottom w:val="single" w:sz="4" w:space="0" w:color="auto"/>
            </w:tcBorders>
          </w:tcPr>
          <w:p w14:paraId="309A2BCA" w14:textId="7AB45A3A" w:rsidR="00DC75AB" w:rsidRPr="00313C3F" w:rsidRDefault="00DC75AB" w:rsidP="00542F8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nal impairment </w:t>
            </w:r>
            <w:r w:rsidR="00A12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/on dialysis vs normal</w:t>
            </w:r>
            <w:r w:rsidR="00A127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258EAEA4" w14:textId="73F660CC" w:rsidR="00DC75AB" w:rsidRPr="00313C3F" w:rsidRDefault="00DC75AB" w:rsidP="00542F8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C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49</w:t>
            </w:r>
          </w:p>
        </w:tc>
      </w:tr>
    </w:tbl>
    <w:bookmarkEnd w:id="4"/>
    <w:p w14:paraId="4D223708" w14:textId="1D761E6B" w:rsidR="00F32B39" w:rsidRDefault="000E08F3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Style w:val="Heading2Char"/>
          <w:rFonts w:eastAsiaTheme="minorHAnsi"/>
          <w:b w:val="0"/>
          <w:bCs w:val="0"/>
        </w:rPr>
        <w:t xml:space="preserve">Abbreviations: </w:t>
      </w:r>
      <w:r w:rsidR="00425112">
        <w:rPr>
          <w:rStyle w:val="Heading2Char"/>
          <w:rFonts w:eastAsiaTheme="minorHAnsi"/>
          <w:b w:val="0"/>
          <w:bCs w:val="0"/>
        </w:rPr>
        <w:t xml:space="preserve">APACHE, </w:t>
      </w:r>
      <w:r w:rsidR="00425112" w:rsidRPr="00496FA0">
        <w:rPr>
          <w:rStyle w:val="Heading2Char"/>
          <w:rFonts w:eastAsiaTheme="minorHAnsi"/>
          <w:b w:val="0"/>
          <w:bCs w:val="0"/>
        </w:rPr>
        <w:t>Acute Physiology and Chronic Health Evaluation</w:t>
      </w:r>
      <w:r w:rsidR="00425112">
        <w:rPr>
          <w:rStyle w:val="Heading2Char"/>
          <w:rFonts w:eastAsiaTheme="minorHAnsi"/>
          <w:b w:val="0"/>
          <w:bCs w:val="0"/>
        </w:rPr>
        <w:t>; VABP, ventilator-associated bacterial pneumonia</w:t>
      </w:r>
      <w:r w:rsidR="006D58ED">
        <w:rPr>
          <w:rStyle w:val="Heading2Char"/>
          <w:rFonts w:eastAsiaTheme="minorHAnsi"/>
          <w:b w:val="0"/>
          <w:bCs w:val="0"/>
        </w:rPr>
        <w:t xml:space="preserve">; vHABP, </w:t>
      </w:r>
      <w:r w:rsidR="00C21D21">
        <w:rPr>
          <w:rStyle w:val="Heading2Char"/>
          <w:rFonts w:eastAsiaTheme="minorHAnsi"/>
          <w:b w:val="0"/>
          <w:bCs w:val="0"/>
        </w:rPr>
        <w:t xml:space="preserve">ventilated </w:t>
      </w:r>
      <w:r w:rsidR="006D58ED">
        <w:rPr>
          <w:rStyle w:val="Heading2Char"/>
          <w:rFonts w:eastAsiaTheme="minorHAnsi"/>
          <w:b w:val="0"/>
          <w:bCs w:val="0"/>
        </w:rPr>
        <w:t>hospital-acquired bacterial pneumonia</w:t>
      </w:r>
      <w:r w:rsidR="00425112">
        <w:rPr>
          <w:rStyle w:val="Heading2Char"/>
          <w:rFonts w:eastAsiaTheme="minorHAnsi"/>
          <w:b w:val="0"/>
          <w:bCs w:val="0"/>
        </w:rPr>
        <w:t>.</w:t>
      </w:r>
    </w:p>
    <w:p w14:paraId="4AEC4541" w14:textId="4C9A11F6" w:rsidR="00FF0E01" w:rsidRPr="00FF0E01" w:rsidRDefault="00FF0E01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Style w:val="Heading2Char"/>
          <w:rFonts w:eastAsiaTheme="minorHAnsi"/>
          <w:b w:val="0"/>
          <w:bCs w:val="0"/>
          <w:vertAlign w:val="superscript"/>
        </w:rPr>
        <w:t>a</w:t>
      </w:r>
      <w:r w:rsidRPr="00FF0E01">
        <w:rPr>
          <w:rStyle w:val="Heading2Char"/>
          <w:rFonts w:eastAsiaTheme="minorHAnsi"/>
          <w:b w:val="0"/>
          <w:bCs w:val="0"/>
        </w:rPr>
        <w:t>An odds ratio of 1 indicates that clinical success is equally likely to occur in patients from both predictor factors categories</w:t>
      </w:r>
      <w:r>
        <w:rPr>
          <w:rStyle w:val="Heading2Char"/>
          <w:rFonts w:eastAsiaTheme="minorHAnsi"/>
          <w:b w:val="0"/>
          <w:bCs w:val="0"/>
        </w:rPr>
        <w:t>, an</w:t>
      </w:r>
      <w:r w:rsidRPr="00FF0E01">
        <w:rPr>
          <w:rStyle w:val="Heading2Char"/>
          <w:rFonts w:eastAsiaTheme="minorHAnsi"/>
          <w:b w:val="0"/>
          <w:bCs w:val="0"/>
        </w:rPr>
        <w:t xml:space="preserve"> odds ratio </w:t>
      </w:r>
      <w:r>
        <w:rPr>
          <w:rStyle w:val="Heading2Char"/>
          <w:rFonts w:eastAsiaTheme="minorHAnsi"/>
          <w:b w:val="0"/>
          <w:bCs w:val="0"/>
        </w:rPr>
        <w:t>&gt;</w:t>
      </w:r>
      <w:r w:rsidRPr="00FF0E01">
        <w:rPr>
          <w:rStyle w:val="Heading2Char"/>
          <w:rFonts w:eastAsiaTheme="minorHAnsi"/>
          <w:b w:val="0"/>
          <w:bCs w:val="0"/>
        </w:rPr>
        <w:t>1 indicates that the clinical success is more likely to occur in patients from the predictor factor category</w:t>
      </w:r>
      <w:r>
        <w:rPr>
          <w:rStyle w:val="Heading2Char"/>
          <w:rFonts w:eastAsiaTheme="minorHAnsi"/>
          <w:b w:val="0"/>
          <w:bCs w:val="0"/>
        </w:rPr>
        <w:t xml:space="preserve"> listed </w:t>
      </w:r>
      <w:r w:rsidR="002A6575">
        <w:rPr>
          <w:rStyle w:val="Heading2Char"/>
          <w:rFonts w:eastAsiaTheme="minorHAnsi"/>
          <w:b w:val="0"/>
          <w:bCs w:val="0"/>
        </w:rPr>
        <w:t>second</w:t>
      </w:r>
      <w:r>
        <w:rPr>
          <w:rStyle w:val="Heading2Char"/>
          <w:rFonts w:eastAsiaTheme="minorHAnsi"/>
          <w:b w:val="0"/>
          <w:bCs w:val="0"/>
        </w:rPr>
        <w:t>, a</w:t>
      </w:r>
      <w:r w:rsidRPr="00FF0E01">
        <w:rPr>
          <w:rStyle w:val="Heading2Char"/>
          <w:rFonts w:eastAsiaTheme="minorHAnsi"/>
          <w:b w:val="0"/>
          <w:bCs w:val="0"/>
        </w:rPr>
        <w:t xml:space="preserve">nd an odds ratio </w:t>
      </w:r>
      <w:r>
        <w:rPr>
          <w:rStyle w:val="Heading2Char"/>
          <w:rFonts w:eastAsiaTheme="minorHAnsi"/>
          <w:b w:val="0"/>
          <w:bCs w:val="0"/>
        </w:rPr>
        <w:t>&lt;</w:t>
      </w:r>
      <w:r w:rsidRPr="00FF0E01">
        <w:rPr>
          <w:rStyle w:val="Heading2Char"/>
          <w:rFonts w:eastAsiaTheme="minorHAnsi"/>
          <w:b w:val="0"/>
          <w:bCs w:val="0"/>
        </w:rPr>
        <w:t>1 indicates that the clinical success is less likely to occur in patients from the predictor factor category</w:t>
      </w:r>
      <w:r>
        <w:rPr>
          <w:rStyle w:val="Heading2Char"/>
          <w:rFonts w:eastAsiaTheme="minorHAnsi"/>
          <w:b w:val="0"/>
          <w:bCs w:val="0"/>
        </w:rPr>
        <w:t xml:space="preserve"> listed second</w:t>
      </w:r>
      <w:r w:rsidRPr="00FF0E01">
        <w:rPr>
          <w:rStyle w:val="Heading2Char"/>
          <w:rFonts w:eastAsiaTheme="minorHAnsi"/>
          <w:b w:val="0"/>
          <w:bCs w:val="0"/>
        </w:rPr>
        <w:t>.</w:t>
      </w:r>
    </w:p>
    <w:p w14:paraId="2211CF9F" w14:textId="77777777" w:rsidR="00C71782" w:rsidRPr="00FF0E01" w:rsidRDefault="00C71782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</w:p>
    <w:p w14:paraId="61AC0EBC" w14:textId="6588C4A1" w:rsidR="00FE1B82" w:rsidRDefault="00FF0E01" w:rsidP="00542F8D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Style w:val="Heading2Char"/>
          <w:rFonts w:eastAsiaTheme="minorHAnsi"/>
          <w:b w:val="0"/>
          <w:bCs w:val="0"/>
          <w:vertAlign w:val="superscript"/>
        </w:rPr>
        <w:t>b</w:t>
      </w:r>
      <w:r w:rsidR="00FE1B82">
        <w:rPr>
          <w:rStyle w:val="Heading2Char"/>
          <w:rFonts w:eastAsiaTheme="minorHAnsi"/>
          <w:b w:val="0"/>
          <w:bCs w:val="0"/>
        </w:rPr>
        <w:t>Obtained using Wald chi-square.</w:t>
      </w:r>
    </w:p>
    <w:p w14:paraId="52FE8149" w14:textId="77777777" w:rsidR="008321A0" w:rsidRDefault="008321A0" w:rsidP="000E3E2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ectPr w:rsidR="008321A0" w:rsidSect="00304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CE3E0B" w14:textId="5779C0FE" w:rsidR="008321A0" w:rsidRDefault="003D396C" w:rsidP="008321A0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8321A0" w:rsidRPr="003F41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520022" w:rsidRPr="003F41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5200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 w:rsidR="008321A0" w:rsidRPr="003F41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8321A0" w:rsidRPr="008770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tudy </w:t>
      </w:r>
      <w:r w:rsidR="000E08F3" w:rsidRPr="008770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</w:t>
      </w:r>
      <w:r w:rsidR="008321A0" w:rsidRPr="008770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vestigato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2"/>
        <w:gridCol w:w="2248"/>
      </w:tblGrid>
      <w:tr w:rsidR="00167B15" w:rsidRPr="006451A9" w14:paraId="3E6A8E6E" w14:textId="77777777" w:rsidTr="00FF0E01">
        <w:trPr>
          <w:trHeight w:val="924"/>
        </w:trPr>
        <w:tc>
          <w:tcPr>
            <w:tcW w:w="37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E16A8" w14:textId="77777777" w:rsidR="00167B15" w:rsidRPr="006451A9" w:rsidRDefault="00167B15" w:rsidP="0016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Primary Investigator 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7F3A2" w14:textId="77777777" w:rsidR="00167B15" w:rsidRPr="006451A9" w:rsidRDefault="00167B15" w:rsidP="0016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atients Randomized, n</w:t>
            </w:r>
          </w:p>
        </w:tc>
      </w:tr>
      <w:tr w:rsidR="00167B15" w:rsidRPr="006451A9" w14:paraId="1B4482E4" w14:textId="77777777" w:rsidTr="00FF0E01">
        <w:trPr>
          <w:trHeight w:val="924"/>
        </w:trPr>
        <w:tc>
          <w:tcPr>
            <w:tcW w:w="3799" w:type="pct"/>
            <w:tcBorders>
              <w:top w:val="single" w:sz="4" w:space="0" w:color="auto"/>
            </w:tcBorders>
          </w:tcPr>
          <w:p w14:paraId="18E6E01D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01" w:type="pct"/>
            <w:tcBorders>
              <w:top w:val="single" w:sz="4" w:space="0" w:color="auto"/>
            </w:tcBorders>
          </w:tcPr>
          <w:p w14:paraId="6C307D51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B15" w:rsidRPr="006451A9" w14:paraId="229A7247" w14:textId="77777777" w:rsidTr="00FF0E01">
        <w:trPr>
          <w:trHeight w:val="924"/>
        </w:trPr>
        <w:tc>
          <w:tcPr>
            <w:tcW w:w="3799" w:type="pct"/>
          </w:tcPr>
          <w:p w14:paraId="2E5E1F0C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rtin Sterba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br/>
              <w:t>Level 2, Block A, Loftus Street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br/>
              <w:t>Wollongong, NSW, 2500</w:t>
            </w:r>
          </w:p>
        </w:tc>
        <w:tc>
          <w:tcPr>
            <w:tcW w:w="1201" w:type="pct"/>
          </w:tcPr>
          <w:p w14:paraId="6BD9EE5E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198FACB0" w14:textId="77777777" w:rsidTr="00FF0E01">
        <w:trPr>
          <w:trHeight w:val="924"/>
        </w:trPr>
        <w:tc>
          <w:tcPr>
            <w:tcW w:w="3799" w:type="pct"/>
          </w:tcPr>
          <w:p w14:paraId="1A1ED773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br/>
              <w:t>Belarus</w:t>
            </w:r>
          </w:p>
        </w:tc>
        <w:tc>
          <w:tcPr>
            <w:tcW w:w="1201" w:type="pct"/>
          </w:tcPr>
          <w:p w14:paraId="2C3C1F76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167B15" w:rsidRPr="006451A9" w14:paraId="75BA444D" w14:textId="77777777" w:rsidTr="00FF0E01">
        <w:trPr>
          <w:trHeight w:val="924"/>
        </w:trPr>
        <w:tc>
          <w:tcPr>
            <w:tcW w:w="3799" w:type="pct"/>
          </w:tcPr>
          <w:p w14:paraId="37E0A5F8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har Adzerikho</w:t>
            </w:r>
          </w:p>
          <w:p w14:paraId="404BE041" w14:textId="77777777" w:rsidR="00167B15" w:rsidRPr="006451A9" w:rsidRDefault="00167B15" w:rsidP="002033A4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 Lesnoy Agrogorodok</w:t>
            </w:r>
          </w:p>
          <w:p w14:paraId="39E6EA31" w14:textId="77777777" w:rsidR="00167B15" w:rsidRPr="006451A9" w:rsidRDefault="00167B15" w:rsidP="00203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insk, Minsk district, 223041 </w:t>
            </w:r>
          </w:p>
        </w:tc>
        <w:tc>
          <w:tcPr>
            <w:tcW w:w="1201" w:type="pct"/>
          </w:tcPr>
          <w:p w14:paraId="6AB325B3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167B15" w:rsidRPr="006451A9" w14:paraId="4BB506BC" w14:textId="77777777" w:rsidTr="00FF0E01">
        <w:trPr>
          <w:trHeight w:val="924"/>
        </w:trPr>
        <w:tc>
          <w:tcPr>
            <w:tcW w:w="3799" w:type="pct"/>
          </w:tcPr>
          <w:p w14:paraId="05DB3CFB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Elena Mikhailova</w:t>
            </w:r>
          </w:p>
          <w:p w14:paraId="46BF182A" w14:textId="77777777" w:rsidR="00167B15" w:rsidRPr="006451A9" w:rsidRDefault="00167B15" w:rsidP="002033A4">
            <w:pPr>
              <w:pStyle w:val="TableParagraph"/>
              <w:spacing w:before="20"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5 Bratiev Lizyukovyh St. </w:t>
            </w:r>
          </w:p>
          <w:p w14:paraId="2C0ED8D4" w14:textId="77777777" w:rsidR="00167B15" w:rsidRPr="006451A9" w:rsidRDefault="00167B15" w:rsidP="002033A4">
            <w:pPr>
              <w:pStyle w:val="TableParagraph"/>
              <w:spacing w:before="20"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omel, 246029</w:t>
            </w:r>
          </w:p>
        </w:tc>
        <w:tc>
          <w:tcPr>
            <w:tcW w:w="1201" w:type="pct"/>
          </w:tcPr>
          <w:p w14:paraId="50A10120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167B15" w:rsidRPr="006451A9" w14:paraId="40F25A9F" w14:textId="77777777" w:rsidTr="00FF0E01">
        <w:trPr>
          <w:trHeight w:val="924"/>
        </w:trPr>
        <w:tc>
          <w:tcPr>
            <w:tcW w:w="3799" w:type="pct"/>
          </w:tcPr>
          <w:p w14:paraId="7AD03987" w14:textId="77777777" w:rsidR="00167B15" w:rsidRPr="006451A9" w:rsidRDefault="00167B15" w:rsidP="00787A71">
            <w:pPr>
              <w:pStyle w:val="TableParagraph"/>
              <w:spacing w:line="276" w:lineRule="auto"/>
              <w:ind w:right="136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Aliaksandr Skrahin </w:t>
            </w:r>
          </w:p>
          <w:p w14:paraId="213BEB14" w14:textId="77777777" w:rsidR="00167B15" w:rsidRPr="006451A9" w:rsidRDefault="00167B15" w:rsidP="00787A71">
            <w:pPr>
              <w:pStyle w:val="TableParagraph"/>
              <w:spacing w:line="276" w:lineRule="auto"/>
              <w:ind w:right="136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57 Dolginovski</w:t>
            </w:r>
            <w:r w:rsidRPr="006451A9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rakt</w:t>
            </w:r>
          </w:p>
          <w:p w14:paraId="12B61BA3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Gomel, 246027 </w:t>
            </w:r>
          </w:p>
        </w:tc>
        <w:tc>
          <w:tcPr>
            <w:tcW w:w="1201" w:type="pct"/>
          </w:tcPr>
          <w:p w14:paraId="6F4EE69F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7516D371" w14:textId="77777777" w:rsidTr="00FF0E01">
        <w:trPr>
          <w:trHeight w:val="924"/>
        </w:trPr>
        <w:tc>
          <w:tcPr>
            <w:tcW w:w="3799" w:type="pct"/>
          </w:tcPr>
          <w:p w14:paraId="2C8B5F27" w14:textId="77777777" w:rsidR="00167B15" w:rsidRPr="006451A9" w:rsidRDefault="00167B15" w:rsidP="00787A71">
            <w:pPr>
              <w:pStyle w:val="TableParagraph"/>
              <w:spacing w:line="276" w:lineRule="auto"/>
              <w:ind w:right="136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01" w:type="pct"/>
          </w:tcPr>
          <w:p w14:paraId="79CE2964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167B15" w:rsidRPr="006451A9" w14:paraId="426EA512" w14:textId="77777777" w:rsidTr="00FF0E01">
        <w:trPr>
          <w:trHeight w:val="924"/>
        </w:trPr>
        <w:tc>
          <w:tcPr>
            <w:tcW w:w="3799" w:type="pct"/>
          </w:tcPr>
          <w:p w14:paraId="07BA8878" w14:textId="77777777" w:rsidR="00167B15" w:rsidRPr="006451A9" w:rsidRDefault="00167B15" w:rsidP="00787A71">
            <w:pPr>
              <w:pStyle w:val="TableParagraph"/>
              <w:spacing w:line="276" w:lineRule="auto"/>
              <w:ind w:right="137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ieter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puydt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1A122529" w14:textId="77777777" w:rsidR="00167B15" w:rsidRPr="006451A9" w:rsidRDefault="00167B15" w:rsidP="00787A71">
            <w:pPr>
              <w:pStyle w:val="TableParagraph"/>
              <w:spacing w:line="276" w:lineRule="auto"/>
              <w:ind w:right="137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intelaa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85</w:t>
            </w:r>
          </w:p>
          <w:p w14:paraId="452846E6" w14:textId="77777777" w:rsidR="00167B15" w:rsidRPr="006451A9" w:rsidRDefault="00167B15" w:rsidP="00787A71">
            <w:pPr>
              <w:pStyle w:val="TableParagraph"/>
              <w:spacing w:line="276" w:lineRule="auto"/>
              <w:ind w:right="1368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Gent, 9000 </w:t>
            </w:r>
          </w:p>
        </w:tc>
        <w:tc>
          <w:tcPr>
            <w:tcW w:w="1201" w:type="pct"/>
          </w:tcPr>
          <w:p w14:paraId="3534B774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167B15" w:rsidRPr="006451A9" w14:paraId="21ED060B" w14:textId="77777777" w:rsidTr="00FF0E01">
        <w:trPr>
          <w:trHeight w:val="924"/>
        </w:trPr>
        <w:tc>
          <w:tcPr>
            <w:tcW w:w="3799" w:type="pct"/>
          </w:tcPr>
          <w:p w14:paraId="29BF8BC4" w14:textId="77777777" w:rsidR="00167B15" w:rsidRPr="006451A9" w:rsidRDefault="00167B15" w:rsidP="00787A71">
            <w:pPr>
              <w:pStyle w:val="TableParagraph"/>
              <w:spacing w:line="276" w:lineRule="auto"/>
              <w:ind w:right="137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razil</w:t>
            </w:r>
          </w:p>
        </w:tc>
        <w:tc>
          <w:tcPr>
            <w:tcW w:w="1201" w:type="pct"/>
          </w:tcPr>
          <w:p w14:paraId="3461AB15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167B15" w:rsidRPr="006451A9" w14:paraId="5CA7CF9C" w14:textId="77777777" w:rsidTr="00FF0E01">
        <w:trPr>
          <w:trHeight w:val="924"/>
        </w:trPr>
        <w:tc>
          <w:tcPr>
            <w:tcW w:w="3799" w:type="pct"/>
          </w:tcPr>
          <w:p w14:paraId="1D0D9D6E" w14:textId="77777777" w:rsidR="00167B15" w:rsidRPr="006451A9" w:rsidRDefault="00167B15" w:rsidP="00787A71">
            <w:pPr>
              <w:pStyle w:val="TableParagraph"/>
              <w:spacing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uzana Margareth Ajeje Lobo </w:t>
            </w:r>
          </w:p>
          <w:p w14:paraId="2E5D38BD" w14:textId="77777777" w:rsidR="00167B15" w:rsidRPr="006451A9" w:rsidRDefault="00167B15" w:rsidP="00787A71">
            <w:pPr>
              <w:pStyle w:val="TableParagraph"/>
              <w:spacing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v Brigadeiro Faria Lima 5544</w:t>
            </w:r>
          </w:p>
          <w:p w14:paraId="495671D7" w14:textId="77777777" w:rsidR="00167B15" w:rsidRPr="006451A9" w:rsidRDefault="00167B15" w:rsidP="00787A71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 Andar Sao Jose do Rio Preto</w:t>
            </w:r>
          </w:p>
          <w:p w14:paraId="145A3461" w14:textId="77777777" w:rsidR="00167B15" w:rsidRPr="006451A9" w:rsidRDefault="00167B15" w:rsidP="00787A71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ao Paulo, 15090-000 </w:t>
            </w:r>
          </w:p>
        </w:tc>
        <w:tc>
          <w:tcPr>
            <w:tcW w:w="1201" w:type="pct"/>
          </w:tcPr>
          <w:p w14:paraId="63981699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7B15" w:rsidRPr="006451A9" w14:paraId="6B649543" w14:textId="77777777" w:rsidTr="00FF0E01">
        <w:trPr>
          <w:trHeight w:val="924"/>
        </w:trPr>
        <w:tc>
          <w:tcPr>
            <w:tcW w:w="3799" w:type="pct"/>
          </w:tcPr>
          <w:p w14:paraId="2CD48052" w14:textId="77777777" w:rsidR="00167B15" w:rsidRPr="006451A9" w:rsidRDefault="00167B15" w:rsidP="00787A71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aria Patelli Juliani Souza Lima </w:t>
            </w:r>
          </w:p>
          <w:p w14:paraId="6F4B8BCC" w14:textId="77777777" w:rsidR="00167B15" w:rsidRPr="006451A9" w:rsidRDefault="00167B15" w:rsidP="00787A71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v John Boyd Dunlop s/n Campinas</w:t>
            </w:r>
          </w:p>
          <w:p w14:paraId="403F1249" w14:textId="77777777" w:rsidR="00167B15" w:rsidRPr="006451A9" w:rsidRDefault="00167B15" w:rsidP="00787A71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P, 13060-904</w:t>
            </w:r>
          </w:p>
        </w:tc>
        <w:tc>
          <w:tcPr>
            <w:tcW w:w="1201" w:type="pct"/>
          </w:tcPr>
          <w:p w14:paraId="4EAD5A0D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8</w:t>
            </w:r>
          </w:p>
        </w:tc>
      </w:tr>
      <w:tr w:rsidR="00167B15" w:rsidRPr="006451A9" w14:paraId="0478AA7B" w14:textId="77777777" w:rsidTr="00FF0E01">
        <w:trPr>
          <w:trHeight w:val="924"/>
        </w:trPr>
        <w:tc>
          <w:tcPr>
            <w:tcW w:w="3799" w:type="pct"/>
          </w:tcPr>
          <w:p w14:paraId="0CBF24CD" w14:textId="77777777" w:rsidR="00167B15" w:rsidRPr="006451A9" w:rsidRDefault="00167B15" w:rsidP="00787A71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ntonio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rcisio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e Faria Freire</w:t>
            </w:r>
          </w:p>
          <w:p w14:paraId="1BF390E2" w14:textId="77777777" w:rsidR="00167B15" w:rsidRPr="006451A9" w:rsidRDefault="00167B15" w:rsidP="00787A71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v. Francisco Sales 1111</w:t>
            </w:r>
          </w:p>
          <w:p w14:paraId="6A0A01B8" w14:textId="77777777" w:rsidR="00167B15" w:rsidRPr="006451A9" w:rsidRDefault="00167B15" w:rsidP="00787A71">
            <w:pPr>
              <w:pStyle w:val="TableParagraph"/>
              <w:spacing w:before="0"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dar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nidade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squis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linic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Belo Horizonte</w:t>
            </w:r>
          </w:p>
          <w:p w14:paraId="1CF0E4F6" w14:textId="77777777" w:rsidR="00167B15" w:rsidRPr="006451A9" w:rsidRDefault="00167B15" w:rsidP="00787A71">
            <w:pPr>
              <w:pStyle w:val="TableParagraph"/>
              <w:spacing w:before="0"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G, 30150-321</w:t>
            </w:r>
          </w:p>
        </w:tc>
        <w:tc>
          <w:tcPr>
            <w:tcW w:w="1201" w:type="pct"/>
          </w:tcPr>
          <w:p w14:paraId="608C612B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67B15" w:rsidRPr="006451A9" w14:paraId="3E95E1C3" w14:textId="77777777" w:rsidTr="00FF0E01">
        <w:trPr>
          <w:trHeight w:val="924"/>
        </w:trPr>
        <w:tc>
          <w:tcPr>
            <w:tcW w:w="3799" w:type="pct"/>
          </w:tcPr>
          <w:p w14:paraId="2430EDD4" w14:textId="7590451D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varo Rea-Neto,</w:t>
            </w:r>
            <w:r w:rsidR="00C21D21"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.D.</w:t>
            </w:r>
          </w:p>
          <w:p w14:paraId="042099E3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v. Republica Argentina, 4406 UTI geral Curitiba</w:t>
            </w:r>
          </w:p>
          <w:p w14:paraId="71BC51F5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R, 81050-000</w:t>
            </w:r>
          </w:p>
          <w:p w14:paraId="60A1228E" w14:textId="77777777" w:rsidR="00167B15" w:rsidRPr="006451A9" w:rsidRDefault="00167B15" w:rsidP="00787A71">
            <w:pPr>
              <w:pStyle w:val="TableParagraph"/>
              <w:spacing w:line="276" w:lineRule="auto"/>
              <w:ind w:right="137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01" w:type="pct"/>
          </w:tcPr>
          <w:p w14:paraId="20B799D9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07FE7D81" w14:textId="77777777" w:rsidTr="00FF0E01">
        <w:trPr>
          <w:trHeight w:val="924"/>
        </w:trPr>
        <w:tc>
          <w:tcPr>
            <w:tcW w:w="3799" w:type="pct"/>
          </w:tcPr>
          <w:p w14:paraId="1702DE11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01" w:type="pct"/>
          </w:tcPr>
          <w:p w14:paraId="640DFF0D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B15" w:rsidRPr="006451A9" w14:paraId="1C0399EB" w14:textId="77777777" w:rsidTr="00FF0E01">
        <w:trPr>
          <w:trHeight w:val="924"/>
        </w:trPr>
        <w:tc>
          <w:tcPr>
            <w:tcW w:w="3799" w:type="pct"/>
          </w:tcPr>
          <w:p w14:paraId="492160EE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aul Boucher</w:t>
            </w:r>
          </w:p>
          <w:p w14:paraId="2090649A" w14:textId="77777777" w:rsidR="00167B15" w:rsidRPr="006451A9" w:rsidRDefault="00167B15" w:rsidP="00CF11B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134 Hospital Drive</w:t>
            </w:r>
          </w:p>
          <w:p w14:paraId="5E702F20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.W. Calgary, AB, T2N 2T9 </w:t>
            </w:r>
          </w:p>
        </w:tc>
        <w:tc>
          <w:tcPr>
            <w:tcW w:w="1201" w:type="pct"/>
          </w:tcPr>
          <w:p w14:paraId="10CCCDE6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0DAB382E" w14:textId="77777777" w:rsidTr="00FF0E01">
        <w:trPr>
          <w:trHeight w:val="924"/>
        </w:trPr>
        <w:tc>
          <w:tcPr>
            <w:tcW w:w="3799" w:type="pct"/>
          </w:tcPr>
          <w:p w14:paraId="51348A09" w14:textId="77777777" w:rsidR="00167B15" w:rsidRPr="006451A9" w:rsidRDefault="00167B15" w:rsidP="002033A4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ermain Poirier</w:t>
            </w:r>
          </w:p>
          <w:p w14:paraId="67A067EA" w14:textId="77777777" w:rsidR="00167B15" w:rsidRPr="006451A9" w:rsidRDefault="00167B15" w:rsidP="002033A4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3120 Boul.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schereau Room E-311</w:t>
            </w:r>
          </w:p>
          <w:p w14:paraId="0FBF6463" w14:textId="77777777" w:rsidR="00167B15" w:rsidRPr="006451A9" w:rsidRDefault="00167B15" w:rsidP="002033A4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reenfield Park, QC, J4V 2H1</w:t>
            </w:r>
          </w:p>
          <w:p w14:paraId="3C7ADE6A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50B3680A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76B95866" w14:textId="77777777" w:rsidTr="00FF0E01">
        <w:trPr>
          <w:trHeight w:val="924"/>
        </w:trPr>
        <w:tc>
          <w:tcPr>
            <w:tcW w:w="3799" w:type="pct"/>
          </w:tcPr>
          <w:p w14:paraId="7C96E971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1201" w:type="pct"/>
          </w:tcPr>
          <w:p w14:paraId="44867EC0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167B15" w:rsidRPr="006451A9" w14:paraId="118686AC" w14:textId="77777777" w:rsidTr="00FF0E01">
        <w:trPr>
          <w:trHeight w:val="924"/>
        </w:trPr>
        <w:tc>
          <w:tcPr>
            <w:tcW w:w="3799" w:type="pct"/>
          </w:tcPr>
          <w:p w14:paraId="3F813A4A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ongchang Sun</w:t>
            </w:r>
          </w:p>
          <w:p w14:paraId="5BA5FED3" w14:textId="54312019" w:rsidR="00167B15" w:rsidRPr="006451A9" w:rsidRDefault="00167B15" w:rsidP="00787A71">
            <w:pPr>
              <w:pStyle w:val="TableParagraph"/>
              <w:spacing w:before="2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7B39E5"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 East Jiaoming Xiang</w:t>
            </w:r>
          </w:p>
          <w:p w14:paraId="0A2DCB9C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Dongcheng Beijing, Beijing, 100730</w:t>
            </w:r>
          </w:p>
        </w:tc>
        <w:tc>
          <w:tcPr>
            <w:tcW w:w="1201" w:type="pct"/>
          </w:tcPr>
          <w:p w14:paraId="19E8C2D1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66BDB910" w14:textId="77777777" w:rsidTr="00FF0E01">
        <w:trPr>
          <w:trHeight w:val="924"/>
        </w:trPr>
        <w:tc>
          <w:tcPr>
            <w:tcW w:w="3799" w:type="pct"/>
          </w:tcPr>
          <w:p w14:paraId="70E9378B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Xiangyan Zhang</w:t>
            </w:r>
          </w:p>
          <w:p w14:paraId="3E04BF24" w14:textId="592BCAAF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7B39E5"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83 East Zhongshan Road </w:t>
            </w:r>
          </w:p>
          <w:p w14:paraId="5725946E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uiyang, Guizhou, 550002</w:t>
            </w:r>
          </w:p>
        </w:tc>
        <w:tc>
          <w:tcPr>
            <w:tcW w:w="1201" w:type="pct"/>
          </w:tcPr>
          <w:p w14:paraId="57BC1D52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6E7E2457" w14:textId="77777777" w:rsidTr="00FF0E01">
        <w:trPr>
          <w:trHeight w:val="924"/>
        </w:trPr>
        <w:tc>
          <w:tcPr>
            <w:tcW w:w="3799" w:type="pct"/>
          </w:tcPr>
          <w:p w14:paraId="177198B2" w14:textId="77777777" w:rsidR="00167B15" w:rsidRPr="006451A9" w:rsidRDefault="00167B15" w:rsidP="00787A71">
            <w:pPr>
              <w:pStyle w:val="TableParagraph"/>
              <w:spacing w:line="276" w:lineRule="auto"/>
              <w:ind w:right="1363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ianying Zhou</w:t>
            </w:r>
          </w:p>
          <w:p w14:paraId="7BFB9E21" w14:textId="77777777" w:rsidR="00167B15" w:rsidRPr="006451A9" w:rsidRDefault="00167B15" w:rsidP="00787A71">
            <w:pPr>
              <w:pStyle w:val="TableParagraph"/>
              <w:spacing w:line="276" w:lineRule="auto"/>
              <w:ind w:right="1363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 79 Qingchun Road EC office</w:t>
            </w:r>
          </w:p>
          <w:p w14:paraId="7EEE6467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angzhou, Zhejiang, 310003</w:t>
            </w:r>
          </w:p>
        </w:tc>
        <w:tc>
          <w:tcPr>
            <w:tcW w:w="1201" w:type="pct"/>
          </w:tcPr>
          <w:p w14:paraId="1A8EAC8C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409E708E" w14:textId="77777777" w:rsidTr="00FF0E01">
        <w:trPr>
          <w:trHeight w:val="924"/>
        </w:trPr>
        <w:tc>
          <w:tcPr>
            <w:tcW w:w="3799" w:type="pct"/>
          </w:tcPr>
          <w:p w14:paraId="78450142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ijiang Huang</w:t>
            </w:r>
          </w:p>
          <w:p w14:paraId="0A4E314C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o. 19 Xiuhua Road </w:t>
            </w:r>
          </w:p>
          <w:p w14:paraId="74C5EEDF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Xiuying District Haikou, 570311</w:t>
            </w:r>
          </w:p>
        </w:tc>
        <w:tc>
          <w:tcPr>
            <w:tcW w:w="1201" w:type="pct"/>
          </w:tcPr>
          <w:p w14:paraId="6869DF0A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5A2C77F3" w14:textId="77777777" w:rsidTr="00FF0E01">
        <w:trPr>
          <w:trHeight w:val="924"/>
        </w:trPr>
        <w:tc>
          <w:tcPr>
            <w:tcW w:w="3799" w:type="pct"/>
          </w:tcPr>
          <w:p w14:paraId="1950BCF9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ejing Ying</w:t>
            </w:r>
          </w:p>
          <w:p w14:paraId="496E5793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 3 Qinchun East Road</w:t>
            </w:r>
          </w:p>
          <w:p w14:paraId="2922884E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angzhou, Zhe Jiang, 310016</w:t>
            </w:r>
          </w:p>
        </w:tc>
        <w:tc>
          <w:tcPr>
            <w:tcW w:w="1201" w:type="pct"/>
          </w:tcPr>
          <w:p w14:paraId="2CD3F360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167B15" w:rsidRPr="006451A9" w14:paraId="1FF74143" w14:textId="77777777" w:rsidTr="00FF0E01">
        <w:trPr>
          <w:trHeight w:val="924"/>
        </w:trPr>
        <w:tc>
          <w:tcPr>
            <w:tcW w:w="3799" w:type="pct"/>
          </w:tcPr>
          <w:p w14:paraId="77028974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imin Li</w:t>
            </w:r>
          </w:p>
          <w:p w14:paraId="376021B9" w14:textId="1D265DC9" w:rsidR="00167B15" w:rsidRPr="006451A9" w:rsidRDefault="00167B15" w:rsidP="00787A71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7B39E5"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51 Yanjiang Road</w:t>
            </w:r>
          </w:p>
          <w:p w14:paraId="7DFA9656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uangzhou, Guangdong, 510120</w:t>
            </w:r>
          </w:p>
        </w:tc>
        <w:tc>
          <w:tcPr>
            <w:tcW w:w="1201" w:type="pct"/>
          </w:tcPr>
          <w:p w14:paraId="1166632C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167B15" w:rsidRPr="006451A9" w14:paraId="008D1D65" w14:textId="77777777" w:rsidTr="00FF0E01">
        <w:trPr>
          <w:trHeight w:val="924"/>
        </w:trPr>
        <w:tc>
          <w:tcPr>
            <w:tcW w:w="3799" w:type="pct"/>
          </w:tcPr>
          <w:p w14:paraId="6B8F7C9B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ing Chen</w:t>
            </w:r>
          </w:p>
          <w:p w14:paraId="7AAC3B45" w14:textId="23E92058" w:rsidR="00167B15" w:rsidRPr="006451A9" w:rsidRDefault="00167B15" w:rsidP="00747EAF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EA7ACB"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139 The People Road </w:t>
            </w:r>
          </w:p>
          <w:p w14:paraId="3C6AB4BC" w14:textId="77777777" w:rsidR="00167B15" w:rsidRPr="006451A9" w:rsidRDefault="00167B15" w:rsidP="00747EAF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hangsha, Hunan, 410011</w:t>
            </w:r>
          </w:p>
          <w:p w14:paraId="64A47513" w14:textId="77777777" w:rsidR="00167B15" w:rsidRPr="006451A9" w:rsidRDefault="00167B15" w:rsidP="00787A71">
            <w:pPr>
              <w:pStyle w:val="TableParagraph"/>
              <w:spacing w:line="276" w:lineRule="auto"/>
              <w:ind w:left="0"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01" w:type="pct"/>
          </w:tcPr>
          <w:p w14:paraId="142C3F82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167B15" w:rsidRPr="006451A9" w14:paraId="73C109F0" w14:textId="77777777" w:rsidTr="00FF0E01">
        <w:trPr>
          <w:trHeight w:val="924"/>
        </w:trPr>
        <w:tc>
          <w:tcPr>
            <w:tcW w:w="3799" w:type="pct"/>
          </w:tcPr>
          <w:p w14:paraId="40AD63E3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o Huang</w:t>
            </w:r>
          </w:p>
          <w:p w14:paraId="56DDDE25" w14:textId="77777777" w:rsidR="00167B15" w:rsidRPr="006451A9" w:rsidRDefault="00167B15" w:rsidP="00787A71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 300 Guangzhou Road</w:t>
            </w:r>
          </w:p>
          <w:p w14:paraId="18A01F37" w14:textId="77777777" w:rsidR="00167B15" w:rsidRPr="006451A9" w:rsidRDefault="00167B15" w:rsidP="00787A71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anjing, Jiang Su Province, 210029</w:t>
            </w:r>
          </w:p>
          <w:p w14:paraId="51DA386D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3BB39752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6C11B321" w14:textId="77777777" w:rsidTr="00FF0E01">
        <w:trPr>
          <w:trHeight w:val="924"/>
        </w:trPr>
        <w:tc>
          <w:tcPr>
            <w:tcW w:w="3799" w:type="pct"/>
          </w:tcPr>
          <w:p w14:paraId="4FA744A2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nquan Wu</w:t>
            </w:r>
          </w:p>
          <w:p w14:paraId="5F00CBD9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o. 600 Tianhe Road </w:t>
            </w:r>
          </w:p>
          <w:p w14:paraId="3C992B3C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ianhe District, Guangzhou, 510630 </w:t>
            </w:r>
          </w:p>
        </w:tc>
        <w:tc>
          <w:tcPr>
            <w:tcW w:w="1201" w:type="pct"/>
          </w:tcPr>
          <w:p w14:paraId="5B1C69BF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784FADB0" w14:textId="77777777" w:rsidTr="00FF0E01">
        <w:trPr>
          <w:trHeight w:val="924"/>
        </w:trPr>
        <w:tc>
          <w:tcPr>
            <w:tcW w:w="3799" w:type="pct"/>
          </w:tcPr>
          <w:p w14:paraId="7E11E4A8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uochao Shi</w:t>
            </w:r>
          </w:p>
          <w:p w14:paraId="0F7E01FC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pacing w:val="-3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o. 197 Rui Jin Er </w:t>
            </w:r>
            <w:r w:rsidRPr="006451A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Road </w:t>
            </w:r>
          </w:p>
          <w:p w14:paraId="701EEB3F" w14:textId="77777777" w:rsidR="00167B15" w:rsidRPr="006451A9" w:rsidRDefault="00167B15" w:rsidP="00787A71">
            <w:pPr>
              <w:pStyle w:val="TableParagraph"/>
              <w:spacing w:line="276" w:lineRule="auto"/>
              <w:ind w:right="133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hanghai, 200025 </w:t>
            </w:r>
          </w:p>
        </w:tc>
        <w:tc>
          <w:tcPr>
            <w:tcW w:w="1201" w:type="pct"/>
          </w:tcPr>
          <w:p w14:paraId="6D33D3C2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09CCF552" w14:textId="77777777" w:rsidTr="00FF0E01">
        <w:trPr>
          <w:trHeight w:val="924"/>
        </w:trPr>
        <w:tc>
          <w:tcPr>
            <w:tcW w:w="3799" w:type="pct"/>
          </w:tcPr>
          <w:p w14:paraId="23C72EA7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201" w:type="pct"/>
          </w:tcPr>
          <w:p w14:paraId="2B557DEF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B15" w:rsidRPr="006451A9" w14:paraId="086F0827" w14:textId="77777777" w:rsidTr="00FF0E01">
        <w:trPr>
          <w:trHeight w:val="924"/>
        </w:trPr>
        <w:tc>
          <w:tcPr>
            <w:tcW w:w="3799" w:type="pct"/>
          </w:tcPr>
          <w:p w14:paraId="16EC06CF" w14:textId="77777777" w:rsidR="00167B15" w:rsidRPr="006451A9" w:rsidRDefault="00167B15" w:rsidP="00787A71">
            <w:pPr>
              <w:pStyle w:val="TableParagraph"/>
              <w:spacing w:line="276" w:lineRule="auto"/>
              <w:ind w:right="161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an Manak Sokolska 581</w:t>
            </w:r>
          </w:p>
          <w:p w14:paraId="77CDF9A1" w14:textId="77777777" w:rsidR="00167B15" w:rsidRPr="006451A9" w:rsidRDefault="00167B15" w:rsidP="00787A71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Klinika onkologie a radioterapie </w:t>
            </w:r>
          </w:p>
          <w:p w14:paraId="33EE8BCD" w14:textId="77777777" w:rsidR="00167B15" w:rsidRPr="006451A9" w:rsidRDefault="00167B15" w:rsidP="00787A71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radec Kralove, 500 05</w:t>
            </w:r>
          </w:p>
        </w:tc>
        <w:tc>
          <w:tcPr>
            <w:tcW w:w="1201" w:type="pct"/>
          </w:tcPr>
          <w:p w14:paraId="61760A1E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167B15" w:rsidRPr="006451A9" w14:paraId="3533AA3B" w14:textId="77777777" w:rsidTr="00FF0E01">
        <w:trPr>
          <w:trHeight w:val="924"/>
        </w:trPr>
        <w:tc>
          <w:tcPr>
            <w:tcW w:w="3799" w:type="pct"/>
          </w:tcPr>
          <w:p w14:paraId="26987F2F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an Pachl</w:t>
            </w:r>
          </w:p>
          <w:p w14:paraId="4353FEB2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robarova</w:t>
            </w:r>
            <w:r w:rsidRPr="006451A9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85EDD97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Praha, 100 34 </w:t>
            </w:r>
          </w:p>
        </w:tc>
        <w:tc>
          <w:tcPr>
            <w:tcW w:w="1201" w:type="pct"/>
          </w:tcPr>
          <w:p w14:paraId="3A67A50D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9</w:t>
            </w:r>
          </w:p>
        </w:tc>
      </w:tr>
      <w:tr w:rsidR="00167B15" w:rsidRPr="006451A9" w14:paraId="0E48C589" w14:textId="77777777" w:rsidTr="00FF0E01">
        <w:trPr>
          <w:trHeight w:val="924"/>
        </w:trPr>
        <w:tc>
          <w:tcPr>
            <w:tcW w:w="3799" w:type="pct"/>
          </w:tcPr>
          <w:p w14:paraId="1A16705A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pacing w:val="8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rtin Smrcka Jihlavska</w:t>
            </w:r>
            <w:r w:rsidRPr="006451A9">
              <w:rPr>
                <w:rFonts w:ascii="Times New Roman" w:hAnsi="Times New Roman" w:cs="Times New Roman"/>
                <w:spacing w:val="8"/>
                <w:sz w:val="20"/>
                <w:szCs w:val="20"/>
              </w:rPr>
              <w:t xml:space="preserve"> </w:t>
            </w:r>
          </w:p>
          <w:p w14:paraId="69E0FB25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20 Interni hematologicka onkologicka klinika </w:t>
            </w:r>
          </w:p>
          <w:p w14:paraId="770F9B19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rno, 625</w:t>
            </w:r>
            <w:r w:rsidRPr="006451A9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01" w:type="pct"/>
          </w:tcPr>
          <w:p w14:paraId="2CBDF410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58433459" w14:textId="77777777" w:rsidTr="00FF0E01">
        <w:trPr>
          <w:trHeight w:val="924"/>
        </w:trPr>
        <w:tc>
          <w:tcPr>
            <w:tcW w:w="3799" w:type="pct"/>
          </w:tcPr>
          <w:p w14:paraId="18CEC355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201" w:type="pct"/>
          </w:tcPr>
          <w:p w14:paraId="4F284DF3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B15" w:rsidRPr="006451A9" w14:paraId="380DD805" w14:textId="77777777" w:rsidTr="00FF0E01">
        <w:trPr>
          <w:trHeight w:val="924"/>
        </w:trPr>
        <w:tc>
          <w:tcPr>
            <w:tcW w:w="3799" w:type="pct"/>
          </w:tcPr>
          <w:p w14:paraId="253C28B4" w14:textId="77777777" w:rsidR="00167B15" w:rsidRPr="006451A9" w:rsidRDefault="00167B15" w:rsidP="00787A71">
            <w:pPr>
              <w:pStyle w:val="TableParagraph"/>
              <w:spacing w:line="276" w:lineRule="auto"/>
              <w:ind w:right="161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Ulo Kivistik Sutiste </w:t>
            </w:r>
          </w:p>
          <w:p w14:paraId="0FF24A39" w14:textId="77777777" w:rsidR="00167B15" w:rsidRPr="006451A9" w:rsidRDefault="00167B15" w:rsidP="00787A71">
            <w:pPr>
              <w:pStyle w:val="TableParagraph"/>
              <w:spacing w:line="276" w:lineRule="auto"/>
              <w:ind w:right="161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9 Tallinn, 13419</w:t>
            </w:r>
          </w:p>
        </w:tc>
        <w:tc>
          <w:tcPr>
            <w:tcW w:w="1201" w:type="pct"/>
          </w:tcPr>
          <w:p w14:paraId="5D163576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</w:tr>
      <w:tr w:rsidR="00167B15" w:rsidRPr="006451A9" w14:paraId="66266ADD" w14:textId="77777777" w:rsidTr="00FF0E01">
        <w:trPr>
          <w:trHeight w:val="924"/>
        </w:trPr>
        <w:tc>
          <w:tcPr>
            <w:tcW w:w="3799" w:type="pct"/>
          </w:tcPr>
          <w:p w14:paraId="0624FDBA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201" w:type="pct"/>
          </w:tcPr>
          <w:p w14:paraId="54268E1A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67B15" w:rsidRPr="006451A9" w14:paraId="776D1466" w14:textId="77777777" w:rsidTr="00FF0E01">
        <w:trPr>
          <w:trHeight w:val="924"/>
        </w:trPr>
        <w:tc>
          <w:tcPr>
            <w:tcW w:w="3799" w:type="pct"/>
          </w:tcPr>
          <w:p w14:paraId="6ADE7DF1" w14:textId="5D16E708" w:rsidR="00167B15" w:rsidRPr="006451A9" w:rsidRDefault="00167B15" w:rsidP="00787A71">
            <w:pPr>
              <w:pStyle w:val="TableParagraph"/>
              <w:spacing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arc Clavel/Bruno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rancois</w:t>
            </w:r>
            <w:proofErr w:type="spellEnd"/>
          </w:p>
          <w:p w14:paraId="749288B3" w14:textId="77777777" w:rsidR="00167B15" w:rsidRPr="006451A9" w:rsidRDefault="00167B15" w:rsidP="00787A71">
            <w:pPr>
              <w:pStyle w:val="TableParagraph"/>
              <w:spacing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Av Martin Luther</w:t>
            </w:r>
            <w:r w:rsidRPr="006451A9">
              <w:rPr>
                <w:rFonts w:ascii="Times New Roman" w:hAnsi="Times New Roman" w:cs="Times New Roman"/>
                <w:spacing w:val="13"/>
                <w:sz w:val="20"/>
                <w:szCs w:val="20"/>
                <w:lang w:val="fr-FR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ing</w:t>
            </w:r>
          </w:p>
          <w:p w14:paraId="34932880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Limoges, 87042</w:t>
            </w:r>
          </w:p>
        </w:tc>
        <w:tc>
          <w:tcPr>
            <w:tcW w:w="1201" w:type="pct"/>
          </w:tcPr>
          <w:p w14:paraId="0C857884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167B15" w:rsidRPr="006451A9" w14:paraId="7C17E75D" w14:textId="77777777" w:rsidTr="00FF0E01">
        <w:trPr>
          <w:trHeight w:val="924"/>
        </w:trPr>
        <w:tc>
          <w:tcPr>
            <w:tcW w:w="3799" w:type="pct"/>
          </w:tcPr>
          <w:p w14:paraId="2EB492F4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hilippe Seguin</w:t>
            </w:r>
          </w:p>
          <w:p w14:paraId="607664E5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, rue Henri Le Guilloux </w:t>
            </w:r>
          </w:p>
          <w:p w14:paraId="3C63C731" w14:textId="61917E04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nnes, 35033</w:t>
            </w:r>
          </w:p>
        </w:tc>
        <w:tc>
          <w:tcPr>
            <w:tcW w:w="1201" w:type="pct"/>
          </w:tcPr>
          <w:p w14:paraId="5ADD6FD3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167B15" w:rsidRPr="006451A9" w14:paraId="275B2FC0" w14:textId="77777777" w:rsidTr="00FF0E01">
        <w:trPr>
          <w:trHeight w:val="924"/>
        </w:trPr>
        <w:tc>
          <w:tcPr>
            <w:tcW w:w="3799" w:type="pct"/>
          </w:tcPr>
          <w:p w14:paraId="3C13C256" w14:textId="344B528E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aeta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lantefeve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  <w:r w:rsidR="00747EAF"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.D.</w:t>
            </w:r>
          </w:p>
          <w:p w14:paraId="5D133847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69 Ru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eutenant Colonel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udho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4562F03B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enteuil, 95100</w:t>
            </w:r>
          </w:p>
          <w:p w14:paraId="7FA6EB9C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41A9BA41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167B15" w:rsidRPr="006451A9" w14:paraId="2F6D6D21" w14:textId="77777777" w:rsidTr="00FF0E01">
        <w:trPr>
          <w:trHeight w:val="924"/>
        </w:trPr>
        <w:tc>
          <w:tcPr>
            <w:tcW w:w="3799" w:type="pct"/>
          </w:tcPr>
          <w:p w14:paraId="70438DF2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ntoin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quilly</w:t>
            </w:r>
            <w:proofErr w:type="spellEnd"/>
          </w:p>
          <w:p w14:paraId="6AA97BC4" w14:textId="77777777" w:rsidR="00167B15" w:rsidRPr="006451A9" w:rsidRDefault="00167B15" w:rsidP="00787A71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 Place Alexis-Ricordeau</w:t>
            </w:r>
          </w:p>
          <w:p w14:paraId="02FDFBFA" w14:textId="77777777" w:rsidR="00167B15" w:rsidRPr="006451A9" w:rsidRDefault="00167B15" w:rsidP="00787A71">
            <w:pPr>
              <w:pStyle w:val="TableParagraph"/>
              <w:spacing w:before="21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esthesie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animatio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hirurgicale </w:t>
            </w:r>
          </w:p>
          <w:p w14:paraId="64B85D44" w14:textId="77777777" w:rsidR="00167B15" w:rsidRPr="006451A9" w:rsidRDefault="00167B15" w:rsidP="00787A71">
            <w:pPr>
              <w:pStyle w:val="TableParagraph"/>
              <w:spacing w:before="21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antes, 44093</w:t>
            </w:r>
          </w:p>
          <w:p w14:paraId="0FDEE36F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74C7C8C0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</w:tr>
      <w:tr w:rsidR="00167B15" w:rsidRPr="006451A9" w14:paraId="6AFF2D43" w14:textId="77777777" w:rsidTr="00FF0E01">
        <w:trPr>
          <w:trHeight w:val="924"/>
        </w:trPr>
        <w:tc>
          <w:tcPr>
            <w:tcW w:w="3799" w:type="pct"/>
          </w:tcPr>
          <w:p w14:paraId="14005CBD" w14:textId="77777777" w:rsidR="00167B15" w:rsidRPr="006451A9" w:rsidRDefault="00167B15" w:rsidP="00787A71">
            <w:pPr>
              <w:pStyle w:val="TableParagraph"/>
              <w:spacing w:line="276" w:lineRule="auto"/>
              <w:ind w:right="1525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igismond Lasocki </w:t>
            </w:r>
          </w:p>
          <w:p w14:paraId="6CF278A7" w14:textId="77777777" w:rsidR="00167B15" w:rsidRPr="006451A9" w:rsidRDefault="00167B15" w:rsidP="00787A71">
            <w:pPr>
              <w:pStyle w:val="TableParagraph"/>
              <w:spacing w:line="276" w:lineRule="auto"/>
              <w:ind w:right="1525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4 rue Larrey</w:t>
            </w:r>
          </w:p>
          <w:p w14:paraId="2D0B8F23" w14:textId="77777777" w:rsidR="00167B15" w:rsidRPr="006451A9" w:rsidRDefault="00167B15" w:rsidP="00787A71">
            <w:pPr>
              <w:pStyle w:val="TableParagraph"/>
              <w:spacing w:before="0"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Pole Anesthesie - Reanimation </w:t>
            </w:r>
          </w:p>
          <w:p w14:paraId="2F7EFDEB" w14:textId="77777777" w:rsidR="00167B15" w:rsidRPr="006451A9" w:rsidRDefault="00167B15" w:rsidP="00787A71">
            <w:pPr>
              <w:pStyle w:val="TableParagraph"/>
              <w:spacing w:before="0"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ngers, 49933</w:t>
            </w:r>
          </w:p>
        </w:tc>
        <w:tc>
          <w:tcPr>
            <w:tcW w:w="1201" w:type="pct"/>
          </w:tcPr>
          <w:p w14:paraId="35DFEFCC" w14:textId="77777777" w:rsidR="00167B15" w:rsidRPr="006451A9" w:rsidRDefault="00167B15" w:rsidP="00787A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167B15" w:rsidRPr="006451A9" w14:paraId="048930E2" w14:textId="77777777" w:rsidTr="00FF0E01">
        <w:trPr>
          <w:trHeight w:val="924"/>
        </w:trPr>
        <w:tc>
          <w:tcPr>
            <w:tcW w:w="3799" w:type="pct"/>
          </w:tcPr>
          <w:p w14:paraId="0C00E643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01" w:type="pct"/>
          </w:tcPr>
          <w:p w14:paraId="198E5615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167B15" w:rsidRPr="006451A9" w14:paraId="160214D2" w14:textId="77777777" w:rsidTr="00FF0E01">
        <w:trPr>
          <w:trHeight w:val="924"/>
        </w:trPr>
        <w:tc>
          <w:tcPr>
            <w:tcW w:w="3799" w:type="pct"/>
          </w:tcPr>
          <w:p w14:paraId="1E250BFF" w14:textId="77777777" w:rsidR="00167B15" w:rsidRPr="006451A9" w:rsidRDefault="00167B15" w:rsidP="00787A71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vaz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bukashvil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0E49EA77" w14:textId="77777777" w:rsidR="00167B15" w:rsidRPr="006451A9" w:rsidRDefault="00167B15" w:rsidP="00787A71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9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sinandali</w:t>
            </w:r>
            <w:proofErr w:type="spellEnd"/>
            <w:r w:rsidRPr="006451A9">
              <w:rPr>
                <w:rFonts w:ascii="Times New Roman" w:hAnsi="Times New Roman" w:cs="Times New Roman"/>
                <w:spacing w:val="9"/>
                <w:sz w:val="20"/>
                <w:szCs w:val="20"/>
                <w:lang w:val="fr-FR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.</w:t>
            </w:r>
          </w:p>
          <w:p w14:paraId="44B48CE1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bilis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0144</w:t>
            </w:r>
          </w:p>
        </w:tc>
        <w:tc>
          <w:tcPr>
            <w:tcW w:w="1201" w:type="pct"/>
          </w:tcPr>
          <w:p w14:paraId="5D8D6FAC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6</w:t>
            </w:r>
          </w:p>
        </w:tc>
      </w:tr>
      <w:tr w:rsidR="00167B15" w:rsidRPr="006451A9" w14:paraId="0BD4002D" w14:textId="77777777" w:rsidTr="00FF0E01">
        <w:trPr>
          <w:trHeight w:val="924"/>
        </w:trPr>
        <w:tc>
          <w:tcPr>
            <w:tcW w:w="3799" w:type="pct"/>
          </w:tcPr>
          <w:p w14:paraId="68E56F03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George Ingorokva </w:t>
            </w:r>
          </w:p>
          <w:p w14:paraId="44E0C52B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9 Tsinandali</w:t>
            </w:r>
            <w:r w:rsidRPr="006451A9">
              <w:rPr>
                <w:rFonts w:ascii="Times New Roman" w:hAnsi="Times New Roman" w:cs="Times New Roman"/>
                <w:spacing w:val="10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.</w:t>
            </w:r>
          </w:p>
          <w:p w14:paraId="7DF8DEDB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bilisi, 0144 </w:t>
            </w:r>
          </w:p>
        </w:tc>
        <w:tc>
          <w:tcPr>
            <w:tcW w:w="1201" w:type="pct"/>
          </w:tcPr>
          <w:p w14:paraId="4F8A6866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67B15" w:rsidRPr="006451A9" w14:paraId="0F24D071" w14:textId="77777777" w:rsidTr="00FF0E01">
        <w:trPr>
          <w:trHeight w:val="924"/>
        </w:trPr>
        <w:tc>
          <w:tcPr>
            <w:tcW w:w="3799" w:type="pct"/>
          </w:tcPr>
          <w:p w14:paraId="5F178022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ikoloz Kartsivadze </w:t>
            </w:r>
          </w:p>
          <w:p w14:paraId="239B84A0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18/20 Lubliana St. </w:t>
            </w:r>
          </w:p>
          <w:p w14:paraId="203BB3A9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bilisi, 0159 </w:t>
            </w:r>
          </w:p>
        </w:tc>
        <w:tc>
          <w:tcPr>
            <w:tcW w:w="1201" w:type="pct"/>
          </w:tcPr>
          <w:p w14:paraId="2D682373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67B15" w:rsidRPr="006451A9" w14:paraId="0674BF83" w14:textId="77777777" w:rsidTr="00FF0E01">
        <w:trPr>
          <w:trHeight w:val="924"/>
        </w:trPr>
        <w:tc>
          <w:tcPr>
            <w:tcW w:w="3799" w:type="pct"/>
          </w:tcPr>
          <w:p w14:paraId="125D347A" w14:textId="77777777" w:rsidR="00167B15" w:rsidRPr="006451A9" w:rsidRDefault="00167B15" w:rsidP="00787A71">
            <w:pPr>
              <w:pStyle w:val="TableParagraph"/>
              <w:spacing w:line="276" w:lineRule="auto"/>
              <w:ind w:right="37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Irakli Panchulidze/Mamuka Nemsitsveridze </w:t>
            </w:r>
          </w:p>
          <w:p w14:paraId="1CB2F35B" w14:textId="77777777" w:rsidR="00167B15" w:rsidRPr="006451A9" w:rsidRDefault="00167B15" w:rsidP="00787A71">
            <w:pPr>
              <w:pStyle w:val="TableParagraph"/>
              <w:spacing w:line="276" w:lineRule="auto"/>
              <w:ind w:right="37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83A Javakhishvili St.</w:t>
            </w:r>
          </w:p>
          <w:p w14:paraId="182EA508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Kutaisi, 4600 </w:t>
            </w:r>
          </w:p>
        </w:tc>
        <w:tc>
          <w:tcPr>
            <w:tcW w:w="1201" w:type="pct"/>
          </w:tcPr>
          <w:p w14:paraId="507DD582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8</w:t>
            </w:r>
          </w:p>
        </w:tc>
      </w:tr>
      <w:tr w:rsidR="00167B15" w:rsidRPr="006451A9" w14:paraId="3FFFECF4" w14:textId="77777777" w:rsidTr="00FF0E01">
        <w:trPr>
          <w:trHeight w:val="924"/>
        </w:trPr>
        <w:tc>
          <w:tcPr>
            <w:tcW w:w="3799" w:type="pct"/>
          </w:tcPr>
          <w:p w14:paraId="47E3AB8D" w14:textId="77777777" w:rsidR="00167B15" w:rsidRPr="006451A9" w:rsidRDefault="00167B15" w:rsidP="00787A71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anana Makhviladze </w:t>
            </w:r>
          </w:p>
          <w:p w14:paraId="04392B73" w14:textId="63D55906" w:rsidR="00167B15" w:rsidRPr="006451A9" w:rsidRDefault="00167B15" w:rsidP="00787A71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6 Al.</w:t>
            </w:r>
            <w:r w:rsidR="00D16455"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azbegi Prosp.</w:t>
            </w:r>
          </w:p>
          <w:p w14:paraId="20448B7C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bilisi, 0160 </w:t>
            </w:r>
          </w:p>
        </w:tc>
        <w:tc>
          <w:tcPr>
            <w:tcW w:w="1201" w:type="pct"/>
          </w:tcPr>
          <w:p w14:paraId="00A7CA13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167B15" w:rsidRPr="006451A9" w14:paraId="504DD89B" w14:textId="77777777" w:rsidTr="00FF0E01">
        <w:trPr>
          <w:trHeight w:val="924"/>
        </w:trPr>
        <w:tc>
          <w:tcPr>
            <w:tcW w:w="3799" w:type="pct"/>
          </w:tcPr>
          <w:p w14:paraId="5832335E" w14:textId="77777777" w:rsidR="00167B15" w:rsidRPr="006451A9" w:rsidRDefault="00167B15" w:rsidP="00787A71">
            <w:pPr>
              <w:pStyle w:val="TableParagraph"/>
              <w:spacing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ophio Maglaperidze/Jano Vashadze/Zviad Bakhtadze</w:t>
            </w:r>
          </w:p>
          <w:p w14:paraId="18E98394" w14:textId="77777777" w:rsidR="00167B15" w:rsidRPr="006451A9" w:rsidRDefault="00167B15" w:rsidP="00787A71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 Otskheli str.</w:t>
            </w:r>
          </w:p>
          <w:p w14:paraId="516983DB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utaisi, 4600</w:t>
            </w:r>
          </w:p>
        </w:tc>
        <w:tc>
          <w:tcPr>
            <w:tcW w:w="1201" w:type="pct"/>
          </w:tcPr>
          <w:p w14:paraId="57F44026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67B15" w:rsidRPr="006451A9" w14:paraId="132FEB1D" w14:textId="77777777" w:rsidTr="00FF0E01">
        <w:trPr>
          <w:trHeight w:val="924"/>
        </w:trPr>
        <w:tc>
          <w:tcPr>
            <w:tcW w:w="3799" w:type="pct"/>
          </w:tcPr>
          <w:p w14:paraId="557B943D" w14:textId="77777777" w:rsidR="00167B15" w:rsidRPr="006451A9" w:rsidRDefault="00167B15" w:rsidP="00787A7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rakl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nchulidze</w:t>
            </w:r>
            <w:proofErr w:type="spellEnd"/>
          </w:p>
          <w:p w14:paraId="00F2D183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olomon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irvel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t. </w:t>
            </w:r>
          </w:p>
          <w:p w14:paraId="7E5C50E6" w14:textId="77777777" w:rsidR="00167B15" w:rsidRPr="006451A9" w:rsidRDefault="00167B15" w:rsidP="00787A71">
            <w:pPr>
              <w:pStyle w:val="TableParagraph"/>
              <w:spacing w:before="20"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utais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4600</w:t>
            </w:r>
          </w:p>
        </w:tc>
        <w:tc>
          <w:tcPr>
            <w:tcW w:w="1201" w:type="pct"/>
          </w:tcPr>
          <w:p w14:paraId="36987E3E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7B15" w:rsidRPr="006451A9" w14:paraId="270CFCE0" w14:textId="77777777" w:rsidTr="00FF0E01">
        <w:trPr>
          <w:trHeight w:val="924"/>
        </w:trPr>
        <w:tc>
          <w:tcPr>
            <w:tcW w:w="3799" w:type="pct"/>
          </w:tcPr>
          <w:p w14:paraId="305B822A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akhtang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loian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419D5BCD" w14:textId="77777777" w:rsidR="00167B15" w:rsidRPr="006451A9" w:rsidRDefault="00167B15" w:rsidP="00787A71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achava</w:t>
            </w:r>
            <w:proofErr w:type="spellEnd"/>
            <w:r w:rsidRPr="006451A9">
              <w:rPr>
                <w:rFonts w:ascii="Times New Roman" w:hAnsi="Times New Roman" w:cs="Times New Roman"/>
                <w:spacing w:val="6"/>
                <w:sz w:val="20"/>
                <w:szCs w:val="20"/>
                <w:lang w:val="fr-FR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.</w:t>
            </w:r>
          </w:p>
          <w:p w14:paraId="4CD79972" w14:textId="77777777" w:rsidR="00167B15" w:rsidRPr="006451A9" w:rsidRDefault="00167B15" w:rsidP="00787A71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bilis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0159</w:t>
            </w:r>
          </w:p>
          <w:p w14:paraId="06267951" w14:textId="77777777" w:rsidR="00167B15" w:rsidRPr="006451A9" w:rsidRDefault="00167B15" w:rsidP="00787A71">
            <w:pPr>
              <w:pStyle w:val="TableParagraph"/>
              <w:spacing w:line="276" w:lineRule="auto"/>
              <w:ind w:left="0"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01" w:type="pct"/>
          </w:tcPr>
          <w:p w14:paraId="0D08D62C" w14:textId="77777777" w:rsidR="00167B15" w:rsidRPr="006451A9" w:rsidRDefault="00167B15" w:rsidP="00787A71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F11BB" w:rsidRPr="006451A9" w14:paraId="4AA7D85A" w14:textId="77777777" w:rsidTr="00FF0E01">
        <w:trPr>
          <w:trHeight w:val="924"/>
        </w:trPr>
        <w:tc>
          <w:tcPr>
            <w:tcW w:w="3799" w:type="pct"/>
          </w:tcPr>
          <w:p w14:paraId="10F27EA2" w14:textId="2F198070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01" w:type="pct"/>
          </w:tcPr>
          <w:p w14:paraId="41F0B6F6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1BB" w:rsidRPr="006451A9" w14:paraId="7B1C3D23" w14:textId="77777777" w:rsidTr="00FF0E01">
        <w:trPr>
          <w:trHeight w:val="924"/>
        </w:trPr>
        <w:tc>
          <w:tcPr>
            <w:tcW w:w="3799" w:type="pct"/>
          </w:tcPr>
          <w:p w14:paraId="26BEC603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ven Bercker </w:t>
            </w:r>
          </w:p>
          <w:p w14:paraId="7FBF3A54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Liebigstrasse 20</w:t>
            </w:r>
          </w:p>
          <w:p w14:paraId="2B39F627" w14:textId="662D9D8D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Leipzig, 04103 </w:t>
            </w:r>
          </w:p>
        </w:tc>
        <w:tc>
          <w:tcPr>
            <w:tcW w:w="1201" w:type="pct"/>
          </w:tcPr>
          <w:p w14:paraId="69A50777" w14:textId="7F021FEE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370BF709" w14:textId="77777777" w:rsidTr="00FF0E01">
        <w:trPr>
          <w:trHeight w:val="924"/>
        </w:trPr>
        <w:tc>
          <w:tcPr>
            <w:tcW w:w="3799" w:type="pct"/>
          </w:tcPr>
          <w:p w14:paraId="0F8FFB61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lrich Jaschinski </w:t>
            </w:r>
          </w:p>
          <w:p w14:paraId="21AB6CEA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englinstrasse 2</w:t>
            </w:r>
          </w:p>
          <w:p w14:paraId="072A2624" w14:textId="487E1B15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ugsburg, 86156</w:t>
            </w:r>
          </w:p>
        </w:tc>
        <w:tc>
          <w:tcPr>
            <w:tcW w:w="1201" w:type="pct"/>
          </w:tcPr>
          <w:p w14:paraId="7705DD69" w14:textId="28E1D8CF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72FFF8D6" w14:textId="77777777" w:rsidTr="00FF0E01">
        <w:trPr>
          <w:trHeight w:val="924"/>
        </w:trPr>
        <w:tc>
          <w:tcPr>
            <w:tcW w:w="3799" w:type="pct"/>
          </w:tcPr>
          <w:p w14:paraId="384DDB44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201" w:type="pct"/>
          </w:tcPr>
          <w:p w14:paraId="1DE19AE5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1BB" w:rsidRPr="006451A9" w14:paraId="179A898C" w14:textId="77777777" w:rsidTr="00FF0E01">
        <w:trPr>
          <w:trHeight w:val="924"/>
        </w:trPr>
        <w:tc>
          <w:tcPr>
            <w:tcW w:w="3799" w:type="pct"/>
          </w:tcPr>
          <w:p w14:paraId="60FA2C0A" w14:textId="77777777" w:rsidR="00CF11BB" w:rsidRPr="006451A9" w:rsidRDefault="00CF11BB" w:rsidP="00CF11BB">
            <w:pPr>
              <w:pStyle w:val="TableParagraph"/>
              <w:spacing w:line="276" w:lineRule="auto"/>
              <w:ind w:right="1395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pyros Zakynthinos </w:t>
            </w:r>
          </w:p>
          <w:p w14:paraId="78787709" w14:textId="77777777" w:rsidR="00CF11BB" w:rsidRPr="006451A9" w:rsidRDefault="00CF11BB" w:rsidP="00CF11BB">
            <w:pPr>
              <w:pStyle w:val="TableParagraph"/>
              <w:spacing w:line="276" w:lineRule="auto"/>
              <w:ind w:right="1395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45-47 Ipsilandou Str.</w:t>
            </w:r>
          </w:p>
          <w:p w14:paraId="407B9AB1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Athens, 10676 </w:t>
            </w:r>
          </w:p>
        </w:tc>
        <w:tc>
          <w:tcPr>
            <w:tcW w:w="1201" w:type="pct"/>
          </w:tcPr>
          <w:p w14:paraId="60EA4D0B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7A74A4FE" w14:textId="77777777" w:rsidTr="00FF0E01">
        <w:trPr>
          <w:trHeight w:val="924"/>
        </w:trPr>
        <w:tc>
          <w:tcPr>
            <w:tcW w:w="3799" w:type="pct"/>
          </w:tcPr>
          <w:p w14:paraId="1E9B7E94" w14:textId="5FDBBAF0" w:rsidR="00CF11BB" w:rsidRPr="006451A9" w:rsidRDefault="00CF11BB" w:rsidP="00CF11BB">
            <w:pPr>
              <w:pStyle w:val="TableParagraph"/>
              <w:spacing w:line="276" w:lineRule="auto"/>
              <w:ind w:right="1395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1201" w:type="pct"/>
          </w:tcPr>
          <w:p w14:paraId="4E53A884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48102055" w14:textId="77777777" w:rsidTr="00FF0E01">
        <w:trPr>
          <w:trHeight w:val="924"/>
        </w:trPr>
        <w:tc>
          <w:tcPr>
            <w:tcW w:w="3799" w:type="pct"/>
          </w:tcPr>
          <w:p w14:paraId="67EAAAB1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Luis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metrio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Gonzalez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tza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30A34369" w14:textId="77777777" w:rsidR="00CF11BB" w:rsidRPr="006451A9" w:rsidRDefault="00CF11BB" w:rsidP="00CF11BB">
            <w:pPr>
              <w:pStyle w:val="TableParagraph"/>
              <w:spacing w:line="276" w:lineRule="auto"/>
              <w:ind w:left="0"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inca El Palomar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catan</w:t>
            </w:r>
            <w:proofErr w:type="spellEnd"/>
          </w:p>
          <w:p w14:paraId="025DD755" w14:textId="77777777" w:rsidR="00CF11BB" w:rsidRPr="006451A9" w:rsidRDefault="00CF11BB" w:rsidP="00CF11BB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anta Rosita, 01016, Zona 16 </w:t>
            </w:r>
          </w:p>
        </w:tc>
        <w:tc>
          <w:tcPr>
            <w:tcW w:w="1201" w:type="pct"/>
          </w:tcPr>
          <w:p w14:paraId="651A9698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CF11BB" w:rsidRPr="006451A9" w14:paraId="1AA0DEC7" w14:textId="77777777" w:rsidTr="00FF0E01">
        <w:trPr>
          <w:trHeight w:val="924"/>
        </w:trPr>
        <w:tc>
          <w:tcPr>
            <w:tcW w:w="3799" w:type="pct"/>
          </w:tcPr>
          <w:p w14:paraId="2DB548ED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201" w:type="pct"/>
          </w:tcPr>
          <w:p w14:paraId="1EBB8317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1BB" w:rsidRPr="006451A9" w14:paraId="199196D1" w14:textId="77777777" w:rsidTr="00FF0E01">
        <w:trPr>
          <w:trHeight w:val="924"/>
        </w:trPr>
        <w:tc>
          <w:tcPr>
            <w:tcW w:w="3799" w:type="pct"/>
          </w:tcPr>
          <w:p w14:paraId="288F2E78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Galia Rahav </w:t>
            </w:r>
          </w:p>
          <w:p w14:paraId="17F67196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el Hashomer</w:t>
            </w:r>
          </w:p>
          <w:p w14:paraId="64703F9D" w14:textId="77777777" w:rsidR="00CF11BB" w:rsidRPr="006451A9" w:rsidRDefault="00CF11BB" w:rsidP="00CF11BB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Ramat Gan, 5265601</w:t>
            </w:r>
          </w:p>
        </w:tc>
        <w:tc>
          <w:tcPr>
            <w:tcW w:w="1201" w:type="pct"/>
          </w:tcPr>
          <w:p w14:paraId="414545BF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8</w:t>
            </w:r>
          </w:p>
        </w:tc>
      </w:tr>
      <w:tr w:rsidR="00CF11BB" w:rsidRPr="006451A9" w14:paraId="1CDE1911" w14:textId="77777777" w:rsidTr="00FF0E01">
        <w:trPr>
          <w:trHeight w:val="924"/>
        </w:trPr>
        <w:tc>
          <w:tcPr>
            <w:tcW w:w="3799" w:type="pct"/>
          </w:tcPr>
          <w:p w14:paraId="01538F05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Ran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ir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Paz</w:t>
            </w:r>
          </w:p>
          <w:p w14:paraId="7DA2640A" w14:textId="77777777" w:rsidR="00CF11BB" w:rsidRPr="006451A9" w:rsidRDefault="00CF11BB" w:rsidP="00CF11B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O Box 12000 </w:t>
            </w:r>
          </w:p>
          <w:p w14:paraId="59E4E0CC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erusalem, 9112001</w:t>
            </w:r>
          </w:p>
        </w:tc>
        <w:tc>
          <w:tcPr>
            <w:tcW w:w="1201" w:type="pct"/>
          </w:tcPr>
          <w:p w14:paraId="3C90DF95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3ABE577D" w14:textId="77777777" w:rsidTr="00FF0E01">
        <w:trPr>
          <w:trHeight w:val="924"/>
        </w:trPr>
        <w:tc>
          <w:tcPr>
            <w:tcW w:w="3799" w:type="pct"/>
          </w:tcPr>
          <w:p w14:paraId="0F747506" w14:textId="3F146BFB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Yaron Bar Lavie, M.D. </w:t>
            </w:r>
          </w:p>
          <w:p w14:paraId="01BA247A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Ha'aliya Hashni’ya St 8 </w:t>
            </w:r>
          </w:p>
          <w:p w14:paraId="5D15FFC3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O Box 9602</w:t>
            </w:r>
          </w:p>
          <w:p w14:paraId="3001B276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aifa, 31096</w:t>
            </w:r>
          </w:p>
        </w:tc>
        <w:tc>
          <w:tcPr>
            <w:tcW w:w="1201" w:type="pct"/>
          </w:tcPr>
          <w:p w14:paraId="4C282272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F11BB" w:rsidRPr="006451A9" w14:paraId="0455F866" w14:textId="77777777" w:rsidTr="00FF0E01">
        <w:trPr>
          <w:trHeight w:val="924"/>
        </w:trPr>
        <w:tc>
          <w:tcPr>
            <w:tcW w:w="3799" w:type="pct"/>
          </w:tcPr>
          <w:p w14:paraId="332F3BB7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01" w:type="pct"/>
          </w:tcPr>
          <w:p w14:paraId="3612A523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1BB" w:rsidRPr="006451A9" w14:paraId="59113BE4" w14:textId="77777777" w:rsidTr="00FF0E01">
        <w:trPr>
          <w:trHeight w:val="924"/>
        </w:trPr>
        <w:tc>
          <w:tcPr>
            <w:tcW w:w="3799" w:type="pct"/>
          </w:tcPr>
          <w:p w14:paraId="71271BDF" w14:textId="77777777" w:rsidR="00CF11BB" w:rsidRPr="006451A9" w:rsidRDefault="00CF11BB" w:rsidP="00CF11BB">
            <w:pPr>
              <w:pStyle w:val="TableParagraph"/>
              <w:spacing w:line="276" w:lineRule="auto"/>
              <w:ind w:right="134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obuhiro Inagaki </w:t>
            </w:r>
          </w:p>
          <w:p w14:paraId="04652A68" w14:textId="77777777" w:rsidR="00CF11BB" w:rsidRPr="006451A9" w:rsidRDefault="00CF11BB" w:rsidP="00CF11BB">
            <w:pPr>
              <w:pStyle w:val="TableParagraph"/>
              <w:spacing w:line="276" w:lineRule="auto"/>
              <w:ind w:right="134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509-2, Oaza-miyazaki</w:t>
            </w:r>
          </w:p>
          <w:p w14:paraId="38189CF1" w14:textId="77777777" w:rsidR="00CF11BB" w:rsidRPr="006451A9" w:rsidRDefault="00CF11BB" w:rsidP="00CF11BB">
            <w:pPr>
              <w:pStyle w:val="TableParagraph"/>
              <w:spacing w:line="276" w:lineRule="auto"/>
              <w:ind w:right="134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Oita, 870-1195</w:t>
            </w:r>
          </w:p>
        </w:tc>
        <w:tc>
          <w:tcPr>
            <w:tcW w:w="1201" w:type="pct"/>
          </w:tcPr>
          <w:p w14:paraId="23499621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6C6061BF" w14:textId="77777777" w:rsidTr="00FF0E01">
        <w:trPr>
          <w:trHeight w:val="924"/>
        </w:trPr>
        <w:tc>
          <w:tcPr>
            <w:tcW w:w="3799" w:type="pct"/>
          </w:tcPr>
          <w:p w14:paraId="053373BF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atoshi Fujimi</w:t>
            </w:r>
          </w:p>
          <w:p w14:paraId="21EC18AA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-1-56, Bandaihigashi, Sumiyoshi-ku</w:t>
            </w:r>
          </w:p>
          <w:p w14:paraId="797B0706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Osaka, 558-8558 </w:t>
            </w:r>
          </w:p>
        </w:tc>
        <w:tc>
          <w:tcPr>
            <w:tcW w:w="1201" w:type="pct"/>
          </w:tcPr>
          <w:p w14:paraId="7FC96624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F11BB" w:rsidRPr="006451A9" w14:paraId="06B38E21" w14:textId="77777777" w:rsidTr="00FF0E01">
        <w:trPr>
          <w:trHeight w:val="924"/>
        </w:trPr>
        <w:tc>
          <w:tcPr>
            <w:tcW w:w="3799" w:type="pct"/>
          </w:tcPr>
          <w:p w14:paraId="4892C12A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keshi Takahashi</w:t>
            </w:r>
          </w:p>
          <w:p w14:paraId="41094DF0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-5, Ninomaru, Chuo-ku</w:t>
            </w:r>
          </w:p>
          <w:p w14:paraId="1CFFB653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umamoto, 860-0008</w:t>
            </w:r>
          </w:p>
        </w:tc>
        <w:tc>
          <w:tcPr>
            <w:tcW w:w="1201" w:type="pct"/>
          </w:tcPr>
          <w:p w14:paraId="1902423B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CF11BB" w:rsidRPr="006451A9" w14:paraId="2FA94235" w14:textId="77777777" w:rsidTr="00FF0E01">
        <w:trPr>
          <w:trHeight w:val="924"/>
        </w:trPr>
        <w:tc>
          <w:tcPr>
            <w:tcW w:w="3799" w:type="pct"/>
          </w:tcPr>
          <w:p w14:paraId="31604069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zuhiko Yamada</w:t>
            </w:r>
          </w:p>
          <w:p w14:paraId="5493CD5E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-21-1, Toyama, Shinjuku-ku</w:t>
            </w:r>
          </w:p>
          <w:p w14:paraId="453A6517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okyo, 162-8655</w:t>
            </w:r>
          </w:p>
        </w:tc>
        <w:tc>
          <w:tcPr>
            <w:tcW w:w="1201" w:type="pct"/>
          </w:tcPr>
          <w:p w14:paraId="6C450A4E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59129487" w14:textId="77777777" w:rsidTr="00FF0E01">
        <w:trPr>
          <w:trHeight w:val="924"/>
        </w:trPr>
        <w:tc>
          <w:tcPr>
            <w:tcW w:w="3799" w:type="pct"/>
          </w:tcPr>
          <w:p w14:paraId="0B5DA613" w14:textId="77777777" w:rsidR="00CF11BB" w:rsidRPr="006451A9" w:rsidRDefault="00CF11BB" w:rsidP="00CF11BB">
            <w:pPr>
              <w:pStyle w:val="TableParagraph"/>
              <w:spacing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higeyuki Tamura/Yutaka Takeda </w:t>
            </w:r>
          </w:p>
          <w:p w14:paraId="22B8F0EF" w14:textId="77777777" w:rsidR="00CF11BB" w:rsidRPr="006451A9" w:rsidRDefault="00CF11BB" w:rsidP="00CF11BB">
            <w:pPr>
              <w:pStyle w:val="TableParagraph"/>
              <w:spacing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-1-69, Inabasou</w:t>
            </w:r>
          </w:p>
          <w:p w14:paraId="2BFFC5FC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magasaki, Hyogo, 660-8511</w:t>
            </w:r>
          </w:p>
        </w:tc>
        <w:tc>
          <w:tcPr>
            <w:tcW w:w="1201" w:type="pct"/>
          </w:tcPr>
          <w:p w14:paraId="0E5B2120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2DF1CCEC" w14:textId="77777777" w:rsidTr="00FF0E01">
        <w:trPr>
          <w:trHeight w:val="924"/>
        </w:trPr>
        <w:tc>
          <w:tcPr>
            <w:tcW w:w="3799" w:type="pct"/>
          </w:tcPr>
          <w:p w14:paraId="38D8D8F5" w14:textId="77777777" w:rsidR="00CF11BB" w:rsidRPr="006451A9" w:rsidRDefault="00CF11BB" w:rsidP="00CF11BB">
            <w:pPr>
              <w:pStyle w:val="TableParagraph"/>
              <w:spacing w:line="276" w:lineRule="auto"/>
              <w:ind w:right="1651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ij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awamoto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720807A4" w14:textId="77777777" w:rsidR="00CF11BB" w:rsidRPr="006451A9" w:rsidRDefault="00CF11BB" w:rsidP="00CF11BB">
            <w:pPr>
              <w:pStyle w:val="TableParagraph"/>
              <w:spacing w:line="276" w:lineRule="auto"/>
              <w:ind w:right="1651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-174,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dobashi</w:t>
            </w:r>
            <w:proofErr w:type="spellEnd"/>
          </w:p>
          <w:p w14:paraId="391A1A36" w14:textId="77777777" w:rsidR="00CF11BB" w:rsidRPr="006451A9" w:rsidRDefault="00CF11BB" w:rsidP="00CF11BB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su, Mie, 514-8507</w:t>
            </w:r>
          </w:p>
          <w:p w14:paraId="396C585E" w14:textId="77777777" w:rsidR="00CF11BB" w:rsidRPr="006451A9" w:rsidRDefault="00CF11BB" w:rsidP="00CF11BB">
            <w:pPr>
              <w:pStyle w:val="TableParagraph"/>
              <w:spacing w:line="276" w:lineRule="auto"/>
              <w:ind w:left="0" w:right="13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0C86E452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14F57863" w14:textId="77777777" w:rsidTr="00FF0E01">
        <w:trPr>
          <w:trHeight w:val="924"/>
        </w:trPr>
        <w:tc>
          <w:tcPr>
            <w:tcW w:w="3799" w:type="pct"/>
          </w:tcPr>
          <w:p w14:paraId="304F36E1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Ryosuke Tsuruta</w:t>
            </w:r>
          </w:p>
          <w:p w14:paraId="69F9119B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-1-1, Minamikogushi</w:t>
            </w:r>
          </w:p>
          <w:p w14:paraId="1325462C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Ube, Yamaguchi, 755-8505</w:t>
            </w:r>
          </w:p>
        </w:tc>
        <w:tc>
          <w:tcPr>
            <w:tcW w:w="1201" w:type="pct"/>
          </w:tcPr>
          <w:p w14:paraId="1801B7D1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3933815F" w14:textId="77777777" w:rsidTr="00FF0E01">
        <w:trPr>
          <w:trHeight w:val="924"/>
        </w:trPr>
        <w:tc>
          <w:tcPr>
            <w:tcW w:w="3799" w:type="pct"/>
          </w:tcPr>
          <w:p w14:paraId="28182EEE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kaaki Kikuno</w:t>
            </w:r>
          </w:p>
          <w:p w14:paraId="42CD2672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-5-1, Higashigaoka, Meguro-ku</w:t>
            </w:r>
          </w:p>
          <w:p w14:paraId="5348AFEA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okyo, 152-8902</w:t>
            </w:r>
          </w:p>
        </w:tc>
        <w:tc>
          <w:tcPr>
            <w:tcW w:w="1201" w:type="pct"/>
          </w:tcPr>
          <w:p w14:paraId="26918F4F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</w:tr>
      <w:tr w:rsidR="00CF11BB" w:rsidRPr="006451A9" w14:paraId="79E8866C" w14:textId="77777777" w:rsidTr="00FF0E01">
        <w:trPr>
          <w:trHeight w:val="924"/>
        </w:trPr>
        <w:tc>
          <w:tcPr>
            <w:tcW w:w="3799" w:type="pct"/>
          </w:tcPr>
          <w:p w14:paraId="07F6F1C8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ichinori Shirano/Yu Kasamatsu</w:t>
            </w:r>
          </w:p>
          <w:p w14:paraId="27A63816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-13-22, Miyakojimahondori, Miyakojima-ku</w:t>
            </w:r>
          </w:p>
          <w:p w14:paraId="2EC260D6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Osaka-shi, Osaka, 534-0021</w:t>
            </w:r>
          </w:p>
        </w:tc>
        <w:tc>
          <w:tcPr>
            <w:tcW w:w="1201" w:type="pct"/>
          </w:tcPr>
          <w:p w14:paraId="7209B819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5414D094" w14:textId="77777777" w:rsidTr="00FF0E01">
        <w:trPr>
          <w:trHeight w:val="924"/>
        </w:trPr>
        <w:tc>
          <w:tcPr>
            <w:tcW w:w="3799" w:type="pct"/>
          </w:tcPr>
          <w:p w14:paraId="6879DA70" w14:textId="77777777" w:rsidR="00CF11BB" w:rsidRPr="006451A9" w:rsidRDefault="00CF11BB" w:rsidP="00CF11BB">
            <w:pPr>
              <w:pStyle w:val="TableParagraph"/>
              <w:spacing w:line="276" w:lineRule="auto"/>
              <w:ind w:righ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ihoko Nakajima/Tomotsugu Nakano </w:t>
            </w:r>
          </w:p>
          <w:p w14:paraId="25BDE89C" w14:textId="77777777" w:rsidR="00CF11BB" w:rsidRPr="006451A9" w:rsidRDefault="00CF11BB" w:rsidP="00CF11BB">
            <w:pPr>
              <w:pStyle w:val="TableParagraph"/>
              <w:spacing w:line="276" w:lineRule="auto"/>
              <w:ind w:right="56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-34-10 Ebisu, Shibuya-ku</w:t>
            </w:r>
          </w:p>
          <w:p w14:paraId="01916E0F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okyo, 150-0013</w:t>
            </w:r>
          </w:p>
        </w:tc>
        <w:tc>
          <w:tcPr>
            <w:tcW w:w="1201" w:type="pct"/>
          </w:tcPr>
          <w:p w14:paraId="4337F091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090F9E9B" w14:textId="77777777" w:rsidTr="00FF0E01">
        <w:trPr>
          <w:trHeight w:val="924"/>
        </w:trPr>
        <w:tc>
          <w:tcPr>
            <w:tcW w:w="3799" w:type="pct"/>
          </w:tcPr>
          <w:p w14:paraId="3D92A445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hinsuke Fujiwara</w:t>
            </w:r>
          </w:p>
          <w:p w14:paraId="3DB4B120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436, Oaza-shimojukuhei, Ureshinocho</w:t>
            </w:r>
          </w:p>
          <w:p w14:paraId="57FBEC18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Ureshino, Saga, 843-0393</w:t>
            </w:r>
          </w:p>
        </w:tc>
        <w:tc>
          <w:tcPr>
            <w:tcW w:w="1201" w:type="pct"/>
          </w:tcPr>
          <w:p w14:paraId="769D3BE4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2FB95FB5" w14:textId="77777777" w:rsidTr="00FF0E01">
        <w:trPr>
          <w:trHeight w:val="924"/>
        </w:trPr>
        <w:tc>
          <w:tcPr>
            <w:tcW w:w="3799" w:type="pct"/>
          </w:tcPr>
          <w:p w14:paraId="37444EB1" w14:textId="77777777" w:rsidR="00CF11BB" w:rsidRPr="006451A9" w:rsidRDefault="00CF11BB" w:rsidP="00CF11BB">
            <w:pPr>
              <w:pStyle w:val="TableParagraph"/>
              <w:spacing w:line="276" w:lineRule="auto"/>
              <w:ind w:right="72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aisuke Kitamura/Tsuyoshi Nojima </w:t>
            </w:r>
          </w:p>
          <w:p w14:paraId="528BA07C" w14:textId="77777777" w:rsidR="00CF11BB" w:rsidRPr="006451A9" w:rsidRDefault="00CF11BB" w:rsidP="00CF11BB">
            <w:pPr>
              <w:pStyle w:val="TableParagraph"/>
              <w:spacing w:line="276" w:lineRule="auto"/>
              <w:ind w:right="72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125-1, Ike</w:t>
            </w:r>
          </w:p>
          <w:p w14:paraId="51989A20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ochi, 781-8555</w:t>
            </w:r>
          </w:p>
        </w:tc>
        <w:tc>
          <w:tcPr>
            <w:tcW w:w="1201" w:type="pct"/>
          </w:tcPr>
          <w:p w14:paraId="665D98BC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5581AF62" w14:textId="77777777" w:rsidTr="00FF0E01">
        <w:trPr>
          <w:trHeight w:val="924"/>
        </w:trPr>
        <w:tc>
          <w:tcPr>
            <w:tcW w:w="3799" w:type="pct"/>
          </w:tcPr>
          <w:p w14:paraId="75995C72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uji Nakamura</w:t>
            </w:r>
          </w:p>
          <w:p w14:paraId="177C7C60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-7-9, Nishihonmachi</w:t>
            </w:r>
          </w:p>
          <w:p w14:paraId="1DBC2533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hobara, Hiroshima, 727-0013</w:t>
            </w:r>
          </w:p>
        </w:tc>
        <w:tc>
          <w:tcPr>
            <w:tcW w:w="1201" w:type="pct"/>
          </w:tcPr>
          <w:p w14:paraId="55EBE374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0295B9A2" w14:textId="77777777" w:rsidTr="00FF0E01">
        <w:trPr>
          <w:trHeight w:val="924"/>
        </w:trPr>
        <w:tc>
          <w:tcPr>
            <w:tcW w:w="3799" w:type="pct"/>
          </w:tcPr>
          <w:p w14:paraId="6B321F10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usuke Koizumi</w:t>
            </w:r>
          </w:p>
          <w:p w14:paraId="7CDE8831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-1, Yazakokarimata</w:t>
            </w:r>
          </w:p>
          <w:p w14:paraId="001BC8D9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agakute, Aichi, 480-1195</w:t>
            </w:r>
          </w:p>
        </w:tc>
        <w:tc>
          <w:tcPr>
            <w:tcW w:w="1201" w:type="pct"/>
          </w:tcPr>
          <w:p w14:paraId="44F4E8DA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0FF05269" w14:textId="77777777" w:rsidTr="00FF0E01">
        <w:trPr>
          <w:trHeight w:val="924"/>
        </w:trPr>
        <w:tc>
          <w:tcPr>
            <w:tcW w:w="3799" w:type="pct"/>
          </w:tcPr>
          <w:p w14:paraId="44FF33D3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sukasa Kuwana</w:t>
            </w:r>
          </w:p>
          <w:p w14:paraId="0D73F36F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0-1, Oyaguchi, Kami-cho,</w:t>
            </w:r>
          </w:p>
          <w:p w14:paraId="344EA245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tabashi-ku, Tokyo, 173-8610</w:t>
            </w:r>
          </w:p>
          <w:p w14:paraId="47B40CB4" w14:textId="77777777" w:rsidR="00CF11BB" w:rsidRPr="006451A9" w:rsidRDefault="00CF11BB" w:rsidP="00CF11BB">
            <w:pPr>
              <w:pStyle w:val="TableParagraph"/>
              <w:spacing w:line="276" w:lineRule="auto"/>
              <w:ind w:left="0" w:right="13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615834D9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CF11BB" w:rsidRPr="006451A9" w14:paraId="708AE097" w14:textId="77777777" w:rsidTr="00FF0E01">
        <w:trPr>
          <w:trHeight w:val="924"/>
        </w:trPr>
        <w:tc>
          <w:tcPr>
            <w:tcW w:w="3799" w:type="pct"/>
          </w:tcPr>
          <w:p w14:paraId="11963700" w14:textId="77777777" w:rsidR="00CF11BB" w:rsidRPr="006451A9" w:rsidRDefault="00CF11BB" w:rsidP="00CF11BB">
            <w:pPr>
              <w:pStyle w:val="TableParagraph"/>
              <w:spacing w:line="276" w:lineRule="auto"/>
              <w:ind w:right="170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Yuichi Fukuda </w:t>
            </w:r>
          </w:p>
          <w:p w14:paraId="4AC8BEF6" w14:textId="77777777" w:rsidR="00CF11BB" w:rsidRPr="006451A9" w:rsidRDefault="00CF11BB" w:rsidP="00CF11BB">
            <w:pPr>
              <w:pStyle w:val="TableParagraph"/>
              <w:spacing w:line="276" w:lineRule="auto"/>
              <w:ind w:right="170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9-3, Hirasecho</w:t>
            </w:r>
          </w:p>
          <w:p w14:paraId="1252B38B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asebo, Nagasaki, 857-8511 </w:t>
            </w:r>
          </w:p>
        </w:tc>
        <w:tc>
          <w:tcPr>
            <w:tcW w:w="1201" w:type="pct"/>
          </w:tcPr>
          <w:p w14:paraId="09BE9C9D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2B033AE1" w14:textId="77777777" w:rsidTr="00FF0E01">
        <w:trPr>
          <w:trHeight w:val="924"/>
        </w:trPr>
        <w:tc>
          <w:tcPr>
            <w:tcW w:w="3799" w:type="pct"/>
          </w:tcPr>
          <w:p w14:paraId="1AD6EB7B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zuki Konishi</w:t>
            </w:r>
          </w:p>
          <w:p w14:paraId="42149371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64-9, Tsunagi-azaoirino</w:t>
            </w:r>
          </w:p>
          <w:p w14:paraId="2A693403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orioka-shi, Iwate, 020-0055</w:t>
            </w:r>
          </w:p>
        </w:tc>
        <w:tc>
          <w:tcPr>
            <w:tcW w:w="1201" w:type="pct"/>
          </w:tcPr>
          <w:p w14:paraId="20FD2864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60B69DE1" w14:textId="77777777" w:rsidTr="00FF0E01">
        <w:trPr>
          <w:trHeight w:val="924"/>
        </w:trPr>
        <w:tc>
          <w:tcPr>
            <w:tcW w:w="3799" w:type="pct"/>
          </w:tcPr>
          <w:p w14:paraId="35F68635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kefumi Saito</w:t>
            </w:r>
          </w:p>
          <w:p w14:paraId="4D876922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825, Terunuma, Tokai-mura</w:t>
            </w:r>
          </w:p>
          <w:p w14:paraId="5ED91AEF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aka-gun, Ibaraki, 319-1113</w:t>
            </w:r>
          </w:p>
        </w:tc>
        <w:tc>
          <w:tcPr>
            <w:tcW w:w="1201" w:type="pct"/>
          </w:tcPr>
          <w:p w14:paraId="49EB3E02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01547415" w14:textId="77777777" w:rsidTr="00FF0E01">
        <w:trPr>
          <w:trHeight w:val="924"/>
        </w:trPr>
        <w:tc>
          <w:tcPr>
            <w:tcW w:w="3799" w:type="pct"/>
          </w:tcPr>
          <w:p w14:paraId="58D3A1B2" w14:textId="77777777" w:rsidR="00CF11BB" w:rsidRPr="006451A9" w:rsidRDefault="00CF11BB" w:rsidP="00CF11BB">
            <w:pPr>
              <w:pStyle w:val="TableParagraph"/>
              <w:spacing w:line="276" w:lineRule="auto"/>
              <w:ind w:right="14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akahiro Ashikawa </w:t>
            </w:r>
          </w:p>
          <w:p w14:paraId="49EF0527" w14:textId="77777777" w:rsidR="00CF11BB" w:rsidRPr="006451A9" w:rsidRDefault="00CF11BB" w:rsidP="00CF11BB">
            <w:pPr>
              <w:pStyle w:val="TableParagraph"/>
              <w:spacing w:line="276" w:lineRule="auto"/>
              <w:ind w:right="14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7-1, Takinai-cho</w:t>
            </w:r>
          </w:p>
          <w:p w14:paraId="71A57AB0" w14:textId="77777777" w:rsidR="00CF11BB" w:rsidRPr="006451A9" w:rsidRDefault="00CF11BB" w:rsidP="00CF11BB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nabe, Wakayama, 646-8558</w:t>
            </w:r>
          </w:p>
          <w:p w14:paraId="7460A3C0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3A76F9A8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1366555F" w14:textId="77777777" w:rsidTr="00FF0E01">
        <w:trPr>
          <w:trHeight w:val="924"/>
        </w:trPr>
        <w:tc>
          <w:tcPr>
            <w:tcW w:w="3799" w:type="pct"/>
          </w:tcPr>
          <w:p w14:paraId="1FF5F923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201" w:type="pct"/>
          </w:tcPr>
          <w:p w14:paraId="3A636D56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1BB" w:rsidRPr="006451A9" w14:paraId="1E7B2B28" w14:textId="77777777" w:rsidTr="00FF0E01">
        <w:trPr>
          <w:trHeight w:val="924"/>
        </w:trPr>
        <w:tc>
          <w:tcPr>
            <w:tcW w:w="3799" w:type="pct"/>
          </w:tcPr>
          <w:p w14:paraId="57E5E67E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urat Zhanuzakov </w:t>
            </w:r>
          </w:p>
          <w:p w14:paraId="29C84678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6 Dzhandosova</w:t>
            </w:r>
            <w:r w:rsidRPr="006451A9">
              <w:rPr>
                <w:rFonts w:ascii="Times New Roman" w:hAnsi="Times New Roman" w:cs="Times New Roman"/>
                <w:spacing w:val="9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.</w:t>
            </w:r>
          </w:p>
          <w:p w14:paraId="03442325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lmaty, 050040</w:t>
            </w:r>
          </w:p>
        </w:tc>
        <w:tc>
          <w:tcPr>
            <w:tcW w:w="1201" w:type="pct"/>
          </w:tcPr>
          <w:p w14:paraId="6804E2BC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6</w:t>
            </w:r>
          </w:p>
        </w:tc>
      </w:tr>
      <w:tr w:rsidR="00CF11BB" w:rsidRPr="006451A9" w14:paraId="63CC3E99" w14:textId="77777777" w:rsidTr="00FF0E01">
        <w:trPr>
          <w:trHeight w:val="924"/>
        </w:trPr>
        <w:tc>
          <w:tcPr>
            <w:tcW w:w="3799" w:type="pct"/>
          </w:tcPr>
          <w:p w14:paraId="76335460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1201" w:type="pct"/>
          </w:tcPr>
          <w:p w14:paraId="2A38E595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2F4D1904" w14:textId="77777777" w:rsidTr="00FF0E01">
        <w:trPr>
          <w:trHeight w:val="924"/>
        </w:trPr>
        <w:tc>
          <w:tcPr>
            <w:tcW w:w="3799" w:type="pct"/>
          </w:tcPr>
          <w:p w14:paraId="2D8A59A3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drej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vin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2F9D84D4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elvarde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r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 68</w:t>
            </w:r>
          </w:p>
          <w:p w14:paraId="48FD7ED9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iga, 1006</w:t>
            </w:r>
          </w:p>
        </w:tc>
        <w:tc>
          <w:tcPr>
            <w:tcW w:w="1201" w:type="pct"/>
          </w:tcPr>
          <w:p w14:paraId="3FF82FC3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CF11BB" w:rsidRPr="006451A9" w14:paraId="1127F5BC" w14:textId="77777777" w:rsidTr="00FF0E01">
        <w:trPr>
          <w:trHeight w:val="924"/>
        </w:trPr>
        <w:tc>
          <w:tcPr>
            <w:tcW w:w="3799" w:type="pct"/>
          </w:tcPr>
          <w:p w14:paraId="3BC58BBD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201" w:type="pct"/>
          </w:tcPr>
          <w:p w14:paraId="248EB0F9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318BCEAD" w14:textId="77777777" w:rsidTr="00FF0E01">
        <w:trPr>
          <w:trHeight w:val="924"/>
        </w:trPr>
        <w:tc>
          <w:tcPr>
            <w:tcW w:w="3799" w:type="pct"/>
          </w:tcPr>
          <w:p w14:paraId="450AE664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ussaim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l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boun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ir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Hassan</w:t>
            </w:r>
          </w:p>
          <w:p w14:paraId="4E3573E7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nah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Beirut, 1</w:t>
            </w:r>
          </w:p>
        </w:tc>
        <w:tc>
          <w:tcPr>
            <w:tcW w:w="1201" w:type="pct"/>
          </w:tcPr>
          <w:p w14:paraId="73AC3C22" w14:textId="77777777" w:rsidR="00CF11BB" w:rsidRPr="006451A9" w:rsidRDefault="00CF11BB" w:rsidP="00CF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4CBC910E" w14:textId="77777777" w:rsidTr="00FF0E01">
        <w:trPr>
          <w:trHeight w:val="924"/>
        </w:trPr>
        <w:tc>
          <w:tcPr>
            <w:tcW w:w="3799" w:type="pct"/>
          </w:tcPr>
          <w:p w14:paraId="5B849318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201" w:type="pct"/>
          </w:tcPr>
          <w:p w14:paraId="080BEE2B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7EB4F901" w14:textId="77777777" w:rsidTr="00FF0E01">
        <w:trPr>
          <w:trHeight w:val="924"/>
        </w:trPr>
        <w:tc>
          <w:tcPr>
            <w:tcW w:w="3799" w:type="pct"/>
          </w:tcPr>
          <w:p w14:paraId="7915B115" w14:textId="77777777" w:rsidR="00CF11BB" w:rsidRPr="006451A9" w:rsidRDefault="00CF11BB" w:rsidP="00CF11BB">
            <w:pPr>
              <w:pStyle w:val="TableParagraph"/>
              <w:spacing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Eduardo Rodriguez Noriega</w:t>
            </w:r>
          </w:p>
          <w:p w14:paraId="50375B27" w14:textId="77777777" w:rsidR="00CF11BB" w:rsidRPr="006451A9" w:rsidRDefault="00CF11BB" w:rsidP="00CF11BB">
            <w:pPr>
              <w:pStyle w:val="TableParagraph"/>
              <w:spacing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ospital N° 308, Col. El Retiro</w:t>
            </w:r>
          </w:p>
          <w:p w14:paraId="76B0CFFD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Instituto Patologia Infecciosa </w:t>
            </w:r>
          </w:p>
          <w:p w14:paraId="78282188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uadalajara, 44280</w:t>
            </w:r>
          </w:p>
        </w:tc>
        <w:tc>
          <w:tcPr>
            <w:tcW w:w="1201" w:type="pct"/>
          </w:tcPr>
          <w:p w14:paraId="369B4BBA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391B5A6B" w14:textId="77777777" w:rsidTr="00FF0E01">
        <w:trPr>
          <w:trHeight w:val="924"/>
        </w:trPr>
        <w:tc>
          <w:tcPr>
            <w:tcW w:w="3799" w:type="pct"/>
          </w:tcPr>
          <w:p w14:paraId="7FC1A4C7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Daniel Rodriguez Gonzalez</w:t>
            </w:r>
          </w:p>
          <w:p w14:paraId="42DB6B97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alvador Quevedo y Zubieta 750 Col. Independencia</w:t>
            </w:r>
          </w:p>
          <w:p w14:paraId="76BB5F16" w14:textId="77777777" w:rsidR="00CF11BB" w:rsidRPr="006451A9" w:rsidRDefault="00CF11BB" w:rsidP="00CF11BB">
            <w:pPr>
              <w:pStyle w:val="TableParagraph"/>
              <w:spacing w:before="1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Unidad de Terapia Intensiva </w:t>
            </w:r>
          </w:p>
          <w:p w14:paraId="0D3BCA07" w14:textId="77777777" w:rsidR="00CF11BB" w:rsidRPr="006451A9" w:rsidRDefault="00CF11BB" w:rsidP="00CF11BB">
            <w:pPr>
              <w:pStyle w:val="TableParagraph"/>
              <w:spacing w:before="1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Guadalajara, 44340</w:t>
            </w:r>
          </w:p>
        </w:tc>
        <w:tc>
          <w:tcPr>
            <w:tcW w:w="1201" w:type="pct"/>
          </w:tcPr>
          <w:p w14:paraId="49C22BE9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F11BB" w:rsidRPr="006451A9" w14:paraId="413816B5" w14:textId="77777777" w:rsidTr="00FF0E01">
        <w:trPr>
          <w:trHeight w:val="924"/>
        </w:trPr>
        <w:tc>
          <w:tcPr>
            <w:tcW w:w="3799" w:type="pct"/>
          </w:tcPr>
          <w:p w14:paraId="69688D5D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drian Camacho Ortiz</w:t>
            </w:r>
          </w:p>
          <w:p w14:paraId="6B042876" w14:textId="77777777" w:rsidR="00CF11BB" w:rsidRPr="006451A9" w:rsidRDefault="00CF11BB" w:rsidP="00CF11BB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v. Madero y Gozalitos s/n</w:t>
            </w:r>
          </w:p>
          <w:p w14:paraId="1991247D" w14:textId="77777777" w:rsidR="00CF11BB" w:rsidRPr="006451A9" w:rsidRDefault="00CF11BB" w:rsidP="00CF11BB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Col Mitras Centro </w:t>
            </w:r>
          </w:p>
          <w:p w14:paraId="70319F5B" w14:textId="77777777" w:rsidR="00CF11BB" w:rsidRPr="006451A9" w:rsidRDefault="00CF11BB" w:rsidP="00CF11BB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onterrey, 64460</w:t>
            </w:r>
          </w:p>
        </w:tc>
        <w:tc>
          <w:tcPr>
            <w:tcW w:w="1201" w:type="pct"/>
          </w:tcPr>
          <w:p w14:paraId="3ABB5EFE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F11BB" w:rsidRPr="006451A9" w14:paraId="2EFEC603" w14:textId="77777777" w:rsidTr="00FF0E01">
        <w:trPr>
          <w:trHeight w:val="924"/>
        </w:trPr>
        <w:tc>
          <w:tcPr>
            <w:tcW w:w="3799" w:type="pct"/>
          </w:tcPr>
          <w:p w14:paraId="1FCBEED4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u</w:t>
            </w:r>
          </w:p>
        </w:tc>
        <w:tc>
          <w:tcPr>
            <w:tcW w:w="1201" w:type="pct"/>
          </w:tcPr>
          <w:p w14:paraId="6D960305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66355514" w14:textId="77777777" w:rsidTr="00FF0E01">
        <w:trPr>
          <w:trHeight w:val="924"/>
        </w:trPr>
        <w:tc>
          <w:tcPr>
            <w:tcW w:w="3799" w:type="pct"/>
          </w:tcPr>
          <w:p w14:paraId="7EFF29D7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aria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delmir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ruz S.</w:t>
            </w:r>
          </w:p>
          <w:p w14:paraId="1DF52B9F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v Anselmo Alvarez s/n </w:t>
            </w:r>
          </w:p>
          <w:p w14:paraId="619738D1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anchaq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entro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fermedade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fecciosa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y Tropicales</w:t>
            </w:r>
          </w:p>
          <w:p w14:paraId="016BA3C3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uzco, 08006</w:t>
            </w:r>
          </w:p>
        </w:tc>
        <w:tc>
          <w:tcPr>
            <w:tcW w:w="1201" w:type="pct"/>
          </w:tcPr>
          <w:p w14:paraId="197630A8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248ED830" w14:textId="77777777" w:rsidTr="00FF0E01">
        <w:trPr>
          <w:trHeight w:val="924"/>
        </w:trPr>
        <w:tc>
          <w:tcPr>
            <w:tcW w:w="3799" w:type="pct"/>
          </w:tcPr>
          <w:p w14:paraId="270DC083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nuel Jesus Mayorga E.</w:t>
            </w:r>
          </w:p>
          <w:p w14:paraId="559F3476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v Aramburu s/n - cuadra 2</w:t>
            </w:r>
          </w:p>
          <w:p w14:paraId="57AC68A9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raflore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entro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</w:p>
          <w:p w14:paraId="0C37F46A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ma, 15046</w:t>
            </w:r>
          </w:p>
        </w:tc>
        <w:tc>
          <w:tcPr>
            <w:tcW w:w="1201" w:type="pct"/>
          </w:tcPr>
          <w:p w14:paraId="59A831E4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CF11BB" w:rsidRPr="006451A9" w14:paraId="13A52D95" w14:textId="77777777" w:rsidTr="00FF0E01">
        <w:trPr>
          <w:trHeight w:val="924"/>
        </w:trPr>
        <w:tc>
          <w:tcPr>
            <w:tcW w:w="3799" w:type="pct"/>
          </w:tcPr>
          <w:p w14:paraId="1708738B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201" w:type="pct"/>
          </w:tcPr>
          <w:p w14:paraId="3A4567A0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4DCA0161" w14:textId="77777777" w:rsidTr="00FF0E01">
        <w:trPr>
          <w:trHeight w:val="924"/>
        </w:trPr>
        <w:tc>
          <w:tcPr>
            <w:tcW w:w="3799" w:type="pct"/>
          </w:tcPr>
          <w:p w14:paraId="42D27968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rie Grace Dawn Tindog Isidro</w:t>
            </w:r>
          </w:p>
          <w:p w14:paraId="1F88612D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E. Lopez Street </w:t>
            </w:r>
            <w:r w:rsidRPr="006451A9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Jaro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5 F Research Room </w:t>
            </w:r>
          </w:p>
          <w:p w14:paraId="4E04BF62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loilo City, 5000</w:t>
            </w:r>
          </w:p>
        </w:tc>
        <w:tc>
          <w:tcPr>
            <w:tcW w:w="1201" w:type="pct"/>
          </w:tcPr>
          <w:p w14:paraId="272EE9BF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</w:tr>
      <w:tr w:rsidR="00CF11BB" w:rsidRPr="006451A9" w14:paraId="3D556A35" w14:textId="77777777" w:rsidTr="00FF0E01">
        <w:trPr>
          <w:trHeight w:val="924"/>
        </w:trPr>
        <w:tc>
          <w:tcPr>
            <w:tcW w:w="3799" w:type="pct"/>
          </w:tcPr>
          <w:p w14:paraId="59A3BA88" w14:textId="77777777" w:rsidR="00CF11BB" w:rsidRPr="006451A9" w:rsidRDefault="00CF11BB" w:rsidP="00CF11BB">
            <w:pPr>
              <w:pStyle w:val="TableParagraph"/>
              <w:spacing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Lenora Canizares Fernandez </w:t>
            </w:r>
          </w:p>
          <w:p w14:paraId="7937DA81" w14:textId="77777777" w:rsidR="00CF11BB" w:rsidRPr="006451A9" w:rsidRDefault="00CF11BB" w:rsidP="00CF11BB">
            <w:pPr>
              <w:pStyle w:val="TableParagraph"/>
              <w:spacing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ft</w:t>
            </w:r>
            <w:r w:rsidRPr="006451A9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venue</w:t>
            </w:r>
          </w:p>
          <w:p w14:paraId="6EC684AA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edical Research Laboratories </w:t>
            </w:r>
          </w:p>
          <w:p w14:paraId="50DC6D0F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nila,</w:t>
            </w:r>
            <w:r w:rsidRPr="006451A9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01" w:type="pct"/>
          </w:tcPr>
          <w:p w14:paraId="3350C9AB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CF11BB" w:rsidRPr="006451A9" w14:paraId="594CC1D0" w14:textId="77777777" w:rsidTr="00FF0E01">
        <w:trPr>
          <w:trHeight w:val="924"/>
        </w:trPr>
        <w:tc>
          <w:tcPr>
            <w:tcW w:w="3799" w:type="pct"/>
          </w:tcPr>
          <w:p w14:paraId="10D838DE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oel Santiaguel</w:t>
            </w:r>
          </w:p>
          <w:p w14:paraId="520A464F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Katipunan Road, Corner P. Tuazon Avenue </w:t>
            </w:r>
          </w:p>
          <w:p w14:paraId="6F381E3C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Quezon City, 1109</w:t>
            </w:r>
          </w:p>
        </w:tc>
        <w:tc>
          <w:tcPr>
            <w:tcW w:w="1201" w:type="pct"/>
          </w:tcPr>
          <w:p w14:paraId="56ECE652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3B89279E" w14:textId="77777777" w:rsidTr="00FF0E01">
        <w:trPr>
          <w:trHeight w:val="924"/>
        </w:trPr>
        <w:tc>
          <w:tcPr>
            <w:tcW w:w="3799" w:type="pct"/>
          </w:tcPr>
          <w:p w14:paraId="70B42339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201" w:type="pct"/>
          </w:tcPr>
          <w:p w14:paraId="49B839AB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63ED39A8" w14:textId="77777777" w:rsidTr="00FF0E01">
        <w:trPr>
          <w:trHeight w:val="924"/>
        </w:trPr>
        <w:tc>
          <w:tcPr>
            <w:tcW w:w="3799" w:type="pct"/>
          </w:tcPr>
          <w:p w14:paraId="17C1B1B7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vars Krastins</w:t>
            </w:r>
          </w:p>
          <w:p w14:paraId="7CCB80BC" w14:textId="77777777" w:rsidR="00CF11BB" w:rsidRPr="006451A9" w:rsidRDefault="00CF11BB" w:rsidP="00CF11BB">
            <w:pPr>
              <w:pStyle w:val="TableParagraph"/>
              <w:spacing w:line="276" w:lineRule="auto"/>
              <w:ind w:right="133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limnicas Street 25</w:t>
            </w:r>
          </w:p>
          <w:p w14:paraId="2616A289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ucharest, 050098</w:t>
            </w:r>
          </w:p>
        </w:tc>
        <w:tc>
          <w:tcPr>
            <w:tcW w:w="1201" w:type="pct"/>
          </w:tcPr>
          <w:p w14:paraId="4D662D86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762893AF" w14:textId="77777777" w:rsidTr="00FF0E01">
        <w:trPr>
          <w:trHeight w:val="924"/>
        </w:trPr>
        <w:tc>
          <w:tcPr>
            <w:tcW w:w="3799" w:type="pct"/>
          </w:tcPr>
          <w:p w14:paraId="1EC9C2EA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201" w:type="pct"/>
          </w:tcPr>
          <w:p w14:paraId="3D475F87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5E5086E0" w14:textId="77777777" w:rsidTr="00FF0E01">
        <w:trPr>
          <w:trHeight w:val="924"/>
        </w:trPr>
        <w:tc>
          <w:tcPr>
            <w:tcW w:w="3799" w:type="pct"/>
          </w:tcPr>
          <w:p w14:paraId="0DB69205" w14:textId="77777777" w:rsidR="00CF11BB" w:rsidRPr="006451A9" w:rsidRDefault="00CF11BB" w:rsidP="00CF11BB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Vladimir Simanenkov</w:t>
            </w:r>
          </w:p>
          <w:p w14:paraId="300C7D98" w14:textId="77777777" w:rsidR="00CF11BB" w:rsidRPr="006451A9" w:rsidRDefault="00CF11BB" w:rsidP="00CF11BB">
            <w:pPr>
              <w:pStyle w:val="TableParagraph"/>
              <w:spacing w:line="276" w:lineRule="auto"/>
              <w:ind w:right="63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A Kostyushko St.</w:t>
            </w:r>
          </w:p>
          <w:p w14:paraId="6A3AF766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aint Petersburg, 196247 </w:t>
            </w:r>
          </w:p>
        </w:tc>
        <w:tc>
          <w:tcPr>
            <w:tcW w:w="1201" w:type="pct"/>
          </w:tcPr>
          <w:p w14:paraId="7331F352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35236FC9" w14:textId="77777777" w:rsidTr="00FF0E01">
        <w:trPr>
          <w:trHeight w:val="924"/>
        </w:trPr>
        <w:tc>
          <w:tcPr>
            <w:tcW w:w="3799" w:type="pct"/>
          </w:tcPr>
          <w:p w14:paraId="52532367" w14:textId="77777777" w:rsidR="00CF11BB" w:rsidRPr="006451A9" w:rsidRDefault="00CF11BB" w:rsidP="00CF11BB">
            <w:pPr>
              <w:pStyle w:val="TableParagraph"/>
              <w:spacing w:line="276" w:lineRule="auto"/>
              <w:ind w:right="1533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Lyubov Shpagina </w:t>
            </w:r>
          </w:p>
          <w:p w14:paraId="5A821310" w14:textId="77777777" w:rsidR="00CF11BB" w:rsidRPr="006451A9" w:rsidRDefault="00CF11BB" w:rsidP="00CF11BB">
            <w:pPr>
              <w:pStyle w:val="TableParagraph"/>
              <w:spacing w:line="276" w:lineRule="auto"/>
              <w:ind w:right="1533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1 Polzunova St.</w:t>
            </w:r>
          </w:p>
          <w:p w14:paraId="4B223530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vosibirsk, 630051</w:t>
            </w:r>
          </w:p>
        </w:tc>
        <w:tc>
          <w:tcPr>
            <w:tcW w:w="1201" w:type="pct"/>
          </w:tcPr>
          <w:p w14:paraId="7A5F4D3F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F11BB" w:rsidRPr="006451A9" w14:paraId="08ACC48F" w14:textId="77777777" w:rsidTr="00FF0E01">
        <w:trPr>
          <w:trHeight w:val="924"/>
        </w:trPr>
        <w:tc>
          <w:tcPr>
            <w:tcW w:w="3799" w:type="pct"/>
          </w:tcPr>
          <w:p w14:paraId="2B843C46" w14:textId="77777777" w:rsidR="00CF11BB" w:rsidRPr="006451A9" w:rsidRDefault="00CF11BB" w:rsidP="00CF11BB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Yulia Popova </w:t>
            </w:r>
          </w:p>
          <w:p w14:paraId="0B09237F" w14:textId="77777777" w:rsidR="00CF11BB" w:rsidRPr="006451A9" w:rsidRDefault="00CF11BB" w:rsidP="00CF11BB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1/1 Velozavodskaya St. </w:t>
            </w:r>
          </w:p>
          <w:p w14:paraId="78A37F59" w14:textId="77777777" w:rsidR="00CF11BB" w:rsidRPr="006451A9" w:rsidRDefault="00CF11BB" w:rsidP="00CF11BB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oscow, 115280</w:t>
            </w:r>
          </w:p>
        </w:tc>
        <w:tc>
          <w:tcPr>
            <w:tcW w:w="1201" w:type="pct"/>
          </w:tcPr>
          <w:p w14:paraId="33596CB9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3ED2CAAA" w14:textId="77777777" w:rsidTr="00FF0E01">
        <w:trPr>
          <w:trHeight w:val="924"/>
        </w:trPr>
        <w:tc>
          <w:tcPr>
            <w:tcW w:w="3799" w:type="pct"/>
          </w:tcPr>
          <w:p w14:paraId="66FD6323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ina Agafina </w:t>
            </w:r>
          </w:p>
          <w:p w14:paraId="21D1109B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9 Borisova</w:t>
            </w:r>
            <w:r w:rsidRPr="006451A9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.</w:t>
            </w:r>
          </w:p>
          <w:p w14:paraId="6C76CA72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Litera B </w:t>
            </w:r>
          </w:p>
          <w:p w14:paraId="244163D6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stroretsk, 197706</w:t>
            </w:r>
          </w:p>
        </w:tc>
        <w:tc>
          <w:tcPr>
            <w:tcW w:w="1201" w:type="pct"/>
          </w:tcPr>
          <w:p w14:paraId="7B9FDC49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4464DA8F" w14:textId="77777777" w:rsidTr="00FF0E01">
        <w:trPr>
          <w:trHeight w:val="924"/>
        </w:trPr>
        <w:tc>
          <w:tcPr>
            <w:tcW w:w="3799" w:type="pct"/>
          </w:tcPr>
          <w:p w14:paraId="37B5B632" w14:textId="77777777" w:rsidR="00CF11BB" w:rsidRPr="006451A9" w:rsidRDefault="00CF11BB" w:rsidP="00CF11BB">
            <w:pPr>
              <w:pStyle w:val="TableParagraph"/>
              <w:spacing w:line="276" w:lineRule="auto"/>
              <w:ind w:right="163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Olga Shevtsova </w:t>
            </w:r>
          </w:p>
          <w:p w14:paraId="511B7F38" w14:textId="77777777" w:rsidR="00CF11BB" w:rsidRPr="006451A9" w:rsidRDefault="00CF11BB" w:rsidP="00CF11BB">
            <w:pPr>
              <w:pStyle w:val="TableParagraph"/>
              <w:spacing w:line="276" w:lineRule="auto"/>
              <w:ind w:right="163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6 Zalesskogo </w:t>
            </w:r>
            <w:r w:rsidRPr="006451A9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t.</w:t>
            </w:r>
          </w:p>
          <w:p w14:paraId="26EC6621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vosibirsk, 630047</w:t>
            </w:r>
          </w:p>
        </w:tc>
        <w:tc>
          <w:tcPr>
            <w:tcW w:w="1201" w:type="pct"/>
          </w:tcPr>
          <w:p w14:paraId="5616D136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</w:tr>
      <w:tr w:rsidR="00CF11BB" w:rsidRPr="006451A9" w14:paraId="204A19D8" w14:textId="77777777" w:rsidTr="00FF0E01">
        <w:trPr>
          <w:trHeight w:val="924"/>
        </w:trPr>
        <w:tc>
          <w:tcPr>
            <w:tcW w:w="3799" w:type="pct"/>
          </w:tcPr>
          <w:p w14:paraId="6C2186E6" w14:textId="77777777" w:rsidR="00CF11BB" w:rsidRPr="006451A9" w:rsidRDefault="00CF11BB" w:rsidP="00CF11BB">
            <w:pPr>
              <w:pStyle w:val="TableParagraph"/>
              <w:spacing w:line="276" w:lineRule="auto"/>
              <w:ind w:right="82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Lyudmila Gennadyevna Lenskaya </w:t>
            </w:r>
          </w:p>
          <w:p w14:paraId="5D41156C" w14:textId="77777777" w:rsidR="00CF11BB" w:rsidRPr="006451A9" w:rsidRDefault="00CF11BB" w:rsidP="00CF11BB">
            <w:pPr>
              <w:pStyle w:val="TableParagraph"/>
              <w:spacing w:line="276" w:lineRule="auto"/>
              <w:ind w:right="82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96 Ivana Chernykh St.</w:t>
            </w:r>
          </w:p>
          <w:p w14:paraId="24DFB16B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omsk Regional Clinical Hospital. 5th floor. 5th block.</w:t>
            </w:r>
          </w:p>
          <w:p w14:paraId="34A61FE7" w14:textId="77777777" w:rsidR="00CF11BB" w:rsidRPr="006451A9" w:rsidRDefault="00CF11BB" w:rsidP="00CF11BB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omsk, 634063</w:t>
            </w:r>
          </w:p>
        </w:tc>
        <w:tc>
          <w:tcPr>
            <w:tcW w:w="1201" w:type="pct"/>
          </w:tcPr>
          <w:p w14:paraId="6422A613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F11BB" w:rsidRPr="006451A9" w14:paraId="4E84EE8B" w14:textId="77777777" w:rsidTr="00FF0E01">
        <w:trPr>
          <w:trHeight w:val="924"/>
        </w:trPr>
        <w:tc>
          <w:tcPr>
            <w:tcW w:w="3799" w:type="pct"/>
          </w:tcPr>
          <w:p w14:paraId="55CE3F5F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tiana Martynenko</w:t>
            </w:r>
          </w:p>
          <w:p w14:paraId="6461F96C" w14:textId="77777777" w:rsidR="00CF11BB" w:rsidRPr="006451A9" w:rsidRDefault="00CF11BB" w:rsidP="00CF11BB">
            <w:pPr>
              <w:pStyle w:val="TableParagraph"/>
              <w:spacing w:line="276" w:lineRule="auto"/>
              <w:ind w:right="86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75 Zmeinogorskiy trakt</w:t>
            </w:r>
          </w:p>
          <w:p w14:paraId="1DAAA33E" w14:textId="47567028" w:rsidR="00CF11BB" w:rsidRPr="006451A9" w:rsidRDefault="00CF11BB" w:rsidP="00CF11BB">
            <w:pPr>
              <w:pStyle w:val="TableParagraph"/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ity Hospital 5. Barnaul. Pulmonology Department</w:t>
            </w:r>
          </w:p>
          <w:p w14:paraId="3645306E" w14:textId="77777777" w:rsidR="00CF11BB" w:rsidRPr="006451A9" w:rsidRDefault="00CF11BB" w:rsidP="00CF11BB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arnaul, 656045</w:t>
            </w:r>
          </w:p>
        </w:tc>
        <w:tc>
          <w:tcPr>
            <w:tcW w:w="1201" w:type="pct"/>
          </w:tcPr>
          <w:p w14:paraId="175FBA90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F11BB" w:rsidRPr="006451A9" w14:paraId="463C5219" w14:textId="77777777" w:rsidTr="00FF0E01">
        <w:trPr>
          <w:trHeight w:val="924"/>
        </w:trPr>
        <w:tc>
          <w:tcPr>
            <w:tcW w:w="3799" w:type="pct"/>
          </w:tcPr>
          <w:p w14:paraId="5CC0283B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nton Povzun</w:t>
            </w:r>
          </w:p>
          <w:p w14:paraId="52D44230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3 Budapeshtskaya St.</w:t>
            </w:r>
          </w:p>
          <w:p w14:paraId="33FC14B6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aint Petersburg, 192242</w:t>
            </w:r>
          </w:p>
        </w:tc>
        <w:tc>
          <w:tcPr>
            <w:tcW w:w="1201" w:type="pct"/>
          </w:tcPr>
          <w:p w14:paraId="68B36BD2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</w:tr>
      <w:tr w:rsidR="00CF11BB" w:rsidRPr="006451A9" w14:paraId="4C5AAB77" w14:textId="77777777" w:rsidTr="00FF0E01">
        <w:trPr>
          <w:trHeight w:val="924"/>
        </w:trPr>
        <w:tc>
          <w:tcPr>
            <w:tcW w:w="3799" w:type="pct"/>
          </w:tcPr>
          <w:p w14:paraId="132657C3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onstantin Apartsin</w:t>
            </w:r>
          </w:p>
          <w:p w14:paraId="41017CAD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00 Yubileynyy Mikrorayon</w:t>
            </w:r>
          </w:p>
          <w:p w14:paraId="7118D276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rkutsk, 664079</w:t>
            </w:r>
          </w:p>
        </w:tc>
        <w:tc>
          <w:tcPr>
            <w:tcW w:w="1201" w:type="pct"/>
          </w:tcPr>
          <w:p w14:paraId="604EDBFF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CF11BB" w:rsidRPr="006451A9" w14:paraId="393501FB" w14:textId="77777777" w:rsidTr="00FF0E01">
        <w:trPr>
          <w:trHeight w:val="924"/>
        </w:trPr>
        <w:tc>
          <w:tcPr>
            <w:tcW w:w="3799" w:type="pct"/>
          </w:tcPr>
          <w:p w14:paraId="4D70C84D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Galina K. Reshedko </w:t>
            </w:r>
          </w:p>
          <w:p w14:paraId="7AC1042A" w14:textId="77777777" w:rsidR="00CF11BB" w:rsidRPr="006451A9" w:rsidRDefault="00CF11BB" w:rsidP="00CF11BB">
            <w:pPr>
              <w:pStyle w:val="TableParagraph"/>
              <w:spacing w:line="276" w:lineRule="auto"/>
              <w:ind w:right="148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40 Frunze St</w:t>
            </w:r>
          </w:p>
          <w:p w14:paraId="59C9C96D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molensk, 214006 </w:t>
            </w:r>
          </w:p>
        </w:tc>
        <w:tc>
          <w:tcPr>
            <w:tcW w:w="1201" w:type="pct"/>
          </w:tcPr>
          <w:p w14:paraId="2D413257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F11BB" w:rsidRPr="006451A9" w14:paraId="19B722DC" w14:textId="77777777" w:rsidTr="00FF0E01">
        <w:trPr>
          <w:trHeight w:val="924"/>
        </w:trPr>
        <w:tc>
          <w:tcPr>
            <w:tcW w:w="3799" w:type="pct"/>
          </w:tcPr>
          <w:p w14:paraId="4199D3DF" w14:textId="77777777" w:rsidR="00CF11BB" w:rsidRPr="006451A9" w:rsidRDefault="00CF11BB" w:rsidP="00CF11BB">
            <w:pPr>
              <w:pStyle w:val="TableParagraph"/>
              <w:spacing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Olga Ershova</w:t>
            </w:r>
          </w:p>
          <w:p w14:paraId="4561FC1C" w14:textId="77777777" w:rsidR="00CF11BB" w:rsidRPr="006451A9" w:rsidRDefault="00CF11BB" w:rsidP="00CF11BB">
            <w:pPr>
              <w:pStyle w:val="TableParagraph"/>
              <w:spacing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1 Zagorodnyy sad St.</w:t>
            </w:r>
          </w:p>
          <w:p w14:paraId="5B119FCD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aroslavl, 150003</w:t>
            </w:r>
          </w:p>
        </w:tc>
        <w:tc>
          <w:tcPr>
            <w:tcW w:w="1201" w:type="pct"/>
          </w:tcPr>
          <w:p w14:paraId="4E2C6F50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CF11BB" w:rsidRPr="006451A9" w14:paraId="28264149" w14:textId="77777777" w:rsidTr="00FF0E01">
        <w:trPr>
          <w:trHeight w:val="924"/>
        </w:trPr>
        <w:tc>
          <w:tcPr>
            <w:tcW w:w="3799" w:type="pct"/>
          </w:tcPr>
          <w:p w14:paraId="21C120C0" w14:textId="77777777" w:rsidR="00CF11BB" w:rsidRPr="006451A9" w:rsidRDefault="00CF11BB" w:rsidP="00CF11BB">
            <w:pPr>
              <w:pStyle w:val="TableParagraph"/>
              <w:spacing w:line="276" w:lineRule="auto"/>
              <w:ind w:right="135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Boris V. Berezhanskiy </w:t>
            </w:r>
          </w:p>
          <w:p w14:paraId="09121C87" w14:textId="77777777" w:rsidR="00CF11BB" w:rsidRPr="006451A9" w:rsidRDefault="00CF11BB" w:rsidP="00CF11BB">
            <w:pPr>
              <w:pStyle w:val="TableParagraph"/>
              <w:spacing w:line="276" w:lineRule="auto"/>
              <w:ind w:right="135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 Fortunatovskaya</w:t>
            </w:r>
            <w:r w:rsidRPr="006451A9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.</w:t>
            </w:r>
          </w:p>
          <w:p w14:paraId="16DD120E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4 building. 7th floor. Reanimation </w:t>
            </w:r>
          </w:p>
          <w:p w14:paraId="3A0A609A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oscow, 105187</w:t>
            </w:r>
          </w:p>
        </w:tc>
        <w:tc>
          <w:tcPr>
            <w:tcW w:w="1201" w:type="pct"/>
          </w:tcPr>
          <w:p w14:paraId="3B28D2A8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7BE6DDC7" w14:textId="77777777" w:rsidTr="00FF0E01">
        <w:trPr>
          <w:trHeight w:val="924"/>
        </w:trPr>
        <w:tc>
          <w:tcPr>
            <w:tcW w:w="3799" w:type="pct"/>
          </w:tcPr>
          <w:p w14:paraId="5EA36795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01" w:type="pct"/>
          </w:tcPr>
          <w:p w14:paraId="3DC9A5B5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10138ABD" w14:textId="77777777" w:rsidTr="00FF0E01">
        <w:trPr>
          <w:trHeight w:val="924"/>
        </w:trPr>
        <w:tc>
          <w:tcPr>
            <w:tcW w:w="3799" w:type="pct"/>
          </w:tcPr>
          <w:p w14:paraId="62D71101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Jovan Matijasevic</w:t>
            </w:r>
          </w:p>
          <w:p w14:paraId="6FB43AFD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Put Doktora Goldmana 4 Clinic for Urgent Pulmonology Sremska Kamenica, 21204 </w:t>
            </w:r>
          </w:p>
        </w:tc>
        <w:tc>
          <w:tcPr>
            <w:tcW w:w="1201" w:type="pct"/>
          </w:tcPr>
          <w:p w14:paraId="7047DDC4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165C95B5" w14:textId="77777777" w:rsidTr="00FF0E01">
        <w:trPr>
          <w:trHeight w:val="924"/>
        </w:trPr>
        <w:tc>
          <w:tcPr>
            <w:tcW w:w="3799" w:type="pct"/>
          </w:tcPr>
          <w:p w14:paraId="58BE22BD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van Palibrk</w:t>
            </w:r>
          </w:p>
          <w:p w14:paraId="1147A1B4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Dr Koste Todorovica </w:t>
            </w:r>
            <w:r w:rsidRPr="006451A9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6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First Surgical Clinic </w:t>
            </w:r>
          </w:p>
          <w:p w14:paraId="04131F3B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elgrade, 11000</w:t>
            </w:r>
          </w:p>
        </w:tc>
        <w:tc>
          <w:tcPr>
            <w:tcW w:w="1201" w:type="pct"/>
          </w:tcPr>
          <w:p w14:paraId="6CA1CDAF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7</w:t>
            </w:r>
          </w:p>
        </w:tc>
      </w:tr>
      <w:tr w:rsidR="00CF11BB" w:rsidRPr="006451A9" w14:paraId="53573EF4" w14:textId="77777777" w:rsidTr="00FF0E01">
        <w:trPr>
          <w:trHeight w:val="924"/>
        </w:trPr>
        <w:tc>
          <w:tcPr>
            <w:tcW w:w="3799" w:type="pct"/>
          </w:tcPr>
          <w:p w14:paraId="78E80037" w14:textId="77777777" w:rsidR="00CF11BB" w:rsidRPr="006451A9" w:rsidRDefault="00CF11BB" w:rsidP="00CF11BB">
            <w:pPr>
              <w:pStyle w:val="TableParagraph"/>
              <w:spacing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Vesna Bumbasirevic </w:t>
            </w:r>
          </w:p>
          <w:p w14:paraId="775D3869" w14:textId="77777777" w:rsidR="00CF11BB" w:rsidRPr="006451A9" w:rsidRDefault="00CF11BB" w:rsidP="00CF11BB">
            <w:pPr>
              <w:pStyle w:val="TableParagraph"/>
              <w:spacing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asterova 2</w:t>
            </w:r>
          </w:p>
          <w:p w14:paraId="4E4A0CDA" w14:textId="77777777" w:rsidR="00CF11BB" w:rsidRPr="006451A9" w:rsidRDefault="00CF11BB" w:rsidP="00CF11BB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elgrade, 11000</w:t>
            </w:r>
          </w:p>
          <w:p w14:paraId="09DBF904" w14:textId="77777777" w:rsidR="00CF11BB" w:rsidRPr="006451A9" w:rsidRDefault="00CF11BB" w:rsidP="00CF11BB">
            <w:pPr>
              <w:pStyle w:val="TableParagraph"/>
              <w:spacing w:line="276" w:lineRule="auto"/>
              <w:ind w:left="0" w:right="14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</w:tcPr>
          <w:p w14:paraId="56ECBE8E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8</w:t>
            </w:r>
          </w:p>
        </w:tc>
      </w:tr>
      <w:tr w:rsidR="00CF11BB" w:rsidRPr="006451A9" w14:paraId="49974875" w14:textId="77777777" w:rsidTr="00FF0E01">
        <w:trPr>
          <w:trHeight w:val="924"/>
        </w:trPr>
        <w:tc>
          <w:tcPr>
            <w:tcW w:w="3799" w:type="pct"/>
          </w:tcPr>
          <w:p w14:paraId="4F6030D6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 Africa</w:t>
            </w:r>
          </w:p>
        </w:tc>
        <w:tc>
          <w:tcPr>
            <w:tcW w:w="1201" w:type="pct"/>
          </w:tcPr>
          <w:p w14:paraId="383E5031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4B81FF51" w14:textId="77777777" w:rsidTr="00FF0E01">
        <w:trPr>
          <w:trHeight w:val="924"/>
        </w:trPr>
        <w:tc>
          <w:tcPr>
            <w:tcW w:w="3799" w:type="pct"/>
          </w:tcPr>
          <w:p w14:paraId="4BC3967B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Frank Plani</w:t>
            </w:r>
          </w:p>
          <w:p w14:paraId="2970CEB1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uite 103</w:t>
            </w:r>
          </w:p>
          <w:p w14:paraId="67B62641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47 Clinton Rd New Redruth</w:t>
            </w:r>
          </w:p>
          <w:p w14:paraId="51E6702B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lberton, 1449</w:t>
            </w:r>
          </w:p>
        </w:tc>
        <w:tc>
          <w:tcPr>
            <w:tcW w:w="1201" w:type="pct"/>
          </w:tcPr>
          <w:p w14:paraId="1069F252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42C2CF78" w14:textId="77777777" w:rsidTr="00FF0E01">
        <w:trPr>
          <w:trHeight w:val="924"/>
        </w:trPr>
        <w:tc>
          <w:tcPr>
            <w:tcW w:w="3799" w:type="pct"/>
          </w:tcPr>
          <w:p w14:paraId="552CA3DC" w14:textId="77777777" w:rsidR="00CF11BB" w:rsidRPr="006451A9" w:rsidRDefault="00CF11BB" w:rsidP="00CF11BB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urimisi Mukansi </w:t>
            </w:r>
          </w:p>
          <w:p w14:paraId="2C971C2B" w14:textId="77777777" w:rsidR="00CF11BB" w:rsidRPr="006451A9" w:rsidRDefault="00CF11BB" w:rsidP="00CF11BB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First Floor</w:t>
            </w:r>
          </w:p>
          <w:p w14:paraId="3C207104" w14:textId="77777777" w:rsidR="00CF11BB" w:rsidRPr="006451A9" w:rsidRDefault="00CF11BB" w:rsidP="00CF11BB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 Perth</w:t>
            </w:r>
            <w:r w:rsidRPr="006451A9">
              <w:rPr>
                <w:rFonts w:ascii="Times New Roman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Road</w:t>
            </w:r>
          </w:p>
          <w:p w14:paraId="439C86A9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uckland Park, Gauteng, 2006</w:t>
            </w:r>
          </w:p>
        </w:tc>
        <w:tc>
          <w:tcPr>
            <w:tcW w:w="1201" w:type="pct"/>
          </w:tcPr>
          <w:p w14:paraId="66E6E3EC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CF11BB" w:rsidRPr="006451A9" w14:paraId="45A20868" w14:textId="77777777" w:rsidTr="00FF0E01">
        <w:trPr>
          <w:trHeight w:val="924"/>
        </w:trPr>
        <w:tc>
          <w:tcPr>
            <w:tcW w:w="3799" w:type="pct"/>
          </w:tcPr>
          <w:p w14:paraId="469DF64D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rancoi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rasmus </w:t>
            </w:r>
          </w:p>
          <w:p w14:paraId="34FEBB4B" w14:textId="77777777" w:rsidR="00CF11BB" w:rsidRPr="006451A9" w:rsidRDefault="00CF11BB" w:rsidP="00CF11BB">
            <w:pPr>
              <w:pStyle w:val="TableParagraph"/>
              <w:spacing w:line="276" w:lineRule="auto"/>
              <w:ind w:right="151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uite 206</w:t>
            </w:r>
          </w:p>
          <w:p w14:paraId="2B64057D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511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Jochemus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treet</w:t>
            </w:r>
            <w:proofErr w:type="spellEnd"/>
          </w:p>
          <w:p w14:paraId="37334CB3" w14:textId="77777777" w:rsidR="00CF11BB" w:rsidRPr="006451A9" w:rsidRDefault="00CF11BB" w:rsidP="00CF11BB">
            <w:pPr>
              <w:pStyle w:val="TableParagraph"/>
              <w:spacing w:before="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rasmuskloof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X3 Pretoria, Gauteng, 0048</w:t>
            </w:r>
          </w:p>
        </w:tc>
        <w:tc>
          <w:tcPr>
            <w:tcW w:w="1201" w:type="pct"/>
          </w:tcPr>
          <w:p w14:paraId="46124306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7E63AD87" w14:textId="77777777" w:rsidTr="00FF0E01">
        <w:trPr>
          <w:trHeight w:val="924"/>
        </w:trPr>
        <w:tc>
          <w:tcPr>
            <w:tcW w:w="3799" w:type="pct"/>
          </w:tcPr>
          <w:p w14:paraId="742965B4" w14:textId="160FB68D" w:rsidR="00CF11BB" w:rsidRPr="006451A9" w:rsidRDefault="00CF11BB" w:rsidP="00CF11BB">
            <w:pPr>
              <w:pStyle w:val="TableParagraph"/>
              <w:spacing w:line="276" w:lineRule="auto"/>
              <w:ind w:right="68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Anwar Hoosen/Thea vanderHeever </w:t>
            </w:r>
          </w:p>
          <w:p w14:paraId="732FA81E" w14:textId="77777777" w:rsidR="00CF11BB" w:rsidRPr="006451A9" w:rsidRDefault="00CF11BB" w:rsidP="00CF11BB">
            <w:pPr>
              <w:pStyle w:val="TableParagraph"/>
              <w:spacing w:line="276" w:lineRule="auto"/>
              <w:ind w:right="68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 Logeman</w:t>
            </w:r>
            <w:r w:rsidRPr="006451A9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reet</w:t>
            </w:r>
          </w:p>
          <w:p w14:paraId="06517F50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loemfontein, 9301</w:t>
            </w:r>
          </w:p>
        </w:tc>
        <w:tc>
          <w:tcPr>
            <w:tcW w:w="1201" w:type="pct"/>
          </w:tcPr>
          <w:p w14:paraId="7F8DCFA3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7D5E7CD3" w14:textId="77777777" w:rsidTr="00FF0E01">
        <w:trPr>
          <w:trHeight w:val="924"/>
        </w:trPr>
        <w:tc>
          <w:tcPr>
            <w:tcW w:w="3799" w:type="pct"/>
          </w:tcPr>
          <w:p w14:paraId="5105040F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201" w:type="pct"/>
          </w:tcPr>
          <w:p w14:paraId="4879A291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CF11BB" w:rsidRPr="006451A9" w14:paraId="7041708A" w14:textId="77777777" w:rsidTr="00FF0E01">
        <w:trPr>
          <w:trHeight w:val="924"/>
        </w:trPr>
        <w:tc>
          <w:tcPr>
            <w:tcW w:w="3799" w:type="pct"/>
          </w:tcPr>
          <w:p w14:paraId="2CE796ED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ang Hak Lee</w:t>
            </w:r>
          </w:p>
          <w:p w14:paraId="4B95C7B5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180 Wangsan ro Dongdaemun gu </w:t>
            </w:r>
          </w:p>
          <w:p w14:paraId="4C1B3AC7" w14:textId="77777777" w:rsidR="00CF11BB" w:rsidRPr="006451A9" w:rsidRDefault="00CF11BB" w:rsidP="00CF11BB">
            <w:pPr>
              <w:pStyle w:val="TableParagraph"/>
              <w:spacing w:before="20" w:line="276" w:lineRule="auto"/>
              <w:ind w:right="752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oul, 02559</w:t>
            </w:r>
          </w:p>
        </w:tc>
        <w:tc>
          <w:tcPr>
            <w:tcW w:w="1201" w:type="pct"/>
          </w:tcPr>
          <w:p w14:paraId="4BAABDD5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CF11BB" w:rsidRPr="006451A9" w14:paraId="409E8927" w14:textId="77777777" w:rsidTr="00FF0E01">
        <w:trPr>
          <w:trHeight w:val="924"/>
        </w:trPr>
        <w:tc>
          <w:tcPr>
            <w:tcW w:w="3799" w:type="pct"/>
          </w:tcPr>
          <w:p w14:paraId="19874802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ang-Bum Hong</w:t>
            </w:r>
          </w:p>
          <w:p w14:paraId="75E24186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86 Asanbyeongwon-gil, Songpa-gu</w:t>
            </w:r>
          </w:p>
          <w:p w14:paraId="03F8B8DB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oul, 05505</w:t>
            </w:r>
          </w:p>
        </w:tc>
        <w:tc>
          <w:tcPr>
            <w:tcW w:w="1201" w:type="pct"/>
          </w:tcPr>
          <w:p w14:paraId="77D850BE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CF11BB" w:rsidRPr="006451A9" w14:paraId="612F0388" w14:textId="77777777" w:rsidTr="00FF0E01">
        <w:trPr>
          <w:trHeight w:val="924"/>
        </w:trPr>
        <w:tc>
          <w:tcPr>
            <w:tcW w:w="3799" w:type="pct"/>
          </w:tcPr>
          <w:p w14:paraId="1D006806" w14:textId="77777777" w:rsidR="00CF11BB" w:rsidRPr="006451A9" w:rsidRDefault="00CF11BB" w:rsidP="00CF11B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ok Chan Kim</w:t>
            </w:r>
          </w:p>
          <w:p w14:paraId="33A37344" w14:textId="77777777" w:rsidR="00CF11BB" w:rsidRPr="006451A9" w:rsidRDefault="00CF11BB" w:rsidP="00CF11BB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22 Banpo-daero. Seocho-Gu</w:t>
            </w:r>
          </w:p>
          <w:p w14:paraId="2089BD50" w14:textId="77777777" w:rsidR="00CF11BB" w:rsidRPr="006451A9" w:rsidRDefault="00CF11BB" w:rsidP="00CF11BB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oul, 06591</w:t>
            </w:r>
          </w:p>
        </w:tc>
        <w:tc>
          <w:tcPr>
            <w:tcW w:w="1201" w:type="pct"/>
          </w:tcPr>
          <w:p w14:paraId="5F307616" w14:textId="77777777" w:rsidR="00CF11BB" w:rsidRPr="006451A9" w:rsidRDefault="00CF11BB" w:rsidP="00CF11BB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F50017" w:rsidRPr="006451A9" w14:paraId="01A6D72F" w14:textId="77777777" w:rsidTr="00FF0E01">
        <w:trPr>
          <w:trHeight w:val="924"/>
        </w:trPr>
        <w:tc>
          <w:tcPr>
            <w:tcW w:w="3799" w:type="pct"/>
          </w:tcPr>
          <w:p w14:paraId="30D02BE2" w14:textId="74F5D40B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01" w:type="pct"/>
          </w:tcPr>
          <w:p w14:paraId="3D30512C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62C8A6F0" w14:textId="77777777" w:rsidTr="00FF0E01">
        <w:trPr>
          <w:trHeight w:val="924"/>
        </w:trPr>
        <w:tc>
          <w:tcPr>
            <w:tcW w:w="3799" w:type="pct"/>
          </w:tcPr>
          <w:p w14:paraId="1A9AD7F7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ugenio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errero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</w:p>
          <w:p w14:paraId="415BD355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12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tr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.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rreviej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 San Miguel de Salinas CV 95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d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la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nuel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/N</w:t>
            </w:r>
          </w:p>
          <w:p w14:paraId="7AC72AFC" w14:textId="77777777" w:rsidR="00F50017" w:rsidRPr="006451A9" w:rsidRDefault="00F50017" w:rsidP="00F50017">
            <w:pPr>
              <w:pStyle w:val="TableParagraph"/>
              <w:spacing w:before="1"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ervicio de Farmacia </w:t>
            </w:r>
          </w:p>
          <w:p w14:paraId="780584A6" w14:textId="45C8EDD9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orrevieja, 03186</w:t>
            </w:r>
          </w:p>
        </w:tc>
        <w:tc>
          <w:tcPr>
            <w:tcW w:w="1201" w:type="pct"/>
          </w:tcPr>
          <w:p w14:paraId="06BEDA48" w14:textId="485971AD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F50017" w:rsidRPr="006451A9" w14:paraId="65E734D5" w14:textId="77777777" w:rsidTr="00FF0E01">
        <w:trPr>
          <w:trHeight w:val="924"/>
        </w:trPr>
        <w:tc>
          <w:tcPr>
            <w:tcW w:w="3799" w:type="pct"/>
          </w:tcPr>
          <w:p w14:paraId="2A6ADD81" w14:textId="77777777" w:rsidR="00F50017" w:rsidRPr="006451A9" w:rsidRDefault="00F50017" w:rsidP="00F50017">
            <w:pPr>
              <w:pStyle w:val="TableParagraph"/>
              <w:spacing w:line="276" w:lineRule="auto"/>
              <w:ind w:right="12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aria de la Cruz Martin </w:t>
            </w:r>
          </w:p>
          <w:p w14:paraId="60C067AA" w14:textId="77777777" w:rsidR="00F50017" w:rsidRPr="006451A9" w:rsidRDefault="00F50017" w:rsidP="00F50017">
            <w:pPr>
              <w:pStyle w:val="TableParagraph"/>
              <w:spacing w:line="276" w:lineRule="auto"/>
              <w:ind w:right="123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/ Mateo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urri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/n</w:t>
            </w:r>
          </w:p>
          <w:p w14:paraId="5055E1BD" w14:textId="77777777" w:rsidR="00F50017" w:rsidRPr="006451A9" w:rsidRDefault="00F50017" w:rsidP="00F50017">
            <w:pPr>
              <w:pStyle w:val="TableParagraph"/>
              <w:spacing w:before="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rvicio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dicin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nsiva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Planta 2 </w:t>
            </w:r>
          </w:p>
          <w:p w14:paraId="6940E23E" w14:textId="09C1E89B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rrejon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doz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28850</w:t>
            </w:r>
          </w:p>
        </w:tc>
        <w:tc>
          <w:tcPr>
            <w:tcW w:w="1201" w:type="pct"/>
          </w:tcPr>
          <w:p w14:paraId="79344926" w14:textId="6F0526B9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F50017" w:rsidRPr="006451A9" w14:paraId="1C644817" w14:textId="77777777" w:rsidTr="00FF0E01">
        <w:trPr>
          <w:trHeight w:val="924"/>
        </w:trPr>
        <w:tc>
          <w:tcPr>
            <w:tcW w:w="3799" w:type="pct"/>
          </w:tcPr>
          <w:p w14:paraId="33AB6BB0" w14:textId="77777777" w:rsidR="00F50017" w:rsidRPr="006451A9" w:rsidRDefault="00F50017" w:rsidP="00F50017">
            <w:pPr>
              <w:pStyle w:val="TableParagraph"/>
              <w:spacing w:line="276" w:lineRule="auto"/>
              <w:ind w:righ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Ricard Ferrer/Josep Trenado Alvarez</w:t>
            </w:r>
          </w:p>
          <w:p w14:paraId="524F08BE" w14:textId="77777777" w:rsidR="00F50017" w:rsidRPr="006451A9" w:rsidRDefault="00F50017" w:rsidP="00F50017">
            <w:pPr>
              <w:pStyle w:val="TableParagraph"/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l Dr Robert 5</w:t>
            </w:r>
          </w:p>
          <w:p w14:paraId="3D0F37A4" w14:textId="77777777" w:rsidR="00F50017" w:rsidRPr="006451A9" w:rsidRDefault="00F50017" w:rsidP="00F50017">
            <w:pPr>
              <w:pStyle w:val="TableParagraph"/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rvicio de Medicina Intensiva Planta 4 UCI Semicriticos</w:t>
            </w:r>
          </w:p>
          <w:p w14:paraId="62389CB0" w14:textId="0BD66786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rrassa, 08221 Spain</w:t>
            </w:r>
          </w:p>
        </w:tc>
        <w:tc>
          <w:tcPr>
            <w:tcW w:w="1201" w:type="pct"/>
          </w:tcPr>
          <w:p w14:paraId="30DFFFC7" w14:textId="3B4E2418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F50017" w:rsidRPr="006451A9" w14:paraId="0E7475F4" w14:textId="77777777" w:rsidTr="00FF0E01">
        <w:trPr>
          <w:trHeight w:val="924"/>
        </w:trPr>
        <w:tc>
          <w:tcPr>
            <w:tcW w:w="3799" w:type="pct"/>
          </w:tcPr>
          <w:p w14:paraId="63A75491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i Lanka</w:t>
            </w:r>
          </w:p>
        </w:tc>
        <w:tc>
          <w:tcPr>
            <w:tcW w:w="1201" w:type="pct"/>
          </w:tcPr>
          <w:p w14:paraId="2564288D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6217E3AB" w14:textId="77777777" w:rsidTr="00FF0E01">
        <w:trPr>
          <w:trHeight w:val="924"/>
        </w:trPr>
        <w:tc>
          <w:tcPr>
            <w:tcW w:w="3799" w:type="pct"/>
          </w:tcPr>
          <w:p w14:paraId="24DDC51E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Vasanthi Pinto</w:t>
            </w:r>
          </w:p>
          <w:p w14:paraId="6ADFE191" w14:textId="77777777" w:rsidR="00F50017" w:rsidRPr="006451A9" w:rsidRDefault="00F50017" w:rsidP="00F50017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rofessorial Medical Unit, Department of Medicine, Ward 17</w:t>
            </w:r>
          </w:p>
          <w:p w14:paraId="29DD776E" w14:textId="77777777" w:rsidR="00F50017" w:rsidRPr="006451A9" w:rsidRDefault="00F50017" w:rsidP="00F50017">
            <w:pPr>
              <w:pStyle w:val="TableParagraph"/>
              <w:spacing w:before="1" w:line="276" w:lineRule="auto"/>
              <w:ind w:right="149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eaching Hospital </w:t>
            </w:r>
          </w:p>
          <w:p w14:paraId="303B8543" w14:textId="77777777" w:rsidR="00F50017" w:rsidRPr="006451A9" w:rsidRDefault="00F50017" w:rsidP="00F50017">
            <w:pPr>
              <w:pStyle w:val="TableParagraph"/>
              <w:spacing w:before="1" w:line="276" w:lineRule="auto"/>
              <w:ind w:right="1498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eradeniya,</w:t>
            </w:r>
            <w:r w:rsidRPr="006451A9">
              <w:rPr>
                <w:rFonts w:ascii="Times New Roman" w:hAnsi="Times New Roman" w:cs="Times New Roman"/>
                <w:spacing w:val="18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0400</w:t>
            </w:r>
          </w:p>
        </w:tc>
        <w:tc>
          <w:tcPr>
            <w:tcW w:w="1201" w:type="pct"/>
          </w:tcPr>
          <w:p w14:paraId="76742E0F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F50017" w:rsidRPr="006451A9" w14:paraId="1BEFB917" w14:textId="77777777" w:rsidTr="00FF0E01">
        <w:trPr>
          <w:trHeight w:val="924"/>
        </w:trPr>
        <w:tc>
          <w:tcPr>
            <w:tcW w:w="3799" w:type="pct"/>
          </w:tcPr>
          <w:p w14:paraId="4985F874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01" w:type="pct"/>
          </w:tcPr>
          <w:p w14:paraId="3399521C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4266A2EB" w14:textId="77777777" w:rsidTr="00FF0E01">
        <w:trPr>
          <w:trHeight w:val="924"/>
        </w:trPr>
        <w:tc>
          <w:tcPr>
            <w:tcW w:w="3799" w:type="pct"/>
          </w:tcPr>
          <w:p w14:paraId="569C74AE" w14:textId="73DAFBB0" w:rsidR="00F50017" w:rsidRPr="006451A9" w:rsidRDefault="00F50017" w:rsidP="00F50017">
            <w:pPr>
              <w:pStyle w:val="TableParagraph"/>
              <w:spacing w:line="276" w:lineRule="auto"/>
              <w:ind w:right="123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ing-Cheng Chan</w:t>
            </w:r>
          </w:p>
          <w:p w14:paraId="4B35226F" w14:textId="77777777" w:rsidR="00F50017" w:rsidRPr="006451A9" w:rsidRDefault="00F50017" w:rsidP="00F50017">
            <w:pPr>
              <w:pStyle w:val="TableParagraph"/>
              <w:spacing w:line="276" w:lineRule="auto"/>
              <w:ind w:right="123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o. 1650 Sec 4 Taiwan Boulevard </w:t>
            </w:r>
          </w:p>
          <w:p w14:paraId="5076D364" w14:textId="0060320C" w:rsidR="00F50017" w:rsidRPr="006451A9" w:rsidRDefault="00F50017" w:rsidP="00F50017">
            <w:pPr>
              <w:pStyle w:val="TableParagraph"/>
              <w:spacing w:line="276" w:lineRule="auto"/>
              <w:ind w:right="123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Xitun Dist. Room 314 3F Research Building</w:t>
            </w:r>
          </w:p>
          <w:p w14:paraId="79987FB6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Taichung, 40705 </w:t>
            </w:r>
          </w:p>
        </w:tc>
        <w:tc>
          <w:tcPr>
            <w:tcW w:w="1201" w:type="pct"/>
          </w:tcPr>
          <w:p w14:paraId="6A6867E5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F50017" w:rsidRPr="006451A9" w14:paraId="40EE1836" w14:textId="77777777" w:rsidTr="00FF0E01">
        <w:trPr>
          <w:trHeight w:val="924"/>
        </w:trPr>
        <w:tc>
          <w:tcPr>
            <w:tcW w:w="3799" w:type="pct"/>
          </w:tcPr>
          <w:p w14:paraId="7684EC55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hih-Yen Tu</w:t>
            </w:r>
          </w:p>
          <w:p w14:paraId="646B6659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No. 2 Yu der Road </w:t>
            </w:r>
          </w:p>
          <w:p w14:paraId="07424CB6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aichung, 40447</w:t>
            </w:r>
          </w:p>
        </w:tc>
        <w:tc>
          <w:tcPr>
            <w:tcW w:w="1201" w:type="pct"/>
          </w:tcPr>
          <w:p w14:paraId="15859692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F50017" w:rsidRPr="006451A9" w14:paraId="676FE618" w14:textId="77777777" w:rsidTr="00FF0E01">
        <w:trPr>
          <w:trHeight w:val="924"/>
        </w:trPr>
        <w:tc>
          <w:tcPr>
            <w:tcW w:w="3799" w:type="pct"/>
          </w:tcPr>
          <w:p w14:paraId="092399CD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u-Feng Wei</w:t>
            </w:r>
          </w:p>
          <w:p w14:paraId="35CFFA35" w14:textId="77777777" w:rsidR="00F50017" w:rsidRPr="006451A9" w:rsidRDefault="00F50017" w:rsidP="00F50017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No. 1, Yida Rd., Jiaosu Village</w:t>
            </w:r>
          </w:p>
          <w:p w14:paraId="06BE8798" w14:textId="77777777" w:rsidR="00F50017" w:rsidRPr="006451A9" w:rsidRDefault="00F50017" w:rsidP="00F50017">
            <w:pPr>
              <w:pStyle w:val="TableParagraph"/>
              <w:spacing w:before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Yanchao District Kaohsiung, 82445</w:t>
            </w:r>
          </w:p>
        </w:tc>
        <w:tc>
          <w:tcPr>
            <w:tcW w:w="1201" w:type="pct"/>
          </w:tcPr>
          <w:p w14:paraId="56647882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F50017" w:rsidRPr="006451A9" w14:paraId="4ADC0213" w14:textId="77777777" w:rsidTr="00FF0E01">
        <w:trPr>
          <w:trHeight w:val="924"/>
        </w:trPr>
        <w:tc>
          <w:tcPr>
            <w:tcW w:w="3799" w:type="pct"/>
          </w:tcPr>
          <w:p w14:paraId="4ADB22E0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201" w:type="pct"/>
          </w:tcPr>
          <w:p w14:paraId="53D5C464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54BB9FDB" w14:textId="77777777" w:rsidTr="00FF0E01">
        <w:trPr>
          <w:trHeight w:val="924"/>
        </w:trPr>
        <w:tc>
          <w:tcPr>
            <w:tcW w:w="3799" w:type="pct"/>
          </w:tcPr>
          <w:p w14:paraId="75487342" w14:textId="77777777" w:rsidR="00F50017" w:rsidRPr="006451A9" w:rsidRDefault="00F50017" w:rsidP="00F50017">
            <w:pPr>
              <w:pStyle w:val="TableParagraph"/>
              <w:spacing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haicharn Pothirat</w:t>
            </w:r>
          </w:p>
          <w:p w14:paraId="777A9B71" w14:textId="77777777" w:rsidR="00F50017" w:rsidRPr="006451A9" w:rsidRDefault="00F50017" w:rsidP="00F50017">
            <w:pPr>
              <w:pStyle w:val="TableParagraph"/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Div. of Pulm. Critical Medicine</w:t>
            </w:r>
          </w:p>
          <w:p w14:paraId="35AA309E" w14:textId="66A8006C" w:rsidR="00F50017" w:rsidRPr="006451A9" w:rsidRDefault="00F50017" w:rsidP="00F50017">
            <w:pPr>
              <w:pStyle w:val="TableParagraph"/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2nd Fl., Sujinno Bldg. </w:t>
            </w:r>
          </w:p>
          <w:p w14:paraId="5D17ECE5" w14:textId="77777777" w:rsidR="00F50017" w:rsidRPr="006451A9" w:rsidRDefault="00F50017" w:rsidP="00F50017">
            <w:pPr>
              <w:pStyle w:val="TableParagraph"/>
              <w:spacing w:before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hiang Mai, 50200</w:t>
            </w:r>
          </w:p>
        </w:tc>
        <w:tc>
          <w:tcPr>
            <w:tcW w:w="1201" w:type="pct"/>
          </w:tcPr>
          <w:p w14:paraId="79E802AD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4</w:t>
            </w:r>
          </w:p>
        </w:tc>
      </w:tr>
      <w:tr w:rsidR="00F50017" w:rsidRPr="006451A9" w14:paraId="55E3C843" w14:textId="77777777" w:rsidTr="00FF0E01">
        <w:trPr>
          <w:trHeight w:val="924"/>
        </w:trPr>
        <w:tc>
          <w:tcPr>
            <w:tcW w:w="3799" w:type="pct"/>
          </w:tcPr>
          <w:p w14:paraId="3CF07BE3" w14:textId="32F67F2E" w:rsidR="00F50017" w:rsidRPr="006451A9" w:rsidRDefault="00F50017" w:rsidP="00F50017">
            <w:pPr>
              <w:pStyle w:val="TableParagraph"/>
              <w:spacing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Methee Chayakulkeeree </w:t>
            </w:r>
          </w:p>
          <w:p w14:paraId="70CD7972" w14:textId="77777777" w:rsidR="00F50017" w:rsidRPr="006451A9" w:rsidRDefault="00F50017" w:rsidP="00F50017">
            <w:pPr>
              <w:pStyle w:val="TableParagraph"/>
              <w:spacing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 Prannok Road</w:t>
            </w:r>
          </w:p>
          <w:p w14:paraId="15B8FD48" w14:textId="77777777" w:rsidR="00F50017" w:rsidRPr="006451A9" w:rsidRDefault="00F50017" w:rsidP="00F50017">
            <w:pPr>
              <w:pStyle w:val="TableParagraph"/>
              <w:spacing w:line="276" w:lineRule="auto"/>
              <w:ind w:right="95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Bangkoknoi Bangkok,</w:t>
            </w:r>
            <w:r w:rsidRPr="006451A9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0700</w:t>
            </w:r>
          </w:p>
        </w:tc>
        <w:tc>
          <w:tcPr>
            <w:tcW w:w="1201" w:type="pct"/>
          </w:tcPr>
          <w:p w14:paraId="74D9782A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F50017" w:rsidRPr="006451A9" w14:paraId="6261234D" w14:textId="77777777" w:rsidTr="00FF0E01">
        <w:trPr>
          <w:trHeight w:val="924"/>
        </w:trPr>
        <w:tc>
          <w:tcPr>
            <w:tcW w:w="3799" w:type="pct"/>
          </w:tcPr>
          <w:p w14:paraId="1E86867D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01" w:type="pct"/>
          </w:tcPr>
          <w:p w14:paraId="29E21C37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0C948907" w14:textId="77777777" w:rsidTr="00FF0E01">
        <w:trPr>
          <w:trHeight w:val="924"/>
        </w:trPr>
        <w:tc>
          <w:tcPr>
            <w:tcW w:w="3799" w:type="pct"/>
          </w:tcPr>
          <w:p w14:paraId="43941917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erhat Unal</w:t>
            </w:r>
          </w:p>
          <w:p w14:paraId="23935236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acettepe UTF Enfeksiyon Hastaliklari ABD Sihhiye</w:t>
            </w:r>
          </w:p>
          <w:p w14:paraId="65C5A6B3" w14:textId="77777777" w:rsidR="00F50017" w:rsidRPr="006451A9" w:rsidRDefault="00F50017" w:rsidP="00F50017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Ankara, 06100</w:t>
            </w:r>
          </w:p>
        </w:tc>
        <w:tc>
          <w:tcPr>
            <w:tcW w:w="1201" w:type="pct"/>
          </w:tcPr>
          <w:p w14:paraId="6A990CFF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F50017" w:rsidRPr="006451A9" w14:paraId="36C67BE3" w14:textId="77777777" w:rsidTr="00FF0E01">
        <w:trPr>
          <w:trHeight w:val="924"/>
        </w:trPr>
        <w:tc>
          <w:tcPr>
            <w:tcW w:w="3799" w:type="pct"/>
          </w:tcPr>
          <w:p w14:paraId="395984B8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ftihar Koksal</w:t>
            </w:r>
          </w:p>
          <w:p w14:paraId="3A456302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aradeniz Teknik UTF Farabi Hastanesi Enfeksiyon Hastalıklari - Kalkinma Cad. Trabzon, 61080</w:t>
            </w:r>
          </w:p>
        </w:tc>
        <w:tc>
          <w:tcPr>
            <w:tcW w:w="1201" w:type="pct"/>
          </w:tcPr>
          <w:p w14:paraId="12F4073D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F50017" w:rsidRPr="006451A9" w14:paraId="2CEB1544" w14:textId="77777777" w:rsidTr="00FF0E01">
        <w:trPr>
          <w:trHeight w:val="924"/>
        </w:trPr>
        <w:tc>
          <w:tcPr>
            <w:tcW w:w="3799" w:type="pct"/>
          </w:tcPr>
          <w:p w14:paraId="778B8D4D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201" w:type="pct"/>
          </w:tcPr>
          <w:p w14:paraId="3FB8BB02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6ECA5C9D" w14:textId="77777777" w:rsidTr="00FF0E01">
        <w:trPr>
          <w:trHeight w:val="924"/>
        </w:trPr>
        <w:tc>
          <w:tcPr>
            <w:tcW w:w="3799" w:type="pct"/>
          </w:tcPr>
          <w:p w14:paraId="519BADDD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dym Nikonov</w:t>
            </w:r>
          </w:p>
          <w:p w14:paraId="5C69E128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3A, Balakireva Line </w:t>
            </w:r>
          </w:p>
          <w:p w14:paraId="64EFAE9F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harkiv, 61018</w:t>
            </w:r>
          </w:p>
        </w:tc>
        <w:tc>
          <w:tcPr>
            <w:tcW w:w="1201" w:type="pct"/>
          </w:tcPr>
          <w:p w14:paraId="5A0AE399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F50017" w:rsidRPr="006451A9" w14:paraId="4A1EB27D" w14:textId="77777777" w:rsidTr="00FF0E01">
        <w:trPr>
          <w:trHeight w:val="924"/>
        </w:trPr>
        <w:tc>
          <w:tcPr>
            <w:tcW w:w="3799" w:type="pct"/>
          </w:tcPr>
          <w:p w14:paraId="644FF2C9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van Titov</w:t>
            </w:r>
          </w:p>
          <w:p w14:paraId="6A21FDAE" w14:textId="77777777" w:rsidR="00F50017" w:rsidRPr="006451A9" w:rsidRDefault="00F50017" w:rsidP="00F50017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91 Fedkovycha Str.</w:t>
            </w:r>
          </w:p>
          <w:p w14:paraId="350DF54C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vano-Frankivsk, 76008</w:t>
            </w:r>
          </w:p>
        </w:tc>
        <w:tc>
          <w:tcPr>
            <w:tcW w:w="1201" w:type="pct"/>
          </w:tcPr>
          <w:p w14:paraId="73882C76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50017" w:rsidRPr="006451A9" w14:paraId="666B1B24" w14:textId="77777777" w:rsidTr="00FF0E01">
        <w:trPr>
          <w:trHeight w:val="924"/>
        </w:trPr>
        <w:tc>
          <w:tcPr>
            <w:tcW w:w="3799" w:type="pct"/>
          </w:tcPr>
          <w:p w14:paraId="16B2368F" w14:textId="77777777" w:rsidR="00F50017" w:rsidRPr="006451A9" w:rsidRDefault="00F50017" w:rsidP="00F50017">
            <w:pPr>
              <w:pStyle w:val="TableParagraph"/>
              <w:spacing w:line="276" w:lineRule="auto"/>
              <w:ind w:right="151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Oleksandr Pavlov </w:t>
            </w:r>
          </w:p>
          <w:p w14:paraId="4DE3DAEC" w14:textId="77777777" w:rsidR="00F50017" w:rsidRPr="006451A9" w:rsidRDefault="00F50017" w:rsidP="00F50017">
            <w:pPr>
              <w:pStyle w:val="TableParagraph"/>
              <w:spacing w:line="276" w:lineRule="auto"/>
              <w:ind w:right="1516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 Balakireva</w:t>
            </w:r>
            <w:r w:rsidRPr="006451A9">
              <w:rPr>
                <w:rFonts w:ascii="Times New Roman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entry</w:t>
            </w:r>
          </w:p>
          <w:p w14:paraId="39527ACF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Kharkiv, 61018</w:t>
            </w:r>
          </w:p>
        </w:tc>
        <w:tc>
          <w:tcPr>
            <w:tcW w:w="1201" w:type="pct"/>
          </w:tcPr>
          <w:p w14:paraId="2C3E2055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F50017" w:rsidRPr="006451A9" w14:paraId="6884A75F" w14:textId="77777777" w:rsidTr="00FF0E01">
        <w:trPr>
          <w:trHeight w:val="924"/>
        </w:trPr>
        <w:tc>
          <w:tcPr>
            <w:tcW w:w="3799" w:type="pct"/>
          </w:tcPr>
          <w:p w14:paraId="35FD321C" w14:textId="77777777" w:rsidR="00F50017" w:rsidRPr="006451A9" w:rsidRDefault="00F50017" w:rsidP="00F50017">
            <w:pPr>
              <w:pStyle w:val="TableParagraph"/>
              <w:spacing w:line="276" w:lineRule="auto"/>
              <w:ind w:right="1374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Igor Kaydashev</w:t>
            </w:r>
          </w:p>
          <w:p w14:paraId="4D782394" w14:textId="77777777" w:rsidR="00F50017" w:rsidRPr="006451A9" w:rsidRDefault="00F50017" w:rsidP="00F50017">
            <w:pPr>
              <w:pStyle w:val="TableParagraph"/>
              <w:spacing w:line="276" w:lineRule="auto"/>
              <w:ind w:right="1374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7 a, Engelsa Str</w:t>
            </w:r>
          </w:p>
          <w:p w14:paraId="14F9C294" w14:textId="77777777" w:rsidR="00F50017" w:rsidRPr="006451A9" w:rsidRDefault="00F50017" w:rsidP="00F50017">
            <w:pPr>
              <w:pStyle w:val="TableParagraph"/>
              <w:spacing w:before="0"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Therapeutic Department, Chair of Internal Medicine #3</w:t>
            </w:r>
          </w:p>
          <w:p w14:paraId="4CAA6B20" w14:textId="77777777" w:rsidR="00F50017" w:rsidRPr="006451A9" w:rsidRDefault="00F50017" w:rsidP="00F50017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Poltava, 36038</w:t>
            </w:r>
          </w:p>
        </w:tc>
        <w:tc>
          <w:tcPr>
            <w:tcW w:w="1201" w:type="pct"/>
          </w:tcPr>
          <w:p w14:paraId="40DC8FC7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F50017" w:rsidRPr="006451A9" w14:paraId="6C0CFF30" w14:textId="77777777" w:rsidTr="00FF0E01">
        <w:trPr>
          <w:trHeight w:val="924"/>
        </w:trPr>
        <w:tc>
          <w:tcPr>
            <w:tcW w:w="3799" w:type="pct"/>
          </w:tcPr>
          <w:p w14:paraId="4415DECC" w14:textId="77777777" w:rsidR="00F50017" w:rsidRPr="006451A9" w:rsidRDefault="00F50017" w:rsidP="00F50017">
            <w:pPr>
              <w:pStyle w:val="TableParagraph"/>
              <w:spacing w:line="276" w:lineRule="auto"/>
              <w:ind w:right="152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Jaroslav Pidhirnyj </w:t>
            </w:r>
          </w:p>
          <w:p w14:paraId="1611188C" w14:textId="77777777" w:rsidR="00F50017" w:rsidRPr="006451A9" w:rsidRDefault="00F50017" w:rsidP="00F50017">
            <w:pPr>
              <w:pStyle w:val="TableParagraph"/>
              <w:spacing w:line="276" w:lineRule="auto"/>
              <w:ind w:right="1521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7 Chernihivska</w:t>
            </w:r>
            <w:r w:rsidRPr="006451A9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  <w:p w14:paraId="28E75D92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Lviv, 79010</w:t>
            </w:r>
          </w:p>
        </w:tc>
        <w:tc>
          <w:tcPr>
            <w:tcW w:w="1201" w:type="pct"/>
          </w:tcPr>
          <w:p w14:paraId="4EFD720B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2</w:t>
            </w:r>
          </w:p>
        </w:tc>
      </w:tr>
      <w:tr w:rsidR="00F50017" w:rsidRPr="006451A9" w14:paraId="78772670" w14:textId="77777777" w:rsidTr="00FF0E01">
        <w:trPr>
          <w:trHeight w:val="924"/>
        </w:trPr>
        <w:tc>
          <w:tcPr>
            <w:tcW w:w="3799" w:type="pct"/>
          </w:tcPr>
          <w:p w14:paraId="49A6C38E" w14:textId="77777777" w:rsidR="00F50017" w:rsidRPr="006451A9" w:rsidRDefault="00F50017" w:rsidP="00F50017">
            <w:pPr>
              <w:pStyle w:val="TableParagraph"/>
              <w:spacing w:line="276" w:lineRule="auto"/>
              <w:ind w:right="141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01" w:type="pct"/>
          </w:tcPr>
          <w:p w14:paraId="1DA906D0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</w:p>
        </w:tc>
      </w:tr>
      <w:tr w:rsidR="00F50017" w:rsidRPr="006451A9" w14:paraId="1AA948C0" w14:textId="77777777" w:rsidTr="00FF0E01">
        <w:trPr>
          <w:trHeight w:val="890"/>
        </w:trPr>
        <w:tc>
          <w:tcPr>
            <w:tcW w:w="3799" w:type="pct"/>
          </w:tcPr>
          <w:p w14:paraId="0E0A7E77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artin A. Croce</w:t>
            </w:r>
          </w:p>
          <w:p w14:paraId="43A264BC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910 Madison Ave, 2nd Floor </w:t>
            </w:r>
          </w:p>
          <w:p w14:paraId="47FF6167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1057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Memphis, TN, 38163</w:t>
            </w:r>
          </w:p>
        </w:tc>
        <w:tc>
          <w:tcPr>
            <w:tcW w:w="1201" w:type="pct"/>
          </w:tcPr>
          <w:p w14:paraId="2B4895D8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50017" w:rsidRPr="006451A9" w14:paraId="2C23E4D2" w14:textId="77777777" w:rsidTr="00FF0E01">
        <w:trPr>
          <w:trHeight w:val="924"/>
        </w:trPr>
        <w:tc>
          <w:tcPr>
            <w:tcW w:w="3799" w:type="pct"/>
          </w:tcPr>
          <w:p w14:paraId="6B58B9F3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Lee E. Morrow</w:t>
            </w:r>
          </w:p>
          <w:p w14:paraId="45E29511" w14:textId="77777777" w:rsidR="00F50017" w:rsidRPr="006451A9" w:rsidRDefault="00F50017" w:rsidP="00F50017">
            <w:pPr>
              <w:pStyle w:val="TableParagraph"/>
              <w:spacing w:before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7710 Mercy Road, Suite 228</w:t>
            </w:r>
          </w:p>
          <w:p w14:paraId="207D7555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Omaha, NE, 68134</w:t>
            </w:r>
          </w:p>
        </w:tc>
        <w:tc>
          <w:tcPr>
            <w:tcW w:w="1201" w:type="pct"/>
          </w:tcPr>
          <w:p w14:paraId="080B14A6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3</w:t>
            </w:r>
          </w:p>
        </w:tc>
      </w:tr>
      <w:tr w:rsidR="00F50017" w:rsidRPr="006451A9" w14:paraId="22B97CC6" w14:textId="77777777" w:rsidTr="00FF0E01">
        <w:trPr>
          <w:trHeight w:val="924"/>
        </w:trPr>
        <w:tc>
          <w:tcPr>
            <w:tcW w:w="3799" w:type="pct"/>
          </w:tcPr>
          <w:p w14:paraId="780E0ED3" w14:textId="77777777" w:rsidR="00F50017" w:rsidRPr="006451A9" w:rsidRDefault="00F50017" w:rsidP="00F50017">
            <w:pPr>
              <w:pStyle w:val="TableParagraph"/>
              <w:spacing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Christopher S. Nelson/Jacob Quick</w:t>
            </w:r>
          </w:p>
          <w:p w14:paraId="4E5B99E1" w14:textId="77777777" w:rsidR="00F50017" w:rsidRPr="006451A9" w:rsidRDefault="00F50017" w:rsidP="00F50017">
            <w:pPr>
              <w:pStyle w:val="TableParagraph"/>
              <w:spacing w:line="276" w:lineRule="auto"/>
              <w:ind w:right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One Hospital Drive</w:t>
            </w:r>
          </w:p>
          <w:p w14:paraId="2B2B35DD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Columbia, MO, 65201 </w:t>
            </w:r>
          </w:p>
        </w:tc>
        <w:tc>
          <w:tcPr>
            <w:tcW w:w="1201" w:type="pct"/>
          </w:tcPr>
          <w:p w14:paraId="33BE330E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5</w:t>
            </w:r>
          </w:p>
        </w:tc>
      </w:tr>
      <w:tr w:rsidR="00F50017" w:rsidRPr="006451A9" w14:paraId="18C2F10B" w14:textId="77777777" w:rsidTr="00FF0E01">
        <w:trPr>
          <w:trHeight w:val="924"/>
        </w:trPr>
        <w:tc>
          <w:tcPr>
            <w:tcW w:w="3799" w:type="pct"/>
          </w:tcPr>
          <w:p w14:paraId="40F485DB" w14:textId="77777777" w:rsidR="00F50017" w:rsidRPr="006451A9" w:rsidRDefault="00F50017" w:rsidP="00F50017">
            <w:pPr>
              <w:pStyle w:val="TableParagraph"/>
              <w:spacing w:line="276" w:lineRule="auto"/>
              <w:ind w:right="159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aula </w:t>
            </w:r>
            <w:proofErr w:type="spellStart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yrani</w:t>
            </w:r>
            <w:proofErr w:type="spellEnd"/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  <w:p w14:paraId="7FBFF8CC" w14:textId="77777777" w:rsidR="00F50017" w:rsidRPr="006451A9" w:rsidRDefault="00F50017" w:rsidP="00F50017">
            <w:pPr>
              <w:pStyle w:val="TableParagraph"/>
              <w:spacing w:line="276" w:lineRule="auto"/>
              <w:ind w:right="1597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01 E. Broadway</w:t>
            </w:r>
          </w:p>
          <w:p w14:paraId="02B8ACF0" w14:textId="77777777" w:rsidR="00F50017" w:rsidRPr="006451A9" w:rsidRDefault="00F50017" w:rsidP="00F50017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uite 140</w:t>
            </w:r>
          </w:p>
          <w:p w14:paraId="01CF2C5D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ouisville, KY, 40202</w:t>
            </w:r>
          </w:p>
        </w:tc>
        <w:tc>
          <w:tcPr>
            <w:tcW w:w="1201" w:type="pct"/>
          </w:tcPr>
          <w:p w14:paraId="03E58F9B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F50017" w:rsidRPr="006451A9" w14:paraId="765E23C9" w14:textId="77777777" w:rsidTr="00FF0E01">
        <w:trPr>
          <w:trHeight w:val="924"/>
        </w:trPr>
        <w:tc>
          <w:tcPr>
            <w:tcW w:w="3799" w:type="pct"/>
          </w:tcPr>
          <w:p w14:paraId="09A5E6A4" w14:textId="77777777" w:rsidR="00F50017" w:rsidRPr="006451A9" w:rsidRDefault="00F50017" w:rsidP="00F5001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Firas A. Koura</w:t>
            </w:r>
          </w:p>
          <w:p w14:paraId="3C8DCB5A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200 Medical Center Drive</w:t>
            </w:r>
          </w:p>
          <w:p w14:paraId="26BF0C82" w14:textId="77777777" w:rsidR="00F50017" w:rsidRPr="006451A9" w:rsidRDefault="00F50017" w:rsidP="00F50017">
            <w:pPr>
              <w:pStyle w:val="TableParagraph"/>
              <w:spacing w:before="20" w:line="276" w:lineRule="auto"/>
              <w:ind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Suite 2M </w:t>
            </w:r>
          </w:p>
          <w:p w14:paraId="0A4F9A11" w14:textId="77777777" w:rsidR="00F50017" w:rsidRPr="006451A9" w:rsidRDefault="00F50017" w:rsidP="00F50017">
            <w:pPr>
              <w:pStyle w:val="TableParagraph"/>
              <w:spacing w:before="20" w:line="276" w:lineRule="auto"/>
              <w:ind w:left="0" w:right="539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Hazard, KY, 41701</w:t>
            </w:r>
          </w:p>
        </w:tc>
        <w:tc>
          <w:tcPr>
            <w:tcW w:w="1201" w:type="pct"/>
          </w:tcPr>
          <w:p w14:paraId="2AD6328D" w14:textId="77777777" w:rsidR="00F50017" w:rsidRPr="006451A9" w:rsidRDefault="00F50017" w:rsidP="00F500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  <w:tr w:rsidR="00F50017" w:rsidRPr="006451A9" w14:paraId="0B1DE39D" w14:textId="77777777" w:rsidTr="00FF0E01">
        <w:trPr>
          <w:trHeight w:val="924"/>
        </w:trPr>
        <w:tc>
          <w:tcPr>
            <w:tcW w:w="3799" w:type="pct"/>
          </w:tcPr>
          <w:p w14:paraId="148FCAB0" w14:textId="77777777" w:rsidR="00F50017" w:rsidRPr="006451A9" w:rsidRDefault="00F50017" w:rsidP="00F50017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Vidya Sundareshan</w:t>
            </w:r>
          </w:p>
          <w:p w14:paraId="6B5F6E5E" w14:textId="77777777" w:rsidR="00F50017" w:rsidRPr="006451A9" w:rsidRDefault="00F50017" w:rsidP="00F50017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 xml:space="preserve">751 North Rutledge Street </w:t>
            </w:r>
          </w:p>
          <w:p w14:paraId="471A0156" w14:textId="77777777" w:rsidR="00F50017" w:rsidRPr="006451A9" w:rsidRDefault="00F50017" w:rsidP="00F50017">
            <w:pPr>
              <w:pStyle w:val="TableParagraph"/>
              <w:spacing w:line="276" w:lineRule="auto"/>
              <w:ind w:right="1150"/>
              <w:rPr>
                <w:rFonts w:ascii="Times New Roman" w:hAnsi="Times New Roman" w:cs="Times New Roman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sz w:val="20"/>
                <w:szCs w:val="20"/>
              </w:rPr>
              <w:t>Springfield, IL, 62702</w:t>
            </w:r>
          </w:p>
        </w:tc>
        <w:tc>
          <w:tcPr>
            <w:tcW w:w="1201" w:type="pct"/>
          </w:tcPr>
          <w:p w14:paraId="4BB21D61" w14:textId="77777777" w:rsidR="00F50017" w:rsidRPr="006451A9" w:rsidRDefault="00F50017" w:rsidP="00F50017">
            <w:pPr>
              <w:rPr>
                <w:rFonts w:ascii="Times New Roman" w:hAnsi="Times New Roman" w:cs="Times New Roman"/>
                <w:w w:val="102"/>
                <w:sz w:val="20"/>
                <w:szCs w:val="20"/>
              </w:rPr>
            </w:pPr>
            <w:r w:rsidRPr="006451A9">
              <w:rPr>
                <w:rFonts w:ascii="Times New Roman" w:hAnsi="Times New Roman" w:cs="Times New Roman"/>
                <w:w w:val="102"/>
                <w:sz w:val="20"/>
                <w:szCs w:val="20"/>
              </w:rPr>
              <w:t>1</w:t>
            </w:r>
          </w:p>
        </w:tc>
      </w:tr>
    </w:tbl>
    <w:p w14:paraId="65967FE8" w14:textId="77777777" w:rsidR="00CF00EC" w:rsidRDefault="00CF00EC" w:rsidP="000E3E2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ectPr w:rsidR="00CF00EC" w:rsidSect="00167B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CD2A97" w14:textId="487C15E6" w:rsidR="00DF7D60" w:rsidRDefault="003D396C" w:rsidP="00107FC0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DF7D60">
        <w:rPr>
          <w:rStyle w:val="Heading2Char"/>
          <w:rFonts w:eastAsiaTheme="minorHAnsi"/>
        </w:rPr>
        <w:t xml:space="preserve">Table </w:t>
      </w:r>
      <w:r w:rsidR="00942287">
        <w:rPr>
          <w:rStyle w:val="Heading2Char"/>
          <w:rFonts w:eastAsiaTheme="minorHAnsi"/>
        </w:rPr>
        <w:t>S7</w:t>
      </w:r>
      <w:r w:rsidR="00DF7D60">
        <w:rPr>
          <w:rStyle w:val="Heading2Char"/>
          <w:rFonts w:eastAsiaTheme="minorHAnsi"/>
        </w:rPr>
        <w:t xml:space="preserve">. </w:t>
      </w:r>
      <w:r w:rsidR="00DF7D60" w:rsidRPr="00293D07">
        <w:rPr>
          <w:rStyle w:val="Heading2Char"/>
          <w:rFonts w:eastAsiaTheme="minorHAnsi"/>
        </w:rPr>
        <w:t xml:space="preserve">Reasons for </w:t>
      </w:r>
      <w:r w:rsidR="00E43A6A" w:rsidRPr="00293D07">
        <w:rPr>
          <w:rStyle w:val="Heading2Char"/>
          <w:rFonts w:eastAsiaTheme="minorHAnsi"/>
        </w:rPr>
        <w:t>E</w:t>
      </w:r>
      <w:r w:rsidR="00DF7D60" w:rsidRPr="00293D07">
        <w:rPr>
          <w:rStyle w:val="Heading2Char"/>
          <w:rFonts w:eastAsiaTheme="minorHAnsi"/>
        </w:rPr>
        <w:t xml:space="preserve">xclusion </w:t>
      </w:r>
      <w:r w:rsidR="00E43A6A" w:rsidRPr="00293D07">
        <w:rPr>
          <w:rStyle w:val="Heading2Char"/>
          <w:rFonts w:eastAsiaTheme="minorHAnsi"/>
        </w:rPr>
        <w:t>F</w:t>
      </w:r>
      <w:r w:rsidR="00DF7D60" w:rsidRPr="00293D07">
        <w:rPr>
          <w:rStyle w:val="Heading2Char"/>
          <w:rFonts w:eastAsiaTheme="minorHAnsi"/>
        </w:rPr>
        <w:t xml:space="preserve">rom the </w:t>
      </w:r>
      <w:r w:rsidR="00E93DFD">
        <w:rPr>
          <w:rStyle w:val="Heading2Char"/>
          <w:rFonts w:eastAsiaTheme="minorHAnsi"/>
        </w:rPr>
        <w:t>CE</w:t>
      </w:r>
      <w:r w:rsidR="00DF7D60" w:rsidRPr="00293D07">
        <w:rPr>
          <w:rStyle w:val="Heading2Char"/>
          <w:rFonts w:eastAsiaTheme="minorHAnsi"/>
        </w:rPr>
        <w:t xml:space="preserve"> </w:t>
      </w:r>
      <w:r w:rsidR="00BB6275" w:rsidRPr="00293D07">
        <w:rPr>
          <w:rStyle w:val="Heading2Char"/>
          <w:rFonts w:eastAsiaTheme="minorHAnsi"/>
        </w:rPr>
        <w:t xml:space="preserve">and </w:t>
      </w:r>
      <w:r w:rsidR="00E93DFD">
        <w:rPr>
          <w:rStyle w:val="Heading2Char"/>
          <w:rFonts w:eastAsiaTheme="minorHAnsi"/>
        </w:rPr>
        <w:t>mITT</w:t>
      </w:r>
      <w:r w:rsidR="00BB6275" w:rsidRPr="00293D07">
        <w:rPr>
          <w:rStyle w:val="Heading2Char"/>
          <w:rFonts w:eastAsiaTheme="minorHAnsi"/>
        </w:rPr>
        <w:t xml:space="preserve"> </w:t>
      </w:r>
      <w:r w:rsidR="009C3D5E" w:rsidRPr="00293D07">
        <w:rPr>
          <w:rStyle w:val="Heading2Char"/>
          <w:rFonts w:eastAsiaTheme="minorHAnsi"/>
        </w:rPr>
        <w:t>P</w:t>
      </w:r>
      <w:r w:rsidR="00BB6275" w:rsidRPr="00293D07">
        <w:rPr>
          <w:rStyle w:val="Heading2Char"/>
          <w:rFonts w:eastAsiaTheme="minorHAnsi"/>
        </w:rPr>
        <w:t>opulations</w:t>
      </w:r>
      <w:r w:rsidR="005E755C" w:rsidRPr="005E755C">
        <w:rPr>
          <w:rStyle w:val="Heading2Char"/>
          <w:rFonts w:eastAsiaTheme="minorHAnsi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5840"/>
        <w:gridCol w:w="5837"/>
      </w:tblGrid>
      <w:tr w:rsidR="00BB6275" w14:paraId="548AD7BA" w14:textId="77777777" w:rsidTr="00A91035">
        <w:trPr>
          <w:tblHeader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9B8A7B3" w14:textId="5531A5D4" w:rsidR="00BB6275" w:rsidRDefault="00BB6275" w:rsidP="00107FC0">
            <w:pPr>
              <w:spacing w:after="0" w:line="480" w:lineRule="auto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Style w:val="Heading2Char"/>
                <w:rFonts w:eastAsiaTheme="minorHAnsi"/>
                <w:b w:val="0"/>
                <w:bCs w:val="0"/>
              </w:rPr>
              <w:t>Population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65C4A" w14:textId="40B1E04E" w:rsidR="00BB6275" w:rsidRDefault="00BB6275" w:rsidP="002A1373">
            <w:pPr>
              <w:spacing w:after="0" w:line="480" w:lineRule="auto"/>
              <w:jc w:val="center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Style w:val="Heading2Char"/>
                <w:rFonts w:eastAsiaTheme="minorHAnsi"/>
                <w:b w:val="0"/>
                <w:bCs w:val="0"/>
              </w:rPr>
              <w:t>Tedizolid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F49B1" w14:textId="60CF9028" w:rsidR="00BB6275" w:rsidRDefault="00BB6275" w:rsidP="002A1373">
            <w:pPr>
              <w:spacing w:after="0" w:line="480" w:lineRule="auto"/>
              <w:jc w:val="center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Style w:val="Heading2Char"/>
                <w:rFonts w:eastAsiaTheme="minorHAnsi"/>
                <w:b w:val="0"/>
                <w:bCs w:val="0"/>
              </w:rPr>
              <w:t>Linezolid</w:t>
            </w:r>
          </w:p>
        </w:tc>
      </w:tr>
      <w:tr w:rsidR="00BB6275" w14:paraId="7BFA05C7" w14:textId="77777777" w:rsidTr="00A91035">
        <w:tc>
          <w:tcPr>
            <w:tcW w:w="495" w:type="pct"/>
            <w:tcBorders>
              <w:top w:val="single" w:sz="4" w:space="0" w:color="auto"/>
            </w:tcBorders>
          </w:tcPr>
          <w:p w14:paraId="6D82DEE6" w14:textId="5BEF5943" w:rsidR="00BB6275" w:rsidRDefault="00BB6275" w:rsidP="00107FC0">
            <w:pPr>
              <w:spacing w:after="0" w:line="480" w:lineRule="auto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Style w:val="Heading2Char"/>
                <w:rFonts w:eastAsiaTheme="minorHAnsi"/>
                <w:b w:val="0"/>
                <w:bCs w:val="0"/>
              </w:rPr>
              <w:t>CE</w:t>
            </w:r>
          </w:p>
        </w:tc>
        <w:tc>
          <w:tcPr>
            <w:tcW w:w="2253" w:type="pct"/>
            <w:tcBorders>
              <w:top w:val="single" w:sz="4" w:space="0" w:color="auto"/>
            </w:tcBorders>
          </w:tcPr>
          <w:p w14:paraId="2FF26E7B" w14:textId="15995C26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t included in the CE population (n=90)</w:t>
            </w:r>
          </w:p>
          <w:p w14:paraId="02853CCE" w14:textId="0E7A1E1E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protocol-specified diagnosis of </w:t>
            </w:r>
            <w:r w:rsid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</w:t>
            </w:r>
            <w:r w:rsidR="008A7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VA</w:t>
            </w:r>
            <w:r w:rsidR="008A7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(n=10)</w:t>
            </w:r>
          </w:p>
          <w:p w14:paraId="4C7A4F53" w14:textId="3CDCFACB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am-positive </w:t>
            </w:r>
            <w:r w:rsid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</w:t>
            </w:r>
            <w:r w:rsidR="008A7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VA</w:t>
            </w:r>
            <w:r w:rsidR="008A7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(n=9)</w:t>
            </w:r>
          </w:p>
          <w:p w14:paraId="0B420E9B" w14:textId="788A2B17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prohibited prior antibacterial therapy (n=13)</w:t>
            </w:r>
          </w:p>
          <w:p w14:paraId="00370690" w14:textId="1D680FC9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confounding concomitant antibacterial therapy (n=53)</w:t>
            </w:r>
          </w:p>
          <w:p w14:paraId="5921C65C" w14:textId="2130F535" w:rsidR="00C551B1" w:rsidRDefault="00C551B1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incorrect study drug (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A0362E8" w14:textId="45F167A4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personnel unblinded during study (n=1)</w:t>
            </w:r>
          </w:p>
          <w:p w14:paraId="4EF638A5" w14:textId="7627F8AD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receive minimum dose amount (n=2)</w:t>
            </w:r>
          </w:p>
          <w:p w14:paraId="56E7FC6A" w14:textId="0F1412E3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have clinical outcome assessment at TOC visit (n=13)</w:t>
            </w:r>
          </w:p>
          <w:p w14:paraId="1CCB4C9F" w14:textId="00820AAD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C visit occurred outside of allowable window (n=3)</w:t>
            </w:r>
          </w:p>
          <w:p w14:paraId="3E4728A2" w14:textId="0FA28FBF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or intercurrent medical events (n=4)</w:t>
            </w:r>
          </w:p>
          <w:p w14:paraId="50ADFFB6" w14:textId="0DA7462D" w:rsidR="00BB6275" w:rsidRDefault="00003219" w:rsidP="00107FC0">
            <w:pPr>
              <w:spacing w:after="0" w:line="480" w:lineRule="auto"/>
              <w:rPr>
                <w:rStyle w:val="Heading2Char"/>
                <w:rFonts w:eastAsiaTheme="minorHAnsi"/>
                <w:b w:val="0"/>
                <w:bCs w:val="0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verified doses per pharmacy records (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3" w:type="pct"/>
            <w:tcBorders>
              <w:top w:val="single" w:sz="4" w:space="0" w:color="auto"/>
            </w:tcBorders>
          </w:tcPr>
          <w:p w14:paraId="4B14349A" w14:textId="71CBB1D9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t included in the CE population (n=118)</w:t>
            </w:r>
          </w:p>
          <w:p w14:paraId="6132E231" w14:textId="5526B577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protocol-specified diagnosis of </w:t>
            </w:r>
            <w:r w:rsid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</w:t>
            </w:r>
            <w:r w:rsidR="00F63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VA</w:t>
            </w:r>
            <w:r w:rsidR="00F63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(n=8)</w:t>
            </w:r>
          </w:p>
          <w:p w14:paraId="781C615E" w14:textId="6C4D6E8E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gram-positive </w:t>
            </w:r>
            <w:r w:rsid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</w:t>
            </w:r>
            <w:r w:rsidR="00F63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VA</w:t>
            </w:r>
            <w:r w:rsidR="00F630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(n=13)</w:t>
            </w:r>
          </w:p>
          <w:p w14:paraId="73D03EBE" w14:textId="09CCEB03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prohibited prior antibacterial therapy (n=14)</w:t>
            </w:r>
          </w:p>
          <w:p w14:paraId="1703F8EF" w14:textId="3463ACAA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confounding concomitant antibacterial therapy (n=66)</w:t>
            </w:r>
          </w:p>
          <w:p w14:paraId="0E71B0AF" w14:textId="35608997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d incorrect study drug (n=4)</w:t>
            </w:r>
          </w:p>
          <w:p w14:paraId="3A93E478" w14:textId="1EE6AF0C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personnel unblinded during study (n=1)</w:t>
            </w:r>
          </w:p>
          <w:p w14:paraId="56B0A097" w14:textId="3BC55496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receive minimum dose amount (n=2)</w:t>
            </w:r>
          </w:p>
          <w:p w14:paraId="510DA841" w14:textId="7AB0F0B5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have clinical outcome assessment at TOC visit (n=17)</w:t>
            </w:r>
          </w:p>
          <w:p w14:paraId="13FCB8EE" w14:textId="751AA47E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C visit occurred outside of allowable window (n=5)</w:t>
            </w:r>
          </w:p>
          <w:p w14:paraId="614F4AD7" w14:textId="6E9383E8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or intercurrent medical events (n=6)</w:t>
            </w:r>
          </w:p>
          <w:p w14:paraId="3E37C129" w14:textId="605ABE08" w:rsidR="00BB6275" w:rsidRDefault="00BB6275" w:rsidP="00107FC0">
            <w:pPr>
              <w:spacing w:after="0" w:line="480" w:lineRule="auto"/>
              <w:rPr>
                <w:rStyle w:val="Heading2Char"/>
                <w:rFonts w:eastAsiaTheme="minorHAnsi"/>
                <w:b w:val="0"/>
                <w:bCs w:val="0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verified doses per pharmacy records (n=1)</w:t>
            </w:r>
          </w:p>
        </w:tc>
      </w:tr>
      <w:tr w:rsidR="00BB6275" w14:paraId="465D81F5" w14:textId="77777777" w:rsidTr="00A91035">
        <w:tc>
          <w:tcPr>
            <w:tcW w:w="495" w:type="pct"/>
            <w:tcBorders>
              <w:bottom w:val="single" w:sz="4" w:space="0" w:color="auto"/>
            </w:tcBorders>
          </w:tcPr>
          <w:p w14:paraId="41BC92DD" w14:textId="56770959" w:rsidR="00BB6275" w:rsidRDefault="00BB6275" w:rsidP="00107FC0">
            <w:pPr>
              <w:spacing w:after="0" w:line="480" w:lineRule="auto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Style w:val="Heading2Char"/>
                <w:rFonts w:eastAsiaTheme="minorHAnsi"/>
                <w:b w:val="0"/>
                <w:bCs w:val="0"/>
              </w:rPr>
              <w:lastRenderedPageBreak/>
              <w:t>mITT</w:t>
            </w:r>
          </w:p>
        </w:tc>
        <w:tc>
          <w:tcPr>
            <w:tcW w:w="2253" w:type="pct"/>
            <w:tcBorders>
              <w:bottom w:val="single" w:sz="4" w:space="0" w:color="auto"/>
            </w:tcBorders>
          </w:tcPr>
          <w:p w14:paraId="6CEFB7BB" w14:textId="09C41575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t included in the </w:t>
            </w:r>
            <w:r w:rsidR="00E93D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BB62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T population (n=179)</w:t>
            </w:r>
          </w:p>
          <w:p w14:paraId="43687D9E" w14:textId="288259EA" w:rsid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acceptable respirator</w:t>
            </w:r>
            <w:r w:rsidR="007F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men obtained (n=1)</w:t>
            </w:r>
          </w:p>
          <w:p w14:paraId="2BC021E1" w14:textId="3070E7AD" w:rsidR="005E755C" w:rsidRPr="00BB6275" w:rsidRDefault="005E755C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eptable </w:t>
            </w:r>
            <w:r w:rsidR="00606F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cimen </w:t>
            </w:r>
            <w:r w:rsidR="00606F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ined but</w:t>
            </w:r>
          </w:p>
          <w:p w14:paraId="1AA7DF02" w14:textId="44E01F8E" w:rsidR="00BB6275" w:rsidRPr="00BB6275" w:rsidRDefault="00BB6275" w:rsidP="005E755C">
            <w:pPr>
              <w:spacing w:after="0" w:line="480" w:lineRule="auto"/>
              <w:ind w:left="2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growth of isolate (n=32)</w:t>
            </w:r>
          </w:p>
          <w:p w14:paraId="7A5AED97" w14:textId="7674A70B" w:rsidR="00BB6275" w:rsidRDefault="00DC1B10" w:rsidP="005E755C">
            <w:pPr>
              <w:spacing w:after="0" w:line="480" w:lineRule="auto"/>
              <w:ind w:left="286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, but n</w:t>
            </w:r>
            <w:r w:rsidR="00BB6275"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 gram-positive pathogen (n=146)</w:t>
            </w:r>
          </w:p>
        </w:tc>
        <w:tc>
          <w:tcPr>
            <w:tcW w:w="2253" w:type="pct"/>
            <w:tcBorders>
              <w:bottom w:val="single" w:sz="4" w:space="0" w:color="auto"/>
            </w:tcBorders>
          </w:tcPr>
          <w:p w14:paraId="1A6F520E" w14:textId="4277E931" w:rsidR="00BB6275" w:rsidRP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t included in the </w:t>
            </w:r>
            <w:r w:rsidR="00E93D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BB62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T population (n=159)</w:t>
            </w:r>
          </w:p>
          <w:p w14:paraId="3BAB9EBB" w14:textId="2ABEBF35" w:rsidR="00BB6275" w:rsidRDefault="00BB6275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acceptable respirator</w:t>
            </w:r>
            <w:r w:rsidR="007F2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men obtained (n=2)</w:t>
            </w:r>
          </w:p>
          <w:p w14:paraId="72BA210D" w14:textId="55E44396" w:rsidR="005E755C" w:rsidRPr="00BB6275" w:rsidRDefault="005E755C" w:rsidP="00BB627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eptable </w:t>
            </w:r>
            <w:r w:rsidR="00606F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cimen </w:t>
            </w:r>
            <w:r w:rsidR="00606F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5E7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ined but</w:t>
            </w:r>
          </w:p>
          <w:p w14:paraId="41F535E3" w14:textId="6BE97FFF" w:rsidR="00BB6275" w:rsidRPr="00BB6275" w:rsidRDefault="00BB6275" w:rsidP="005E755C">
            <w:pPr>
              <w:spacing w:after="0" w:line="480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growth of isolate (n=15)</w:t>
            </w:r>
          </w:p>
          <w:p w14:paraId="0D59BABC" w14:textId="3101B752" w:rsidR="00BB6275" w:rsidRDefault="00DC1B10" w:rsidP="005E755C">
            <w:pPr>
              <w:spacing w:after="0" w:line="480" w:lineRule="auto"/>
              <w:ind w:left="313"/>
              <w:rPr>
                <w:rStyle w:val="Heading2Char"/>
                <w:rFonts w:eastAsiaTheme="minorHAnsi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, but n</w:t>
            </w:r>
            <w:r w:rsidR="00BB6275" w:rsidRPr="00BB62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 gram-positive pathogen (n=142)</w:t>
            </w:r>
          </w:p>
        </w:tc>
      </w:tr>
    </w:tbl>
    <w:p w14:paraId="423F5164" w14:textId="0046FD23" w:rsidR="00542F8D" w:rsidRDefault="00E6482B" w:rsidP="00107FC0">
      <w:pPr>
        <w:spacing w:after="0" w:line="480" w:lineRule="auto"/>
        <w:rPr>
          <w:rStyle w:val="Heading2Char"/>
          <w:rFonts w:eastAsiaTheme="minorHAnsi"/>
          <w:b w:val="0"/>
          <w:bCs w:val="0"/>
        </w:rPr>
      </w:pPr>
      <w:r>
        <w:rPr>
          <w:rStyle w:val="Heading2Char"/>
          <w:rFonts w:eastAsiaTheme="minorHAnsi"/>
          <w:b w:val="0"/>
          <w:bCs w:val="0"/>
        </w:rPr>
        <w:t xml:space="preserve">Abbreviations: </w:t>
      </w:r>
      <w:r w:rsidR="00BB6275">
        <w:rPr>
          <w:rStyle w:val="Heading2Char"/>
          <w:rFonts w:eastAsiaTheme="minorHAnsi"/>
          <w:b w:val="0"/>
          <w:bCs w:val="0"/>
        </w:rPr>
        <w:t>CE, clinically evaluable;</w:t>
      </w:r>
      <w:r w:rsidR="002B64F9">
        <w:rPr>
          <w:rStyle w:val="Heading2Char"/>
          <w:rFonts w:eastAsiaTheme="minorHAnsi"/>
          <w:b w:val="0"/>
          <w:bCs w:val="0"/>
        </w:rPr>
        <w:t xml:space="preserve"> </w:t>
      </w:r>
      <w:r w:rsidR="00BB6275">
        <w:rPr>
          <w:rStyle w:val="Heading2Char"/>
          <w:rFonts w:eastAsiaTheme="minorHAnsi"/>
          <w:b w:val="0"/>
          <w:bCs w:val="0"/>
        </w:rPr>
        <w:t xml:space="preserve">mITT, </w:t>
      </w:r>
      <w:r w:rsidR="00BB6275" w:rsidRPr="00BB6275">
        <w:rPr>
          <w:rStyle w:val="Heading2Char"/>
          <w:rFonts w:eastAsiaTheme="minorHAnsi"/>
          <w:b w:val="0"/>
          <w:bCs w:val="0"/>
        </w:rPr>
        <w:t>microbiological intention-to-treat</w:t>
      </w:r>
      <w:r w:rsidR="008A70B1">
        <w:rPr>
          <w:rStyle w:val="Heading2Char"/>
          <w:rFonts w:eastAsiaTheme="minorHAnsi"/>
          <w:b w:val="0"/>
          <w:bCs w:val="0"/>
        </w:rPr>
        <w:t>; TOC, test of cure</w:t>
      </w:r>
      <w:r w:rsidR="002B64F9">
        <w:rPr>
          <w:rStyle w:val="Heading2Char"/>
          <w:rFonts w:eastAsiaTheme="minorHAnsi"/>
          <w:b w:val="0"/>
          <w:bCs w:val="0"/>
        </w:rPr>
        <w:t>; VABP, ventilator-associated bacterial pneumonia</w:t>
      </w:r>
      <w:r w:rsidR="005E755C">
        <w:rPr>
          <w:rStyle w:val="Heading2Char"/>
          <w:rFonts w:eastAsiaTheme="minorHAnsi"/>
          <w:b w:val="0"/>
          <w:bCs w:val="0"/>
        </w:rPr>
        <w:t>; vHABP, ventilated hospital-acquired bacterial pneumonia</w:t>
      </w:r>
      <w:r w:rsidR="00BB6275">
        <w:rPr>
          <w:rStyle w:val="Heading2Char"/>
          <w:rFonts w:eastAsiaTheme="minorHAnsi"/>
          <w:b w:val="0"/>
          <w:bCs w:val="0"/>
        </w:rPr>
        <w:t>.</w:t>
      </w:r>
    </w:p>
    <w:p w14:paraId="48E304BB" w14:textId="26533847" w:rsidR="005E755C" w:rsidRDefault="005E755C" w:rsidP="00107FC0">
      <w:pPr>
        <w:spacing w:after="0" w:line="480" w:lineRule="auto"/>
        <w:rPr>
          <w:rStyle w:val="Heading2Char"/>
          <w:rFonts w:eastAsiaTheme="minorHAnsi"/>
          <w:b w:val="0"/>
          <w:bCs w:val="0"/>
        </w:rPr>
        <w:sectPr w:rsidR="005E755C" w:rsidSect="009A4E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772F2">
        <w:rPr>
          <w:rStyle w:val="Heading2Char"/>
          <w:rFonts w:eastAsiaTheme="minorHAnsi"/>
          <w:b w:val="0"/>
          <w:bCs w:val="0"/>
          <w:vertAlign w:val="superscript"/>
        </w:rPr>
        <w:t>a</w:t>
      </w:r>
      <w:r w:rsidRPr="005E755C">
        <w:rPr>
          <w:rStyle w:val="Heading2Char"/>
          <w:rFonts w:eastAsiaTheme="minorHAnsi"/>
          <w:b w:val="0"/>
          <w:bCs w:val="0"/>
        </w:rPr>
        <w:t xml:space="preserve">All </w:t>
      </w:r>
      <w:r>
        <w:rPr>
          <w:rStyle w:val="Heading2Char"/>
          <w:rFonts w:eastAsiaTheme="minorHAnsi"/>
          <w:b w:val="0"/>
          <w:bCs w:val="0"/>
        </w:rPr>
        <w:t>populations</w:t>
      </w:r>
      <w:r w:rsidRPr="005E755C">
        <w:rPr>
          <w:rStyle w:val="Heading2Char"/>
          <w:rFonts w:eastAsiaTheme="minorHAnsi"/>
          <w:b w:val="0"/>
          <w:bCs w:val="0"/>
        </w:rPr>
        <w:t xml:space="preserve"> </w:t>
      </w:r>
      <w:r>
        <w:rPr>
          <w:rStyle w:val="Heading2Char"/>
          <w:rFonts w:eastAsiaTheme="minorHAnsi"/>
          <w:b w:val="0"/>
          <w:bCs w:val="0"/>
        </w:rPr>
        <w:t>wer</w:t>
      </w:r>
      <w:r w:rsidRPr="005E755C">
        <w:rPr>
          <w:rStyle w:val="Heading2Char"/>
          <w:rFonts w:eastAsiaTheme="minorHAnsi"/>
          <w:b w:val="0"/>
          <w:bCs w:val="0"/>
        </w:rPr>
        <w:t xml:space="preserve">e based on the actual treatment received. </w:t>
      </w:r>
      <w:r w:rsidR="009772F2">
        <w:rPr>
          <w:rStyle w:val="Heading2Char"/>
          <w:rFonts w:eastAsiaTheme="minorHAnsi"/>
          <w:b w:val="0"/>
          <w:bCs w:val="0"/>
        </w:rPr>
        <w:t>Reasons for exclusion were not mutually exclusive; a patient may have been excluded from a population for multiple reasons</w:t>
      </w:r>
      <w:r>
        <w:rPr>
          <w:rStyle w:val="Heading2Char"/>
          <w:rFonts w:eastAsiaTheme="minorHAnsi"/>
          <w:b w:val="0"/>
          <w:bCs w:val="0"/>
        </w:rPr>
        <w:t>.</w:t>
      </w:r>
    </w:p>
    <w:p w14:paraId="69B1CED4" w14:textId="73528296" w:rsidR="00107FC0" w:rsidRPr="00247425" w:rsidRDefault="00107FC0" w:rsidP="002A1373">
      <w:pPr>
        <w:spacing w:after="12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Style w:val="Heading2Char"/>
          <w:rFonts w:eastAsiaTheme="minorHAnsi"/>
        </w:rPr>
        <w:lastRenderedPageBreak/>
        <w:t>Supplementa</w:t>
      </w:r>
      <w:r w:rsidR="003D396C">
        <w:rPr>
          <w:rStyle w:val="Heading2Char"/>
          <w:rFonts w:eastAsiaTheme="minorHAnsi"/>
        </w:rPr>
        <w:t>ry</w:t>
      </w:r>
      <w:r>
        <w:rPr>
          <w:rStyle w:val="Heading2Char"/>
          <w:rFonts w:eastAsiaTheme="minorHAnsi"/>
        </w:rPr>
        <w:t xml:space="preserve"> Figure Legends</w:t>
      </w:r>
      <w:r>
        <w:rPr>
          <w:rStyle w:val="Heading2Char"/>
          <w:rFonts w:eastAsiaTheme="minorHAnsi"/>
        </w:rPr>
        <w:br/>
      </w:r>
      <w:r w:rsidR="003D396C">
        <w:rPr>
          <w:rStyle w:val="Heading2Char"/>
          <w:rFonts w:eastAsiaTheme="minorHAnsi"/>
        </w:rPr>
        <w:t xml:space="preserve">Supplementary </w:t>
      </w:r>
      <w:r w:rsidRPr="00B04423">
        <w:rPr>
          <w:rStyle w:val="Heading2Char"/>
          <w:rFonts w:eastAsiaTheme="minorHAnsi"/>
        </w:rPr>
        <w:t xml:space="preserve">Figure </w:t>
      </w:r>
      <w:r>
        <w:rPr>
          <w:rStyle w:val="Heading2Char"/>
          <w:rFonts w:eastAsiaTheme="minorHAnsi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tudy </w:t>
      </w:r>
      <w:r w:rsidRPr="00107F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esign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648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bbreviations: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OT, end of treatment; </w:t>
      </w:r>
      <w:r w:rsidR="00AC2CC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V, intravenously;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FU, late follow</w:t>
      </w:r>
      <w:r w:rsidR="00E93DF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up; TOC, test of cure.</w:t>
      </w:r>
      <w:r w:rsidR="003A50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07FC0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107F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dministered for 14 days if concurrent gram-positive bacteremia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1AED8E08" w14:textId="6E757A00" w:rsidR="00107FC0" w:rsidRDefault="003D396C" w:rsidP="00AC2CCC">
      <w:pPr>
        <w:spacing w:before="120" w:after="12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107FC0" w:rsidRPr="00DB17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 w:rsidR="00107F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107FC0" w:rsidRPr="00DB17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107F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ime to all-cause mortality </w:t>
      </w:r>
      <w:r w:rsidR="00AC2CC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ACM) </w:t>
      </w:r>
      <w:r w:rsidR="00107F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 the </w:t>
      </w:r>
      <w:r w:rsidR="00FB032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tention-to-treat </w:t>
      </w:r>
      <w:r w:rsidR="00107FC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opulation.</w:t>
      </w:r>
      <w:r w:rsidR="00345B2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6484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bbreviations: </w:t>
      </w:r>
      <w:r w:rsidR="00B1340D" w:rsidRPr="00B1340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I, confidence interval; NA, not available.</w:t>
      </w:r>
    </w:p>
    <w:p w14:paraId="01CCBD72" w14:textId="642E0460" w:rsidR="00B204DE" w:rsidRDefault="003D396C" w:rsidP="00AC2CCC">
      <w:pPr>
        <w:spacing w:before="120" w:after="12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B204DE" w:rsidRPr="00423C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3</w:t>
      </w:r>
      <w:r w:rsidR="00B204DE" w:rsidRPr="00AC2CC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B204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ime to clinical failure in the intention-to-treat population.</w:t>
      </w:r>
    </w:p>
    <w:p w14:paraId="1D016308" w14:textId="55A3B12A" w:rsidR="00134DFB" w:rsidRPr="00A57125" w:rsidRDefault="00134DFB" w:rsidP="00134DFB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423C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E4562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vestigator-assessed clinical response by patient subgroups.</w:t>
      </w:r>
    </w:p>
    <w:p w14:paraId="546AB728" w14:textId="77777777" w:rsidR="00134DFB" w:rsidRDefault="00134DFB" w:rsidP="00AC2CCC">
      <w:pPr>
        <w:spacing w:before="120" w:after="12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60187C0" w14:textId="77777777" w:rsidR="00B204DE" w:rsidRDefault="00B204DE" w:rsidP="00107FC0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16218A66" w14:textId="655884E3" w:rsidR="00107FC0" w:rsidRDefault="00107FC0" w:rsidP="00247425">
      <w:pPr>
        <w:spacing w:after="0" w:line="480" w:lineRule="auto"/>
        <w:contextualSpacing/>
        <w:rPr>
          <w:rStyle w:val="Heading2Char"/>
          <w:rFonts w:eastAsiaTheme="minorHAnsi"/>
        </w:rPr>
      </w:pPr>
    </w:p>
    <w:p w14:paraId="360B7466" w14:textId="09517C7D" w:rsidR="00107FC0" w:rsidRDefault="00107FC0" w:rsidP="00247425">
      <w:pPr>
        <w:spacing w:after="0" w:line="480" w:lineRule="auto"/>
        <w:contextualSpacing/>
        <w:rPr>
          <w:rStyle w:val="Heading2Char"/>
          <w:rFonts w:eastAsiaTheme="minorHAnsi"/>
        </w:rPr>
        <w:sectPr w:rsidR="00107FC0" w:rsidSect="00542F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325045" w14:textId="35987D4B" w:rsidR="00E02F3A" w:rsidRDefault="00867D83" w:rsidP="00247425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04423">
        <w:rPr>
          <w:rStyle w:val="Heading2Char"/>
          <w:rFonts w:eastAsiaTheme="minorHAnsi"/>
        </w:rPr>
        <w:lastRenderedPageBreak/>
        <w:t xml:space="preserve">Figure </w:t>
      </w:r>
      <w:r>
        <w:rPr>
          <w:rStyle w:val="Heading2Char"/>
          <w:rFonts w:eastAsiaTheme="minorHAnsi"/>
        </w:rPr>
        <w:t>S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tudy design.</w:t>
      </w:r>
    </w:p>
    <w:p w14:paraId="11B8304A" w14:textId="66785C11" w:rsidR="00867D83" w:rsidRDefault="00A87997" w:rsidP="00867D83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270F276" wp14:editId="3DA7CD84">
            <wp:extent cx="8229600" cy="205041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14E70" w14:textId="1513A4EF" w:rsidR="00867D83" w:rsidRDefault="00867D83" w:rsidP="00867D83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724F8A">
        <w:rPr>
          <w:noProof/>
        </w:rPr>
        <w:t xml:space="preserve"> </w:t>
      </w:r>
    </w:p>
    <w:p w14:paraId="32CB0A6F" w14:textId="61CE7765" w:rsidR="00867D83" w:rsidRPr="00530FF6" w:rsidRDefault="00867D83" w:rsidP="00867D83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AC60756" w14:textId="4CFF18E9" w:rsidR="00867D83" w:rsidRPr="00AC2CCC" w:rsidRDefault="001520B4" w:rsidP="000E3E22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Abbreviations: </w:t>
      </w:r>
      <w:r w:rsidR="0040773A" w:rsidRPr="00AC2CCC">
        <w:rPr>
          <w:rFonts w:ascii="Times New Roman" w:hAnsi="Times New Roman" w:cs="Times New Roman"/>
          <w:noProof/>
          <w:sz w:val="24"/>
          <w:szCs w:val="24"/>
        </w:rPr>
        <w:t>EOT, end of treatment; IV, intra</w:t>
      </w:r>
      <w:r w:rsidR="00AC2CCC" w:rsidRPr="00AC2CCC">
        <w:rPr>
          <w:rFonts w:ascii="Times New Roman" w:hAnsi="Times New Roman" w:cs="Times New Roman"/>
          <w:noProof/>
          <w:sz w:val="24"/>
          <w:szCs w:val="24"/>
        </w:rPr>
        <w:t xml:space="preserve">venously; </w:t>
      </w:r>
      <w:r w:rsidR="0040773A" w:rsidRPr="00AC2CCC">
        <w:rPr>
          <w:rFonts w:ascii="Times New Roman" w:hAnsi="Times New Roman" w:cs="Times New Roman"/>
          <w:noProof/>
          <w:sz w:val="24"/>
          <w:szCs w:val="24"/>
        </w:rPr>
        <w:t>LFU, late follow-up</w:t>
      </w:r>
      <w:r w:rsidR="00AC2CCC" w:rsidRPr="00AC2CCC">
        <w:rPr>
          <w:rFonts w:ascii="Times New Roman" w:hAnsi="Times New Roman" w:cs="Times New Roman"/>
          <w:noProof/>
          <w:sz w:val="24"/>
          <w:szCs w:val="24"/>
        </w:rPr>
        <w:t>; TOC, test of cure</w:t>
      </w:r>
      <w:r w:rsidR="0040773A" w:rsidRPr="00AC2CCC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F97103A" w14:textId="77777777" w:rsidR="000E1D1C" w:rsidRPr="002A1373" w:rsidRDefault="000E1D1C" w:rsidP="000E1D1C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A1373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2A137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dministered for 14 days if concurrent gram-positive bacteremia.</w:t>
      </w:r>
    </w:p>
    <w:p w14:paraId="422C85BA" w14:textId="77777777" w:rsidR="00867D83" w:rsidRDefault="00867D83" w:rsidP="00867D83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867D83" w:rsidSect="002A13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9CF80B" w14:textId="406BC3B4" w:rsidR="00DB171D" w:rsidRDefault="00DB171D" w:rsidP="000E3E2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DB17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Figure </w:t>
      </w:r>
      <w:r w:rsidR="00247425" w:rsidRPr="00DB17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24742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DB17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6D3AC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ime to </w:t>
      </w:r>
      <w:r w:rsidR="00B14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</w:t>
      </w:r>
      <w:r w:rsidR="00770D2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ath</w:t>
      </w:r>
      <w:r w:rsidR="005274E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 the </w:t>
      </w:r>
      <w:r w:rsidR="00B204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tention-to-treat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opulation.</w:t>
      </w:r>
    </w:p>
    <w:p w14:paraId="1635986E" w14:textId="48C74431" w:rsidR="00DB171D" w:rsidRDefault="00A87997" w:rsidP="000E3E2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A87997">
        <w:rPr>
          <w:noProof/>
        </w:rPr>
        <w:t xml:space="preserve"> </w:t>
      </w:r>
      <w:r>
        <w:rPr>
          <w:noProof/>
        </w:rPr>
        <w:drawing>
          <wp:inline distT="0" distB="0" distL="0" distR="0" wp14:anchorId="219989EE" wp14:editId="6E7B84D5">
            <wp:extent cx="5943600" cy="34867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919B7" w14:textId="77777777" w:rsidR="00E87EE1" w:rsidRDefault="00E87EE1" w:rsidP="00751197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bookmarkEnd w:id="0"/>
    <w:bookmarkEnd w:id="1"/>
    <w:p w14:paraId="71C3432A" w14:textId="77777777" w:rsidR="00423CAF" w:rsidRDefault="00423CAF" w:rsidP="00751197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09C4F66" w14:textId="7FCF12EF" w:rsidR="0081780E" w:rsidRPr="002A1373" w:rsidRDefault="001520B4" w:rsidP="0081780E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bbreviations: </w:t>
      </w:r>
      <w:r w:rsidR="002662F4" w:rsidRPr="002A137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I, confidence interval; </w:t>
      </w:r>
      <w:r w:rsidR="0081780E" w:rsidRPr="002A137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A, not available.</w:t>
      </w:r>
    </w:p>
    <w:p w14:paraId="1F30B587" w14:textId="77777777" w:rsidR="0081780E" w:rsidRDefault="0081780E" w:rsidP="0081780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E821713" w14:textId="779EB91E" w:rsidR="00663083" w:rsidRPr="002A1373" w:rsidRDefault="00663083" w:rsidP="00F50017">
      <w:pPr>
        <w:rPr>
          <w:rFonts w:ascii="Times New Roman" w:eastAsia="Times New Roman" w:hAnsi="Times New Roman" w:cs="Times New Roman"/>
          <w:sz w:val="24"/>
          <w:szCs w:val="24"/>
        </w:rPr>
        <w:sectPr w:rsidR="00663083" w:rsidRPr="002A1373" w:rsidSect="00304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C2C4E5" w14:textId="34910C2E" w:rsidR="00E87EE1" w:rsidRDefault="00423CAF" w:rsidP="00751197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23C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Figure S3</w:t>
      </w:r>
      <w:r w:rsidRPr="00E4562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ime to clinical failure in the </w:t>
      </w:r>
      <w:r w:rsidR="00B204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tention-to-trea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opulation.</w:t>
      </w:r>
    </w:p>
    <w:p w14:paraId="4EEA0569" w14:textId="013FAC42" w:rsidR="008321A0" w:rsidRDefault="008321A0" w:rsidP="00751197">
      <w:pPr>
        <w:spacing w:after="160" w:line="259" w:lineRule="auto"/>
        <w:rPr>
          <w:noProof/>
        </w:rPr>
      </w:pPr>
    </w:p>
    <w:p w14:paraId="27641744" w14:textId="1F8FF839" w:rsidR="00542F8D" w:rsidRPr="00542F8D" w:rsidRDefault="00A87997" w:rsidP="00542F8D">
      <w:pPr>
        <w:rPr>
          <w:rFonts w:ascii="Times New Roman" w:eastAsia="Times New Roman" w:hAnsi="Times New Roman" w:cs="Times New Roman"/>
          <w:sz w:val="24"/>
          <w:szCs w:val="24"/>
        </w:rPr>
      </w:pPr>
      <w:r w:rsidRPr="00A87997">
        <w:rPr>
          <w:noProof/>
        </w:rPr>
        <w:t xml:space="preserve"> </w:t>
      </w:r>
      <w:r>
        <w:rPr>
          <w:noProof/>
        </w:rPr>
        <w:drawing>
          <wp:inline distT="0" distB="0" distL="0" distR="0" wp14:anchorId="0EA2D40B" wp14:editId="615E20DE">
            <wp:extent cx="5943600" cy="32296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9A618" w14:textId="77777777" w:rsidR="00542F8D" w:rsidRPr="00542F8D" w:rsidRDefault="00542F8D" w:rsidP="00542F8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B0D63D" w14:textId="02C0079E" w:rsidR="00542F8D" w:rsidRDefault="004E16ED" w:rsidP="00542F8D">
      <w:pPr>
        <w:rPr>
          <w:noProof/>
        </w:rPr>
      </w:pPr>
      <w:r w:rsidRPr="00B9232B">
        <w:rPr>
          <w:rFonts w:ascii="Times New Roman" w:hAnsi="Times New Roman" w:cs="Times New Roman"/>
          <w:noProof/>
          <w:sz w:val="24"/>
          <w:szCs w:val="24"/>
        </w:rPr>
        <w:t>Abbreviation</w:t>
      </w:r>
      <w:r>
        <w:rPr>
          <w:rFonts w:ascii="Times New Roman" w:hAnsi="Times New Roman" w:cs="Times New Roman"/>
          <w:noProof/>
          <w:sz w:val="24"/>
          <w:szCs w:val="24"/>
        </w:rPr>
        <w:t>: CI, confidence interval.</w:t>
      </w:r>
    </w:p>
    <w:p w14:paraId="52C67A18" w14:textId="77777777" w:rsidR="002F2AB8" w:rsidRDefault="002F2AB8" w:rsidP="002F2AB8">
      <w:pP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2F2AB8" w:rsidSect="00304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B9CC7B" w14:textId="0CD7B4EF" w:rsidR="002F2AB8" w:rsidRPr="00A57125" w:rsidRDefault="002F2AB8" w:rsidP="002F2AB8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23CA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E4562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vestigator-assessed clinical response by patient subgroups.</w:t>
      </w:r>
    </w:p>
    <w:p w14:paraId="0D46CC08" w14:textId="7132762D" w:rsidR="00E87EE1" w:rsidRDefault="00A87997" w:rsidP="00542F8D">
      <w:pPr>
        <w:tabs>
          <w:tab w:val="left" w:pos="2280"/>
        </w:tabs>
        <w:rPr>
          <w:noProof/>
        </w:rPr>
      </w:pPr>
      <w:r w:rsidRPr="00A87997">
        <w:rPr>
          <w:noProof/>
        </w:rPr>
        <w:t xml:space="preserve"> </w:t>
      </w:r>
      <w:r w:rsidR="00D95D78">
        <w:rPr>
          <w:noProof/>
        </w:rPr>
        <w:drawing>
          <wp:inline distT="0" distB="0" distL="0" distR="0" wp14:anchorId="76BD77B9" wp14:editId="03707F33">
            <wp:extent cx="8229600" cy="46723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2F8D">
        <w:rPr>
          <w:noProof/>
        </w:rPr>
        <w:tab/>
      </w:r>
    </w:p>
    <w:p w14:paraId="43D21E9C" w14:textId="31F146EE" w:rsidR="00F648DE" w:rsidRDefault="002F2AB8" w:rsidP="00542F8D">
      <w:pPr>
        <w:tabs>
          <w:tab w:val="left" w:pos="2280"/>
        </w:tabs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bbreviations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: APACHE, </w:t>
      </w:r>
      <w:r w:rsidR="004E16ED" w:rsidRP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cute Physiology and Chronic Health Evaluation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 w:rsidR="004E16ED" w:rsidRP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E, clinically evaluable; </w:t>
      </w:r>
      <w:r w:rsidR="00F648DE" w:rsidRPr="00FB09E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iO</w:t>
      </w:r>
      <w:r w:rsidR="00F648DE" w:rsidRPr="00A056C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="00F648DE" w:rsidRPr="00FB09E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fraction of inspired oxygen</w:t>
      </w:r>
      <w:r w:rsidR="00F648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TT, intention</w:t>
      </w:r>
      <w:r w:rsidR="00B14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o</w:t>
      </w:r>
      <w:r w:rsidR="00B14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reat; </w:t>
      </w:r>
      <w:r w:rsidR="002002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TT, microbiological intention</w:t>
      </w:r>
      <w:r w:rsidR="00B14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o</w:t>
      </w:r>
      <w:r w:rsidR="00B149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reat; MRSA, methicillin-resistant </w:t>
      </w:r>
      <w:r w:rsidR="004E16E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Staphylococcus </w:t>
      </w:r>
      <w:r w:rsidR="004E16ED" w:rsidRPr="00F5001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aureus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; MSSA, 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methicillin-</w:t>
      </w:r>
      <w:r w:rsidR="001C2BE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sceptible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E16E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Staphylococcus </w:t>
      </w:r>
      <w:r w:rsidR="004E16ED" w:rsidRPr="00B9232B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aureus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 w:rsidR="004E16ED" w:rsidRPr="00A571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648DE" w:rsidRPr="00FB09E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aO</w:t>
      </w:r>
      <w:r w:rsidR="00F648DE" w:rsidRPr="00A056C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</w:rPr>
        <w:t>2</w:t>
      </w:r>
      <w:r w:rsidR="00F648DE" w:rsidRPr="00FB09E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partial pressure of oxygen</w:t>
      </w:r>
      <w:r w:rsidR="00F648D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4E16ED" w:rsidRPr="00A571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OC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test of cure; VABP, ventilator-associated bacterial pneumonia</w:t>
      </w:r>
      <w:r w:rsidR="006D58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6D58ED" w:rsidRPr="006D58ED">
        <w:rPr>
          <w:rStyle w:val="Heading2Char"/>
          <w:rFonts w:eastAsiaTheme="minorHAnsi"/>
          <w:b w:val="0"/>
          <w:bCs w:val="0"/>
        </w:rPr>
        <w:t xml:space="preserve">vHABP, </w:t>
      </w:r>
      <w:r w:rsidR="001C2BE1">
        <w:rPr>
          <w:rStyle w:val="Heading2Char"/>
          <w:rFonts w:eastAsiaTheme="minorHAnsi"/>
          <w:b w:val="0"/>
          <w:bCs w:val="0"/>
        </w:rPr>
        <w:t xml:space="preserve">ventilated </w:t>
      </w:r>
      <w:r w:rsidR="006D58ED" w:rsidRPr="006D58ED">
        <w:rPr>
          <w:rStyle w:val="Heading2Char"/>
          <w:rFonts w:eastAsiaTheme="minorHAnsi"/>
          <w:b w:val="0"/>
          <w:bCs w:val="0"/>
        </w:rPr>
        <w:t>hospital-acquired bacterial pneumonia</w:t>
      </w:r>
      <w:r w:rsidR="004E16E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sectPr w:rsidR="00F648DE" w:rsidSect="00B923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B17AC" w14:textId="77777777" w:rsidR="006451A9" w:rsidRDefault="006451A9" w:rsidP="00945535">
      <w:pPr>
        <w:spacing w:after="0" w:line="240" w:lineRule="auto"/>
      </w:pPr>
      <w:r>
        <w:separator/>
      </w:r>
    </w:p>
  </w:endnote>
  <w:endnote w:type="continuationSeparator" w:id="0">
    <w:p w14:paraId="1C6CEC0F" w14:textId="77777777" w:rsidR="006451A9" w:rsidRDefault="006451A9" w:rsidP="00945535">
      <w:pPr>
        <w:spacing w:after="0" w:line="240" w:lineRule="auto"/>
      </w:pPr>
      <w:r>
        <w:continuationSeparator/>
      </w:r>
    </w:p>
  </w:endnote>
  <w:endnote w:type="continuationNotice" w:id="1">
    <w:p w14:paraId="785F7F5A" w14:textId="77777777" w:rsidR="006451A9" w:rsidRDefault="006451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906E72" w14:textId="77777777" w:rsidR="006451A9" w:rsidRDefault="006451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13545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CCD1EA" w14:textId="17EBDC52" w:rsidR="006451A9" w:rsidRPr="00C477DA" w:rsidRDefault="006451A9">
        <w:pPr>
          <w:pStyle w:val="Footer"/>
          <w:jc w:val="right"/>
          <w:rPr>
            <w:rFonts w:ascii="Times New Roman" w:hAnsi="Times New Roman" w:cs="Times New Roman"/>
          </w:rPr>
        </w:pPr>
        <w:r w:rsidRPr="00C477DA">
          <w:rPr>
            <w:rFonts w:ascii="Times New Roman" w:hAnsi="Times New Roman" w:cs="Times New Roman"/>
          </w:rPr>
          <w:fldChar w:fldCharType="begin"/>
        </w:r>
        <w:r w:rsidRPr="005B6253">
          <w:rPr>
            <w:rFonts w:ascii="Times New Roman" w:hAnsi="Times New Roman" w:cs="Times New Roman"/>
          </w:rPr>
          <w:instrText xml:space="preserve"> PAGE   \* MERGEFORMAT </w:instrText>
        </w:r>
        <w:r w:rsidRPr="00C477D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8</w:t>
        </w:r>
        <w:r w:rsidRPr="00C477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AC526EF" w14:textId="2E75AF24" w:rsidR="006451A9" w:rsidRDefault="006451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30EC07" w14:textId="77777777" w:rsidR="006451A9" w:rsidRDefault="00645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39485" w14:textId="77777777" w:rsidR="006451A9" w:rsidRDefault="006451A9" w:rsidP="00945535">
      <w:pPr>
        <w:spacing w:after="0" w:line="240" w:lineRule="auto"/>
      </w:pPr>
      <w:r>
        <w:separator/>
      </w:r>
    </w:p>
  </w:footnote>
  <w:footnote w:type="continuationSeparator" w:id="0">
    <w:p w14:paraId="3273FBDE" w14:textId="77777777" w:rsidR="006451A9" w:rsidRDefault="006451A9" w:rsidP="00945535">
      <w:pPr>
        <w:spacing w:after="0" w:line="240" w:lineRule="auto"/>
      </w:pPr>
      <w:r>
        <w:continuationSeparator/>
      </w:r>
    </w:p>
  </w:footnote>
  <w:footnote w:type="continuationNotice" w:id="1">
    <w:p w14:paraId="569F3B7A" w14:textId="77777777" w:rsidR="006451A9" w:rsidRDefault="006451A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564D5E" w14:textId="77777777" w:rsidR="006451A9" w:rsidRDefault="006451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C8063" w14:textId="5724B99A" w:rsidR="006451A9" w:rsidRPr="00132C5D" w:rsidRDefault="006451A9" w:rsidP="00132C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FCBAA" w14:textId="77777777" w:rsidR="006451A9" w:rsidRDefault="006451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20C4C"/>
    <w:multiLevelType w:val="hybridMultilevel"/>
    <w:tmpl w:val="C61EF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E72B0"/>
    <w:multiLevelType w:val="hybridMultilevel"/>
    <w:tmpl w:val="D8D29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F3F06"/>
    <w:multiLevelType w:val="hybridMultilevel"/>
    <w:tmpl w:val="7A847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D63ED"/>
    <w:multiLevelType w:val="hybridMultilevel"/>
    <w:tmpl w:val="1DB06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9F6DF0"/>
    <w:multiLevelType w:val="hybridMultilevel"/>
    <w:tmpl w:val="B3B6B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875AB3"/>
    <w:multiLevelType w:val="hybridMultilevel"/>
    <w:tmpl w:val="54A0E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BF6D90"/>
    <w:multiLevelType w:val="hybridMultilevel"/>
    <w:tmpl w:val="F71C8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833CD"/>
    <w:multiLevelType w:val="hybridMultilevel"/>
    <w:tmpl w:val="F7D67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F8164B"/>
    <w:multiLevelType w:val="hybridMultilevel"/>
    <w:tmpl w:val="C4B84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6D76E0"/>
    <w:multiLevelType w:val="hybridMultilevel"/>
    <w:tmpl w:val="A28C6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5C5503"/>
    <w:multiLevelType w:val="hybridMultilevel"/>
    <w:tmpl w:val="2998EF74"/>
    <w:lvl w:ilvl="0" w:tplc="04090001">
      <w:start w:val="1"/>
      <w:numFmt w:val="bullet"/>
      <w:lvlText w:val=""/>
      <w:lvlJc w:val="left"/>
      <w:pPr>
        <w:ind w:left="23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39" w:hanging="360"/>
      </w:pPr>
      <w:rPr>
        <w:rFonts w:ascii="Wingdings" w:hAnsi="Wingdings" w:hint="default"/>
      </w:rPr>
    </w:lvl>
  </w:abstractNum>
  <w:abstractNum w:abstractNumId="11" w15:restartNumberingAfterBreak="0">
    <w:nsid w:val="1BB22B04"/>
    <w:multiLevelType w:val="hybridMultilevel"/>
    <w:tmpl w:val="E9982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81053B"/>
    <w:multiLevelType w:val="hybridMultilevel"/>
    <w:tmpl w:val="B1243D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BA2219"/>
    <w:multiLevelType w:val="hybridMultilevel"/>
    <w:tmpl w:val="C49C2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8C5B95"/>
    <w:multiLevelType w:val="hybridMultilevel"/>
    <w:tmpl w:val="49B40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621EBD"/>
    <w:multiLevelType w:val="hybridMultilevel"/>
    <w:tmpl w:val="AC98F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D275BC"/>
    <w:multiLevelType w:val="hybridMultilevel"/>
    <w:tmpl w:val="088EA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2D7276"/>
    <w:multiLevelType w:val="hybridMultilevel"/>
    <w:tmpl w:val="F384B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055C4A"/>
    <w:multiLevelType w:val="multilevel"/>
    <w:tmpl w:val="A6B05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2409D1"/>
    <w:multiLevelType w:val="hybridMultilevel"/>
    <w:tmpl w:val="77267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024D3A"/>
    <w:multiLevelType w:val="hybridMultilevel"/>
    <w:tmpl w:val="D5B4D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A653EC"/>
    <w:multiLevelType w:val="hybridMultilevel"/>
    <w:tmpl w:val="60EE0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521844"/>
    <w:multiLevelType w:val="hybridMultilevel"/>
    <w:tmpl w:val="AFAC0ECA"/>
    <w:lvl w:ilvl="0" w:tplc="D81E8236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554DB9"/>
    <w:multiLevelType w:val="multilevel"/>
    <w:tmpl w:val="E2DA4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5"/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22"/>
  </w:num>
  <w:num w:numId="6">
    <w:abstractNumId w:val="18"/>
  </w:num>
  <w:num w:numId="7">
    <w:abstractNumId w:val="23"/>
  </w:num>
  <w:num w:numId="8">
    <w:abstractNumId w:val="12"/>
  </w:num>
  <w:num w:numId="9">
    <w:abstractNumId w:val="7"/>
  </w:num>
  <w:num w:numId="10">
    <w:abstractNumId w:val="13"/>
  </w:num>
  <w:num w:numId="11">
    <w:abstractNumId w:val="8"/>
  </w:num>
  <w:num w:numId="12">
    <w:abstractNumId w:val="9"/>
  </w:num>
  <w:num w:numId="13">
    <w:abstractNumId w:val="2"/>
  </w:num>
  <w:num w:numId="14">
    <w:abstractNumId w:val="3"/>
  </w:num>
  <w:num w:numId="15">
    <w:abstractNumId w:val="14"/>
  </w:num>
  <w:num w:numId="16">
    <w:abstractNumId w:val="1"/>
  </w:num>
  <w:num w:numId="17">
    <w:abstractNumId w:val="21"/>
  </w:num>
  <w:num w:numId="18">
    <w:abstractNumId w:val="10"/>
  </w:num>
  <w:num w:numId="19">
    <w:abstractNumId w:val="20"/>
  </w:num>
  <w:num w:numId="20">
    <w:abstractNumId w:val="2"/>
  </w:num>
  <w:num w:numId="21">
    <w:abstractNumId w:val="4"/>
  </w:num>
  <w:num w:numId="22">
    <w:abstractNumId w:val="19"/>
  </w:num>
  <w:num w:numId="23">
    <w:abstractNumId w:val="16"/>
  </w:num>
  <w:num w:numId="24">
    <w:abstractNumId w:val="17"/>
  </w:num>
  <w:num w:numId="25">
    <w:abstractNumId w:val="1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trrdzp8v0z9jerxa7xpeadxxf22zw5dxrd&quot;&gt;VITAL MS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/record-ids&gt;&lt;/item&gt;&lt;/Libraries&gt;"/>
  </w:docVars>
  <w:rsids>
    <w:rsidRoot w:val="004442C8"/>
    <w:rsid w:val="000000AA"/>
    <w:rsid w:val="000007D7"/>
    <w:rsid w:val="00000EF2"/>
    <w:rsid w:val="0000232B"/>
    <w:rsid w:val="000026A5"/>
    <w:rsid w:val="00003219"/>
    <w:rsid w:val="00003AAA"/>
    <w:rsid w:val="0000414D"/>
    <w:rsid w:val="0000423B"/>
    <w:rsid w:val="00006033"/>
    <w:rsid w:val="000060FA"/>
    <w:rsid w:val="000063FA"/>
    <w:rsid w:val="00006B6C"/>
    <w:rsid w:val="0000774A"/>
    <w:rsid w:val="00007B45"/>
    <w:rsid w:val="00010293"/>
    <w:rsid w:val="000103A3"/>
    <w:rsid w:val="00010A00"/>
    <w:rsid w:val="00011DEF"/>
    <w:rsid w:val="00012817"/>
    <w:rsid w:val="00015648"/>
    <w:rsid w:val="00015BE0"/>
    <w:rsid w:val="000169CB"/>
    <w:rsid w:val="000172B2"/>
    <w:rsid w:val="00017606"/>
    <w:rsid w:val="00017A7B"/>
    <w:rsid w:val="000206A4"/>
    <w:rsid w:val="000207EF"/>
    <w:rsid w:val="000214C2"/>
    <w:rsid w:val="00021D26"/>
    <w:rsid w:val="000221EF"/>
    <w:rsid w:val="00022B4D"/>
    <w:rsid w:val="00022D26"/>
    <w:rsid w:val="000247E5"/>
    <w:rsid w:val="00024CC6"/>
    <w:rsid w:val="000259B6"/>
    <w:rsid w:val="00025F7D"/>
    <w:rsid w:val="00026E01"/>
    <w:rsid w:val="0002721E"/>
    <w:rsid w:val="0002737C"/>
    <w:rsid w:val="000304ED"/>
    <w:rsid w:val="0003073B"/>
    <w:rsid w:val="00030B37"/>
    <w:rsid w:val="00031143"/>
    <w:rsid w:val="000311C2"/>
    <w:rsid w:val="00031732"/>
    <w:rsid w:val="0003357B"/>
    <w:rsid w:val="00033BE9"/>
    <w:rsid w:val="00035651"/>
    <w:rsid w:val="00036DC8"/>
    <w:rsid w:val="00036F1D"/>
    <w:rsid w:val="00037F69"/>
    <w:rsid w:val="000403F8"/>
    <w:rsid w:val="00040F7B"/>
    <w:rsid w:val="00041300"/>
    <w:rsid w:val="00041DCB"/>
    <w:rsid w:val="00042C6D"/>
    <w:rsid w:val="00042EBF"/>
    <w:rsid w:val="00042F23"/>
    <w:rsid w:val="00043060"/>
    <w:rsid w:val="00043540"/>
    <w:rsid w:val="0004374A"/>
    <w:rsid w:val="00043C69"/>
    <w:rsid w:val="00043E78"/>
    <w:rsid w:val="00044A30"/>
    <w:rsid w:val="00044F45"/>
    <w:rsid w:val="000450FE"/>
    <w:rsid w:val="00045A75"/>
    <w:rsid w:val="00046B7E"/>
    <w:rsid w:val="0005048A"/>
    <w:rsid w:val="000512CE"/>
    <w:rsid w:val="000518DC"/>
    <w:rsid w:val="00051DA5"/>
    <w:rsid w:val="00052114"/>
    <w:rsid w:val="00052D25"/>
    <w:rsid w:val="0005323B"/>
    <w:rsid w:val="00055E62"/>
    <w:rsid w:val="0006117E"/>
    <w:rsid w:val="0006158E"/>
    <w:rsid w:val="000623A3"/>
    <w:rsid w:val="00062EB1"/>
    <w:rsid w:val="00065A81"/>
    <w:rsid w:val="00066226"/>
    <w:rsid w:val="000662FF"/>
    <w:rsid w:val="0007112A"/>
    <w:rsid w:val="00072503"/>
    <w:rsid w:val="000729D8"/>
    <w:rsid w:val="00072C7C"/>
    <w:rsid w:val="00072DE9"/>
    <w:rsid w:val="000730E3"/>
    <w:rsid w:val="00073523"/>
    <w:rsid w:val="000735C0"/>
    <w:rsid w:val="00074C95"/>
    <w:rsid w:val="00074F52"/>
    <w:rsid w:val="00075765"/>
    <w:rsid w:val="00075C40"/>
    <w:rsid w:val="0007642A"/>
    <w:rsid w:val="000765A0"/>
    <w:rsid w:val="00076E85"/>
    <w:rsid w:val="00077420"/>
    <w:rsid w:val="000779C5"/>
    <w:rsid w:val="00077B0D"/>
    <w:rsid w:val="0008011A"/>
    <w:rsid w:val="0008054A"/>
    <w:rsid w:val="00080758"/>
    <w:rsid w:val="000808BB"/>
    <w:rsid w:val="000808D5"/>
    <w:rsid w:val="000808D8"/>
    <w:rsid w:val="00080DF6"/>
    <w:rsid w:val="00081562"/>
    <w:rsid w:val="00082189"/>
    <w:rsid w:val="000821FC"/>
    <w:rsid w:val="00082240"/>
    <w:rsid w:val="00082656"/>
    <w:rsid w:val="00082E38"/>
    <w:rsid w:val="00083E1D"/>
    <w:rsid w:val="000846EF"/>
    <w:rsid w:val="00084DBD"/>
    <w:rsid w:val="000861BF"/>
    <w:rsid w:val="00086943"/>
    <w:rsid w:val="000878FF"/>
    <w:rsid w:val="00090D51"/>
    <w:rsid w:val="000918E9"/>
    <w:rsid w:val="00091CE5"/>
    <w:rsid w:val="00092C8D"/>
    <w:rsid w:val="00093D08"/>
    <w:rsid w:val="00094143"/>
    <w:rsid w:val="000946F3"/>
    <w:rsid w:val="000956A2"/>
    <w:rsid w:val="00095CD9"/>
    <w:rsid w:val="00095F12"/>
    <w:rsid w:val="00096498"/>
    <w:rsid w:val="00096DC6"/>
    <w:rsid w:val="00097B74"/>
    <w:rsid w:val="000A1DF5"/>
    <w:rsid w:val="000A3D38"/>
    <w:rsid w:val="000A591A"/>
    <w:rsid w:val="000A696B"/>
    <w:rsid w:val="000A6ADA"/>
    <w:rsid w:val="000A7DF1"/>
    <w:rsid w:val="000B00FC"/>
    <w:rsid w:val="000B0815"/>
    <w:rsid w:val="000B0972"/>
    <w:rsid w:val="000B0A75"/>
    <w:rsid w:val="000B10EB"/>
    <w:rsid w:val="000B16D4"/>
    <w:rsid w:val="000B2F03"/>
    <w:rsid w:val="000B5E80"/>
    <w:rsid w:val="000B601B"/>
    <w:rsid w:val="000B61DD"/>
    <w:rsid w:val="000B67D9"/>
    <w:rsid w:val="000B7863"/>
    <w:rsid w:val="000B789E"/>
    <w:rsid w:val="000B7E6E"/>
    <w:rsid w:val="000C0303"/>
    <w:rsid w:val="000C0338"/>
    <w:rsid w:val="000C1096"/>
    <w:rsid w:val="000C1515"/>
    <w:rsid w:val="000C18E6"/>
    <w:rsid w:val="000C195A"/>
    <w:rsid w:val="000C3750"/>
    <w:rsid w:val="000C435A"/>
    <w:rsid w:val="000C4393"/>
    <w:rsid w:val="000C4F3B"/>
    <w:rsid w:val="000C5B49"/>
    <w:rsid w:val="000C6123"/>
    <w:rsid w:val="000C7481"/>
    <w:rsid w:val="000C7E06"/>
    <w:rsid w:val="000D18DA"/>
    <w:rsid w:val="000D20AA"/>
    <w:rsid w:val="000D267E"/>
    <w:rsid w:val="000D490F"/>
    <w:rsid w:val="000D4A06"/>
    <w:rsid w:val="000D4A9B"/>
    <w:rsid w:val="000D4D56"/>
    <w:rsid w:val="000D4DE6"/>
    <w:rsid w:val="000D4E3B"/>
    <w:rsid w:val="000D5229"/>
    <w:rsid w:val="000D5ABF"/>
    <w:rsid w:val="000D659A"/>
    <w:rsid w:val="000D69AD"/>
    <w:rsid w:val="000D6E8F"/>
    <w:rsid w:val="000D704A"/>
    <w:rsid w:val="000E007E"/>
    <w:rsid w:val="000E08F3"/>
    <w:rsid w:val="000E0F2C"/>
    <w:rsid w:val="000E1305"/>
    <w:rsid w:val="000E1912"/>
    <w:rsid w:val="000E1D1C"/>
    <w:rsid w:val="000E1EE9"/>
    <w:rsid w:val="000E20DA"/>
    <w:rsid w:val="000E2873"/>
    <w:rsid w:val="000E3B88"/>
    <w:rsid w:val="000E3E22"/>
    <w:rsid w:val="000E46C9"/>
    <w:rsid w:val="000E47F1"/>
    <w:rsid w:val="000E55B6"/>
    <w:rsid w:val="000E587C"/>
    <w:rsid w:val="000E5EDE"/>
    <w:rsid w:val="000E6C9D"/>
    <w:rsid w:val="000F02B2"/>
    <w:rsid w:val="000F0B19"/>
    <w:rsid w:val="000F0C36"/>
    <w:rsid w:val="000F27B0"/>
    <w:rsid w:val="000F2AA3"/>
    <w:rsid w:val="000F488B"/>
    <w:rsid w:val="000F5CB8"/>
    <w:rsid w:val="000F638A"/>
    <w:rsid w:val="000F6625"/>
    <w:rsid w:val="000F6982"/>
    <w:rsid w:val="000F757A"/>
    <w:rsid w:val="000F7D0D"/>
    <w:rsid w:val="00100918"/>
    <w:rsid w:val="001019B5"/>
    <w:rsid w:val="001020FF"/>
    <w:rsid w:val="001025E1"/>
    <w:rsid w:val="00102816"/>
    <w:rsid w:val="00102E98"/>
    <w:rsid w:val="00103314"/>
    <w:rsid w:val="00103453"/>
    <w:rsid w:val="001044B1"/>
    <w:rsid w:val="00104B04"/>
    <w:rsid w:val="00104D43"/>
    <w:rsid w:val="00104D66"/>
    <w:rsid w:val="00105323"/>
    <w:rsid w:val="00105725"/>
    <w:rsid w:val="00105B58"/>
    <w:rsid w:val="00107897"/>
    <w:rsid w:val="00107FC0"/>
    <w:rsid w:val="001108D1"/>
    <w:rsid w:val="00110B96"/>
    <w:rsid w:val="00110E6C"/>
    <w:rsid w:val="00110EB8"/>
    <w:rsid w:val="0011163C"/>
    <w:rsid w:val="00111957"/>
    <w:rsid w:val="0011204E"/>
    <w:rsid w:val="001133F6"/>
    <w:rsid w:val="00114A1F"/>
    <w:rsid w:val="00114E55"/>
    <w:rsid w:val="00117851"/>
    <w:rsid w:val="00120B31"/>
    <w:rsid w:val="00120D5D"/>
    <w:rsid w:val="00121280"/>
    <w:rsid w:val="0012142C"/>
    <w:rsid w:val="00121774"/>
    <w:rsid w:val="00121EE6"/>
    <w:rsid w:val="00122226"/>
    <w:rsid w:val="00122D7E"/>
    <w:rsid w:val="001233B8"/>
    <w:rsid w:val="001238F9"/>
    <w:rsid w:val="001239DE"/>
    <w:rsid w:val="00125641"/>
    <w:rsid w:val="00125B87"/>
    <w:rsid w:val="001264FB"/>
    <w:rsid w:val="0012676C"/>
    <w:rsid w:val="00126FD4"/>
    <w:rsid w:val="00127730"/>
    <w:rsid w:val="00127736"/>
    <w:rsid w:val="0013041D"/>
    <w:rsid w:val="00131522"/>
    <w:rsid w:val="00132B0B"/>
    <w:rsid w:val="00132C5D"/>
    <w:rsid w:val="001333D2"/>
    <w:rsid w:val="0013406F"/>
    <w:rsid w:val="00134DFB"/>
    <w:rsid w:val="0013617D"/>
    <w:rsid w:val="001361CE"/>
    <w:rsid w:val="001369F9"/>
    <w:rsid w:val="001372E9"/>
    <w:rsid w:val="00137362"/>
    <w:rsid w:val="00140CA6"/>
    <w:rsid w:val="00140EA7"/>
    <w:rsid w:val="00140F22"/>
    <w:rsid w:val="00141783"/>
    <w:rsid w:val="00142FA8"/>
    <w:rsid w:val="001434BF"/>
    <w:rsid w:val="00143713"/>
    <w:rsid w:val="0014397C"/>
    <w:rsid w:val="00143E16"/>
    <w:rsid w:val="0014541C"/>
    <w:rsid w:val="0014677C"/>
    <w:rsid w:val="00146DFD"/>
    <w:rsid w:val="0015025C"/>
    <w:rsid w:val="00151351"/>
    <w:rsid w:val="00151CD9"/>
    <w:rsid w:val="00151ECA"/>
    <w:rsid w:val="001520B4"/>
    <w:rsid w:val="00153448"/>
    <w:rsid w:val="00155243"/>
    <w:rsid w:val="001556C6"/>
    <w:rsid w:val="001562C3"/>
    <w:rsid w:val="001562FC"/>
    <w:rsid w:val="00156447"/>
    <w:rsid w:val="00157280"/>
    <w:rsid w:val="00162297"/>
    <w:rsid w:val="00163700"/>
    <w:rsid w:val="00163F18"/>
    <w:rsid w:val="00166532"/>
    <w:rsid w:val="00166820"/>
    <w:rsid w:val="001670F0"/>
    <w:rsid w:val="0016753B"/>
    <w:rsid w:val="0016763D"/>
    <w:rsid w:val="00167B15"/>
    <w:rsid w:val="00167E5F"/>
    <w:rsid w:val="00170064"/>
    <w:rsid w:val="00170CCE"/>
    <w:rsid w:val="00170D06"/>
    <w:rsid w:val="0017186B"/>
    <w:rsid w:val="00171CE1"/>
    <w:rsid w:val="001721F0"/>
    <w:rsid w:val="00172D90"/>
    <w:rsid w:val="00174BC5"/>
    <w:rsid w:val="001765DE"/>
    <w:rsid w:val="0017694F"/>
    <w:rsid w:val="00180771"/>
    <w:rsid w:val="00180B8F"/>
    <w:rsid w:val="0018109D"/>
    <w:rsid w:val="001814C5"/>
    <w:rsid w:val="00181567"/>
    <w:rsid w:val="00181B4B"/>
    <w:rsid w:val="00181C2C"/>
    <w:rsid w:val="00181FA9"/>
    <w:rsid w:val="001820CD"/>
    <w:rsid w:val="00182538"/>
    <w:rsid w:val="00183176"/>
    <w:rsid w:val="001835CA"/>
    <w:rsid w:val="00183E6A"/>
    <w:rsid w:val="001841C4"/>
    <w:rsid w:val="00184885"/>
    <w:rsid w:val="00185073"/>
    <w:rsid w:val="0018577B"/>
    <w:rsid w:val="0018581C"/>
    <w:rsid w:val="00185918"/>
    <w:rsid w:val="0018737A"/>
    <w:rsid w:val="00187AE4"/>
    <w:rsid w:val="001900AB"/>
    <w:rsid w:val="001905D7"/>
    <w:rsid w:val="0019076A"/>
    <w:rsid w:val="00191264"/>
    <w:rsid w:val="0019137D"/>
    <w:rsid w:val="00192345"/>
    <w:rsid w:val="00192E4E"/>
    <w:rsid w:val="00193F89"/>
    <w:rsid w:val="001950F6"/>
    <w:rsid w:val="00195834"/>
    <w:rsid w:val="00195FAE"/>
    <w:rsid w:val="00196291"/>
    <w:rsid w:val="00196719"/>
    <w:rsid w:val="001971AF"/>
    <w:rsid w:val="001A18A2"/>
    <w:rsid w:val="001A2283"/>
    <w:rsid w:val="001A30B3"/>
    <w:rsid w:val="001A3A51"/>
    <w:rsid w:val="001A434E"/>
    <w:rsid w:val="001A596C"/>
    <w:rsid w:val="001A6348"/>
    <w:rsid w:val="001A7417"/>
    <w:rsid w:val="001A7C07"/>
    <w:rsid w:val="001B00AC"/>
    <w:rsid w:val="001B146F"/>
    <w:rsid w:val="001B1618"/>
    <w:rsid w:val="001B2488"/>
    <w:rsid w:val="001B281C"/>
    <w:rsid w:val="001B31FC"/>
    <w:rsid w:val="001B3837"/>
    <w:rsid w:val="001B3F52"/>
    <w:rsid w:val="001B40F4"/>
    <w:rsid w:val="001B4A60"/>
    <w:rsid w:val="001B4ABA"/>
    <w:rsid w:val="001B5A22"/>
    <w:rsid w:val="001B62B4"/>
    <w:rsid w:val="001B71FC"/>
    <w:rsid w:val="001C12D9"/>
    <w:rsid w:val="001C15A8"/>
    <w:rsid w:val="001C1825"/>
    <w:rsid w:val="001C2787"/>
    <w:rsid w:val="001C2BE1"/>
    <w:rsid w:val="001C3446"/>
    <w:rsid w:val="001C3580"/>
    <w:rsid w:val="001C3F69"/>
    <w:rsid w:val="001C4A5C"/>
    <w:rsid w:val="001C4DC7"/>
    <w:rsid w:val="001C4EC9"/>
    <w:rsid w:val="001C610D"/>
    <w:rsid w:val="001C6E77"/>
    <w:rsid w:val="001D001A"/>
    <w:rsid w:val="001D0B1C"/>
    <w:rsid w:val="001D1BC8"/>
    <w:rsid w:val="001D1D94"/>
    <w:rsid w:val="001D28AA"/>
    <w:rsid w:val="001D3AC1"/>
    <w:rsid w:val="001D4166"/>
    <w:rsid w:val="001D41E9"/>
    <w:rsid w:val="001D43F7"/>
    <w:rsid w:val="001D532B"/>
    <w:rsid w:val="001D544E"/>
    <w:rsid w:val="001D579E"/>
    <w:rsid w:val="001D5D39"/>
    <w:rsid w:val="001D5E12"/>
    <w:rsid w:val="001D694F"/>
    <w:rsid w:val="001D6C03"/>
    <w:rsid w:val="001D6D15"/>
    <w:rsid w:val="001D7AE1"/>
    <w:rsid w:val="001E0C17"/>
    <w:rsid w:val="001E1299"/>
    <w:rsid w:val="001E3A7A"/>
    <w:rsid w:val="001E4B74"/>
    <w:rsid w:val="001E520B"/>
    <w:rsid w:val="001E651D"/>
    <w:rsid w:val="001F072E"/>
    <w:rsid w:val="001F07BE"/>
    <w:rsid w:val="001F1061"/>
    <w:rsid w:val="001F1104"/>
    <w:rsid w:val="001F1ACD"/>
    <w:rsid w:val="001F2AC0"/>
    <w:rsid w:val="001F4415"/>
    <w:rsid w:val="001F536E"/>
    <w:rsid w:val="001F68A9"/>
    <w:rsid w:val="001F6962"/>
    <w:rsid w:val="00200225"/>
    <w:rsid w:val="00200916"/>
    <w:rsid w:val="0020327A"/>
    <w:rsid w:val="002032DE"/>
    <w:rsid w:val="002033A4"/>
    <w:rsid w:val="00203758"/>
    <w:rsid w:val="002039AB"/>
    <w:rsid w:val="00203B40"/>
    <w:rsid w:val="00203DA8"/>
    <w:rsid w:val="00204588"/>
    <w:rsid w:val="00204886"/>
    <w:rsid w:val="002048E0"/>
    <w:rsid w:val="0020580C"/>
    <w:rsid w:val="00205E34"/>
    <w:rsid w:val="002069AC"/>
    <w:rsid w:val="00207BA8"/>
    <w:rsid w:val="00210206"/>
    <w:rsid w:val="00211EB3"/>
    <w:rsid w:val="00212C0C"/>
    <w:rsid w:val="0021321B"/>
    <w:rsid w:val="00213F8D"/>
    <w:rsid w:val="00216BB9"/>
    <w:rsid w:val="002177E2"/>
    <w:rsid w:val="00220EF3"/>
    <w:rsid w:val="00221391"/>
    <w:rsid w:val="0022167F"/>
    <w:rsid w:val="00221C26"/>
    <w:rsid w:val="00222854"/>
    <w:rsid w:val="0022442A"/>
    <w:rsid w:val="002244E5"/>
    <w:rsid w:val="00224A15"/>
    <w:rsid w:val="002253B0"/>
    <w:rsid w:val="00226F3F"/>
    <w:rsid w:val="0022714A"/>
    <w:rsid w:val="002272DB"/>
    <w:rsid w:val="00227D10"/>
    <w:rsid w:val="00227D4C"/>
    <w:rsid w:val="00227DF3"/>
    <w:rsid w:val="00227F55"/>
    <w:rsid w:val="002300CD"/>
    <w:rsid w:val="00230A6D"/>
    <w:rsid w:val="00231BFD"/>
    <w:rsid w:val="002322BA"/>
    <w:rsid w:val="0023280A"/>
    <w:rsid w:val="00232E5E"/>
    <w:rsid w:val="00232E65"/>
    <w:rsid w:val="00232F0F"/>
    <w:rsid w:val="002348AA"/>
    <w:rsid w:val="0023490F"/>
    <w:rsid w:val="00234D25"/>
    <w:rsid w:val="002354E7"/>
    <w:rsid w:val="002366DE"/>
    <w:rsid w:val="00240ED2"/>
    <w:rsid w:val="00241479"/>
    <w:rsid w:val="00241A78"/>
    <w:rsid w:val="002421E9"/>
    <w:rsid w:val="00242BB7"/>
    <w:rsid w:val="00242D2D"/>
    <w:rsid w:val="0024397F"/>
    <w:rsid w:val="00243C31"/>
    <w:rsid w:val="00245A77"/>
    <w:rsid w:val="00246C76"/>
    <w:rsid w:val="00247425"/>
    <w:rsid w:val="002508B5"/>
    <w:rsid w:val="00250A24"/>
    <w:rsid w:val="00251F56"/>
    <w:rsid w:val="0025217C"/>
    <w:rsid w:val="0025279D"/>
    <w:rsid w:val="00252D57"/>
    <w:rsid w:val="002530D6"/>
    <w:rsid w:val="00254C38"/>
    <w:rsid w:val="002551D1"/>
    <w:rsid w:val="00256469"/>
    <w:rsid w:val="002573A0"/>
    <w:rsid w:val="00257417"/>
    <w:rsid w:val="002578C2"/>
    <w:rsid w:val="0026153D"/>
    <w:rsid w:val="0026360B"/>
    <w:rsid w:val="002636EE"/>
    <w:rsid w:val="00263A53"/>
    <w:rsid w:val="00264E21"/>
    <w:rsid w:val="00265936"/>
    <w:rsid w:val="00265A8F"/>
    <w:rsid w:val="002662F4"/>
    <w:rsid w:val="002667D1"/>
    <w:rsid w:val="002675E5"/>
    <w:rsid w:val="00267B42"/>
    <w:rsid w:val="00267EC1"/>
    <w:rsid w:val="002720C3"/>
    <w:rsid w:val="00272DC1"/>
    <w:rsid w:val="00274B77"/>
    <w:rsid w:val="00274FF7"/>
    <w:rsid w:val="00275549"/>
    <w:rsid w:val="00275AB4"/>
    <w:rsid w:val="00275ADC"/>
    <w:rsid w:val="00276A36"/>
    <w:rsid w:val="00276AA6"/>
    <w:rsid w:val="00276BC6"/>
    <w:rsid w:val="002778B8"/>
    <w:rsid w:val="00277B17"/>
    <w:rsid w:val="002809C9"/>
    <w:rsid w:val="00280DE9"/>
    <w:rsid w:val="00281DCD"/>
    <w:rsid w:val="00281F50"/>
    <w:rsid w:val="002827F4"/>
    <w:rsid w:val="00282BC3"/>
    <w:rsid w:val="00283073"/>
    <w:rsid w:val="00283130"/>
    <w:rsid w:val="00283F81"/>
    <w:rsid w:val="00284146"/>
    <w:rsid w:val="002849FF"/>
    <w:rsid w:val="0028556A"/>
    <w:rsid w:val="00285BD2"/>
    <w:rsid w:val="00285FAD"/>
    <w:rsid w:val="002863E2"/>
    <w:rsid w:val="00286E8D"/>
    <w:rsid w:val="00287853"/>
    <w:rsid w:val="002905E0"/>
    <w:rsid w:val="002907D4"/>
    <w:rsid w:val="00290A96"/>
    <w:rsid w:val="002919A6"/>
    <w:rsid w:val="002922F0"/>
    <w:rsid w:val="00292E12"/>
    <w:rsid w:val="0029374F"/>
    <w:rsid w:val="00293D07"/>
    <w:rsid w:val="002971E1"/>
    <w:rsid w:val="00297E5F"/>
    <w:rsid w:val="002A0F0F"/>
    <w:rsid w:val="002A0F29"/>
    <w:rsid w:val="002A10FC"/>
    <w:rsid w:val="002A11B9"/>
    <w:rsid w:val="002A1373"/>
    <w:rsid w:val="002A1938"/>
    <w:rsid w:val="002A1C87"/>
    <w:rsid w:val="002A2912"/>
    <w:rsid w:val="002A2F7E"/>
    <w:rsid w:val="002A4038"/>
    <w:rsid w:val="002A4861"/>
    <w:rsid w:val="002A6575"/>
    <w:rsid w:val="002A72D9"/>
    <w:rsid w:val="002A7B30"/>
    <w:rsid w:val="002A7C98"/>
    <w:rsid w:val="002B0076"/>
    <w:rsid w:val="002B0B4A"/>
    <w:rsid w:val="002B1FBF"/>
    <w:rsid w:val="002B258B"/>
    <w:rsid w:val="002B30E5"/>
    <w:rsid w:val="002B345C"/>
    <w:rsid w:val="002B3ADD"/>
    <w:rsid w:val="002B4711"/>
    <w:rsid w:val="002B488C"/>
    <w:rsid w:val="002B4A69"/>
    <w:rsid w:val="002B4B08"/>
    <w:rsid w:val="002B4F54"/>
    <w:rsid w:val="002B5117"/>
    <w:rsid w:val="002B5C93"/>
    <w:rsid w:val="002B64F9"/>
    <w:rsid w:val="002B7BE1"/>
    <w:rsid w:val="002C0701"/>
    <w:rsid w:val="002C0E0E"/>
    <w:rsid w:val="002C0E52"/>
    <w:rsid w:val="002C10FD"/>
    <w:rsid w:val="002C16E7"/>
    <w:rsid w:val="002C1C6C"/>
    <w:rsid w:val="002C393F"/>
    <w:rsid w:val="002C5E84"/>
    <w:rsid w:val="002C5F7F"/>
    <w:rsid w:val="002C639E"/>
    <w:rsid w:val="002C6726"/>
    <w:rsid w:val="002C6FDE"/>
    <w:rsid w:val="002C72DA"/>
    <w:rsid w:val="002D034C"/>
    <w:rsid w:val="002D09A3"/>
    <w:rsid w:val="002D0D48"/>
    <w:rsid w:val="002D12C2"/>
    <w:rsid w:val="002D2133"/>
    <w:rsid w:val="002D24CB"/>
    <w:rsid w:val="002D28D1"/>
    <w:rsid w:val="002D3A24"/>
    <w:rsid w:val="002D5C47"/>
    <w:rsid w:val="002D6C19"/>
    <w:rsid w:val="002D72F7"/>
    <w:rsid w:val="002E001F"/>
    <w:rsid w:val="002E0ED0"/>
    <w:rsid w:val="002E1887"/>
    <w:rsid w:val="002E297C"/>
    <w:rsid w:val="002E344F"/>
    <w:rsid w:val="002E38F3"/>
    <w:rsid w:val="002E3C92"/>
    <w:rsid w:val="002E5290"/>
    <w:rsid w:val="002E5A0B"/>
    <w:rsid w:val="002E6804"/>
    <w:rsid w:val="002F037F"/>
    <w:rsid w:val="002F04CD"/>
    <w:rsid w:val="002F0A73"/>
    <w:rsid w:val="002F0D13"/>
    <w:rsid w:val="002F179D"/>
    <w:rsid w:val="002F1BE6"/>
    <w:rsid w:val="002F2111"/>
    <w:rsid w:val="002F2AB8"/>
    <w:rsid w:val="002F2CE1"/>
    <w:rsid w:val="002F3BFF"/>
    <w:rsid w:val="002F4B79"/>
    <w:rsid w:val="0030050B"/>
    <w:rsid w:val="00300F4D"/>
    <w:rsid w:val="003019B9"/>
    <w:rsid w:val="00302679"/>
    <w:rsid w:val="003034F0"/>
    <w:rsid w:val="00304071"/>
    <w:rsid w:val="00306679"/>
    <w:rsid w:val="00306C13"/>
    <w:rsid w:val="00306D13"/>
    <w:rsid w:val="00307AB6"/>
    <w:rsid w:val="00307D78"/>
    <w:rsid w:val="00310B3D"/>
    <w:rsid w:val="00314131"/>
    <w:rsid w:val="003149CC"/>
    <w:rsid w:val="00314D9A"/>
    <w:rsid w:val="00315318"/>
    <w:rsid w:val="00316BEA"/>
    <w:rsid w:val="0032033A"/>
    <w:rsid w:val="00321992"/>
    <w:rsid w:val="0032227F"/>
    <w:rsid w:val="00322FF4"/>
    <w:rsid w:val="003231E5"/>
    <w:rsid w:val="00324206"/>
    <w:rsid w:val="0032464A"/>
    <w:rsid w:val="00324C32"/>
    <w:rsid w:val="00324EF8"/>
    <w:rsid w:val="00325739"/>
    <w:rsid w:val="00325950"/>
    <w:rsid w:val="003267D0"/>
    <w:rsid w:val="00326ADC"/>
    <w:rsid w:val="0033038F"/>
    <w:rsid w:val="00330948"/>
    <w:rsid w:val="00330D18"/>
    <w:rsid w:val="00331E5B"/>
    <w:rsid w:val="003333FC"/>
    <w:rsid w:val="00333738"/>
    <w:rsid w:val="003341A9"/>
    <w:rsid w:val="00334DEA"/>
    <w:rsid w:val="00335CEC"/>
    <w:rsid w:val="00336183"/>
    <w:rsid w:val="003364D3"/>
    <w:rsid w:val="003369FD"/>
    <w:rsid w:val="003376E3"/>
    <w:rsid w:val="0034076B"/>
    <w:rsid w:val="0034095C"/>
    <w:rsid w:val="00342429"/>
    <w:rsid w:val="0034359A"/>
    <w:rsid w:val="00343EFA"/>
    <w:rsid w:val="00344E3D"/>
    <w:rsid w:val="00345B20"/>
    <w:rsid w:val="003471A4"/>
    <w:rsid w:val="00347442"/>
    <w:rsid w:val="003479D3"/>
    <w:rsid w:val="00350014"/>
    <w:rsid w:val="0035154C"/>
    <w:rsid w:val="003519FC"/>
    <w:rsid w:val="003530DA"/>
    <w:rsid w:val="0035457B"/>
    <w:rsid w:val="0035534C"/>
    <w:rsid w:val="003563A8"/>
    <w:rsid w:val="00356AD9"/>
    <w:rsid w:val="0035754A"/>
    <w:rsid w:val="003607B4"/>
    <w:rsid w:val="00360D9B"/>
    <w:rsid w:val="00360F4E"/>
    <w:rsid w:val="0036105D"/>
    <w:rsid w:val="003615E0"/>
    <w:rsid w:val="00362F24"/>
    <w:rsid w:val="00363817"/>
    <w:rsid w:val="00363C3C"/>
    <w:rsid w:val="003644C0"/>
    <w:rsid w:val="00364510"/>
    <w:rsid w:val="00364944"/>
    <w:rsid w:val="0036562E"/>
    <w:rsid w:val="003668FC"/>
    <w:rsid w:val="00367772"/>
    <w:rsid w:val="00367CEE"/>
    <w:rsid w:val="003703A6"/>
    <w:rsid w:val="00371520"/>
    <w:rsid w:val="003736C2"/>
    <w:rsid w:val="003738AE"/>
    <w:rsid w:val="00373987"/>
    <w:rsid w:val="003746D6"/>
    <w:rsid w:val="00374852"/>
    <w:rsid w:val="00374B84"/>
    <w:rsid w:val="00375919"/>
    <w:rsid w:val="00377270"/>
    <w:rsid w:val="00377510"/>
    <w:rsid w:val="00380E07"/>
    <w:rsid w:val="003821F5"/>
    <w:rsid w:val="0038336C"/>
    <w:rsid w:val="003833E5"/>
    <w:rsid w:val="00383B83"/>
    <w:rsid w:val="0038613F"/>
    <w:rsid w:val="003867FC"/>
    <w:rsid w:val="003873DC"/>
    <w:rsid w:val="003874B2"/>
    <w:rsid w:val="00390B1A"/>
    <w:rsid w:val="00390DAC"/>
    <w:rsid w:val="003911A2"/>
    <w:rsid w:val="00391A02"/>
    <w:rsid w:val="0039246A"/>
    <w:rsid w:val="003941A5"/>
    <w:rsid w:val="0039459D"/>
    <w:rsid w:val="00394C13"/>
    <w:rsid w:val="00395B7A"/>
    <w:rsid w:val="003964C5"/>
    <w:rsid w:val="0039684D"/>
    <w:rsid w:val="00397061"/>
    <w:rsid w:val="003A1BD7"/>
    <w:rsid w:val="003A1D7F"/>
    <w:rsid w:val="003A2C06"/>
    <w:rsid w:val="003A2E62"/>
    <w:rsid w:val="003A3552"/>
    <w:rsid w:val="003A47EA"/>
    <w:rsid w:val="003A4D02"/>
    <w:rsid w:val="003A5016"/>
    <w:rsid w:val="003A57AC"/>
    <w:rsid w:val="003A6BCF"/>
    <w:rsid w:val="003A75A7"/>
    <w:rsid w:val="003A799A"/>
    <w:rsid w:val="003B0541"/>
    <w:rsid w:val="003B0552"/>
    <w:rsid w:val="003B0700"/>
    <w:rsid w:val="003B0D02"/>
    <w:rsid w:val="003B0FE4"/>
    <w:rsid w:val="003B1897"/>
    <w:rsid w:val="003B1C67"/>
    <w:rsid w:val="003B24FA"/>
    <w:rsid w:val="003B35D4"/>
    <w:rsid w:val="003B3F2D"/>
    <w:rsid w:val="003B4292"/>
    <w:rsid w:val="003B46E3"/>
    <w:rsid w:val="003B4D2D"/>
    <w:rsid w:val="003B53D4"/>
    <w:rsid w:val="003B5728"/>
    <w:rsid w:val="003B5E1C"/>
    <w:rsid w:val="003B6041"/>
    <w:rsid w:val="003B68B1"/>
    <w:rsid w:val="003B6AF8"/>
    <w:rsid w:val="003B778D"/>
    <w:rsid w:val="003B79D5"/>
    <w:rsid w:val="003C018F"/>
    <w:rsid w:val="003C0875"/>
    <w:rsid w:val="003C2962"/>
    <w:rsid w:val="003C2B4E"/>
    <w:rsid w:val="003C499A"/>
    <w:rsid w:val="003C5673"/>
    <w:rsid w:val="003C5735"/>
    <w:rsid w:val="003C5ADE"/>
    <w:rsid w:val="003C5B0F"/>
    <w:rsid w:val="003C6D88"/>
    <w:rsid w:val="003C7309"/>
    <w:rsid w:val="003C7AC3"/>
    <w:rsid w:val="003C7E7D"/>
    <w:rsid w:val="003D02A0"/>
    <w:rsid w:val="003D0A42"/>
    <w:rsid w:val="003D0FEE"/>
    <w:rsid w:val="003D169E"/>
    <w:rsid w:val="003D1DBB"/>
    <w:rsid w:val="003D25C9"/>
    <w:rsid w:val="003D396C"/>
    <w:rsid w:val="003D4496"/>
    <w:rsid w:val="003D479B"/>
    <w:rsid w:val="003D4BCC"/>
    <w:rsid w:val="003D4FFA"/>
    <w:rsid w:val="003D584D"/>
    <w:rsid w:val="003D6C86"/>
    <w:rsid w:val="003D7876"/>
    <w:rsid w:val="003D79C6"/>
    <w:rsid w:val="003E2F66"/>
    <w:rsid w:val="003E3CCA"/>
    <w:rsid w:val="003E41AD"/>
    <w:rsid w:val="003E52F5"/>
    <w:rsid w:val="003E5729"/>
    <w:rsid w:val="003E67C7"/>
    <w:rsid w:val="003E6FDD"/>
    <w:rsid w:val="003E7331"/>
    <w:rsid w:val="003E73DF"/>
    <w:rsid w:val="003E7D2E"/>
    <w:rsid w:val="003E7E2A"/>
    <w:rsid w:val="003F09CD"/>
    <w:rsid w:val="003F0B51"/>
    <w:rsid w:val="003F190A"/>
    <w:rsid w:val="003F22CD"/>
    <w:rsid w:val="003F3412"/>
    <w:rsid w:val="003F3E8A"/>
    <w:rsid w:val="003F4010"/>
    <w:rsid w:val="003F41D9"/>
    <w:rsid w:val="003F4A00"/>
    <w:rsid w:val="003F4F45"/>
    <w:rsid w:val="003F50C4"/>
    <w:rsid w:val="003F5360"/>
    <w:rsid w:val="003F5378"/>
    <w:rsid w:val="003F5909"/>
    <w:rsid w:val="003F5B38"/>
    <w:rsid w:val="003F5B52"/>
    <w:rsid w:val="003F64CC"/>
    <w:rsid w:val="003F6927"/>
    <w:rsid w:val="00400D47"/>
    <w:rsid w:val="00400E8B"/>
    <w:rsid w:val="00400FCC"/>
    <w:rsid w:val="00401E32"/>
    <w:rsid w:val="00402071"/>
    <w:rsid w:val="00402080"/>
    <w:rsid w:val="00402491"/>
    <w:rsid w:val="0040266F"/>
    <w:rsid w:val="00403F95"/>
    <w:rsid w:val="0040408B"/>
    <w:rsid w:val="004040F1"/>
    <w:rsid w:val="00404B1B"/>
    <w:rsid w:val="0040506B"/>
    <w:rsid w:val="004055A5"/>
    <w:rsid w:val="004055CA"/>
    <w:rsid w:val="00405CD8"/>
    <w:rsid w:val="0040773A"/>
    <w:rsid w:val="004105D7"/>
    <w:rsid w:val="00410738"/>
    <w:rsid w:val="00412CB1"/>
    <w:rsid w:val="00413182"/>
    <w:rsid w:val="00414C65"/>
    <w:rsid w:val="0041504B"/>
    <w:rsid w:val="0041695C"/>
    <w:rsid w:val="00417412"/>
    <w:rsid w:val="00417C51"/>
    <w:rsid w:val="00420A11"/>
    <w:rsid w:val="0042128A"/>
    <w:rsid w:val="004217BB"/>
    <w:rsid w:val="0042198C"/>
    <w:rsid w:val="00421A5D"/>
    <w:rsid w:val="00422638"/>
    <w:rsid w:val="004232E2"/>
    <w:rsid w:val="00423CAF"/>
    <w:rsid w:val="00423D33"/>
    <w:rsid w:val="0042406B"/>
    <w:rsid w:val="004249FA"/>
    <w:rsid w:val="00425112"/>
    <w:rsid w:val="004251FB"/>
    <w:rsid w:val="0042546A"/>
    <w:rsid w:val="00425622"/>
    <w:rsid w:val="00425E51"/>
    <w:rsid w:val="004260D1"/>
    <w:rsid w:val="00426168"/>
    <w:rsid w:val="00430D0F"/>
    <w:rsid w:val="00431CE4"/>
    <w:rsid w:val="00431DFE"/>
    <w:rsid w:val="00432656"/>
    <w:rsid w:val="00432795"/>
    <w:rsid w:val="00433253"/>
    <w:rsid w:val="00433E47"/>
    <w:rsid w:val="00435F96"/>
    <w:rsid w:val="00437324"/>
    <w:rsid w:val="0043788E"/>
    <w:rsid w:val="00437EFD"/>
    <w:rsid w:val="0044216D"/>
    <w:rsid w:val="00443BD2"/>
    <w:rsid w:val="00443E98"/>
    <w:rsid w:val="004442C8"/>
    <w:rsid w:val="00445469"/>
    <w:rsid w:val="00447CFD"/>
    <w:rsid w:val="00447F1B"/>
    <w:rsid w:val="00451183"/>
    <w:rsid w:val="00451CB7"/>
    <w:rsid w:val="00452815"/>
    <w:rsid w:val="004540CB"/>
    <w:rsid w:val="00454233"/>
    <w:rsid w:val="00454913"/>
    <w:rsid w:val="00456228"/>
    <w:rsid w:val="0045722D"/>
    <w:rsid w:val="00460324"/>
    <w:rsid w:val="00460D20"/>
    <w:rsid w:val="00460E90"/>
    <w:rsid w:val="00461474"/>
    <w:rsid w:val="00461F56"/>
    <w:rsid w:val="00461FAD"/>
    <w:rsid w:val="0046212A"/>
    <w:rsid w:val="004627B8"/>
    <w:rsid w:val="00462893"/>
    <w:rsid w:val="00463ABC"/>
    <w:rsid w:val="004647DE"/>
    <w:rsid w:val="00464BC6"/>
    <w:rsid w:val="00465ED5"/>
    <w:rsid w:val="00466B8E"/>
    <w:rsid w:val="004670C8"/>
    <w:rsid w:val="00467E0E"/>
    <w:rsid w:val="0047021B"/>
    <w:rsid w:val="00470226"/>
    <w:rsid w:val="004703FB"/>
    <w:rsid w:val="004713CF"/>
    <w:rsid w:val="004714C2"/>
    <w:rsid w:val="00472679"/>
    <w:rsid w:val="00473535"/>
    <w:rsid w:val="00474BFA"/>
    <w:rsid w:val="00474F7B"/>
    <w:rsid w:val="00475AE9"/>
    <w:rsid w:val="00475BF4"/>
    <w:rsid w:val="0047724E"/>
    <w:rsid w:val="00477DEE"/>
    <w:rsid w:val="0048024D"/>
    <w:rsid w:val="00480B07"/>
    <w:rsid w:val="0048124B"/>
    <w:rsid w:val="00481F84"/>
    <w:rsid w:val="00482546"/>
    <w:rsid w:val="00483019"/>
    <w:rsid w:val="00483A1C"/>
    <w:rsid w:val="00484E29"/>
    <w:rsid w:val="00485D98"/>
    <w:rsid w:val="00486A7D"/>
    <w:rsid w:val="00487219"/>
    <w:rsid w:val="00487377"/>
    <w:rsid w:val="00487CE3"/>
    <w:rsid w:val="0049061B"/>
    <w:rsid w:val="004916F9"/>
    <w:rsid w:val="00492F5A"/>
    <w:rsid w:val="00493054"/>
    <w:rsid w:val="004938DB"/>
    <w:rsid w:val="00493C93"/>
    <w:rsid w:val="004941BD"/>
    <w:rsid w:val="00494312"/>
    <w:rsid w:val="004945E5"/>
    <w:rsid w:val="00494765"/>
    <w:rsid w:val="00494771"/>
    <w:rsid w:val="004948BD"/>
    <w:rsid w:val="00494B14"/>
    <w:rsid w:val="004950FE"/>
    <w:rsid w:val="00495726"/>
    <w:rsid w:val="00495CFE"/>
    <w:rsid w:val="004962C7"/>
    <w:rsid w:val="0049696B"/>
    <w:rsid w:val="00496FA0"/>
    <w:rsid w:val="00497DAA"/>
    <w:rsid w:val="004A2B9F"/>
    <w:rsid w:val="004A35E8"/>
    <w:rsid w:val="004A3D3A"/>
    <w:rsid w:val="004A3FCB"/>
    <w:rsid w:val="004A47E5"/>
    <w:rsid w:val="004A4831"/>
    <w:rsid w:val="004A570F"/>
    <w:rsid w:val="004A5B8B"/>
    <w:rsid w:val="004A5BB8"/>
    <w:rsid w:val="004A68AC"/>
    <w:rsid w:val="004A71E6"/>
    <w:rsid w:val="004A72AE"/>
    <w:rsid w:val="004B008C"/>
    <w:rsid w:val="004B181A"/>
    <w:rsid w:val="004B236F"/>
    <w:rsid w:val="004B314D"/>
    <w:rsid w:val="004B4A25"/>
    <w:rsid w:val="004B5123"/>
    <w:rsid w:val="004B55FC"/>
    <w:rsid w:val="004B6530"/>
    <w:rsid w:val="004B65DB"/>
    <w:rsid w:val="004B6CFB"/>
    <w:rsid w:val="004C03CA"/>
    <w:rsid w:val="004C0B88"/>
    <w:rsid w:val="004C12CB"/>
    <w:rsid w:val="004C253D"/>
    <w:rsid w:val="004C355E"/>
    <w:rsid w:val="004C3C25"/>
    <w:rsid w:val="004C3F7F"/>
    <w:rsid w:val="004C4D6E"/>
    <w:rsid w:val="004C5487"/>
    <w:rsid w:val="004C5F70"/>
    <w:rsid w:val="004C65EF"/>
    <w:rsid w:val="004C70E1"/>
    <w:rsid w:val="004C774F"/>
    <w:rsid w:val="004D0244"/>
    <w:rsid w:val="004D0760"/>
    <w:rsid w:val="004D1273"/>
    <w:rsid w:val="004D13FD"/>
    <w:rsid w:val="004D18D5"/>
    <w:rsid w:val="004D1E21"/>
    <w:rsid w:val="004D28AD"/>
    <w:rsid w:val="004D38AB"/>
    <w:rsid w:val="004D3CA7"/>
    <w:rsid w:val="004D3E23"/>
    <w:rsid w:val="004D47A2"/>
    <w:rsid w:val="004D50F9"/>
    <w:rsid w:val="004D57D1"/>
    <w:rsid w:val="004D6B0E"/>
    <w:rsid w:val="004D712C"/>
    <w:rsid w:val="004D71B3"/>
    <w:rsid w:val="004E16CB"/>
    <w:rsid w:val="004E16ED"/>
    <w:rsid w:val="004E1C2E"/>
    <w:rsid w:val="004E2BA2"/>
    <w:rsid w:val="004E34A0"/>
    <w:rsid w:val="004E3557"/>
    <w:rsid w:val="004E361E"/>
    <w:rsid w:val="004E3684"/>
    <w:rsid w:val="004E423B"/>
    <w:rsid w:val="004E4A59"/>
    <w:rsid w:val="004E5264"/>
    <w:rsid w:val="004E5E0A"/>
    <w:rsid w:val="004E66DB"/>
    <w:rsid w:val="004E7097"/>
    <w:rsid w:val="004E7424"/>
    <w:rsid w:val="004F00F0"/>
    <w:rsid w:val="004F07C4"/>
    <w:rsid w:val="004F0F34"/>
    <w:rsid w:val="004F1DC3"/>
    <w:rsid w:val="004F338D"/>
    <w:rsid w:val="004F4CB3"/>
    <w:rsid w:val="004F59FB"/>
    <w:rsid w:val="004F6F48"/>
    <w:rsid w:val="004F7843"/>
    <w:rsid w:val="004F7E8A"/>
    <w:rsid w:val="00500349"/>
    <w:rsid w:val="005003CA"/>
    <w:rsid w:val="005009A3"/>
    <w:rsid w:val="00500A9B"/>
    <w:rsid w:val="00500C6D"/>
    <w:rsid w:val="005017EB"/>
    <w:rsid w:val="0050202F"/>
    <w:rsid w:val="00502257"/>
    <w:rsid w:val="00502E3F"/>
    <w:rsid w:val="00503D9B"/>
    <w:rsid w:val="005046A6"/>
    <w:rsid w:val="0050551B"/>
    <w:rsid w:val="00505A94"/>
    <w:rsid w:val="00505FAA"/>
    <w:rsid w:val="00506287"/>
    <w:rsid w:val="005063E3"/>
    <w:rsid w:val="00506DB9"/>
    <w:rsid w:val="005070A7"/>
    <w:rsid w:val="005072A4"/>
    <w:rsid w:val="005076F5"/>
    <w:rsid w:val="00507D88"/>
    <w:rsid w:val="0051037E"/>
    <w:rsid w:val="00511417"/>
    <w:rsid w:val="00511BB3"/>
    <w:rsid w:val="00512511"/>
    <w:rsid w:val="00512C2A"/>
    <w:rsid w:val="00512F0C"/>
    <w:rsid w:val="00513C03"/>
    <w:rsid w:val="00513F0D"/>
    <w:rsid w:val="00514EED"/>
    <w:rsid w:val="005150C7"/>
    <w:rsid w:val="00515743"/>
    <w:rsid w:val="00515793"/>
    <w:rsid w:val="00516982"/>
    <w:rsid w:val="00520022"/>
    <w:rsid w:val="0052038F"/>
    <w:rsid w:val="005212D2"/>
    <w:rsid w:val="0052142B"/>
    <w:rsid w:val="005214C2"/>
    <w:rsid w:val="00523994"/>
    <w:rsid w:val="00524556"/>
    <w:rsid w:val="00524E80"/>
    <w:rsid w:val="00526337"/>
    <w:rsid w:val="005266E2"/>
    <w:rsid w:val="005274E7"/>
    <w:rsid w:val="00527712"/>
    <w:rsid w:val="00527FBC"/>
    <w:rsid w:val="00530FF6"/>
    <w:rsid w:val="00531560"/>
    <w:rsid w:val="00531AA2"/>
    <w:rsid w:val="0053539A"/>
    <w:rsid w:val="005356BC"/>
    <w:rsid w:val="00535F98"/>
    <w:rsid w:val="00536108"/>
    <w:rsid w:val="0053614C"/>
    <w:rsid w:val="0054236B"/>
    <w:rsid w:val="0054275E"/>
    <w:rsid w:val="00542D44"/>
    <w:rsid w:val="00542F8D"/>
    <w:rsid w:val="00543233"/>
    <w:rsid w:val="0054343F"/>
    <w:rsid w:val="00543A36"/>
    <w:rsid w:val="00545114"/>
    <w:rsid w:val="005458C6"/>
    <w:rsid w:val="00545CE9"/>
    <w:rsid w:val="00546345"/>
    <w:rsid w:val="005464BD"/>
    <w:rsid w:val="00546F9C"/>
    <w:rsid w:val="00547D48"/>
    <w:rsid w:val="00547DEF"/>
    <w:rsid w:val="005511AA"/>
    <w:rsid w:val="00551CDA"/>
    <w:rsid w:val="00551F0E"/>
    <w:rsid w:val="00551FCF"/>
    <w:rsid w:val="00552DB4"/>
    <w:rsid w:val="005535A0"/>
    <w:rsid w:val="00553978"/>
    <w:rsid w:val="00553AF2"/>
    <w:rsid w:val="005550DE"/>
    <w:rsid w:val="00555CDF"/>
    <w:rsid w:val="00556541"/>
    <w:rsid w:val="00556567"/>
    <w:rsid w:val="00556E3D"/>
    <w:rsid w:val="0055796A"/>
    <w:rsid w:val="005608C3"/>
    <w:rsid w:val="00561E0F"/>
    <w:rsid w:val="00562412"/>
    <w:rsid w:val="00562FAD"/>
    <w:rsid w:val="00564049"/>
    <w:rsid w:val="00564E30"/>
    <w:rsid w:val="005662ED"/>
    <w:rsid w:val="005664EE"/>
    <w:rsid w:val="00566A0F"/>
    <w:rsid w:val="00567608"/>
    <w:rsid w:val="00570290"/>
    <w:rsid w:val="005714AB"/>
    <w:rsid w:val="005717FF"/>
    <w:rsid w:val="005718FE"/>
    <w:rsid w:val="00572569"/>
    <w:rsid w:val="00572C6E"/>
    <w:rsid w:val="005743F5"/>
    <w:rsid w:val="00574A71"/>
    <w:rsid w:val="00574FE6"/>
    <w:rsid w:val="00575E7B"/>
    <w:rsid w:val="0057630C"/>
    <w:rsid w:val="0057692E"/>
    <w:rsid w:val="00577343"/>
    <w:rsid w:val="0057742F"/>
    <w:rsid w:val="00577D97"/>
    <w:rsid w:val="005804C6"/>
    <w:rsid w:val="0058186A"/>
    <w:rsid w:val="00581B5A"/>
    <w:rsid w:val="00581DCB"/>
    <w:rsid w:val="00582A81"/>
    <w:rsid w:val="0058329F"/>
    <w:rsid w:val="00583682"/>
    <w:rsid w:val="00584066"/>
    <w:rsid w:val="00585BC2"/>
    <w:rsid w:val="005861C5"/>
    <w:rsid w:val="005864E0"/>
    <w:rsid w:val="00587127"/>
    <w:rsid w:val="005904CA"/>
    <w:rsid w:val="00590EEF"/>
    <w:rsid w:val="00591429"/>
    <w:rsid w:val="0059149B"/>
    <w:rsid w:val="0059213C"/>
    <w:rsid w:val="005924D2"/>
    <w:rsid w:val="00592771"/>
    <w:rsid w:val="0059338A"/>
    <w:rsid w:val="00593830"/>
    <w:rsid w:val="005940C8"/>
    <w:rsid w:val="0059422B"/>
    <w:rsid w:val="0059429C"/>
    <w:rsid w:val="005948D1"/>
    <w:rsid w:val="00594C99"/>
    <w:rsid w:val="0059513C"/>
    <w:rsid w:val="005957F3"/>
    <w:rsid w:val="005965D5"/>
    <w:rsid w:val="00596854"/>
    <w:rsid w:val="0059704E"/>
    <w:rsid w:val="0059757D"/>
    <w:rsid w:val="00597661"/>
    <w:rsid w:val="00597A99"/>
    <w:rsid w:val="005A00B0"/>
    <w:rsid w:val="005A06A9"/>
    <w:rsid w:val="005A2EEE"/>
    <w:rsid w:val="005A3CDB"/>
    <w:rsid w:val="005A4027"/>
    <w:rsid w:val="005A4BDC"/>
    <w:rsid w:val="005A556D"/>
    <w:rsid w:val="005A564D"/>
    <w:rsid w:val="005A6050"/>
    <w:rsid w:val="005A6163"/>
    <w:rsid w:val="005A6971"/>
    <w:rsid w:val="005B0594"/>
    <w:rsid w:val="005B08A9"/>
    <w:rsid w:val="005B16F9"/>
    <w:rsid w:val="005B1EA2"/>
    <w:rsid w:val="005B3A55"/>
    <w:rsid w:val="005B3D7D"/>
    <w:rsid w:val="005B42AB"/>
    <w:rsid w:val="005B4846"/>
    <w:rsid w:val="005B5771"/>
    <w:rsid w:val="005B60B0"/>
    <w:rsid w:val="005B613A"/>
    <w:rsid w:val="005B6253"/>
    <w:rsid w:val="005B679B"/>
    <w:rsid w:val="005B68C5"/>
    <w:rsid w:val="005B6BE5"/>
    <w:rsid w:val="005B70F2"/>
    <w:rsid w:val="005B73D5"/>
    <w:rsid w:val="005B7454"/>
    <w:rsid w:val="005C1825"/>
    <w:rsid w:val="005C1CC8"/>
    <w:rsid w:val="005C1D42"/>
    <w:rsid w:val="005C22C5"/>
    <w:rsid w:val="005C2A85"/>
    <w:rsid w:val="005C2FAB"/>
    <w:rsid w:val="005C3396"/>
    <w:rsid w:val="005C34F1"/>
    <w:rsid w:val="005C38F8"/>
    <w:rsid w:val="005C3907"/>
    <w:rsid w:val="005C3C5D"/>
    <w:rsid w:val="005C452D"/>
    <w:rsid w:val="005C4594"/>
    <w:rsid w:val="005C501C"/>
    <w:rsid w:val="005C5914"/>
    <w:rsid w:val="005C66AF"/>
    <w:rsid w:val="005C7DCB"/>
    <w:rsid w:val="005D0475"/>
    <w:rsid w:val="005D1B38"/>
    <w:rsid w:val="005D6B2F"/>
    <w:rsid w:val="005D6E08"/>
    <w:rsid w:val="005D7668"/>
    <w:rsid w:val="005D7D15"/>
    <w:rsid w:val="005E05BA"/>
    <w:rsid w:val="005E1285"/>
    <w:rsid w:val="005E23A3"/>
    <w:rsid w:val="005E27D8"/>
    <w:rsid w:val="005E320D"/>
    <w:rsid w:val="005E3D3B"/>
    <w:rsid w:val="005E4905"/>
    <w:rsid w:val="005E5824"/>
    <w:rsid w:val="005E64F2"/>
    <w:rsid w:val="005E73B3"/>
    <w:rsid w:val="005E755C"/>
    <w:rsid w:val="005F0065"/>
    <w:rsid w:val="005F1124"/>
    <w:rsid w:val="005F216F"/>
    <w:rsid w:val="005F348A"/>
    <w:rsid w:val="005F3840"/>
    <w:rsid w:val="005F621C"/>
    <w:rsid w:val="005F6EF4"/>
    <w:rsid w:val="005F7A1A"/>
    <w:rsid w:val="00600498"/>
    <w:rsid w:val="00601FCC"/>
    <w:rsid w:val="00602592"/>
    <w:rsid w:val="0060498A"/>
    <w:rsid w:val="0060596C"/>
    <w:rsid w:val="00605F11"/>
    <w:rsid w:val="00605F52"/>
    <w:rsid w:val="00606FDE"/>
    <w:rsid w:val="0061044F"/>
    <w:rsid w:val="006108D0"/>
    <w:rsid w:val="006119D1"/>
    <w:rsid w:val="006123F9"/>
    <w:rsid w:val="006143B0"/>
    <w:rsid w:val="0061441D"/>
    <w:rsid w:val="006149F4"/>
    <w:rsid w:val="006157F9"/>
    <w:rsid w:val="00615997"/>
    <w:rsid w:val="006164AC"/>
    <w:rsid w:val="00616C62"/>
    <w:rsid w:val="00620EAA"/>
    <w:rsid w:val="00620FAB"/>
    <w:rsid w:val="0062118A"/>
    <w:rsid w:val="00621259"/>
    <w:rsid w:val="00621BB8"/>
    <w:rsid w:val="00622B9F"/>
    <w:rsid w:val="00624A08"/>
    <w:rsid w:val="00625A3A"/>
    <w:rsid w:val="00625BA1"/>
    <w:rsid w:val="00627269"/>
    <w:rsid w:val="006278F9"/>
    <w:rsid w:val="00627FA6"/>
    <w:rsid w:val="00630DB0"/>
    <w:rsid w:val="00631025"/>
    <w:rsid w:val="00631091"/>
    <w:rsid w:val="00631BA8"/>
    <w:rsid w:val="00632547"/>
    <w:rsid w:val="0063286A"/>
    <w:rsid w:val="00632EB2"/>
    <w:rsid w:val="0063335B"/>
    <w:rsid w:val="006333BE"/>
    <w:rsid w:val="006338E5"/>
    <w:rsid w:val="0063415D"/>
    <w:rsid w:val="00634C32"/>
    <w:rsid w:val="00634CF8"/>
    <w:rsid w:val="0063513C"/>
    <w:rsid w:val="006363F4"/>
    <w:rsid w:val="00637B24"/>
    <w:rsid w:val="0064189C"/>
    <w:rsid w:val="00641D77"/>
    <w:rsid w:val="00642475"/>
    <w:rsid w:val="006429CA"/>
    <w:rsid w:val="00643984"/>
    <w:rsid w:val="00643BBD"/>
    <w:rsid w:val="00644155"/>
    <w:rsid w:val="00644AEA"/>
    <w:rsid w:val="006451A9"/>
    <w:rsid w:val="006468F8"/>
    <w:rsid w:val="00647B57"/>
    <w:rsid w:val="00650F42"/>
    <w:rsid w:val="00650F76"/>
    <w:rsid w:val="0065127B"/>
    <w:rsid w:val="00651CB1"/>
    <w:rsid w:val="00652040"/>
    <w:rsid w:val="00652A4A"/>
    <w:rsid w:val="00653690"/>
    <w:rsid w:val="006537CB"/>
    <w:rsid w:val="00653B30"/>
    <w:rsid w:val="00657C7F"/>
    <w:rsid w:val="006606A3"/>
    <w:rsid w:val="00660A25"/>
    <w:rsid w:val="00661A37"/>
    <w:rsid w:val="0066276E"/>
    <w:rsid w:val="00662F5C"/>
    <w:rsid w:val="00663083"/>
    <w:rsid w:val="006631A0"/>
    <w:rsid w:val="006645AD"/>
    <w:rsid w:val="006651CB"/>
    <w:rsid w:val="006657B6"/>
    <w:rsid w:val="0066588E"/>
    <w:rsid w:val="00666B6F"/>
    <w:rsid w:val="006670DD"/>
    <w:rsid w:val="00667574"/>
    <w:rsid w:val="00670572"/>
    <w:rsid w:val="00670B7D"/>
    <w:rsid w:val="00670BB3"/>
    <w:rsid w:val="006710FE"/>
    <w:rsid w:val="00671D26"/>
    <w:rsid w:val="00672050"/>
    <w:rsid w:val="0067301F"/>
    <w:rsid w:val="00673B5F"/>
    <w:rsid w:val="006745B4"/>
    <w:rsid w:val="00674C41"/>
    <w:rsid w:val="00676AE4"/>
    <w:rsid w:val="00676DFE"/>
    <w:rsid w:val="00676F01"/>
    <w:rsid w:val="00677107"/>
    <w:rsid w:val="00680AAB"/>
    <w:rsid w:val="0068196A"/>
    <w:rsid w:val="006825D0"/>
    <w:rsid w:val="006828FA"/>
    <w:rsid w:val="00683563"/>
    <w:rsid w:val="00684383"/>
    <w:rsid w:val="00684547"/>
    <w:rsid w:val="00684859"/>
    <w:rsid w:val="00684C11"/>
    <w:rsid w:val="00685B05"/>
    <w:rsid w:val="0068702B"/>
    <w:rsid w:val="0069094F"/>
    <w:rsid w:val="006911FF"/>
    <w:rsid w:val="00691717"/>
    <w:rsid w:val="00693777"/>
    <w:rsid w:val="00694269"/>
    <w:rsid w:val="006942E5"/>
    <w:rsid w:val="00695834"/>
    <w:rsid w:val="00695F30"/>
    <w:rsid w:val="006970B1"/>
    <w:rsid w:val="00697613"/>
    <w:rsid w:val="00697D1C"/>
    <w:rsid w:val="006A18E5"/>
    <w:rsid w:val="006A2984"/>
    <w:rsid w:val="006A2C4C"/>
    <w:rsid w:val="006A2F1E"/>
    <w:rsid w:val="006A30A6"/>
    <w:rsid w:val="006A3ABD"/>
    <w:rsid w:val="006A4091"/>
    <w:rsid w:val="006A5BE7"/>
    <w:rsid w:val="006A5D5C"/>
    <w:rsid w:val="006A5E57"/>
    <w:rsid w:val="006A6DF0"/>
    <w:rsid w:val="006A6EF2"/>
    <w:rsid w:val="006A7080"/>
    <w:rsid w:val="006A7D5E"/>
    <w:rsid w:val="006B0AD9"/>
    <w:rsid w:val="006B2147"/>
    <w:rsid w:val="006B393F"/>
    <w:rsid w:val="006B4FD4"/>
    <w:rsid w:val="006B6AA3"/>
    <w:rsid w:val="006B6CCE"/>
    <w:rsid w:val="006B796B"/>
    <w:rsid w:val="006C0A7B"/>
    <w:rsid w:val="006C185F"/>
    <w:rsid w:val="006C1C6F"/>
    <w:rsid w:val="006C2087"/>
    <w:rsid w:val="006C3020"/>
    <w:rsid w:val="006C3547"/>
    <w:rsid w:val="006C43CB"/>
    <w:rsid w:val="006C51DB"/>
    <w:rsid w:val="006C54FB"/>
    <w:rsid w:val="006C579E"/>
    <w:rsid w:val="006C5814"/>
    <w:rsid w:val="006C6DD4"/>
    <w:rsid w:val="006D0B23"/>
    <w:rsid w:val="006D11DA"/>
    <w:rsid w:val="006D1200"/>
    <w:rsid w:val="006D3A5F"/>
    <w:rsid w:val="006D3AC1"/>
    <w:rsid w:val="006D5618"/>
    <w:rsid w:val="006D58ED"/>
    <w:rsid w:val="006D5EBF"/>
    <w:rsid w:val="006E0286"/>
    <w:rsid w:val="006E0A50"/>
    <w:rsid w:val="006E15DC"/>
    <w:rsid w:val="006E1C5B"/>
    <w:rsid w:val="006E23F7"/>
    <w:rsid w:val="006E258D"/>
    <w:rsid w:val="006E2727"/>
    <w:rsid w:val="006E2CA2"/>
    <w:rsid w:val="006E412C"/>
    <w:rsid w:val="006E4775"/>
    <w:rsid w:val="006E4918"/>
    <w:rsid w:val="006E498E"/>
    <w:rsid w:val="006E55B1"/>
    <w:rsid w:val="006E6CDF"/>
    <w:rsid w:val="006F14F1"/>
    <w:rsid w:val="006F16BC"/>
    <w:rsid w:val="006F1C49"/>
    <w:rsid w:val="006F2856"/>
    <w:rsid w:val="006F3510"/>
    <w:rsid w:val="006F38AD"/>
    <w:rsid w:val="006F3933"/>
    <w:rsid w:val="006F53CF"/>
    <w:rsid w:val="006F56BE"/>
    <w:rsid w:val="006F5D0C"/>
    <w:rsid w:val="006F5E64"/>
    <w:rsid w:val="006F5F64"/>
    <w:rsid w:val="006F6BB1"/>
    <w:rsid w:val="00702582"/>
    <w:rsid w:val="00702871"/>
    <w:rsid w:val="00702877"/>
    <w:rsid w:val="00702A9E"/>
    <w:rsid w:val="00703E9D"/>
    <w:rsid w:val="0070506D"/>
    <w:rsid w:val="007067E9"/>
    <w:rsid w:val="00706E46"/>
    <w:rsid w:val="007104E1"/>
    <w:rsid w:val="0071189A"/>
    <w:rsid w:val="00712403"/>
    <w:rsid w:val="0071259E"/>
    <w:rsid w:val="0071278E"/>
    <w:rsid w:val="00712E37"/>
    <w:rsid w:val="0071310A"/>
    <w:rsid w:val="007131ED"/>
    <w:rsid w:val="00713A6D"/>
    <w:rsid w:val="00713BED"/>
    <w:rsid w:val="007147BE"/>
    <w:rsid w:val="0072078D"/>
    <w:rsid w:val="00721DFC"/>
    <w:rsid w:val="00722CD5"/>
    <w:rsid w:val="00722E7E"/>
    <w:rsid w:val="007231EC"/>
    <w:rsid w:val="00723CB9"/>
    <w:rsid w:val="00724538"/>
    <w:rsid w:val="007248D5"/>
    <w:rsid w:val="00724F8A"/>
    <w:rsid w:val="00725553"/>
    <w:rsid w:val="007261A8"/>
    <w:rsid w:val="0072631E"/>
    <w:rsid w:val="007265AE"/>
    <w:rsid w:val="00727BFE"/>
    <w:rsid w:val="007315E7"/>
    <w:rsid w:val="00731671"/>
    <w:rsid w:val="00731F7A"/>
    <w:rsid w:val="00732AC2"/>
    <w:rsid w:val="00733427"/>
    <w:rsid w:val="00733ABB"/>
    <w:rsid w:val="00734143"/>
    <w:rsid w:val="007344EF"/>
    <w:rsid w:val="0073464F"/>
    <w:rsid w:val="00734AEC"/>
    <w:rsid w:val="00734BFD"/>
    <w:rsid w:val="00734F1B"/>
    <w:rsid w:val="00735358"/>
    <w:rsid w:val="0073586B"/>
    <w:rsid w:val="00735957"/>
    <w:rsid w:val="00735C5B"/>
    <w:rsid w:val="00736117"/>
    <w:rsid w:val="0073691B"/>
    <w:rsid w:val="00736E3D"/>
    <w:rsid w:val="00736E67"/>
    <w:rsid w:val="007372F7"/>
    <w:rsid w:val="007375DA"/>
    <w:rsid w:val="00737E38"/>
    <w:rsid w:val="0074012E"/>
    <w:rsid w:val="007404B5"/>
    <w:rsid w:val="00741290"/>
    <w:rsid w:val="00741C90"/>
    <w:rsid w:val="007430DF"/>
    <w:rsid w:val="007439F9"/>
    <w:rsid w:val="00743D0D"/>
    <w:rsid w:val="00745C27"/>
    <w:rsid w:val="00745EB3"/>
    <w:rsid w:val="00747D34"/>
    <w:rsid w:val="00747EAF"/>
    <w:rsid w:val="00747FBA"/>
    <w:rsid w:val="007506D9"/>
    <w:rsid w:val="00750847"/>
    <w:rsid w:val="007508C7"/>
    <w:rsid w:val="00751197"/>
    <w:rsid w:val="0075133E"/>
    <w:rsid w:val="007515F5"/>
    <w:rsid w:val="00751EB7"/>
    <w:rsid w:val="00753586"/>
    <w:rsid w:val="00753642"/>
    <w:rsid w:val="00753B9E"/>
    <w:rsid w:val="00754E1B"/>
    <w:rsid w:val="00756EB4"/>
    <w:rsid w:val="007604EB"/>
    <w:rsid w:val="007608D5"/>
    <w:rsid w:val="0076142F"/>
    <w:rsid w:val="00762056"/>
    <w:rsid w:val="00762BFE"/>
    <w:rsid w:val="00763589"/>
    <w:rsid w:val="007638DF"/>
    <w:rsid w:val="00763B86"/>
    <w:rsid w:val="007645DA"/>
    <w:rsid w:val="00764F09"/>
    <w:rsid w:val="00765791"/>
    <w:rsid w:val="00765CA1"/>
    <w:rsid w:val="00766430"/>
    <w:rsid w:val="007668B7"/>
    <w:rsid w:val="00766CE3"/>
    <w:rsid w:val="007670CE"/>
    <w:rsid w:val="007703BE"/>
    <w:rsid w:val="00770D23"/>
    <w:rsid w:val="00770EAE"/>
    <w:rsid w:val="0077220E"/>
    <w:rsid w:val="00772CCF"/>
    <w:rsid w:val="0077315E"/>
    <w:rsid w:val="00773194"/>
    <w:rsid w:val="00773220"/>
    <w:rsid w:val="00774248"/>
    <w:rsid w:val="00774BD7"/>
    <w:rsid w:val="007764E2"/>
    <w:rsid w:val="00776594"/>
    <w:rsid w:val="00776E11"/>
    <w:rsid w:val="0077734E"/>
    <w:rsid w:val="007774C9"/>
    <w:rsid w:val="0077794E"/>
    <w:rsid w:val="00777958"/>
    <w:rsid w:val="00777F46"/>
    <w:rsid w:val="00780098"/>
    <w:rsid w:val="00780735"/>
    <w:rsid w:val="00780F0F"/>
    <w:rsid w:val="007822ED"/>
    <w:rsid w:val="007827DD"/>
    <w:rsid w:val="007830AE"/>
    <w:rsid w:val="00785B65"/>
    <w:rsid w:val="00787307"/>
    <w:rsid w:val="00787476"/>
    <w:rsid w:val="00787A71"/>
    <w:rsid w:val="00790EF4"/>
    <w:rsid w:val="0079425D"/>
    <w:rsid w:val="007953B6"/>
    <w:rsid w:val="00795606"/>
    <w:rsid w:val="007965E3"/>
    <w:rsid w:val="00796F75"/>
    <w:rsid w:val="007973D1"/>
    <w:rsid w:val="00797A59"/>
    <w:rsid w:val="007A097B"/>
    <w:rsid w:val="007A1312"/>
    <w:rsid w:val="007A1486"/>
    <w:rsid w:val="007A1663"/>
    <w:rsid w:val="007A214F"/>
    <w:rsid w:val="007A3247"/>
    <w:rsid w:val="007A398A"/>
    <w:rsid w:val="007A3C2D"/>
    <w:rsid w:val="007A47E0"/>
    <w:rsid w:val="007A4E1B"/>
    <w:rsid w:val="007A53BE"/>
    <w:rsid w:val="007A5ED0"/>
    <w:rsid w:val="007A5FC6"/>
    <w:rsid w:val="007A62DB"/>
    <w:rsid w:val="007A64F4"/>
    <w:rsid w:val="007A6D80"/>
    <w:rsid w:val="007B1514"/>
    <w:rsid w:val="007B181A"/>
    <w:rsid w:val="007B18F4"/>
    <w:rsid w:val="007B1DB5"/>
    <w:rsid w:val="007B1EAF"/>
    <w:rsid w:val="007B2C58"/>
    <w:rsid w:val="007B30F5"/>
    <w:rsid w:val="007B39E5"/>
    <w:rsid w:val="007B44F7"/>
    <w:rsid w:val="007B5452"/>
    <w:rsid w:val="007B6DDD"/>
    <w:rsid w:val="007B722A"/>
    <w:rsid w:val="007C0166"/>
    <w:rsid w:val="007C1028"/>
    <w:rsid w:val="007C14A8"/>
    <w:rsid w:val="007C2327"/>
    <w:rsid w:val="007C3612"/>
    <w:rsid w:val="007C38B2"/>
    <w:rsid w:val="007C4A2C"/>
    <w:rsid w:val="007C55A7"/>
    <w:rsid w:val="007C720A"/>
    <w:rsid w:val="007D0010"/>
    <w:rsid w:val="007D06A0"/>
    <w:rsid w:val="007D0C56"/>
    <w:rsid w:val="007D230F"/>
    <w:rsid w:val="007D2430"/>
    <w:rsid w:val="007D277B"/>
    <w:rsid w:val="007D2932"/>
    <w:rsid w:val="007D2D22"/>
    <w:rsid w:val="007D3F01"/>
    <w:rsid w:val="007D450F"/>
    <w:rsid w:val="007D6438"/>
    <w:rsid w:val="007D6A40"/>
    <w:rsid w:val="007D6AA0"/>
    <w:rsid w:val="007D72ED"/>
    <w:rsid w:val="007E16A9"/>
    <w:rsid w:val="007E1886"/>
    <w:rsid w:val="007E1C7D"/>
    <w:rsid w:val="007E25F1"/>
    <w:rsid w:val="007E3425"/>
    <w:rsid w:val="007E3756"/>
    <w:rsid w:val="007E4BD1"/>
    <w:rsid w:val="007E4D5C"/>
    <w:rsid w:val="007E4F34"/>
    <w:rsid w:val="007E5FB1"/>
    <w:rsid w:val="007E6A79"/>
    <w:rsid w:val="007E6D39"/>
    <w:rsid w:val="007E7835"/>
    <w:rsid w:val="007E7A4C"/>
    <w:rsid w:val="007F046D"/>
    <w:rsid w:val="007F0CD2"/>
    <w:rsid w:val="007F22C3"/>
    <w:rsid w:val="007F5115"/>
    <w:rsid w:val="007F55EA"/>
    <w:rsid w:val="007F6054"/>
    <w:rsid w:val="007F624B"/>
    <w:rsid w:val="007F6CE9"/>
    <w:rsid w:val="007F6F06"/>
    <w:rsid w:val="00800513"/>
    <w:rsid w:val="00800A9D"/>
    <w:rsid w:val="00802054"/>
    <w:rsid w:val="008021F8"/>
    <w:rsid w:val="00802DD8"/>
    <w:rsid w:val="00804ACC"/>
    <w:rsid w:val="00805279"/>
    <w:rsid w:val="008059BE"/>
    <w:rsid w:val="00805EBA"/>
    <w:rsid w:val="00807C06"/>
    <w:rsid w:val="0081010C"/>
    <w:rsid w:val="0081011C"/>
    <w:rsid w:val="00811EF8"/>
    <w:rsid w:val="00812379"/>
    <w:rsid w:val="0081286D"/>
    <w:rsid w:val="008134C5"/>
    <w:rsid w:val="00813557"/>
    <w:rsid w:val="008144DF"/>
    <w:rsid w:val="008145EA"/>
    <w:rsid w:val="00814F21"/>
    <w:rsid w:val="0081510D"/>
    <w:rsid w:val="0081516D"/>
    <w:rsid w:val="008156CB"/>
    <w:rsid w:val="00815727"/>
    <w:rsid w:val="00815939"/>
    <w:rsid w:val="0081647E"/>
    <w:rsid w:val="0081649D"/>
    <w:rsid w:val="00816544"/>
    <w:rsid w:val="00816D9A"/>
    <w:rsid w:val="0081780E"/>
    <w:rsid w:val="00821B5A"/>
    <w:rsid w:val="00821BA1"/>
    <w:rsid w:val="00824BD2"/>
    <w:rsid w:val="00824C47"/>
    <w:rsid w:val="00825B34"/>
    <w:rsid w:val="00825DD1"/>
    <w:rsid w:val="0082638E"/>
    <w:rsid w:val="0082679C"/>
    <w:rsid w:val="0083075A"/>
    <w:rsid w:val="00830860"/>
    <w:rsid w:val="008316E7"/>
    <w:rsid w:val="008321A0"/>
    <w:rsid w:val="00832977"/>
    <w:rsid w:val="00832FFE"/>
    <w:rsid w:val="00834469"/>
    <w:rsid w:val="00834760"/>
    <w:rsid w:val="008353DB"/>
    <w:rsid w:val="0083587E"/>
    <w:rsid w:val="008368AB"/>
    <w:rsid w:val="0084410E"/>
    <w:rsid w:val="0084479F"/>
    <w:rsid w:val="0084485F"/>
    <w:rsid w:val="00844AFD"/>
    <w:rsid w:val="00844F30"/>
    <w:rsid w:val="00844F91"/>
    <w:rsid w:val="00845EF7"/>
    <w:rsid w:val="008478E1"/>
    <w:rsid w:val="00847D60"/>
    <w:rsid w:val="00850755"/>
    <w:rsid w:val="008508C5"/>
    <w:rsid w:val="00850C24"/>
    <w:rsid w:val="00852CFC"/>
    <w:rsid w:val="008539F3"/>
    <w:rsid w:val="00853A38"/>
    <w:rsid w:val="008545E3"/>
    <w:rsid w:val="0085523E"/>
    <w:rsid w:val="008567A5"/>
    <w:rsid w:val="00856B74"/>
    <w:rsid w:val="008572A4"/>
    <w:rsid w:val="00857704"/>
    <w:rsid w:val="00857943"/>
    <w:rsid w:val="00857BC0"/>
    <w:rsid w:val="00860A71"/>
    <w:rsid w:val="00860D24"/>
    <w:rsid w:val="00860DB7"/>
    <w:rsid w:val="00862034"/>
    <w:rsid w:val="0086294F"/>
    <w:rsid w:val="00862CBB"/>
    <w:rsid w:val="00863CC1"/>
    <w:rsid w:val="008640FC"/>
    <w:rsid w:val="00865FDC"/>
    <w:rsid w:val="00866195"/>
    <w:rsid w:val="008674C3"/>
    <w:rsid w:val="00867975"/>
    <w:rsid w:val="00867D83"/>
    <w:rsid w:val="00871F16"/>
    <w:rsid w:val="00872364"/>
    <w:rsid w:val="0087238E"/>
    <w:rsid w:val="00872A52"/>
    <w:rsid w:val="008734B6"/>
    <w:rsid w:val="008738EF"/>
    <w:rsid w:val="00874B1A"/>
    <w:rsid w:val="00875F2C"/>
    <w:rsid w:val="0087615E"/>
    <w:rsid w:val="00876991"/>
    <w:rsid w:val="00876E28"/>
    <w:rsid w:val="00876E2C"/>
    <w:rsid w:val="00876F6C"/>
    <w:rsid w:val="008770EF"/>
    <w:rsid w:val="00882951"/>
    <w:rsid w:val="00882967"/>
    <w:rsid w:val="008832DD"/>
    <w:rsid w:val="00883C15"/>
    <w:rsid w:val="00883D0C"/>
    <w:rsid w:val="00885205"/>
    <w:rsid w:val="0088527E"/>
    <w:rsid w:val="00886715"/>
    <w:rsid w:val="00886959"/>
    <w:rsid w:val="008875D7"/>
    <w:rsid w:val="008877FD"/>
    <w:rsid w:val="00887864"/>
    <w:rsid w:val="00887B8E"/>
    <w:rsid w:val="00891295"/>
    <w:rsid w:val="00892B23"/>
    <w:rsid w:val="00895279"/>
    <w:rsid w:val="0089585B"/>
    <w:rsid w:val="00895B75"/>
    <w:rsid w:val="0089743C"/>
    <w:rsid w:val="008978DB"/>
    <w:rsid w:val="00897B82"/>
    <w:rsid w:val="008A07B3"/>
    <w:rsid w:val="008A1ACF"/>
    <w:rsid w:val="008A1F1C"/>
    <w:rsid w:val="008A2FE9"/>
    <w:rsid w:val="008A301C"/>
    <w:rsid w:val="008A34DC"/>
    <w:rsid w:val="008A3D02"/>
    <w:rsid w:val="008A46AE"/>
    <w:rsid w:val="008A46FA"/>
    <w:rsid w:val="008A49F4"/>
    <w:rsid w:val="008A5580"/>
    <w:rsid w:val="008A5AF5"/>
    <w:rsid w:val="008A5F36"/>
    <w:rsid w:val="008A6028"/>
    <w:rsid w:val="008A64A3"/>
    <w:rsid w:val="008A69D7"/>
    <w:rsid w:val="008A6BCA"/>
    <w:rsid w:val="008A70B1"/>
    <w:rsid w:val="008B066C"/>
    <w:rsid w:val="008B0B2B"/>
    <w:rsid w:val="008B1395"/>
    <w:rsid w:val="008B2554"/>
    <w:rsid w:val="008B51F7"/>
    <w:rsid w:val="008B5B78"/>
    <w:rsid w:val="008B738B"/>
    <w:rsid w:val="008B7DC3"/>
    <w:rsid w:val="008C07FD"/>
    <w:rsid w:val="008C21B8"/>
    <w:rsid w:val="008C25FF"/>
    <w:rsid w:val="008C293D"/>
    <w:rsid w:val="008C3961"/>
    <w:rsid w:val="008C3E0E"/>
    <w:rsid w:val="008C3E11"/>
    <w:rsid w:val="008C4254"/>
    <w:rsid w:val="008C4B1C"/>
    <w:rsid w:val="008C5A23"/>
    <w:rsid w:val="008C5C41"/>
    <w:rsid w:val="008C600A"/>
    <w:rsid w:val="008C626C"/>
    <w:rsid w:val="008C6624"/>
    <w:rsid w:val="008C66DC"/>
    <w:rsid w:val="008C7673"/>
    <w:rsid w:val="008D113C"/>
    <w:rsid w:val="008D12FF"/>
    <w:rsid w:val="008D1A6D"/>
    <w:rsid w:val="008D1CEB"/>
    <w:rsid w:val="008D1FAF"/>
    <w:rsid w:val="008D41CA"/>
    <w:rsid w:val="008D4D4C"/>
    <w:rsid w:val="008D573F"/>
    <w:rsid w:val="008D6D57"/>
    <w:rsid w:val="008E011D"/>
    <w:rsid w:val="008E0578"/>
    <w:rsid w:val="008E0BBE"/>
    <w:rsid w:val="008E1230"/>
    <w:rsid w:val="008E13A2"/>
    <w:rsid w:val="008E178F"/>
    <w:rsid w:val="008E1A36"/>
    <w:rsid w:val="008E23A6"/>
    <w:rsid w:val="008E2544"/>
    <w:rsid w:val="008E3015"/>
    <w:rsid w:val="008E3131"/>
    <w:rsid w:val="008E3CF6"/>
    <w:rsid w:val="008E40E9"/>
    <w:rsid w:val="008E4ADA"/>
    <w:rsid w:val="008E5C4F"/>
    <w:rsid w:val="008E5F24"/>
    <w:rsid w:val="008E65F8"/>
    <w:rsid w:val="008F073E"/>
    <w:rsid w:val="008F0825"/>
    <w:rsid w:val="008F0E8C"/>
    <w:rsid w:val="008F1776"/>
    <w:rsid w:val="008F3DFD"/>
    <w:rsid w:val="008F556A"/>
    <w:rsid w:val="008F6F33"/>
    <w:rsid w:val="008F7C1E"/>
    <w:rsid w:val="008F7E62"/>
    <w:rsid w:val="00901502"/>
    <w:rsid w:val="00901B72"/>
    <w:rsid w:val="00904C69"/>
    <w:rsid w:val="00906BF6"/>
    <w:rsid w:val="00907B40"/>
    <w:rsid w:val="00910546"/>
    <w:rsid w:val="00910900"/>
    <w:rsid w:val="00910B32"/>
    <w:rsid w:val="0091174E"/>
    <w:rsid w:val="009117F9"/>
    <w:rsid w:val="00912607"/>
    <w:rsid w:val="0091286D"/>
    <w:rsid w:val="0091396E"/>
    <w:rsid w:val="00914624"/>
    <w:rsid w:val="00914767"/>
    <w:rsid w:val="0091482E"/>
    <w:rsid w:val="00915BAB"/>
    <w:rsid w:val="00917002"/>
    <w:rsid w:val="00920989"/>
    <w:rsid w:val="00921158"/>
    <w:rsid w:val="00921460"/>
    <w:rsid w:val="00921C45"/>
    <w:rsid w:val="0092215C"/>
    <w:rsid w:val="009221F0"/>
    <w:rsid w:val="00923BD5"/>
    <w:rsid w:val="00924108"/>
    <w:rsid w:val="00924D61"/>
    <w:rsid w:val="0092562D"/>
    <w:rsid w:val="0092681B"/>
    <w:rsid w:val="00926CCA"/>
    <w:rsid w:val="00926F81"/>
    <w:rsid w:val="00927359"/>
    <w:rsid w:val="0092754A"/>
    <w:rsid w:val="009304ED"/>
    <w:rsid w:val="009312D7"/>
    <w:rsid w:val="0093246F"/>
    <w:rsid w:val="0093272B"/>
    <w:rsid w:val="00932DDD"/>
    <w:rsid w:val="00933B19"/>
    <w:rsid w:val="00934469"/>
    <w:rsid w:val="00934CB5"/>
    <w:rsid w:val="00935747"/>
    <w:rsid w:val="009363EB"/>
    <w:rsid w:val="00936C96"/>
    <w:rsid w:val="00937EAC"/>
    <w:rsid w:val="00940794"/>
    <w:rsid w:val="009414D0"/>
    <w:rsid w:val="00941C64"/>
    <w:rsid w:val="00941E1F"/>
    <w:rsid w:val="00941E3E"/>
    <w:rsid w:val="00942287"/>
    <w:rsid w:val="009423FF"/>
    <w:rsid w:val="009426C5"/>
    <w:rsid w:val="00942D27"/>
    <w:rsid w:val="00942FB2"/>
    <w:rsid w:val="009432B6"/>
    <w:rsid w:val="00943418"/>
    <w:rsid w:val="0094367A"/>
    <w:rsid w:val="009454FC"/>
    <w:rsid w:val="00945535"/>
    <w:rsid w:val="009459B5"/>
    <w:rsid w:val="0094636C"/>
    <w:rsid w:val="009501CE"/>
    <w:rsid w:val="00951707"/>
    <w:rsid w:val="0095223D"/>
    <w:rsid w:val="00953F94"/>
    <w:rsid w:val="00954211"/>
    <w:rsid w:val="009543B5"/>
    <w:rsid w:val="00954FC3"/>
    <w:rsid w:val="00955E76"/>
    <w:rsid w:val="00956484"/>
    <w:rsid w:val="0095652E"/>
    <w:rsid w:val="00956807"/>
    <w:rsid w:val="00956899"/>
    <w:rsid w:val="0095738A"/>
    <w:rsid w:val="00957C82"/>
    <w:rsid w:val="00960811"/>
    <w:rsid w:val="00961C79"/>
    <w:rsid w:val="00961E49"/>
    <w:rsid w:val="0096264F"/>
    <w:rsid w:val="009626D9"/>
    <w:rsid w:val="00962CDD"/>
    <w:rsid w:val="00963158"/>
    <w:rsid w:val="00965392"/>
    <w:rsid w:val="00966C78"/>
    <w:rsid w:val="009676BC"/>
    <w:rsid w:val="00967D5B"/>
    <w:rsid w:val="00970B60"/>
    <w:rsid w:val="00972E0C"/>
    <w:rsid w:val="009730AB"/>
    <w:rsid w:val="00973B41"/>
    <w:rsid w:val="0097404F"/>
    <w:rsid w:val="009743E3"/>
    <w:rsid w:val="009748E0"/>
    <w:rsid w:val="0097678F"/>
    <w:rsid w:val="009772F2"/>
    <w:rsid w:val="00977C67"/>
    <w:rsid w:val="00981726"/>
    <w:rsid w:val="00981AC1"/>
    <w:rsid w:val="009836BD"/>
    <w:rsid w:val="00983F81"/>
    <w:rsid w:val="009867F7"/>
    <w:rsid w:val="009901D9"/>
    <w:rsid w:val="009901ED"/>
    <w:rsid w:val="0099051D"/>
    <w:rsid w:val="00991863"/>
    <w:rsid w:val="00991DD0"/>
    <w:rsid w:val="00991FBE"/>
    <w:rsid w:val="009924FD"/>
    <w:rsid w:val="00992EF2"/>
    <w:rsid w:val="00992F13"/>
    <w:rsid w:val="00993A09"/>
    <w:rsid w:val="00994961"/>
    <w:rsid w:val="00994EAE"/>
    <w:rsid w:val="0099769A"/>
    <w:rsid w:val="009A0EFF"/>
    <w:rsid w:val="009A4E49"/>
    <w:rsid w:val="009A5F33"/>
    <w:rsid w:val="009A6B52"/>
    <w:rsid w:val="009A7510"/>
    <w:rsid w:val="009A7AB5"/>
    <w:rsid w:val="009A7EC3"/>
    <w:rsid w:val="009A7FA9"/>
    <w:rsid w:val="009B0207"/>
    <w:rsid w:val="009B092F"/>
    <w:rsid w:val="009B114B"/>
    <w:rsid w:val="009B2144"/>
    <w:rsid w:val="009B4625"/>
    <w:rsid w:val="009B4A19"/>
    <w:rsid w:val="009B4C0D"/>
    <w:rsid w:val="009B61EE"/>
    <w:rsid w:val="009B6DD5"/>
    <w:rsid w:val="009B70DD"/>
    <w:rsid w:val="009B71E3"/>
    <w:rsid w:val="009B73D8"/>
    <w:rsid w:val="009C004D"/>
    <w:rsid w:val="009C0161"/>
    <w:rsid w:val="009C0D6D"/>
    <w:rsid w:val="009C18F9"/>
    <w:rsid w:val="009C1C09"/>
    <w:rsid w:val="009C1D60"/>
    <w:rsid w:val="009C2FBA"/>
    <w:rsid w:val="009C3B66"/>
    <w:rsid w:val="009C3D5E"/>
    <w:rsid w:val="009C4162"/>
    <w:rsid w:val="009C4F4C"/>
    <w:rsid w:val="009C58C2"/>
    <w:rsid w:val="009C6A0C"/>
    <w:rsid w:val="009C6B7C"/>
    <w:rsid w:val="009C79A8"/>
    <w:rsid w:val="009C7EC0"/>
    <w:rsid w:val="009C7EF1"/>
    <w:rsid w:val="009D0548"/>
    <w:rsid w:val="009D16AC"/>
    <w:rsid w:val="009D29FB"/>
    <w:rsid w:val="009D2A9B"/>
    <w:rsid w:val="009D4B12"/>
    <w:rsid w:val="009D4D8C"/>
    <w:rsid w:val="009D5C44"/>
    <w:rsid w:val="009D61E7"/>
    <w:rsid w:val="009D6610"/>
    <w:rsid w:val="009D6E41"/>
    <w:rsid w:val="009D7961"/>
    <w:rsid w:val="009E0586"/>
    <w:rsid w:val="009E174A"/>
    <w:rsid w:val="009E318F"/>
    <w:rsid w:val="009E3C34"/>
    <w:rsid w:val="009E4534"/>
    <w:rsid w:val="009E4691"/>
    <w:rsid w:val="009E48B4"/>
    <w:rsid w:val="009E6123"/>
    <w:rsid w:val="009E619A"/>
    <w:rsid w:val="009E67AE"/>
    <w:rsid w:val="009F0DF4"/>
    <w:rsid w:val="009F12BA"/>
    <w:rsid w:val="009F1923"/>
    <w:rsid w:val="009F1CEB"/>
    <w:rsid w:val="009F1E62"/>
    <w:rsid w:val="009F26DA"/>
    <w:rsid w:val="009F2814"/>
    <w:rsid w:val="009F2ED2"/>
    <w:rsid w:val="009F2F57"/>
    <w:rsid w:val="009F35F7"/>
    <w:rsid w:val="009F3F42"/>
    <w:rsid w:val="009F4163"/>
    <w:rsid w:val="009F4393"/>
    <w:rsid w:val="009F5584"/>
    <w:rsid w:val="009F6BE7"/>
    <w:rsid w:val="009F75D7"/>
    <w:rsid w:val="00A00E29"/>
    <w:rsid w:val="00A01713"/>
    <w:rsid w:val="00A019D2"/>
    <w:rsid w:val="00A01B95"/>
    <w:rsid w:val="00A02BC0"/>
    <w:rsid w:val="00A031AB"/>
    <w:rsid w:val="00A03CBC"/>
    <w:rsid w:val="00A03CBF"/>
    <w:rsid w:val="00A03EC2"/>
    <w:rsid w:val="00A055E9"/>
    <w:rsid w:val="00A056CE"/>
    <w:rsid w:val="00A061F7"/>
    <w:rsid w:val="00A0676B"/>
    <w:rsid w:val="00A073FD"/>
    <w:rsid w:val="00A0779E"/>
    <w:rsid w:val="00A1003C"/>
    <w:rsid w:val="00A104A6"/>
    <w:rsid w:val="00A11413"/>
    <w:rsid w:val="00A11B9B"/>
    <w:rsid w:val="00A12771"/>
    <w:rsid w:val="00A144BE"/>
    <w:rsid w:val="00A148B3"/>
    <w:rsid w:val="00A154D2"/>
    <w:rsid w:val="00A155B2"/>
    <w:rsid w:val="00A15B14"/>
    <w:rsid w:val="00A15D48"/>
    <w:rsid w:val="00A15EB9"/>
    <w:rsid w:val="00A16891"/>
    <w:rsid w:val="00A16FC6"/>
    <w:rsid w:val="00A17004"/>
    <w:rsid w:val="00A17212"/>
    <w:rsid w:val="00A178B4"/>
    <w:rsid w:val="00A179FC"/>
    <w:rsid w:val="00A205EE"/>
    <w:rsid w:val="00A208F2"/>
    <w:rsid w:val="00A20A4C"/>
    <w:rsid w:val="00A21083"/>
    <w:rsid w:val="00A21BF0"/>
    <w:rsid w:val="00A2250A"/>
    <w:rsid w:val="00A2286B"/>
    <w:rsid w:val="00A231FF"/>
    <w:rsid w:val="00A236CC"/>
    <w:rsid w:val="00A23875"/>
    <w:rsid w:val="00A23AD5"/>
    <w:rsid w:val="00A247B0"/>
    <w:rsid w:val="00A24BB7"/>
    <w:rsid w:val="00A24D38"/>
    <w:rsid w:val="00A24D6C"/>
    <w:rsid w:val="00A24DA1"/>
    <w:rsid w:val="00A254AB"/>
    <w:rsid w:val="00A2592D"/>
    <w:rsid w:val="00A25D69"/>
    <w:rsid w:val="00A25F6C"/>
    <w:rsid w:val="00A25F9C"/>
    <w:rsid w:val="00A2618F"/>
    <w:rsid w:val="00A277B3"/>
    <w:rsid w:val="00A31C97"/>
    <w:rsid w:val="00A31CE9"/>
    <w:rsid w:val="00A32BB9"/>
    <w:rsid w:val="00A3447F"/>
    <w:rsid w:val="00A35650"/>
    <w:rsid w:val="00A35C83"/>
    <w:rsid w:val="00A366EC"/>
    <w:rsid w:val="00A36A39"/>
    <w:rsid w:val="00A3730C"/>
    <w:rsid w:val="00A37398"/>
    <w:rsid w:val="00A401DE"/>
    <w:rsid w:val="00A40FDD"/>
    <w:rsid w:val="00A4128A"/>
    <w:rsid w:val="00A41C12"/>
    <w:rsid w:val="00A42AD4"/>
    <w:rsid w:val="00A42BB1"/>
    <w:rsid w:val="00A43789"/>
    <w:rsid w:val="00A439AC"/>
    <w:rsid w:val="00A44CCB"/>
    <w:rsid w:val="00A45AC4"/>
    <w:rsid w:val="00A45B0D"/>
    <w:rsid w:val="00A46E52"/>
    <w:rsid w:val="00A471A5"/>
    <w:rsid w:val="00A478E7"/>
    <w:rsid w:val="00A517C3"/>
    <w:rsid w:val="00A51B27"/>
    <w:rsid w:val="00A51BE9"/>
    <w:rsid w:val="00A51C07"/>
    <w:rsid w:val="00A51E1E"/>
    <w:rsid w:val="00A52192"/>
    <w:rsid w:val="00A523FF"/>
    <w:rsid w:val="00A52BDD"/>
    <w:rsid w:val="00A52D6D"/>
    <w:rsid w:val="00A534C8"/>
    <w:rsid w:val="00A53B3D"/>
    <w:rsid w:val="00A53FF9"/>
    <w:rsid w:val="00A546C5"/>
    <w:rsid w:val="00A5485D"/>
    <w:rsid w:val="00A54D9E"/>
    <w:rsid w:val="00A55352"/>
    <w:rsid w:val="00A553ED"/>
    <w:rsid w:val="00A56B6C"/>
    <w:rsid w:val="00A57125"/>
    <w:rsid w:val="00A577B1"/>
    <w:rsid w:val="00A577CE"/>
    <w:rsid w:val="00A57832"/>
    <w:rsid w:val="00A6093C"/>
    <w:rsid w:val="00A60D08"/>
    <w:rsid w:val="00A61187"/>
    <w:rsid w:val="00A630FB"/>
    <w:rsid w:val="00A633FE"/>
    <w:rsid w:val="00A63C3D"/>
    <w:rsid w:val="00A6493F"/>
    <w:rsid w:val="00A64EBF"/>
    <w:rsid w:val="00A65E04"/>
    <w:rsid w:val="00A6666A"/>
    <w:rsid w:val="00A6768A"/>
    <w:rsid w:val="00A67832"/>
    <w:rsid w:val="00A67A2C"/>
    <w:rsid w:val="00A70062"/>
    <w:rsid w:val="00A70F29"/>
    <w:rsid w:val="00A7107A"/>
    <w:rsid w:val="00A71273"/>
    <w:rsid w:val="00A71547"/>
    <w:rsid w:val="00A71EF7"/>
    <w:rsid w:val="00A71F68"/>
    <w:rsid w:val="00A72026"/>
    <w:rsid w:val="00A734B6"/>
    <w:rsid w:val="00A73D10"/>
    <w:rsid w:val="00A73FBF"/>
    <w:rsid w:val="00A75C39"/>
    <w:rsid w:val="00A75E8A"/>
    <w:rsid w:val="00A75EC6"/>
    <w:rsid w:val="00A7679E"/>
    <w:rsid w:val="00A801B7"/>
    <w:rsid w:val="00A801DD"/>
    <w:rsid w:val="00A80B3B"/>
    <w:rsid w:val="00A81134"/>
    <w:rsid w:val="00A81BDA"/>
    <w:rsid w:val="00A82154"/>
    <w:rsid w:val="00A8294F"/>
    <w:rsid w:val="00A830B3"/>
    <w:rsid w:val="00A838B3"/>
    <w:rsid w:val="00A83976"/>
    <w:rsid w:val="00A83AC3"/>
    <w:rsid w:val="00A83D7F"/>
    <w:rsid w:val="00A84194"/>
    <w:rsid w:val="00A84AF7"/>
    <w:rsid w:val="00A8507E"/>
    <w:rsid w:val="00A857FB"/>
    <w:rsid w:val="00A86870"/>
    <w:rsid w:val="00A86A2F"/>
    <w:rsid w:val="00A87997"/>
    <w:rsid w:val="00A87E7A"/>
    <w:rsid w:val="00A901F8"/>
    <w:rsid w:val="00A91035"/>
    <w:rsid w:val="00A922DD"/>
    <w:rsid w:val="00A9308D"/>
    <w:rsid w:val="00A93FDC"/>
    <w:rsid w:val="00A94009"/>
    <w:rsid w:val="00A94432"/>
    <w:rsid w:val="00A948FD"/>
    <w:rsid w:val="00A94BE5"/>
    <w:rsid w:val="00A9552A"/>
    <w:rsid w:val="00A97BFA"/>
    <w:rsid w:val="00AA058F"/>
    <w:rsid w:val="00AA1E84"/>
    <w:rsid w:val="00AA1F7E"/>
    <w:rsid w:val="00AA3186"/>
    <w:rsid w:val="00AA36AE"/>
    <w:rsid w:val="00AA3952"/>
    <w:rsid w:val="00AA39FB"/>
    <w:rsid w:val="00AA4217"/>
    <w:rsid w:val="00AA5035"/>
    <w:rsid w:val="00AA5C60"/>
    <w:rsid w:val="00AA5E59"/>
    <w:rsid w:val="00AA7693"/>
    <w:rsid w:val="00AA7975"/>
    <w:rsid w:val="00AA7F1B"/>
    <w:rsid w:val="00AB02F9"/>
    <w:rsid w:val="00AB0E8D"/>
    <w:rsid w:val="00AB0FDD"/>
    <w:rsid w:val="00AB208E"/>
    <w:rsid w:val="00AB256D"/>
    <w:rsid w:val="00AB309C"/>
    <w:rsid w:val="00AB3159"/>
    <w:rsid w:val="00AB3540"/>
    <w:rsid w:val="00AB3D3B"/>
    <w:rsid w:val="00AB452C"/>
    <w:rsid w:val="00AB4D4F"/>
    <w:rsid w:val="00AB53E8"/>
    <w:rsid w:val="00AB577F"/>
    <w:rsid w:val="00AC26A5"/>
    <w:rsid w:val="00AC2CCC"/>
    <w:rsid w:val="00AC4F2E"/>
    <w:rsid w:val="00AC5031"/>
    <w:rsid w:val="00AC5CDF"/>
    <w:rsid w:val="00AC5D73"/>
    <w:rsid w:val="00AC69AF"/>
    <w:rsid w:val="00AC6A3D"/>
    <w:rsid w:val="00AC6CA1"/>
    <w:rsid w:val="00AC6CAD"/>
    <w:rsid w:val="00AD0320"/>
    <w:rsid w:val="00AD04E6"/>
    <w:rsid w:val="00AD054C"/>
    <w:rsid w:val="00AD240C"/>
    <w:rsid w:val="00AD2484"/>
    <w:rsid w:val="00AD287B"/>
    <w:rsid w:val="00AD2A08"/>
    <w:rsid w:val="00AD2A29"/>
    <w:rsid w:val="00AD307F"/>
    <w:rsid w:val="00AD3735"/>
    <w:rsid w:val="00AD4B29"/>
    <w:rsid w:val="00AD5843"/>
    <w:rsid w:val="00AE12C0"/>
    <w:rsid w:val="00AE1657"/>
    <w:rsid w:val="00AE183B"/>
    <w:rsid w:val="00AE1D18"/>
    <w:rsid w:val="00AE29E4"/>
    <w:rsid w:val="00AE2E53"/>
    <w:rsid w:val="00AE311E"/>
    <w:rsid w:val="00AE32DA"/>
    <w:rsid w:val="00AE3695"/>
    <w:rsid w:val="00AE3A15"/>
    <w:rsid w:val="00AE41CF"/>
    <w:rsid w:val="00AE5C36"/>
    <w:rsid w:val="00AE5FF4"/>
    <w:rsid w:val="00AE61C8"/>
    <w:rsid w:val="00AE6374"/>
    <w:rsid w:val="00AE65BD"/>
    <w:rsid w:val="00AE7687"/>
    <w:rsid w:val="00AE7CE9"/>
    <w:rsid w:val="00AF0B0A"/>
    <w:rsid w:val="00AF0F5F"/>
    <w:rsid w:val="00AF1F47"/>
    <w:rsid w:val="00AF26D0"/>
    <w:rsid w:val="00AF26D2"/>
    <w:rsid w:val="00AF3553"/>
    <w:rsid w:val="00AF430C"/>
    <w:rsid w:val="00AF63B6"/>
    <w:rsid w:val="00AF6763"/>
    <w:rsid w:val="00AF6D58"/>
    <w:rsid w:val="00AF7523"/>
    <w:rsid w:val="00B012EF"/>
    <w:rsid w:val="00B017CA"/>
    <w:rsid w:val="00B017F2"/>
    <w:rsid w:val="00B024C9"/>
    <w:rsid w:val="00B026DD"/>
    <w:rsid w:val="00B03AF9"/>
    <w:rsid w:val="00B03C88"/>
    <w:rsid w:val="00B04423"/>
    <w:rsid w:val="00B04EA8"/>
    <w:rsid w:val="00B05B6E"/>
    <w:rsid w:val="00B06CD6"/>
    <w:rsid w:val="00B06E47"/>
    <w:rsid w:val="00B1300B"/>
    <w:rsid w:val="00B131ED"/>
    <w:rsid w:val="00B13208"/>
    <w:rsid w:val="00B1340D"/>
    <w:rsid w:val="00B13C87"/>
    <w:rsid w:val="00B14911"/>
    <w:rsid w:val="00B16A98"/>
    <w:rsid w:val="00B16BE6"/>
    <w:rsid w:val="00B17373"/>
    <w:rsid w:val="00B204DE"/>
    <w:rsid w:val="00B20DAF"/>
    <w:rsid w:val="00B20DEA"/>
    <w:rsid w:val="00B225B8"/>
    <w:rsid w:val="00B232A4"/>
    <w:rsid w:val="00B24752"/>
    <w:rsid w:val="00B2505F"/>
    <w:rsid w:val="00B25696"/>
    <w:rsid w:val="00B267EA"/>
    <w:rsid w:val="00B26B55"/>
    <w:rsid w:val="00B272DC"/>
    <w:rsid w:val="00B302AB"/>
    <w:rsid w:val="00B30659"/>
    <w:rsid w:val="00B3075E"/>
    <w:rsid w:val="00B31F2D"/>
    <w:rsid w:val="00B32C25"/>
    <w:rsid w:val="00B335DF"/>
    <w:rsid w:val="00B33EBF"/>
    <w:rsid w:val="00B340B2"/>
    <w:rsid w:val="00B34318"/>
    <w:rsid w:val="00B3454C"/>
    <w:rsid w:val="00B3457D"/>
    <w:rsid w:val="00B34825"/>
    <w:rsid w:val="00B349C9"/>
    <w:rsid w:val="00B35555"/>
    <w:rsid w:val="00B3641D"/>
    <w:rsid w:val="00B36594"/>
    <w:rsid w:val="00B36685"/>
    <w:rsid w:val="00B36D34"/>
    <w:rsid w:val="00B3709E"/>
    <w:rsid w:val="00B373D5"/>
    <w:rsid w:val="00B41266"/>
    <w:rsid w:val="00B41C5C"/>
    <w:rsid w:val="00B41D8C"/>
    <w:rsid w:val="00B41E52"/>
    <w:rsid w:val="00B423E6"/>
    <w:rsid w:val="00B42CFF"/>
    <w:rsid w:val="00B43750"/>
    <w:rsid w:val="00B43BE6"/>
    <w:rsid w:val="00B43C90"/>
    <w:rsid w:val="00B44029"/>
    <w:rsid w:val="00B45FFB"/>
    <w:rsid w:val="00B46362"/>
    <w:rsid w:val="00B469D2"/>
    <w:rsid w:val="00B51367"/>
    <w:rsid w:val="00B51413"/>
    <w:rsid w:val="00B5218B"/>
    <w:rsid w:val="00B530EA"/>
    <w:rsid w:val="00B53527"/>
    <w:rsid w:val="00B56665"/>
    <w:rsid w:val="00B57393"/>
    <w:rsid w:val="00B60105"/>
    <w:rsid w:val="00B60C07"/>
    <w:rsid w:val="00B62939"/>
    <w:rsid w:val="00B62BA6"/>
    <w:rsid w:val="00B6334A"/>
    <w:rsid w:val="00B63405"/>
    <w:rsid w:val="00B63F51"/>
    <w:rsid w:val="00B63FE6"/>
    <w:rsid w:val="00B64C74"/>
    <w:rsid w:val="00B65EB2"/>
    <w:rsid w:val="00B66C5A"/>
    <w:rsid w:val="00B7059E"/>
    <w:rsid w:val="00B7146C"/>
    <w:rsid w:val="00B71A0C"/>
    <w:rsid w:val="00B71EAE"/>
    <w:rsid w:val="00B72259"/>
    <w:rsid w:val="00B72EC4"/>
    <w:rsid w:val="00B7349D"/>
    <w:rsid w:val="00B7412E"/>
    <w:rsid w:val="00B7500B"/>
    <w:rsid w:val="00B75222"/>
    <w:rsid w:val="00B75EA3"/>
    <w:rsid w:val="00B7627C"/>
    <w:rsid w:val="00B7642F"/>
    <w:rsid w:val="00B76447"/>
    <w:rsid w:val="00B771DD"/>
    <w:rsid w:val="00B802C4"/>
    <w:rsid w:val="00B81496"/>
    <w:rsid w:val="00B826F9"/>
    <w:rsid w:val="00B82801"/>
    <w:rsid w:val="00B829B6"/>
    <w:rsid w:val="00B836A6"/>
    <w:rsid w:val="00B8386B"/>
    <w:rsid w:val="00B838A8"/>
    <w:rsid w:val="00B83A82"/>
    <w:rsid w:val="00B83CAC"/>
    <w:rsid w:val="00B85662"/>
    <w:rsid w:val="00B85FB5"/>
    <w:rsid w:val="00B8721F"/>
    <w:rsid w:val="00B875D1"/>
    <w:rsid w:val="00B90344"/>
    <w:rsid w:val="00B9232B"/>
    <w:rsid w:val="00B92859"/>
    <w:rsid w:val="00B92E07"/>
    <w:rsid w:val="00B92F5D"/>
    <w:rsid w:val="00B93380"/>
    <w:rsid w:val="00B93E77"/>
    <w:rsid w:val="00B951E2"/>
    <w:rsid w:val="00B9569D"/>
    <w:rsid w:val="00B96860"/>
    <w:rsid w:val="00B9686A"/>
    <w:rsid w:val="00B969F0"/>
    <w:rsid w:val="00B96C56"/>
    <w:rsid w:val="00B97E7B"/>
    <w:rsid w:val="00BA159A"/>
    <w:rsid w:val="00BA4EB0"/>
    <w:rsid w:val="00BA4FBB"/>
    <w:rsid w:val="00BA5C99"/>
    <w:rsid w:val="00BA5F85"/>
    <w:rsid w:val="00BA796B"/>
    <w:rsid w:val="00BA7F30"/>
    <w:rsid w:val="00BB0F6F"/>
    <w:rsid w:val="00BB0F9F"/>
    <w:rsid w:val="00BB13A2"/>
    <w:rsid w:val="00BB2005"/>
    <w:rsid w:val="00BB26F4"/>
    <w:rsid w:val="00BB2D6E"/>
    <w:rsid w:val="00BB4E58"/>
    <w:rsid w:val="00BB5005"/>
    <w:rsid w:val="00BB6275"/>
    <w:rsid w:val="00BB6459"/>
    <w:rsid w:val="00BB6838"/>
    <w:rsid w:val="00BB7186"/>
    <w:rsid w:val="00BB73C2"/>
    <w:rsid w:val="00BC01C8"/>
    <w:rsid w:val="00BC0381"/>
    <w:rsid w:val="00BC045F"/>
    <w:rsid w:val="00BC0FB4"/>
    <w:rsid w:val="00BC1A67"/>
    <w:rsid w:val="00BC1A8D"/>
    <w:rsid w:val="00BC1F4A"/>
    <w:rsid w:val="00BC1F97"/>
    <w:rsid w:val="00BC34A2"/>
    <w:rsid w:val="00BC3F4A"/>
    <w:rsid w:val="00BC48EC"/>
    <w:rsid w:val="00BC5C55"/>
    <w:rsid w:val="00BC6025"/>
    <w:rsid w:val="00BC7CCC"/>
    <w:rsid w:val="00BC7D13"/>
    <w:rsid w:val="00BD0607"/>
    <w:rsid w:val="00BD1F02"/>
    <w:rsid w:val="00BD2016"/>
    <w:rsid w:val="00BD2665"/>
    <w:rsid w:val="00BD288B"/>
    <w:rsid w:val="00BD31A7"/>
    <w:rsid w:val="00BD3466"/>
    <w:rsid w:val="00BD3541"/>
    <w:rsid w:val="00BD4E9C"/>
    <w:rsid w:val="00BD4ECF"/>
    <w:rsid w:val="00BD58AE"/>
    <w:rsid w:val="00BD5B1B"/>
    <w:rsid w:val="00BD5E60"/>
    <w:rsid w:val="00BD5F29"/>
    <w:rsid w:val="00BD6BA1"/>
    <w:rsid w:val="00BD7C26"/>
    <w:rsid w:val="00BE0004"/>
    <w:rsid w:val="00BE16B9"/>
    <w:rsid w:val="00BE2C03"/>
    <w:rsid w:val="00BE3159"/>
    <w:rsid w:val="00BE4469"/>
    <w:rsid w:val="00BE45D0"/>
    <w:rsid w:val="00BE50E3"/>
    <w:rsid w:val="00BE57B8"/>
    <w:rsid w:val="00BE5DAD"/>
    <w:rsid w:val="00BE6652"/>
    <w:rsid w:val="00BE6877"/>
    <w:rsid w:val="00BE68AD"/>
    <w:rsid w:val="00BE72B5"/>
    <w:rsid w:val="00BE7493"/>
    <w:rsid w:val="00BE7E5A"/>
    <w:rsid w:val="00BE7F3E"/>
    <w:rsid w:val="00BF1031"/>
    <w:rsid w:val="00BF1662"/>
    <w:rsid w:val="00BF2390"/>
    <w:rsid w:val="00BF2C7A"/>
    <w:rsid w:val="00BF33A2"/>
    <w:rsid w:val="00BF3979"/>
    <w:rsid w:val="00BF3D57"/>
    <w:rsid w:val="00BF3F53"/>
    <w:rsid w:val="00BF4DF2"/>
    <w:rsid w:val="00BF559F"/>
    <w:rsid w:val="00BF57E6"/>
    <w:rsid w:val="00BF65C0"/>
    <w:rsid w:val="00BF7215"/>
    <w:rsid w:val="00BF74BD"/>
    <w:rsid w:val="00BF76A0"/>
    <w:rsid w:val="00BF7C13"/>
    <w:rsid w:val="00C00A2D"/>
    <w:rsid w:val="00C00DAD"/>
    <w:rsid w:val="00C01432"/>
    <w:rsid w:val="00C01473"/>
    <w:rsid w:val="00C01E19"/>
    <w:rsid w:val="00C0275D"/>
    <w:rsid w:val="00C02A32"/>
    <w:rsid w:val="00C02C2D"/>
    <w:rsid w:val="00C02F63"/>
    <w:rsid w:val="00C0325E"/>
    <w:rsid w:val="00C0419C"/>
    <w:rsid w:val="00C04D58"/>
    <w:rsid w:val="00C04D6E"/>
    <w:rsid w:val="00C0560C"/>
    <w:rsid w:val="00C05648"/>
    <w:rsid w:val="00C05AC1"/>
    <w:rsid w:val="00C06A3F"/>
    <w:rsid w:val="00C06CFB"/>
    <w:rsid w:val="00C07F14"/>
    <w:rsid w:val="00C11EBA"/>
    <w:rsid w:val="00C129AB"/>
    <w:rsid w:val="00C12A00"/>
    <w:rsid w:val="00C13908"/>
    <w:rsid w:val="00C1525E"/>
    <w:rsid w:val="00C160EF"/>
    <w:rsid w:val="00C16243"/>
    <w:rsid w:val="00C17905"/>
    <w:rsid w:val="00C20C2A"/>
    <w:rsid w:val="00C21D21"/>
    <w:rsid w:val="00C234AD"/>
    <w:rsid w:val="00C235EB"/>
    <w:rsid w:val="00C244E2"/>
    <w:rsid w:val="00C24EFC"/>
    <w:rsid w:val="00C260BE"/>
    <w:rsid w:val="00C26497"/>
    <w:rsid w:val="00C26DD9"/>
    <w:rsid w:val="00C31002"/>
    <w:rsid w:val="00C3276F"/>
    <w:rsid w:val="00C336A1"/>
    <w:rsid w:val="00C33DC6"/>
    <w:rsid w:val="00C33DD0"/>
    <w:rsid w:val="00C33E22"/>
    <w:rsid w:val="00C35454"/>
    <w:rsid w:val="00C35A95"/>
    <w:rsid w:val="00C367DC"/>
    <w:rsid w:val="00C378E8"/>
    <w:rsid w:val="00C37DAA"/>
    <w:rsid w:val="00C40861"/>
    <w:rsid w:val="00C40D88"/>
    <w:rsid w:val="00C43633"/>
    <w:rsid w:val="00C4429E"/>
    <w:rsid w:val="00C445CC"/>
    <w:rsid w:val="00C44B73"/>
    <w:rsid w:val="00C44ED1"/>
    <w:rsid w:val="00C45378"/>
    <w:rsid w:val="00C45F63"/>
    <w:rsid w:val="00C46B0D"/>
    <w:rsid w:val="00C46FA7"/>
    <w:rsid w:val="00C47130"/>
    <w:rsid w:val="00C471ED"/>
    <w:rsid w:val="00C477DA"/>
    <w:rsid w:val="00C47859"/>
    <w:rsid w:val="00C501DE"/>
    <w:rsid w:val="00C50869"/>
    <w:rsid w:val="00C50BBD"/>
    <w:rsid w:val="00C50DEA"/>
    <w:rsid w:val="00C50E4D"/>
    <w:rsid w:val="00C51387"/>
    <w:rsid w:val="00C51E8E"/>
    <w:rsid w:val="00C52117"/>
    <w:rsid w:val="00C52BD0"/>
    <w:rsid w:val="00C52EE1"/>
    <w:rsid w:val="00C53470"/>
    <w:rsid w:val="00C53B5C"/>
    <w:rsid w:val="00C53F62"/>
    <w:rsid w:val="00C54D3D"/>
    <w:rsid w:val="00C551B1"/>
    <w:rsid w:val="00C5587C"/>
    <w:rsid w:val="00C55B69"/>
    <w:rsid w:val="00C57131"/>
    <w:rsid w:val="00C571B4"/>
    <w:rsid w:val="00C57C22"/>
    <w:rsid w:val="00C6019B"/>
    <w:rsid w:val="00C61194"/>
    <w:rsid w:val="00C616BE"/>
    <w:rsid w:val="00C628C2"/>
    <w:rsid w:val="00C62A47"/>
    <w:rsid w:val="00C63DD2"/>
    <w:rsid w:val="00C64CC3"/>
    <w:rsid w:val="00C64DD1"/>
    <w:rsid w:val="00C655B4"/>
    <w:rsid w:val="00C656D2"/>
    <w:rsid w:val="00C66BC0"/>
    <w:rsid w:val="00C67C32"/>
    <w:rsid w:val="00C710DE"/>
    <w:rsid w:val="00C7144D"/>
    <w:rsid w:val="00C71782"/>
    <w:rsid w:val="00C747D7"/>
    <w:rsid w:val="00C75118"/>
    <w:rsid w:val="00C777FE"/>
    <w:rsid w:val="00C77F9C"/>
    <w:rsid w:val="00C8059A"/>
    <w:rsid w:val="00C80F8C"/>
    <w:rsid w:val="00C8129A"/>
    <w:rsid w:val="00C81351"/>
    <w:rsid w:val="00C824FE"/>
    <w:rsid w:val="00C83775"/>
    <w:rsid w:val="00C8583E"/>
    <w:rsid w:val="00C90BEE"/>
    <w:rsid w:val="00C91FAC"/>
    <w:rsid w:val="00C92201"/>
    <w:rsid w:val="00C928B9"/>
    <w:rsid w:val="00C944D5"/>
    <w:rsid w:val="00C94CB9"/>
    <w:rsid w:val="00C97073"/>
    <w:rsid w:val="00C97F2B"/>
    <w:rsid w:val="00CA0BCF"/>
    <w:rsid w:val="00CA1362"/>
    <w:rsid w:val="00CA1A15"/>
    <w:rsid w:val="00CA292B"/>
    <w:rsid w:val="00CA32D6"/>
    <w:rsid w:val="00CA41F7"/>
    <w:rsid w:val="00CA5914"/>
    <w:rsid w:val="00CA66F1"/>
    <w:rsid w:val="00CA79D3"/>
    <w:rsid w:val="00CB022A"/>
    <w:rsid w:val="00CB0837"/>
    <w:rsid w:val="00CB0D13"/>
    <w:rsid w:val="00CB13BA"/>
    <w:rsid w:val="00CB18FE"/>
    <w:rsid w:val="00CB224A"/>
    <w:rsid w:val="00CB41BC"/>
    <w:rsid w:val="00CB6534"/>
    <w:rsid w:val="00CB68B4"/>
    <w:rsid w:val="00CB6C4A"/>
    <w:rsid w:val="00CB7F7E"/>
    <w:rsid w:val="00CC1EA2"/>
    <w:rsid w:val="00CC1EE7"/>
    <w:rsid w:val="00CC246C"/>
    <w:rsid w:val="00CC2DC4"/>
    <w:rsid w:val="00CC3136"/>
    <w:rsid w:val="00CC325D"/>
    <w:rsid w:val="00CC3EBB"/>
    <w:rsid w:val="00CC442A"/>
    <w:rsid w:val="00CC474E"/>
    <w:rsid w:val="00CC493D"/>
    <w:rsid w:val="00CC4EDB"/>
    <w:rsid w:val="00CC6BB7"/>
    <w:rsid w:val="00CC72EE"/>
    <w:rsid w:val="00CC7AD6"/>
    <w:rsid w:val="00CD11F9"/>
    <w:rsid w:val="00CD13A3"/>
    <w:rsid w:val="00CD39A2"/>
    <w:rsid w:val="00CD437B"/>
    <w:rsid w:val="00CD463E"/>
    <w:rsid w:val="00CD5DAD"/>
    <w:rsid w:val="00CD5DCB"/>
    <w:rsid w:val="00CD6541"/>
    <w:rsid w:val="00CD657C"/>
    <w:rsid w:val="00CD690B"/>
    <w:rsid w:val="00CD6AB2"/>
    <w:rsid w:val="00CD7EEF"/>
    <w:rsid w:val="00CE0DBA"/>
    <w:rsid w:val="00CE0E47"/>
    <w:rsid w:val="00CE1393"/>
    <w:rsid w:val="00CE196F"/>
    <w:rsid w:val="00CE1A91"/>
    <w:rsid w:val="00CE32AC"/>
    <w:rsid w:val="00CE4730"/>
    <w:rsid w:val="00CE487D"/>
    <w:rsid w:val="00CE575F"/>
    <w:rsid w:val="00CE59EF"/>
    <w:rsid w:val="00CE709A"/>
    <w:rsid w:val="00CF00EC"/>
    <w:rsid w:val="00CF053B"/>
    <w:rsid w:val="00CF0893"/>
    <w:rsid w:val="00CF11BB"/>
    <w:rsid w:val="00CF17C2"/>
    <w:rsid w:val="00CF2ED8"/>
    <w:rsid w:val="00CF3349"/>
    <w:rsid w:val="00CF3737"/>
    <w:rsid w:val="00CF668B"/>
    <w:rsid w:val="00CF6750"/>
    <w:rsid w:val="00D01641"/>
    <w:rsid w:val="00D01643"/>
    <w:rsid w:val="00D01AAF"/>
    <w:rsid w:val="00D05EB4"/>
    <w:rsid w:val="00D07286"/>
    <w:rsid w:val="00D10F97"/>
    <w:rsid w:val="00D1146C"/>
    <w:rsid w:val="00D125BD"/>
    <w:rsid w:val="00D12A9A"/>
    <w:rsid w:val="00D14579"/>
    <w:rsid w:val="00D145E7"/>
    <w:rsid w:val="00D1548C"/>
    <w:rsid w:val="00D15707"/>
    <w:rsid w:val="00D1584D"/>
    <w:rsid w:val="00D15BCA"/>
    <w:rsid w:val="00D16455"/>
    <w:rsid w:val="00D16A28"/>
    <w:rsid w:val="00D16B21"/>
    <w:rsid w:val="00D20824"/>
    <w:rsid w:val="00D21F61"/>
    <w:rsid w:val="00D229B8"/>
    <w:rsid w:val="00D23331"/>
    <w:rsid w:val="00D235FB"/>
    <w:rsid w:val="00D238E2"/>
    <w:rsid w:val="00D24808"/>
    <w:rsid w:val="00D24B32"/>
    <w:rsid w:val="00D26786"/>
    <w:rsid w:val="00D27F80"/>
    <w:rsid w:val="00D305AE"/>
    <w:rsid w:val="00D306E8"/>
    <w:rsid w:val="00D309AC"/>
    <w:rsid w:val="00D3220E"/>
    <w:rsid w:val="00D32EFE"/>
    <w:rsid w:val="00D33802"/>
    <w:rsid w:val="00D33BA2"/>
    <w:rsid w:val="00D34275"/>
    <w:rsid w:val="00D34B27"/>
    <w:rsid w:val="00D34E2E"/>
    <w:rsid w:val="00D35D18"/>
    <w:rsid w:val="00D360B3"/>
    <w:rsid w:val="00D367F5"/>
    <w:rsid w:val="00D36D33"/>
    <w:rsid w:val="00D40F0F"/>
    <w:rsid w:val="00D4113E"/>
    <w:rsid w:val="00D424F6"/>
    <w:rsid w:val="00D43095"/>
    <w:rsid w:val="00D441D0"/>
    <w:rsid w:val="00D44FB5"/>
    <w:rsid w:val="00D458D4"/>
    <w:rsid w:val="00D458F6"/>
    <w:rsid w:val="00D46933"/>
    <w:rsid w:val="00D46C8B"/>
    <w:rsid w:val="00D51490"/>
    <w:rsid w:val="00D5234F"/>
    <w:rsid w:val="00D527FD"/>
    <w:rsid w:val="00D5441C"/>
    <w:rsid w:val="00D55216"/>
    <w:rsid w:val="00D55798"/>
    <w:rsid w:val="00D559E1"/>
    <w:rsid w:val="00D55B8F"/>
    <w:rsid w:val="00D5722E"/>
    <w:rsid w:val="00D57C1F"/>
    <w:rsid w:val="00D600A4"/>
    <w:rsid w:val="00D6013B"/>
    <w:rsid w:val="00D602B7"/>
    <w:rsid w:val="00D60824"/>
    <w:rsid w:val="00D60EDE"/>
    <w:rsid w:val="00D610AC"/>
    <w:rsid w:val="00D61582"/>
    <w:rsid w:val="00D62933"/>
    <w:rsid w:val="00D63692"/>
    <w:rsid w:val="00D66286"/>
    <w:rsid w:val="00D66F8E"/>
    <w:rsid w:val="00D676FE"/>
    <w:rsid w:val="00D70356"/>
    <w:rsid w:val="00D7057D"/>
    <w:rsid w:val="00D71EB8"/>
    <w:rsid w:val="00D72748"/>
    <w:rsid w:val="00D73659"/>
    <w:rsid w:val="00D74E4D"/>
    <w:rsid w:val="00D75996"/>
    <w:rsid w:val="00D762A4"/>
    <w:rsid w:val="00D762EF"/>
    <w:rsid w:val="00D767F7"/>
    <w:rsid w:val="00D768C8"/>
    <w:rsid w:val="00D77709"/>
    <w:rsid w:val="00D8027A"/>
    <w:rsid w:val="00D8175C"/>
    <w:rsid w:val="00D81792"/>
    <w:rsid w:val="00D8278A"/>
    <w:rsid w:val="00D82E9A"/>
    <w:rsid w:val="00D83D3D"/>
    <w:rsid w:val="00D84FBC"/>
    <w:rsid w:val="00D85D38"/>
    <w:rsid w:val="00D86114"/>
    <w:rsid w:val="00D86313"/>
    <w:rsid w:val="00D90D8E"/>
    <w:rsid w:val="00D91174"/>
    <w:rsid w:val="00D916C7"/>
    <w:rsid w:val="00D91A36"/>
    <w:rsid w:val="00D92E40"/>
    <w:rsid w:val="00D931F0"/>
    <w:rsid w:val="00D93629"/>
    <w:rsid w:val="00D949F2"/>
    <w:rsid w:val="00D94A50"/>
    <w:rsid w:val="00D94EE2"/>
    <w:rsid w:val="00D95603"/>
    <w:rsid w:val="00D95D78"/>
    <w:rsid w:val="00D967AF"/>
    <w:rsid w:val="00D974F1"/>
    <w:rsid w:val="00D97E34"/>
    <w:rsid w:val="00DA0377"/>
    <w:rsid w:val="00DA1367"/>
    <w:rsid w:val="00DA2954"/>
    <w:rsid w:val="00DA43F5"/>
    <w:rsid w:val="00DA45B2"/>
    <w:rsid w:val="00DA4D39"/>
    <w:rsid w:val="00DA507D"/>
    <w:rsid w:val="00DA59A4"/>
    <w:rsid w:val="00DA5D0E"/>
    <w:rsid w:val="00DA6214"/>
    <w:rsid w:val="00DB0321"/>
    <w:rsid w:val="00DB1598"/>
    <w:rsid w:val="00DB171D"/>
    <w:rsid w:val="00DB1D64"/>
    <w:rsid w:val="00DB230A"/>
    <w:rsid w:val="00DB46C9"/>
    <w:rsid w:val="00DB4E03"/>
    <w:rsid w:val="00DB512F"/>
    <w:rsid w:val="00DB6842"/>
    <w:rsid w:val="00DB6EEC"/>
    <w:rsid w:val="00DB7088"/>
    <w:rsid w:val="00DB794A"/>
    <w:rsid w:val="00DC00FC"/>
    <w:rsid w:val="00DC1828"/>
    <w:rsid w:val="00DC1834"/>
    <w:rsid w:val="00DC1B10"/>
    <w:rsid w:val="00DC2E53"/>
    <w:rsid w:val="00DC3776"/>
    <w:rsid w:val="00DC3CDA"/>
    <w:rsid w:val="00DC4A24"/>
    <w:rsid w:val="00DC4F88"/>
    <w:rsid w:val="00DC596B"/>
    <w:rsid w:val="00DC60D3"/>
    <w:rsid w:val="00DC6C14"/>
    <w:rsid w:val="00DC6F11"/>
    <w:rsid w:val="00DC75AB"/>
    <w:rsid w:val="00DC7F19"/>
    <w:rsid w:val="00DD17C7"/>
    <w:rsid w:val="00DD1AD5"/>
    <w:rsid w:val="00DD1BB8"/>
    <w:rsid w:val="00DD240D"/>
    <w:rsid w:val="00DD2D9F"/>
    <w:rsid w:val="00DD5177"/>
    <w:rsid w:val="00DD5744"/>
    <w:rsid w:val="00DE0022"/>
    <w:rsid w:val="00DE067A"/>
    <w:rsid w:val="00DE076C"/>
    <w:rsid w:val="00DE1635"/>
    <w:rsid w:val="00DE2518"/>
    <w:rsid w:val="00DE2538"/>
    <w:rsid w:val="00DE28E1"/>
    <w:rsid w:val="00DE2D0D"/>
    <w:rsid w:val="00DE2F54"/>
    <w:rsid w:val="00DE327B"/>
    <w:rsid w:val="00DE3F5F"/>
    <w:rsid w:val="00DE481C"/>
    <w:rsid w:val="00DE4AF3"/>
    <w:rsid w:val="00DE4EA8"/>
    <w:rsid w:val="00DE52F7"/>
    <w:rsid w:val="00DE533E"/>
    <w:rsid w:val="00DE5CEF"/>
    <w:rsid w:val="00DE5F4A"/>
    <w:rsid w:val="00DE60D2"/>
    <w:rsid w:val="00DE6FD2"/>
    <w:rsid w:val="00DE7755"/>
    <w:rsid w:val="00DF0A05"/>
    <w:rsid w:val="00DF0B4B"/>
    <w:rsid w:val="00DF0CED"/>
    <w:rsid w:val="00DF1AC6"/>
    <w:rsid w:val="00DF1F93"/>
    <w:rsid w:val="00DF2006"/>
    <w:rsid w:val="00DF25EE"/>
    <w:rsid w:val="00DF2BC4"/>
    <w:rsid w:val="00DF4352"/>
    <w:rsid w:val="00DF5D02"/>
    <w:rsid w:val="00DF5F5A"/>
    <w:rsid w:val="00DF60E2"/>
    <w:rsid w:val="00DF6DB2"/>
    <w:rsid w:val="00DF7D60"/>
    <w:rsid w:val="00E00AF2"/>
    <w:rsid w:val="00E02CD4"/>
    <w:rsid w:val="00E02F3A"/>
    <w:rsid w:val="00E030D9"/>
    <w:rsid w:val="00E03289"/>
    <w:rsid w:val="00E03290"/>
    <w:rsid w:val="00E0567E"/>
    <w:rsid w:val="00E056D4"/>
    <w:rsid w:val="00E059A0"/>
    <w:rsid w:val="00E05A75"/>
    <w:rsid w:val="00E0610A"/>
    <w:rsid w:val="00E06AE5"/>
    <w:rsid w:val="00E07307"/>
    <w:rsid w:val="00E07575"/>
    <w:rsid w:val="00E114F2"/>
    <w:rsid w:val="00E1183A"/>
    <w:rsid w:val="00E11DEC"/>
    <w:rsid w:val="00E11FAB"/>
    <w:rsid w:val="00E12219"/>
    <w:rsid w:val="00E127D3"/>
    <w:rsid w:val="00E1311F"/>
    <w:rsid w:val="00E1353C"/>
    <w:rsid w:val="00E1520C"/>
    <w:rsid w:val="00E153FC"/>
    <w:rsid w:val="00E15B65"/>
    <w:rsid w:val="00E16593"/>
    <w:rsid w:val="00E16C9D"/>
    <w:rsid w:val="00E1739F"/>
    <w:rsid w:val="00E176D8"/>
    <w:rsid w:val="00E17EBE"/>
    <w:rsid w:val="00E20535"/>
    <w:rsid w:val="00E21AAF"/>
    <w:rsid w:val="00E2223D"/>
    <w:rsid w:val="00E2299D"/>
    <w:rsid w:val="00E23674"/>
    <w:rsid w:val="00E23906"/>
    <w:rsid w:val="00E246F2"/>
    <w:rsid w:val="00E24AAE"/>
    <w:rsid w:val="00E24DFC"/>
    <w:rsid w:val="00E2782D"/>
    <w:rsid w:val="00E27B3A"/>
    <w:rsid w:val="00E30E6F"/>
    <w:rsid w:val="00E3111E"/>
    <w:rsid w:val="00E312C7"/>
    <w:rsid w:val="00E317A3"/>
    <w:rsid w:val="00E32B65"/>
    <w:rsid w:val="00E332DE"/>
    <w:rsid w:val="00E35306"/>
    <w:rsid w:val="00E35A83"/>
    <w:rsid w:val="00E365F9"/>
    <w:rsid w:val="00E36F27"/>
    <w:rsid w:val="00E36F2A"/>
    <w:rsid w:val="00E372B6"/>
    <w:rsid w:val="00E37675"/>
    <w:rsid w:val="00E37FDF"/>
    <w:rsid w:val="00E40E4B"/>
    <w:rsid w:val="00E40F48"/>
    <w:rsid w:val="00E41452"/>
    <w:rsid w:val="00E4277A"/>
    <w:rsid w:val="00E42CFB"/>
    <w:rsid w:val="00E4311E"/>
    <w:rsid w:val="00E431F9"/>
    <w:rsid w:val="00E43A6A"/>
    <w:rsid w:val="00E44211"/>
    <w:rsid w:val="00E444C3"/>
    <w:rsid w:val="00E44D8F"/>
    <w:rsid w:val="00E44DBA"/>
    <w:rsid w:val="00E450EE"/>
    <w:rsid w:val="00E45629"/>
    <w:rsid w:val="00E461E8"/>
    <w:rsid w:val="00E4667B"/>
    <w:rsid w:val="00E51865"/>
    <w:rsid w:val="00E51E8F"/>
    <w:rsid w:val="00E5397D"/>
    <w:rsid w:val="00E53BB3"/>
    <w:rsid w:val="00E56835"/>
    <w:rsid w:val="00E56C54"/>
    <w:rsid w:val="00E570E4"/>
    <w:rsid w:val="00E57256"/>
    <w:rsid w:val="00E600F1"/>
    <w:rsid w:val="00E60AB4"/>
    <w:rsid w:val="00E60ABE"/>
    <w:rsid w:val="00E60F31"/>
    <w:rsid w:val="00E615F6"/>
    <w:rsid w:val="00E625E0"/>
    <w:rsid w:val="00E6482B"/>
    <w:rsid w:val="00E64CC0"/>
    <w:rsid w:val="00E65545"/>
    <w:rsid w:val="00E65D70"/>
    <w:rsid w:val="00E66077"/>
    <w:rsid w:val="00E6660B"/>
    <w:rsid w:val="00E67EFC"/>
    <w:rsid w:val="00E70643"/>
    <w:rsid w:val="00E70D5C"/>
    <w:rsid w:val="00E71106"/>
    <w:rsid w:val="00E718D0"/>
    <w:rsid w:val="00E72274"/>
    <w:rsid w:val="00E7237F"/>
    <w:rsid w:val="00E73253"/>
    <w:rsid w:val="00E73AB7"/>
    <w:rsid w:val="00E73CE6"/>
    <w:rsid w:val="00E744AB"/>
    <w:rsid w:val="00E74E43"/>
    <w:rsid w:val="00E7514F"/>
    <w:rsid w:val="00E7594D"/>
    <w:rsid w:val="00E75BAA"/>
    <w:rsid w:val="00E75FA2"/>
    <w:rsid w:val="00E75FC9"/>
    <w:rsid w:val="00E76141"/>
    <w:rsid w:val="00E770C8"/>
    <w:rsid w:val="00E80CA0"/>
    <w:rsid w:val="00E81E66"/>
    <w:rsid w:val="00E82B36"/>
    <w:rsid w:val="00E82F48"/>
    <w:rsid w:val="00E83017"/>
    <w:rsid w:val="00E84E2E"/>
    <w:rsid w:val="00E8595C"/>
    <w:rsid w:val="00E86006"/>
    <w:rsid w:val="00E86946"/>
    <w:rsid w:val="00E86C1D"/>
    <w:rsid w:val="00E8732F"/>
    <w:rsid w:val="00E8765C"/>
    <w:rsid w:val="00E8776D"/>
    <w:rsid w:val="00E87A45"/>
    <w:rsid w:val="00E87EE1"/>
    <w:rsid w:val="00E9084F"/>
    <w:rsid w:val="00E908B7"/>
    <w:rsid w:val="00E9243C"/>
    <w:rsid w:val="00E926AD"/>
    <w:rsid w:val="00E92D66"/>
    <w:rsid w:val="00E93AB6"/>
    <w:rsid w:val="00E93DFD"/>
    <w:rsid w:val="00E9436C"/>
    <w:rsid w:val="00E9652C"/>
    <w:rsid w:val="00E96C5B"/>
    <w:rsid w:val="00E97223"/>
    <w:rsid w:val="00E97770"/>
    <w:rsid w:val="00E97801"/>
    <w:rsid w:val="00EA0306"/>
    <w:rsid w:val="00EA0675"/>
    <w:rsid w:val="00EA223A"/>
    <w:rsid w:val="00EA2637"/>
    <w:rsid w:val="00EA33CD"/>
    <w:rsid w:val="00EA4AD6"/>
    <w:rsid w:val="00EA52FE"/>
    <w:rsid w:val="00EA6CF1"/>
    <w:rsid w:val="00EA71AA"/>
    <w:rsid w:val="00EA73A4"/>
    <w:rsid w:val="00EA79DA"/>
    <w:rsid w:val="00EA7ACB"/>
    <w:rsid w:val="00EA7F00"/>
    <w:rsid w:val="00EB00CB"/>
    <w:rsid w:val="00EB12F4"/>
    <w:rsid w:val="00EB2F3B"/>
    <w:rsid w:val="00EB32E0"/>
    <w:rsid w:val="00EB64FA"/>
    <w:rsid w:val="00EB66B8"/>
    <w:rsid w:val="00EB6CB0"/>
    <w:rsid w:val="00EB75AD"/>
    <w:rsid w:val="00EC02BC"/>
    <w:rsid w:val="00EC2212"/>
    <w:rsid w:val="00EC40E3"/>
    <w:rsid w:val="00EC4210"/>
    <w:rsid w:val="00EC48A8"/>
    <w:rsid w:val="00EC4A83"/>
    <w:rsid w:val="00EC4F61"/>
    <w:rsid w:val="00EC6453"/>
    <w:rsid w:val="00EC7349"/>
    <w:rsid w:val="00EC7B4F"/>
    <w:rsid w:val="00ED1B8A"/>
    <w:rsid w:val="00ED3339"/>
    <w:rsid w:val="00ED3647"/>
    <w:rsid w:val="00ED3E3B"/>
    <w:rsid w:val="00ED4F4B"/>
    <w:rsid w:val="00ED5036"/>
    <w:rsid w:val="00ED53FD"/>
    <w:rsid w:val="00ED5DFB"/>
    <w:rsid w:val="00ED69B9"/>
    <w:rsid w:val="00EE03A7"/>
    <w:rsid w:val="00EE04AC"/>
    <w:rsid w:val="00EE174F"/>
    <w:rsid w:val="00EE180F"/>
    <w:rsid w:val="00EE2D03"/>
    <w:rsid w:val="00EE31EC"/>
    <w:rsid w:val="00EE4A01"/>
    <w:rsid w:val="00EE50E9"/>
    <w:rsid w:val="00EE67F5"/>
    <w:rsid w:val="00EE697B"/>
    <w:rsid w:val="00EF0271"/>
    <w:rsid w:val="00EF1A0F"/>
    <w:rsid w:val="00EF2030"/>
    <w:rsid w:val="00EF27AD"/>
    <w:rsid w:val="00EF2EB2"/>
    <w:rsid w:val="00EF3B28"/>
    <w:rsid w:val="00EF48F5"/>
    <w:rsid w:val="00EF4DC2"/>
    <w:rsid w:val="00EF541F"/>
    <w:rsid w:val="00EF59B4"/>
    <w:rsid w:val="00EF5FF8"/>
    <w:rsid w:val="00EF7275"/>
    <w:rsid w:val="00F0046E"/>
    <w:rsid w:val="00F011E3"/>
    <w:rsid w:val="00F02995"/>
    <w:rsid w:val="00F02F65"/>
    <w:rsid w:val="00F03B0A"/>
    <w:rsid w:val="00F03D3E"/>
    <w:rsid w:val="00F06326"/>
    <w:rsid w:val="00F079EC"/>
    <w:rsid w:val="00F10409"/>
    <w:rsid w:val="00F11730"/>
    <w:rsid w:val="00F11CF4"/>
    <w:rsid w:val="00F11ED8"/>
    <w:rsid w:val="00F137AF"/>
    <w:rsid w:val="00F13CF2"/>
    <w:rsid w:val="00F13EF9"/>
    <w:rsid w:val="00F14131"/>
    <w:rsid w:val="00F14B7E"/>
    <w:rsid w:val="00F1517C"/>
    <w:rsid w:val="00F15626"/>
    <w:rsid w:val="00F168B3"/>
    <w:rsid w:val="00F16D29"/>
    <w:rsid w:val="00F173DE"/>
    <w:rsid w:val="00F177AE"/>
    <w:rsid w:val="00F17E9B"/>
    <w:rsid w:val="00F2073E"/>
    <w:rsid w:val="00F20F15"/>
    <w:rsid w:val="00F21042"/>
    <w:rsid w:val="00F21FC3"/>
    <w:rsid w:val="00F2217E"/>
    <w:rsid w:val="00F2228E"/>
    <w:rsid w:val="00F22D44"/>
    <w:rsid w:val="00F23646"/>
    <w:rsid w:val="00F237BB"/>
    <w:rsid w:val="00F237F2"/>
    <w:rsid w:val="00F23989"/>
    <w:rsid w:val="00F23C53"/>
    <w:rsid w:val="00F240ED"/>
    <w:rsid w:val="00F2468A"/>
    <w:rsid w:val="00F2487E"/>
    <w:rsid w:val="00F25352"/>
    <w:rsid w:val="00F273C4"/>
    <w:rsid w:val="00F27D88"/>
    <w:rsid w:val="00F27EFC"/>
    <w:rsid w:val="00F30354"/>
    <w:rsid w:val="00F3156B"/>
    <w:rsid w:val="00F31FAC"/>
    <w:rsid w:val="00F32792"/>
    <w:rsid w:val="00F32B39"/>
    <w:rsid w:val="00F32EF9"/>
    <w:rsid w:val="00F33ADB"/>
    <w:rsid w:val="00F36281"/>
    <w:rsid w:val="00F36BEA"/>
    <w:rsid w:val="00F371E1"/>
    <w:rsid w:val="00F411E1"/>
    <w:rsid w:val="00F4297E"/>
    <w:rsid w:val="00F42FBF"/>
    <w:rsid w:val="00F441D8"/>
    <w:rsid w:val="00F4479E"/>
    <w:rsid w:val="00F447BD"/>
    <w:rsid w:val="00F447C5"/>
    <w:rsid w:val="00F44CC3"/>
    <w:rsid w:val="00F456A4"/>
    <w:rsid w:val="00F456C5"/>
    <w:rsid w:val="00F4752E"/>
    <w:rsid w:val="00F479CE"/>
    <w:rsid w:val="00F47DE7"/>
    <w:rsid w:val="00F47EDB"/>
    <w:rsid w:val="00F47FE4"/>
    <w:rsid w:val="00F50017"/>
    <w:rsid w:val="00F50471"/>
    <w:rsid w:val="00F50BC9"/>
    <w:rsid w:val="00F514D5"/>
    <w:rsid w:val="00F51DEC"/>
    <w:rsid w:val="00F51FC6"/>
    <w:rsid w:val="00F541BD"/>
    <w:rsid w:val="00F54EE5"/>
    <w:rsid w:val="00F55C9D"/>
    <w:rsid w:val="00F55E76"/>
    <w:rsid w:val="00F5747B"/>
    <w:rsid w:val="00F57781"/>
    <w:rsid w:val="00F60879"/>
    <w:rsid w:val="00F6135B"/>
    <w:rsid w:val="00F63015"/>
    <w:rsid w:val="00F6312B"/>
    <w:rsid w:val="00F64842"/>
    <w:rsid w:val="00F648DE"/>
    <w:rsid w:val="00F6560F"/>
    <w:rsid w:val="00F65634"/>
    <w:rsid w:val="00F65D9F"/>
    <w:rsid w:val="00F661B4"/>
    <w:rsid w:val="00F67B61"/>
    <w:rsid w:val="00F67C17"/>
    <w:rsid w:val="00F70D86"/>
    <w:rsid w:val="00F712B3"/>
    <w:rsid w:val="00F729F8"/>
    <w:rsid w:val="00F72E32"/>
    <w:rsid w:val="00F72E3E"/>
    <w:rsid w:val="00F72FEF"/>
    <w:rsid w:val="00F7366B"/>
    <w:rsid w:val="00F739AD"/>
    <w:rsid w:val="00F73B12"/>
    <w:rsid w:val="00F74030"/>
    <w:rsid w:val="00F74756"/>
    <w:rsid w:val="00F7476B"/>
    <w:rsid w:val="00F7511B"/>
    <w:rsid w:val="00F758E0"/>
    <w:rsid w:val="00F800E1"/>
    <w:rsid w:val="00F81B7F"/>
    <w:rsid w:val="00F83232"/>
    <w:rsid w:val="00F8395A"/>
    <w:rsid w:val="00F83B5F"/>
    <w:rsid w:val="00F84938"/>
    <w:rsid w:val="00F84D47"/>
    <w:rsid w:val="00F84EA2"/>
    <w:rsid w:val="00F8527A"/>
    <w:rsid w:val="00F87571"/>
    <w:rsid w:val="00F8760E"/>
    <w:rsid w:val="00F90BB2"/>
    <w:rsid w:val="00F9138D"/>
    <w:rsid w:val="00F924DD"/>
    <w:rsid w:val="00F92CBE"/>
    <w:rsid w:val="00F931F5"/>
    <w:rsid w:val="00F94046"/>
    <w:rsid w:val="00F954E0"/>
    <w:rsid w:val="00F95B6A"/>
    <w:rsid w:val="00F96045"/>
    <w:rsid w:val="00F973BF"/>
    <w:rsid w:val="00FA0492"/>
    <w:rsid w:val="00FA04D1"/>
    <w:rsid w:val="00FA096F"/>
    <w:rsid w:val="00FA3F09"/>
    <w:rsid w:val="00FA45F3"/>
    <w:rsid w:val="00FA499F"/>
    <w:rsid w:val="00FA5948"/>
    <w:rsid w:val="00FA5ACC"/>
    <w:rsid w:val="00FA5B59"/>
    <w:rsid w:val="00FA5C58"/>
    <w:rsid w:val="00FA5C82"/>
    <w:rsid w:val="00FA7251"/>
    <w:rsid w:val="00FA79D1"/>
    <w:rsid w:val="00FA7FEC"/>
    <w:rsid w:val="00FB032F"/>
    <w:rsid w:val="00FB09EE"/>
    <w:rsid w:val="00FB0CE6"/>
    <w:rsid w:val="00FB2124"/>
    <w:rsid w:val="00FB2F2E"/>
    <w:rsid w:val="00FB2F7B"/>
    <w:rsid w:val="00FB4382"/>
    <w:rsid w:val="00FB4958"/>
    <w:rsid w:val="00FB5A68"/>
    <w:rsid w:val="00FB656E"/>
    <w:rsid w:val="00FC096C"/>
    <w:rsid w:val="00FC0A44"/>
    <w:rsid w:val="00FC138C"/>
    <w:rsid w:val="00FC193F"/>
    <w:rsid w:val="00FC234A"/>
    <w:rsid w:val="00FC237A"/>
    <w:rsid w:val="00FC3704"/>
    <w:rsid w:val="00FC49A1"/>
    <w:rsid w:val="00FC4CC5"/>
    <w:rsid w:val="00FC6BEB"/>
    <w:rsid w:val="00FC71C9"/>
    <w:rsid w:val="00FC75E5"/>
    <w:rsid w:val="00FC7DEE"/>
    <w:rsid w:val="00FC7FCC"/>
    <w:rsid w:val="00FD17FB"/>
    <w:rsid w:val="00FD1DEF"/>
    <w:rsid w:val="00FD2E20"/>
    <w:rsid w:val="00FD3787"/>
    <w:rsid w:val="00FD4D41"/>
    <w:rsid w:val="00FD5794"/>
    <w:rsid w:val="00FD59C2"/>
    <w:rsid w:val="00FD62FC"/>
    <w:rsid w:val="00FD733A"/>
    <w:rsid w:val="00FE0626"/>
    <w:rsid w:val="00FE19D0"/>
    <w:rsid w:val="00FE1B82"/>
    <w:rsid w:val="00FE348C"/>
    <w:rsid w:val="00FE3497"/>
    <w:rsid w:val="00FE37A9"/>
    <w:rsid w:val="00FE3FC6"/>
    <w:rsid w:val="00FE545A"/>
    <w:rsid w:val="00FE653E"/>
    <w:rsid w:val="00FE7003"/>
    <w:rsid w:val="00FE71B7"/>
    <w:rsid w:val="00FE7478"/>
    <w:rsid w:val="00FF007C"/>
    <w:rsid w:val="00FF0705"/>
    <w:rsid w:val="00FF09F5"/>
    <w:rsid w:val="00FF0E01"/>
    <w:rsid w:val="00FF1110"/>
    <w:rsid w:val="00FF140F"/>
    <w:rsid w:val="00FF16E0"/>
    <w:rsid w:val="00FF41AF"/>
    <w:rsid w:val="00FF48E6"/>
    <w:rsid w:val="00FF4C08"/>
    <w:rsid w:val="00FF6475"/>
    <w:rsid w:val="00FF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0A51C50B"/>
  <w15:docId w15:val="{C22C78B9-8FCC-43AC-BCE3-71A3E858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2C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47A2"/>
    <w:pPr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7A2"/>
    <w:pPr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5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3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94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312"/>
  </w:style>
  <w:style w:type="paragraph" w:styleId="Footer">
    <w:name w:val="footer"/>
    <w:basedOn w:val="Normal"/>
    <w:link w:val="FooterChar"/>
    <w:uiPriority w:val="99"/>
    <w:unhideWhenUsed/>
    <w:rsid w:val="00494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312"/>
  </w:style>
  <w:style w:type="character" w:styleId="Hyperlink">
    <w:name w:val="Hyperlink"/>
    <w:basedOn w:val="DefaultParagraphFont"/>
    <w:uiPriority w:val="99"/>
    <w:unhideWhenUsed/>
    <w:rsid w:val="00A1003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645D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47B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B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7B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7B57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7B5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C4DC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353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780F0F"/>
    <w:pPr>
      <w:spacing w:after="0" w:line="240" w:lineRule="auto"/>
      <w:ind w:left="720"/>
    </w:pPr>
    <w:rPr>
      <w:rFonts w:ascii="Calibri" w:hAnsi="Calibri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117E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6276E"/>
    <w:rPr>
      <w:b/>
      <w:bCs/>
      <w:i w:val="0"/>
      <w:iCs w:val="0"/>
    </w:rPr>
  </w:style>
  <w:style w:type="character" w:customStyle="1" w:styleId="st1">
    <w:name w:val="st1"/>
    <w:basedOn w:val="DefaultParagraphFont"/>
    <w:rsid w:val="0066276E"/>
  </w:style>
  <w:style w:type="character" w:styleId="Strong">
    <w:name w:val="Strong"/>
    <w:basedOn w:val="DefaultParagraphFont"/>
    <w:uiPriority w:val="22"/>
    <w:qFormat/>
    <w:rsid w:val="00732AC2"/>
    <w:rPr>
      <w:b/>
      <w:bCs/>
    </w:rPr>
  </w:style>
  <w:style w:type="character" w:customStyle="1" w:styleId="hi">
    <w:name w:val="hi"/>
    <w:basedOn w:val="DefaultParagraphFont"/>
    <w:rsid w:val="00895B75"/>
  </w:style>
  <w:style w:type="table" w:styleId="TableGrid">
    <w:name w:val="Table Grid"/>
    <w:basedOn w:val="TableNormal"/>
    <w:uiPriority w:val="39"/>
    <w:rsid w:val="0087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6A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D47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D47A2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D47A2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27F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A80B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0E6F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CF00EC"/>
    <w:pPr>
      <w:widowControl w:val="0"/>
      <w:autoSpaceDE w:val="0"/>
      <w:autoSpaceDN w:val="0"/>
      <w:spacing w:before="7" w:after="0" w:line="240" w:lineRule="auto"/>
      <w:ind w:left="20"/>
    </w:pPr>
    <w:rPr>
      <w:rFonts w:ascii="Calibri" w:eastAsia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330D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6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webSettings" Target="webSettings.xml"/><Relationship Id="rId26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ettings" Target="settings.xml"/><Relationship Id="rId25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styles" Target="styles.xml"/><Relationship Id="rId20" Type="http://schemas.openxmlformats.org/officeDocument/2006/relationships/endnotes" Target="endnotes.xml"/><Relationship Id="rId29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2.xm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numbering" Target="numbering.xml"/><Relationship Id="rId23" Type="http://schemas.openxmlformats.org/officeDocument/2006/relationships/footer" Target="footer1.xml"/><Relationship Id="rId28" Type="http://schemas.openxmlformats.org/officeDocument/2006/relationships/image" Target="media/image2.png"/><Relationship Id="rId10" Type="http://schemas.openxmlformats.org/officeDocument/2006/relationships/customXml" Target="../customXml/item10.xml"/><Relationship Id="rId19" Type="http://schemas.openxmlformats.org/officeDocument/2006/relationships/footnotes" Target="footnotes.xm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header" Target="header2.xml"/><Relationship Id="rId27" Type="http://schemas.openxmlformats.org/officeDocument/2006/relationships/image" Target="media/image1.png"/><Relationship Id="rId3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0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B898DDC653444C8D618BD70E8C2F88" ma:contentTypeVersion="10" ma:contentTypeDescription="Create a new document." ma:contentTypeScope="" ma:versionID="89cfa561e9ba8aed3c6d6b61cc20dfe1">
  <xsd:schema xmlns:xsd="http://www.w3.org/2001/XMLSchema" xmlns:xs="http://www.w3.org/2001/XMLSchema" xmlns:p="http://schemas.microsoft.com/office/2006/metadata/properties" xmlns:ns3="b9a3462e-b50f-41cb-ad7e-37af74fb2921" targetNamespace="http://schemas.microsoft.com/office/2006/metadata/properties" ma:root="true" ma:fieldsID="08c0742f46066f8ef8364f9c2f381c54" ns3:_="">
    <xsd:import namespace="b9a3462e-b50f-41cb-ad7e-37af74fb29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3462e-b50f-41cb-ad7e-37af74fb29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B233AAFE38184C8A1805228933FD28" ma:contentTypeVersion="13" ma:contentTypeDescription="Create a new document." ma:contentTypeScope="" ma:versionID="bd6e51b0c10063b305c173c00439a20e">
  <xsd:schema xmlns:xsd="http://www.w3.org/2001/XMLSchema" xmlns:xs="http://www.w3.org/2001/XMLSchema" xmlns:p="http://schemas.microsoft.com/office/2006/metadata/properties" xmlns:ns3="2cb626c6-4501-4327-96b4-f5ed4e9c50d9" xmlns:ns4="480fe075-529a-4d4b-9bbe-dff4b501ef34" targetNamespace="http://schemas.microsoft.com/office/2006/metadata/properties" ma:root="true" ma:fieldsID="d94e8c86764bc3b897a24d67b5a3060e" ns3:_="" ns4:_="">
    <xsd:import namespace="2cb626c6-4501-4327-96b4-f5ed4e9c50d9"/>
    <xsd:import namespace="480fe075-529a-4d4b-9bbe-dff4b501ef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b626c6-4501-4327-96b4-f5ed4e9c50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fe075-529a-4d4b-9bbe-dff4b501ef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854A100F00C4EBF9584CDCABB450C" ma:contentTypeVersion="13" ma:contentTypeDescription="Create a new document." ma:contentTypeScope="" ma:versionID="f29bb091c02ce293b8387d58bafba384">
  <xsd:schema xmlns:xsd="http://www.w3.org/2001/XMLSchema" xmlns:xs="http://www.w3.org/2001/XMLSchema" xmlns:p="http://schemas.microsoft.com/office/2006/metadata/properties" xmlns:ns3="cd49a612-9aa0-4d15-96cb-ce427737e6a3" xmlns:ns4="38f801d4-9b1a-4432-ba1e-542858899370" targetNamespace="http://schemas.microsoft.com/office/2006/metadata/properties" ma:root="true" ma:fieldsID="96129842201e56059e58eb68f33cb227" ns3:_="" ns4:_="">
    <xsd:import namespace="cd49a612-9aa0-4d15-96cb-ce427737e6a3"/>
    <xsd:import namespace="38f801d4-9b1a-4432-ba1e-5428588993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49a612-9aa0-4d15-96cb-ce427737e6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f801d4-9b1a-4432-ba1e-54285889937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217E9F6F24A94C9DE56001B5CC7242" ma:contentTypeVersion="13" ma:contentTypeDescription="Create a new document." ma:contentTypeScope="" ma:versionID="496e59e680262874550667df7c34e44b">
  <xsd:schema xmlns:xsd="http://www.w3.org/2001/XMLSchema" xmlns:xs="http://www.w3.org/2001/XMLSchema" xmlns:p="http://schemas.microsoft.com/office/2006/metadata/properties" xmlns:ns3="14bcae17-dad7-44c2-a69d-068c92f7393a" xmlns:ns4="6f0cfa91-09f3-432a-889c-8bdeb5e764f5" targetNamespace="http://schemas.microsoft.com/office/2006/metadata/properties" ma:root="true" ma:fieldsID="f1edca3d4f4f57cf0a6e4cccc367e0de" ns3:_="" ns4:_="">
    <xsd:import namespace="14bcae17-dad7-44c2-a69d-068c92f7393a"/>
    <xsd:import namespace="6f0cfa91-09f3-432a-889c-8bdeb5e764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cae17-dad7-44c2-a69d-068c92f739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cfa91-09f3-432a-889c-8bdeb5e764f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48834D-7AAF-4D83-AD02-915AD1E400DF}">
  <ds:schemaRefs>
    <ds:schemaRef ds:uri="http://www.w3.org/2001/XMLSchema"/>
    <ds:schemaRef ds:uri="http://www.boldonjames.com/2008/01/sie/internal/label"/>
  </ds:schemaRefs>
</ds:datastoreItem>
</file>

<file path=customXml/itemProps10.xml><?xml version="1.0" encoding="utf-8"?>
<ds:datastoreItem xmlns:ds="http://schemas.openxmlformats.org/officeDocument/2006/customXml" ds:itemID="{4BFB63EE-187A-4295-AEC6-5622190EE17C}">
  <ds:schemaRefs>
    <ds:schemaRef ds:uri="http://www.w3.org/2001/XMLSchema"/>
    <ds:schemaRef ds:uri="http://www.boldonjames.com/2008/01/sie/internal/label"/>
  </ds:schemaRefs>
</ds:datastoreItem>
</file>

<file path=customXml/itemProps11.xml><?xml version="1.0" encoding="utf-8"?>
<ds:datastoreItem xmlns:ds="http://schemas.openxmlformats.org/officeDocument/2006/customXml" ds:itemID="{EC4B37CB-DA1E-4108-B518-5E97AC68D8F5}">
  <ds:schemaRefs>
    <ds:schemaRef ds:uri="http://www.w3.org/2001/XMLSchema"/>
    <ds:schemaRef ds:uri="http://www.boldonjames.com/2008/01/sie/internal/label"/>
  </ds:schemaRefs>
</ds:datastoreItem>
</file>

<file path=customXml/itemProps12.xml><?xml version="1.0" encoding="utf-8"?>
<ds:datastoreItem xmlns:ds="http://schemas.openxmlformats.org/officeDocument/2006/customXml" ds:itemID="{1F300CE8-44DB-41E4-A59C-17200F5E15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3.xml><?xml version="1.0" encoding="utf-8"?>
<ds:datastoreItem xmlns:ds="http://schemas.openxmlformats.org/officeDocument/2006/customXml" ds:itemID="{FB29292C-F716-4BC6-8B9F-FFA66FF39ACC}">
  <ds:schemaRefs>
    <ds:schemaRef ds:uri="http://www.w3.org/2001/XMLSchema"/>
    <ds:schemaRef ds:uri="http://www.boldonjames.com/2008/01/sie/internal/label"/>
  </ds:schemaRefs>
</ds:datastoreItem>
</file>

<file path=customXml/itemProps14.xml><?xml version="1.0" encoding="utf-8"?>
<ds:datastoreItem xmlns:ds="http://schemas.openxmlformats.org/officeDocument/2006/customXml" ds:itemID="{BA1547C1-4213-4289-B2E6-59A35649BC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18A0D5-E7CC-4B6D-9E47-CDB5DD5795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a3462e-b50f-41cb-ad7e-37af74fb29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DFA9CC-EBF5-4490-9658-4E2226F2C91E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C383576C-AED5-4AE4-9E08-BAF118B3F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b626c6-4501-4327-96b4-f5ed4e9c50d9"/>
    <ds:schemaRef ds:uri="480fe075-529a-4d4b-9bbe-dff4b501ef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44B925-EF45-4C05-8C32-AD9905C7612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507710A-B459-436E-95BC-69A9B37920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1F7CCAC5-DB45-4C76-B899-2382DCF3F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49a612-9aa0-4d15-96cb-ce427737e6a3"/>
    <ds:schemaRef ds:uri="38f801d4-9b1a-4432-ba1e-5428588993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8.xml><?xml version="1.0" encoding="utf-8"?>
<ds:datastoreItem xmlns:ds="http://schemas.openxmlformats.org/officeDocument/2006/customXml" ds:itemID="{C5314F37-1FB1-47C0-9AE2-659E2A735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cae17-dad7-44c2-a69d-068c92f7393a"/>
    <ds:schemaRef ds:uri="6f0cfa91-09f3-432a-889c-8bdeb5e764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CDDAC718-7C7D-4350-8C39-E542C91ACD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1</Pages>
  <Words>3336</Words>
  <Characters>19018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reFusion</Company>
  <LinksUpToDate>false</LinksUpToDate>
  <CharactersWithSpaces>2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bak</dc:creator>
  <cp:keywords/>
  <dc:description/>
  <cp:lastModifiedBy>Todd Waldron, PhD, CMPP™</cp:lastModifiedBy>
  <cp:revision>3</cp:revision>
  <cp:lastPrinted>2019-12-20T17:39:00Z</cp:lastPrinted>
  <dcterms:created xsi:type="dcterms:W3CDTF">2021-01-05T14:43:00Z</dcterms:created>
  <dcterms:modified xsi:type="dcterms:W3CDTF">2021-01-0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8df1303-ade4-4a69-b721-140377c063b5</vt:lpwstr>
  </property>
  <property fmtid="{D5CDD505-2E9C-101B-9397-08002B2CF9AE}" pid="3" name="bjSaver">
    <vt:lpwstr>eQDTDhJxmMrrVjcYDXLs2vG8a8NXzeLl</vt:lpwstr>
  </property>
  <property fmtid="{D5CDD505-2E9C-101B-9397-08002B2CF9AE}" pid="4" name="_NewReviewCycle">
    <vt:lpwstr/>
  </property>
  <property fmtid="{D5CDD505-2E9C-101B-9397-08002B2CF9AE}" pid="5" name="bjDocumentSecurityLabel">
    <vt:lpwstr>Not Classified</vt:lpwstr>
  </property>
  <property fmtid="{D5CDD505-2E9C-101B-9397-08002B2CF9AE}" pid="6" name="_DocHome">
    <vt:i4>2136966969</vt:i4>
  </property>
  <property fmtid="{D5CDD505-2E9C-101B-9397-08002B2CF9AE}" pid="7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8" name="bjDocumentLabelXML-0">
    <vt:lpwstr>ames.com/2008/01/sie/internal/label"&gt;&lt;element uid="9920fcc9-9f43-4d43-9e3e-b98a219cfd55" value="" /&gt;&lt;/sisl&gt;</vt:lpwstr>
  </property>
  <property fmtid="{D5CDD505-2E9C-101B-9397-08002B2CF9AE}" pid="9" name="ContentTypeId">
    <vt:lpwstr>0x010100DFB898DDC653444C8D618BD70E8C2F88</vt:lpwstr>
  </property>
  <property fmtid="{D5CDD505-2E9C-101B-9397-08002B2CF9AE}" pid="10" name="_AdHocReviewCycleID">
    <vt:i4>1309380272</vt:i4>
  </property>
  <property fmtid="{D5CDD505-2E9C-101B-9397-08002B2CF9AE}" pid="11" name="_EmailSubject">
    <vt:lpwstr>Author Review due 1/15: Primary Findings: VITAL MS</vt:lpwstr>
  </property>
  <property fmtid="{D5CDD505-2E9C-101B-9397-08002B2CF9AE}" pid="12" name="_AuthorEmail">
    <vt:lpwstr>natalya.broyde@merck.com</vt:lpwstr>
  </property>
  <property fmtid="{D5CDD505-2E9C-101B-9397-08002B2CF9AE}" pid="13" name="_AuthorEmailDisplayName">
    <vt:lpwstr>Broyde, Natalya</vt:lpwstr>
  </property>
  <property fmtid="{D5CDD505-2E9C-101B-9397-08002B2CF9AE}" pid="14" name="_PreviousAdHocReviewCycleID">
    <vt:i4>272016893</vt:i4>
  </property>
  <property fmtid="{D5CDD505-2E9C-101B-9397-08002B2CF9AE}" pid="15" name="_ReviewingToolsShownOnce">
    <vt:lpwstr/>
  </property>
</Properties>
</file>